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5433A" w14:textId="60561A9A" w:rsidR="000C50BA" w:rsidRPr="00E73A39" w:rsidRDefault="00551951" w:rsidP="00E73A39">
      <w:pPr>
        <w:pStyle w:val="Heading1"/>
      </w:pPr>
      <w:r>
        <w:t xml:space="preserve">Early </w:t>
      </w:r>
      <w:r w:rsidR="003E105A">
        <w:t xml:space="preserve">life </w:t>
      </w:r>
      <w:r>
        <w:t>exposures and school readiness: a</w:t>
      </w:r>
      <w:r w:rsidR="004749CE">
        <w:t>n observational</w:t>
      </w:r>
      <w:r>
        <w:t xml:space="preserve"> cohort study</w:t>
      </w:r>
      <w:r w:rsidR="00540DE8">
        <w:t xml:space="preserve"> using the Born in Bradford longitudinal birth cohort</w:t>
      </w:r>
      <w:r w:rsidR="000B4675">
        <w:t xml:space="preserve"> </w:t>
      </w:r>
      <w:proofErr w:type="gramStart"/>
      <w:r w:rsidR="000B4675">
        <w:t>data</w:t>
      </w:r>
      <w:r w:rsidR="0079433B">
        <w:t xml:space="preserve">  -</w:t>
      </w:r>
      <w:proofErr w:type="gramEnd"/>
      <w:r w:rsidR="0079433B">
        <w:t xml:space="preserve"> Supplementary Materials</w:t>
      </w:r>
    </w:p>
    <w:p w14:paraId="2B816F4C" w14:textId="77777777" w:rsidR="00F93262" w:rsidRPr="00F93262" w:rsidRDefault="00F93262" w:rsidP="00F93262"/>
    <w:p w14:paraId="50717908" w14:textId="630CE7F7" w:rsidR="001D29B2" w:rsidRDefault="00FD259B" w:rsidP="00C55C08">
      <w:pPr>
        <w:pStyle w:val="Heading2"/>
      </w:pPr>
      <w:r>
        <w:t xml:space="preserve">Supplementary </w:t>
      </w:r>
      <w:r w:rsidR="001D29B2" w:rsidRPr="001135AC">
        <w:t>Table</w:t>
      </w:r>
      <w:r w:rsidR="001F56DC">
        <w:t xml:space="preserve"> 1</w:t>
      </w:r>
      <w:r w:rsidR="001D29B2">
        <w:t>. Exposures and variable details including derivation and handling</w:t>
      </w:r>
      <w:r w:rsidR="001D29B2">
        <w:br w:type="textWrapping" w:clear="all"/>
      </w:r>
    </w:p>
    <w:tbl>
      <w:tblPr>
        <w:tblpPr w:leftFromText="180" w:rightFromText="180" w:vertAnchor="text" w:tblpX="-365" w:tblpY="1"/>
        <w:tblOverlap w:val="never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2977"/>
        <w:gridCol w:w="2268"/>
        <w:gridCol w:w="2551"/>
        <w:gridCol w:w="3261"/>
      </w:tblGrid>
      <w:tr w:rsidR="001D29B2" w:rsidRPr="00560133" w14:paraId="39741694" w14:textId="77777777" w:rsidTr="00AA4B8E">
        <w:trPr>
          <w:trHeight w:val="1202"/>
          <w:tblHeader/>
        </w:trPr>
        <w:tc>
          <w:tcPr>
            <w:tcW w:w="2689" w:type="dxa"/>
            <w:hideMark/>
          </w:tcPr>
          <w:p w14:paraId="2C3CFEAD" w14:textId="77777777" w:rsidR="001D29B2" w:rsidRPr="00560133" w:rsidRDefault="001D29B2" w:rsidP="00AA4B8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xposure</w:t>
            </w:r>
          </w:p>
        </w:tc>
        <w:tc>
          <w:tcPr>
            <w:tcW w:w="1417" w:type="dxa"/>
            <w:hideMark/>
          </w:tcPr>
          <w:p w14:paraId="3B02F35D" w14:textId="77777777" w:rsidR="001D29B2" w:rsidRPr="00560133" w:rsidRDefault="001D29B2" w:rsidP="00AA4B8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Available </w:t>
            </w:r>
            <w:r w:rsidRPr="00560133">
              <w:rPr>
                <w:b/>
                <w:bCs/>
              </w:rPr>
              <w:t>in Bradford (</w:t>
            </w:r>
            <w:proofErr w:type="spellStart"/>
            <w:r w:rsidRPr="00560133">
              <w:rPr>
                <w:b/>
                <w:bCs/>
              </w:rPr>
              <w:t>BiB</w:t>
            </w:r>
            <w:proofErr w:type="spellEnd"/>
            <w:r w:rsidRPr="00560133">
              <w:rPr>
                <w:b/>
                <w:bCs/>
              </w:rPr>
              <w:t xml:space="preserve">) </w:t>
            </w:r>
            <w:r>
              <w:rPr>
                <w:b/>
                <w:bCs/>
              </w:rPr>
              <w:t>dataset</w:t>
            </w:r>
          </w:p>
        </w:tc>
        <w:tc>
          <w:tcPr>
            <w:tcW w:w="7796" w:type="dxa"/>
            <w:gridSpan w:val="3"/>
            <w:hideMark/>
          </w:tcPr>
          <w:p w14:paraId="7B3EF951" w14:textId="77777777" w:rsidR="001D29B2" w:rsidRDefault="001D29B2" w:rsidP="00AA4B8E">
            <w:pPr>
              <w:spacing w:after="0"/>
              <w:rPr>
                <w:b/>
                <w:bCs/>
              </w:rPr>
            </w:pPr>
            <w:r w:rsidRPr="00560133">
              <w:rPr>
                <w:b/>
                <w:bCs/>
              </w:rPr>
              <w:t>Born in Bradford (</w:t>
            </w:r>
            <w:proofErr w:type="spellStart"/>
            <w:r w:rsidRPr="00560133">
              <w:rPr>
                <w:b/>
                <w:bCs/>
              </w:rPr>
              <w:t>BiB</w:t>
            </w:r>
            <w:proofErr w:type="spellEnd"/>
            <w:r w:rsidRPr="00560133">
              <w:rPr>
                <w:b/>
                <w:bCs/>
              </w:rPr>
              <w:t>) variable details</w:t>
            </w:r>
          </w:p>
        </w:tc>
        <w:tc>
          <w:tcPr>
            <w:tcW w:w="3261" w:type="dxa"/>
          </w:tcPr>
          <w:p w14:paraId="39EFA405" w14:textId="77777777" w:rsidR="001D29B2" w:rsidRPr="00560133" w:rsidRDefault="001D29B2" w:rsidP="00AA4B8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Variable categories, derivation, and handling</w:t>
            </w:r>
          </w:p>
        </w:tc>
      </w:tr>
      <w:tr w:rsidR="001D29B2" w:rsidRPr="00560133" w14:paraId="57B2B7F2" w14:textId="77777777" w:rsidTr="00AA4B8E">
        <w:trPr>
          <w:trHeight w:val="417"/>
        </w:trPr>
        <w:tc>
          <w:tcPr>
            <w:tcW w:w="2689" w:type="dxa"/>
            <w:shd w:val="clear" w:color="auto" w:fill="FFF2CC" w:themeFill="accent4" w:themeFillTint="33"/>
            <w:noWrap/>
          </w:tcPr>
          <w:p w14:paraId="3592FF89" w14:textId="77777777" w:rsidR="001D29B2" w:rsidRPr="002D7DED" w:rsidRDefault="001D29B2" w:rsidP="00AA4B8E">
            <w:pPr>
              <w:spacing w:after="0"/>
              <w:rPr>
                <w:b/>
                <w:bCs/>
              </w:rPr>
            </w:pPr>
            <w:r w:rsidRPr="002D7DED">
              <w:rPr>
                <w:b/>
                <w:bCs/>
              </w:rPr>
              <w:t>Child Individual Factors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14:paraId="63620774" w14:textId="77777777" w:rsidR="001D29B2" w:rsidRPr="00560133" w:rsidRDefault="001D29B2" w:rsidP="00AA4B8E">
            <w:pPr>
              <w:spacing w:after="0"/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42C4E16E" w14:textId="77777777" w:rsidR="001D29B2" w:rsidRPr="00121FF4" w:rsidRDefault="001D29B2" w:rsidP="00AA4B8E">
            <w:pPr>
              <w:spacing w:after="0"/>
              <w:rPr>
                <w:b/>
                <w:bCs/>
                <w:i/>
                <w:iCs/>
              </w:rPr>
            </w:pPr>
            <w:r w:rsidRPr="00121FF4">
              <w:rPr>
                <w:b/>
                <w:bCs/>
                <w:i/>
                <w:iCs/>
              </w:rPr>
              <w:t xml:space="preserve">Table ID 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16090F35" w14:textId="77777777" w:rsidR="001D29B2" w:rsidRPr="00121FF4" w:rsidRDefault="001D29B2" w:rsidP="00AA4B8E">
            <w:pPr>
              <w:spacing w:after="0"/>
              <w:rPr>
                <w:b/>
                <w:bCs/>
                <w:i/>
                <w:iCs/>
              </w:rPr>
            </w:pPr>
            <w:r w:rsidRPr="00121FF4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74991A59" w14:textId="77777777" w:rsidR="001D29B2" w:rsidRPr="00121FF4" w:rsidRDefault="001D29B2" w:rsidP="00AA4B8E">
            <w:pPr>
              <w:spacing w:after="0"/>
              <w:rPr>
                <w:b/>
                <w:bCs/>
                <w:i/>
                <w:iCs/>
              </w:rPr>
            </w:pPr>
            <w:r w:rsidRPr="00121FF4">
              <w:rPr>
                <w:b/>
                <w:bCs/>
                <w:i/>
                <w:iCs/>
              </w:rPr>
              <w:t>Label</w:t>
            </w:r>
          </w:p>
        </w:tc>
        <w:tc>
          <w:tcPr>
            <w:tcW w:w="3261" w:type="dxa"/>
            <w:shd w:val="clear" w:color="auto" w:fill="FFF2CC" w:themeFill="accent4" w:themeFillTint="33"/>
          </w:tcPr>
          <w:p w14:paraId="3094CE15" w14:textId="77777777" w:rsidR="001D29B2" w:rsidRPr="00560133" w:rsidRDefault="001D29B2" w:rsidP="00AA4B8E">
            <w:pPr>
              <w:spacing w:after="0"/>
            </w:pPr>
          </w:p>
        </w:tc>
      </w:tr>
      <w:tr w:rsidR="001D29B2" w:rsidRPr="00560133" w14:paraId="01C4DB76" w14:textId="77777777" w:rsidTr="00AA4B8E">
        <w:trPr>
          <w:trHeight w:val="417"/>
        </w:trPr>
        <w:tc>
          <w:tcPr>
            <w:tcW w:w="2689" w:type="dxa"/>
            <w:noWrap/>
            <w:hideMark/>
          </w:tcPr>
          <w:p w14:paraId="7E47A137" w14:textId="0378B356" w:rsidR="001D29B2" w:rsidRPr="00560133" w:rsidRDefault="00AB0659" w:rsidP="006C5D07">
            <w:pPr>
              <w:pStyle w:val="ListParagraph"/>
              <w:numPr>
                <w:ilvl w:val="0"/>
                <w:numId w:val="2"/>
              </w:numPr>
              <w:spacing w:after="0"/>
              <w:ind w:left="454"/>
            </w:pPr>
            <w:r>
              <w:t>Sex</w:t>
            </w:r>
          </w:p>
        </w:tc>
        <w:tc>
          <w:tcPr>
            <w:tcW w:w="1417" w:type="dxa"/>
            <w:noWrap/>
            <w:hideMark/>
          </w:tcPr>
          <w:p w14:paraId="1D00C72C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hideMark/>
          </w:tcPr>
          <w:p w14:paraId="41E5B721" w14:textId="77777777" w:rsidR="001D29B2" w:rsidRPr="00560133" w:rsidRDefault="001D29B2" w:rsidP="00AA4B8E">
            <w:pPr>
              <w:spacing w:after="0"/>
            </w:pPr>
            <w:proofErr w:type="spellStart"/>
            <w:r w:rsidRPr="00B33969">
              <w:rPr>
                <w:rFonts w:hint="eastAsia"/>
              </w:rPr>
              <w:t>BiB_CohortInfo.child_info</w:t>
            </w:r>
            <w:proofErr w:type="spellEnd"/>
          </w:p>
        </w:tc>
        <w:tc>
          <w:tcPr>
            <w:tcW w:w="2268" w:type="dxa"/>
          </w:tcPr>
          <w:p w14:paraId="24AF4628" w14:textId="77777777" w:rsidR="001D29B2" w:rsidRPr="00560133" w:rsidRDefault="001D29B2" w:rsidP="00AA4B8E">
            <w:pPr>
              <w:spacing w:after="0"/>
            </w:pPr>
            <w:proofErr w:type="spellStart"/>
            <w:r w:rsidRPr="00C8338E">
              <w:rPr>
                <w:rFonts w:hint="eastAsia"/>
              </w:rPr>
              <w:t>admincgender</w:t>
            </w:r>
            <w:proofErr w:type="spellEnd"/>
          </w:p>
        </w:tc>
        <w:tc>
          <w:tcPr>
            <w:tcW w:w="2551" w:type="dxa"/>
          </w:tcPr>
          <w:p w14:paraId="732325D9" w14:textId="77777777" w:rsidR="001D29B2" w:rsidRPr="00560133" w:rsidRDefault="001D29B2" w:rsidP="00AA4B8E">
            <w:pPr>
              <w:spacing w:after="0"/>
            </w:pPr>
            <w:r w:rsidRPr="00F365C2">
              <w:rPr>
                <w:rFonts w:hint="eastAsia"/>
              </w:rPr>
              <w:t>Child gender</w:t>
            </w:r>
          </w:p>
        </w:tc>
        <w:tc>
          <w:tcPr>
            <w:tcW w:w="3261" w:type="dxa"/>
          </w:tcPr>
          <w:p w14:paraId="266FF450" w14:textId="77777777" w:rsidR="001D29B2" w:rsidRDefault="001D29B2" w:rsidP="006C5D07">
            <w:pPr>
              <w:pStyle w:val="ListParagraph"/>
              <w:numPr>
                <w:ilvl w:val="0"/>
                <w:numId w:val="14"/>
              </w:numPr>
              <w:spacing w:after="0"/>
              <w:ind w:left="312" w:hanging="284"/>
            </w:pPr>
            <w:r w:rsidRPr="00243D76">
              <w:rPr>
                <w:rFonts w:hint="eastAsia"/>
              </w:rPr>
              <w:t>Male</w:t>
            </w:r>
          </w:p>
          <w:p w14:paraId="2FFC6BEB" w14:textId="77777777" w:rsidR="001D29B2" w:rsidRPr="00560133" w:rsidRDefault="001D29B2" w:rsidP="006C5D07">
            <w:pPr>
              <w:pStyle w:val="ListParagraph"/>
              <w:numPr>
                <w:ilvl w:val="0"/>
                <w:numId w:val="14"/>
              </w:numPr>
              <w:spacing w:after="0"/>
              <w:ind w:left="312" w:hanging="284"/>
            </w:pPr>
            <w:r w:rsidRPr="00243D76">
              <w:rPr>
                <w:rFonts w:hint="eastAsia"/>
              </w:rPr>
              <w:t>Female</w:t>
            </w:r>
          </w:p>
        </w:tc>
      </w:tr>
      <w:tr w:rsidR="001D29B2" w:rsidRPr="00560133" w14:paraId="7CE38AF6" w14:textId="77777777" w:rsidTr="00AA4B8E">
        <w:trPr>
          <w:trHeight w:val="381"/>
        </w:trPr>
        <w:tc>
          <w:tcPr>
            <w:tcW w:w="2689" w:type="dxa"/>
            <w:noWrap/>
          </w:tcPr>
          <w:p w14:paraId="7823DD1C" w14:textId="77777777" w:rsidR="001D29B2" w:rsidRPr="00560133" w:rsidRDefault="001D29B2" w:rsidP="006C5D07">
            <w:pPr>
              <w:pStyle w:val="ListParagraph"/>
              <w:numPr>
                <w:ilvl w:val="0"/>
                <w:numId w:val="2"/>
              </w:numPr>
              <w:spacing w:after="0"/>
              <w:ind w:left="454"/>
            </w:pPr>
            <w:r w:rsidRPr="00560133">
              <w:t>Ethnicity</w:t>
            </w:r>
          </w:p>
        </w:tc>
        <w:tc>
          <w:tcPr>
            <w:tcW w:w="1417" w:type="dxa"/>
            <w:noWrap/>
          </w:tcPr>
          <w:p w14:paraId="12E67190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</w:tcPr>
          <w:p w14:paraId="2D9F6B91" w14:textId="77777777" w:rsidR="001D29B2" w:rsidRPr="00560133" w:rsidRDefault="001D29B2" w:rsidP="00AA4B8E">
            <w:pPr>
              <w:spacing w:after="0"/>
            </w:pPr>
            <w:proofErr w:type="spellStart"/>
            <w:r w:rsidRPr="00800147">
              <w:rPr>
                <w:rFonts w:hint="eastAsia"/>
              </w:rPr>
              <w:t>BiB_CohortInfo.ethnicity</w:t>
            </w:r>
            <w:proofErr w:type="spellEnd"/>
          </w:p>
        </w:tc>
        <w:tc>
          <w:tcPr>
            <w:tcW w:w="2268" w:type="dxa"/>
          </w:tcPr>
          <w:p w14:paraId="57EE73BD" w14:textId="77777777" w:rsidR="001D29B2" w:rsidRPr="00FC1DDA" w:rsidRDefault="001D29B2" w:rsidP="00AA4B8E">
            <w:pPr>
              <w:spacing w:after="0"/>
              <w:rPr>
                <w:highlight w:val="yellow"/>
              </w:rPr>
            </w:pPr>
            <w:r w:rsidRPr="00915C44">
              <w:rPr>
                <w:rFonts w:hint="eastAsia"/>
              </w:rPr>
              <w:t>ethnicity16</w:t>
            </w:r>
          </w:p>
        </w:tc>
        <w:tc>
          <w:tcPr>
            <w:tcW w:w="2551" w:type="dxa"/>
          </w:tcPr>
          <w:p w14:paraId="71DB003C" w14:textId="77777777" w:rsidR="001D29B2" w:rsidRDefault="001D29B2" w:rsidP="00AA4B8E">
            <w:pPr>
              <w:spacing w:after="0"/>
            </w:pPr>
            <w:r w:rsidRPr="00B10734">
              <w:rPr>
                <w:rFonts w:hint="eastAsia"/>
              </w:rPr>
              <w:t>Ethnicity - 16 categories</w:t>
            </w:r>
          </w:p>
          <w:p w14:paraId="79A4F12F" w14:textId="77777777" w:rsidR="001D29B2" w:rsidRDefault="001D29B2" w:rsidP="00AA4B8E">
            <w:pPr>
              <w:spacing w:after="0"/>
            </w:pPr>
            <w:proofErr w:type="gramStart"/>
            <w:r>
              <w:t>1 :</w:t>
            </w:r>
            <w:proofErr w:type="gramEnd"/>
            <w:r>
              <w:t xml:space="preserve"> English, Welsh, Scottish, Northern Irish or British</w:t>
            </w:r>
          </w:p>
          <w:p w14:paraId="47C58DC9" w14:textId="77777777" w:rsidR="001D29B2" w:rsidRDefault="001D29B2" w:rsidP="00AA4B8E">
            <w:pPr>
              <w:spacing w:after="0"/>
            </w:pPr>
            <w:proofErr w:type="gramStart"/>
            <w:r>
              <w:t>2 :</w:t>
            </w:r>
            <w:proofErr w:type="gramEnd"/>
            <w:r>
              <w:t xml:space="preserve"> Irish</w:t>
            </w:r>
          </w:p>
          <w:p w14:paraId="00DD3FA6" w14:textId="77777777" w:rsidR="001D29B2" w:rsidRDefault="001D29B2" w:rsidP="00AA4B8E">
            <w:pPr>
              <w:spacing w:after="0"/>
            </w:pPr>
            <w:proofErr w:type="gramStart"/>
            <w:r>
              <w:t>3 :</w:t>
            </w:r>
            <w:proofErr w:type="gramEnd"/>
            <w:r>
              <w:t xml:space="preserve"> Any other White background</w:t>
            </w:r>
          </w:p>
          <w:p w14:paraId="42DF7ECC" w14:textId="77777777" w:rsidR="001D29B2" w:rsidRDefault="001D29B2" w:rsidP="00AA4B8E">
            <w:pPr>
              <w:spacing w:after="0"/>
            </w:pPr>
            <w:proofErr w:type="gramStart"/>
            <w:r>
              <w:t>4 :</w:t>
            </w:r>
            <w:proofErr w:type="gramEnd"/>
            <w:r>
              <w:t xml:space="preserve"> White and Black Caribbean</w:t>
            </w:r>
          </w:p>
          <w:p w14:paraId="13103A7F" w14:textId="77777777" w:rsidR="001D29B2" w:rsidRDefault="001D29B2" w:rsidP="00AA4B8E">
            <w:pPr>
              <w:spacing w:after="0"/>
            </w:pPr>
            <w:proofErr w:type="gramStart"/>
            <w:r>
              <w:t>5 :</w:t>
            </w:r>
            <w:proofErr w:type="gramEnd"/>
            <w:r>
              <w:t xml:space="preserve"> White and Black African</w:t>
            </w:r>
          </w:p>
          <w:p w14:paraId="70A0C5AB" w14:textId="77777777" w:rsidR="001D29B2" w:rsidRDefault="001D29B2" w:rsidP="00AA4B8E">
            <w:pPr>
              <w:spacing w:after="0"/>
            </w:pPr>
            <w:proofErr w:type="gramStart"/>
            <w:r>
              <w:t>6 :</w:t>
            </w:r>
            <w:proofErr w:type="gramEnd"/>
            <w:r>
              <w:t xml:space="preserve"> White and Asian</w:t>
            </w:r>
          </w:p>
          <w:p w14:paraId="62CC1F6A" w14:textId="77777777" w:rsidR="001D29B2" w:rsidRDefault="001D29B2" w:rsidP="00AA4B8E">
            <w:pPr>
              <w:spacing w:after="0"/>
            </w:pPr>
            <w:proofErr w:type="gramStart"/>
            <w:r>
              <w:t>7 :</w:t>
            </w:r>
            <w:proofErr w:type="gramEnd"/>
            <w:r>
              <w:t xml:space="preserve"> Any other Mixed background</w:t>
            </w:r>
          </w:p>
          <w:p w14:paraId="4BDE0DBC" w14:textId="77777777" w:rsidR="001D29B2" w:rsidRDefault="001D29B2" w:rsidP="00AA4B8E">
            <w:pPr>
              <w:spacing w:after="0"/>
            </w:pPr>
            <w:proofErr w:type="gramStart"/>
            <w:r>
              <w:t>8 :</w:t>
            </w:r>
            <w:proofErr w:type="gramEnd"/>
            <w:r>
              <w:t xml:space="preserve"> Indian</w:t>
            </w:r>
          </w:p>
          <w:p w14:paraId="20C1B22D" w14:textId="77777777" w:rsidR="001D29B2" w:rsidRDefault="001D29B2" w:rsidP="00AA4B8E">
            <w:pPr>
              <w:spacing w:after="0"/>
            </w:pPr>
            <w:proofErr w:type="gramStart"/>
            <w:r>
              <w:lastRenderedPageBreak/>
              <w:t>9 :</w:t>
            </w:r>
            <w:proofErr w:type="gramEnd"/>
            <w:r>
              <w:t xml:space="preserve"> Pakistani</w:t>
            </w:r>
          </w:p>
          <w:p w14:paraId="41DD29C3" w14:textId="77777777" w:rsidR="001D29B2" w:rsidRDefault="001D29B2" w:rsidP="00AA4B8E">
            <w:pPr>
              <w:spacing w:after="0"/>
            </w:pPr>
            <w:proofErr w:type="gramStart"/>
            <w:r>
              <w:t>10 :</w:t>
            </w:r>
            <w:proofErr w:type="gramEnd"/>
            <w:r>
              <w:t xml:space="preserve"> Bangladeshi</w:t>
            </w:r>
          </w:p>
          <w:p w14:paraId="5C97E745" w14:textId="77777777" w:rsidR="001D29B2" w:rsidRDefault="001D29B2" w:rsidP="00AA4B8E">
            <w:pPr>
              <w:spacing w:after="0"/>
            </w:pPr>
            <w:proofErr w:type="gramStart"/>
            <w:r>
              <w:t>11 :</w:t>
            </w:r>
            <w:proofErr w:type="gramEnd"/>
            <w:r>
              <w:t xml:space="preserve"> Chinese</w:t>
            </w:r>
          </w:p>
          <w:p w14:paraId="4A901C34" w14:textId="77777777" w:rsidR="001D29B2" w:rsidRDefault="001D29B2" w:rsidP="00AA4B8E">
            <w:pPr>
              <w:spacing w:after="0"/>
            </w:pPr>
            <w:proofErr w:type="gramStart"/>
            <w:r>
              <w:t>12 :</w:t>
            </w:r>
            <w:proofErr w:type="gramEnd"/>
            <w:r>
              <w:t xml:space="preserve"> Any other Asian background</w:t>
            </w:r>
          </w:p>
          <w:p w14:paraId="1596E470" w14:textId="77777777" w:rsidR="001D29B2" w:rsidRDefault="001D29B2" w:rsidP="00AA4B8E">
            <w:pPr>
              <w:spacing w:after="0"/>
            </w:pPr>
            <w:proofErr w:type="gramStart"/>
            <w:r>
              <w:t>13 :</w:t>
            </w:r>
            <w:proofErr w:type="gramEnd"/>
            <w:r>
              <w:t xml:space="preserve"> African</w:t>
            </w:r>
          </w:p>
          <w:p w14:paraId="58C66597" w14:textId="77777777" w:rsidR="001D29B2" w:rsidRDefault="001D29B2" w:rsidP="00AA4B8E">
            <w:pPr>
              <w:spacing w:after="0"/>
            </w:pPr>
            <w:proofErr w:type="gramStart"/>
            <w:r>
              <w:t>14 :</w:t>
            </w:r>
            <w:proofErr w:type="gramEnd"/>
            <w:r>
              <w:t xml:space="preserve"> Caribbean</w:t>
            </w:r>
          </w:p>
          <w:p w14:paraId="4E3447F1" w14:textId="77777777" w:rsidR="001D29B2" w:rsidRDefault="001D29B2" w:rsidP="00AA4B8E">
            <w:pPr>
              <w:spacing w:after="0"/>
            </w:pPr>
            <w:proofErr w:type="gramStart"/>
            <w:r>
              <w:t>15 :</w:t>
            </w:r>
            <w:proofErr w:type="gramEnd"/>
            <w:r>
              <w:t xml:space="preserve"> Other Black, African or Caribbean background</w:t>
            </w:r>
          </w:p>
          <w:p w14:paraId="46B8CC94" w14:textId="77777777" w:rsidR="001D29B2" w:rsidRDefault="001D29B2" w:rsidP="00AA4B8E">
            <w:pPr>
              <w:spacing w:after="0"/>
            </w:pPr>
            <w:proofErr w:type="gramStart"/>
            <w:r>
              <w:t>16 :</w:t>
            </w:r>
            <w:proofErr w:type="gramEnd"/>
            <w:r>
              <w:t xml:space="preserve"> Any other ethnic group</w:t>
            </w:r>
          </w:p>
          <w:p w14:paraId="3A8D366A" w14:textId="77777777" w:rsidR="001D29B2" w:rsidRPr="00FC1DDA" w:rsidRDefault="001D29B2" w:rsidP="00AA4B8E">
            <w:pPr>
              <w:spacing w:after="0"/>
              <w:rPr>
                <w:highlight w:val="yellow"/>
              </w:rPr>
            </w:pPr>
          </w:p>
        </w:tc>
        <w:tc>
          <w:tcPr>
            <w:tcW w:w="3261" w:type="dxa"/>
          </w:tcPr>
          <w:p w14:paraId="566D4285" w14:textId="77777777" w:rsidR="001D29B2" w:rsidRPr="003112BE" w:rsidRDefault="001D29B2" w:rsidP="00AA4B8E">
            <w:pPr>
              <w:spacing w:after="0"/>
            </w:pPr>
            <w:r w:rsidRPr="003112BE">
              <w:lastRenderedPageBreak/>
              <w:t xml:space="preserve">16 categories </w:t>
            </w:r>
            <w:r>
              <w:t>merged into</w:t>
            </w:r>
            <w:r w:rsidRPr="003112BE">
              <w:t xml:space="preserve"> 7 categories:</w:t>
            </w:r>
          </w:p>
          <w:p w14:paraId="389DC321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White</w:t>
            </w:r>
            <w:r>
              <w:t xml:space="preserve"> (1-3 of 16)</w:t>
            </w:r>
          </w:p>
          <w:p w14:paraId="1753A886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Mixed</w:t>
            </w:r>
            <w:r>
              <w:t xml:space="preserve"> (4-7 of 16)</w:t>
            </w:r>
          </w:p>
          <w:p w14:paraId="7F74E6DB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Indian</w:t>
            </w:r>
          </w:p>
          <w:p w14:paraId="42C95904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Pakistani</w:t>
            </w:r>
          </w:p>
          <w:p w14:paraId="4168D93A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Bangladeshi</w:t>
            </w:r>
          </w:p>
          <w:p w14:paraId="6E6259B0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Black</w:t>
            </w:r>
            <w:r>
              <w:t xml:space="preserve"> (13-15 of 16)</w:t>
            </w:r>
          </w:p>
          <w:p w14:paraId="4E17AA0D" w14:textId="77777777" w:rsidR="001D29B2" w:rsidRPr="003112BE" w:rsidRDefault="001D29B2" w:rsidP="006C5D07">
            <w:pPr>
              <w:pStyle w:val="ListParagraph"/>
              <w:numPr>
                <w:ilvl w:val="0"/>
                <w:numId w:val="15"/>
              </w:numPr>
              <w:spacing w:after="0"/>
              <w:ind w:left="312" w:hanging="284"/>
            </w:pPr>
            <w:r w:rsidRPr="003112BE">
              <w:t>Othe</w:t>
            </w:r>
            <w:r>
              <w:t>r (11, 12, and 16)</w:t>
            </w:r>
          </w:p>
        </w:tc>
      </w:tr>
      <w:tr w:rsidR="001D29B2" w:rsidRPr="00560133" w14:paraId="28C34CE3" w14:textId="77777777" w:rsidTr="00AA4B8E">
        <w:trPr>
          <w:trHeight w:val="870"/>
        </w:trPr>
        <w:tc>
          <w:tcPr>
            <w:tcW w:w="2689" w:type="dxa"/>
            <w:noWrap/>
          </w:tcPr>
          <w:p w14:paraId="40570231" w14:textId="77777777" w:rsidR="001D29B2" w:rsidRDefault="001D29B2" w:rsidP="006C5D07">
            <w:pPr>
              <w:pStyle w:val="ListParagraph"/>
              <w:numPr>
                <w:ilvl w:val="0"/>
                <w:numId w:val="2"/>
              </w:numPr>
              <w:spacing w:after="0"/>
              <w:ind w:left="454"/>
            </w:pPr>
            <w:r>
              <w:t>Child age information</w:t>
            </w:r>
          </w:p>
          <w:p w14:paraId="64FBF155" w14:textId="77777777" w:rsidR="001D29B2" w:rsidRDefault="001D29B2" w:rsidP="006C5D07">
            <w:pPr>
              <w:pStyle w:val="ListParagraph"/>
              <w:numPr>
                <w:ilvl w:val="1"/>
                <w:numId w:val="2"/>
              </w:numPr>
              <w:spacing w:after="0"/>
              <w:ind w:left="880"/>
            </w:pPr>
            <w:r>
              <w:t>Age at EYFSP assessment</w:t>
            </w:r>
          </w:p>
          <w:p w14:paraId="30663A6C" w14:textId="77777777" w:rsidR="001D29B2" w:rsidRDefault="001D29B2" w:rsidP="006C5D07">
            <w:pPr>
              <w:pStyle w:val="ListParagraph"/>
              <w:numPr>
                <w:ilvl w:val="1"/>
                <w:numId w:val="2"/>
              </w:numPr>
              <w:spacing w:after="0"/>
              <w:ind w:left="880"/>
            </w:pPr>
            <w:r>
              <w:t>Month of birth</w:t>
            </w:r>
          </w:p>
          <w:p w14:paraId="5CDC1454" w14:textId="77777777" w:rsidR="001D29B2" w:rsidRDefault="001D29B2" w:rsidP="006C5D07">
            <w:pPr>
              <w:pStyle w:val="ListParagraph"/>
              <w:numPr>
                <w:ilvl w:val="1"/>
                <w:numId w:val="2"/>
              </w:numPr>
              <w:spacing w:after="0"/>
              <w:ind w:left="880"/>
            </w:pPr>
            <w:r>
              <w:t>Academic term (season) of birth</w:t>
            </w:r>
          </w:p>
          <w:p w14:paraId="0204C538" w14:textId="77777777" w:rsidR="001D29B2" w:rsidRPr="00560133" w:rsidRDefault="001D29B2" w:rsidP="00AA4B8E">
            <w:pPr>
              <w:pStyle w:val="ListParagraph"/>
              <w:spacing w:after="0"/>
            </w:pPr>
          </w:p>
        </w:tc>
        <w:tc>
          <w:tcPr>
            <w:tcW w:w="1417" w:type="dxa"/>
            <w:noWrap/>
          </w:tcPr>
          <w:p w14:paraId="0C0E9BA3" w14:textId="77777777" w:rsidR="001D29B2" w:rsidRDefault="001D29B2" w:rsidP="00AA4B8E">
            <w:pPr>
              <w:spacing w:after="0"/>
            </w:pPr>
          </w:p>
          <w:p w14:paraId="277568BA" w14:textId="77777777" w:rsidR="001D29B2" w:rsidRDefault="001D29B2" w:rsidP="006C5D07">
            <w:pPr>
              <w:pStyle w:val="ListParagraph"/>
              <w:numPr>
                <w:ilvl w:val="0"/>
                <w:numId w:val="5"/>
              </w:numPr>
              <w:spacing w:after="0"/>
            </w:pPr>
            <w:r>
              <w:t>Yes</w:t>
            </w:r>
          </w:p>
          <w:p w14:paraId="5E3F6DFE" w14:textId="77777777" w:rsidR="001D29B2" w:rsidRDefault="001D29B2" w:rsidP="006C5D07">
            <w:pPr>
              <w:pStyle w:val="ListParagraph"/>
              <w:numPr>
                <w:ilvl w:val="0"/>
                <w:numId w:val="5"/>
              </w:numPr>
              <w:spacing w:after="0"/>
            </w:pPr>
            <w:r>
              <w:t>Yes</w:t>
            </w:r>
          </w:p>
          <w:p w14:paraId="426B9056" w14:textId="77777777" w:rsidR="001D29B2" w:rsidRPr="00560133" w:rsidRDefault="001D29B2" w:rsidP="006C5D07">
            <w:pPr>
              <w:pStyle w:val="ListParagraph"/>
              <w:numPr>
                <w:ilvl w:val="0"/>
                <w:numId w:val="5"/>
              </w:numPr>
              <w:spacing w:after="0"/>
            </w:pPr>
            <w:r>
              <w:t>Derived</w:t>
            </w:r>
          </w:p>
        </w:tc>
        <w:tc>
          <w:tcPr>
            <w:tcW w:w="2977" w:type="dxa"/>
          </w:tcPr>
          <w:p w14:paraId="338D1A58" w14:textId="77777777" w:rsidR="001D29B2" w:rsidRDefault="001D29B2" w:rsidP="00AA4B8E">
            <w:pPr>
              <w:spacing w:after="0"/>
            </w:pPr>
          </w:p>
          <w:p w14:paraId="47387969" w14:textId="77777777" w:rsidR="001D29B2" w:rsidRPr="00013BE7" w:rsidRDefault="001D29B2" w:rsidP="006C5D07">
            <w:pPr>
              <w:pStyle w:val="ListParagraph"/>
              <w:numPr>
                <w:ilvl w:val="0"/>
                <w:numId w:val="6"/>
              </w:numPr>
              <w:spacing w:after="0"/>
              <w:ind w:left="290" w:hanging="283"/>
            </w:pPr>
            <w:r w:rsidRPr="00013BE7">
              <w:rPr>
                <w:rFonts w:hint="eastAsia"/>
              </w:rPr>
              <w:t>BiB_Education_Record.edrecs_eyfsp_2</w:t>
            </w:r>
          </w:p>
          <w:p w14:paraId="5C968A02" w14:textId="77777777" w:rsidR="001D29B2" w:rsidRDefault="001D29B2" w:rsidP="006C5D07">
            <w:pPr>
              <w:pStyle w:val="ListParagraph"/>
              <w:numPr>
                <w:ilvl w:val="0"/>
                <w:numId w:val="6"/>
              </w:numPr>
              <w:spacing w:after="0"/>
              <w:ind w:left="290" w:hanging="290"/>
            </w:pPr>
            <w:proofErr w:type="spellStart"/>
            <w:r w:rsidRPr="009C27FF">
              <w:rPr>
                <w:rFonts w:hint="eastAsia"/>
              </w:rPr>
              <w:t>BiB_CohortInfo.person_info</w:t>
            </w:r>
            <w:proofErr w:type="spellEnd"/>
          </w:p>
          <w:p w14:paraId="163958E7" w14:textId="77777777" w:rsidR="001D29B2" w:rsidRDefault="001D29B2" w:rsidP="006C5D07">
            <w:pPr>
              <w:pStyle w:val="ListParagraph"/>
              <w:numPr>
                <w:ilvl w:val="0"/>
                <w:numId w:val="6"/>
              </w:numPr>
              <w:spacing w:after="0"/>
              <w:ind w:left="290" w:hanging="290"/>
            </w:pPr>
            <w:proofErr w:type="spellStart"/>
            <w:r w:rsidRPr="009C27FF">
              <w:rPr>
                <w:rFonts w:hint="eastAsia"/>
              </w:rPr>
              <w:t>BiB_CohortInfo.person_info</w:t>
            </w:r>
            <w:proofErr w:type="spellEnd"/>
          </w:p>
          <w:p w14:paraId="31145828" w14:textId="77777777" w:rsidR="001D29B2" w:rsidRPr="00560133" w:rsidRDefault="001D29B2" w:rsidP="00AA4B8E">
            <w:pPr>
              <w:pStyle w:val="ListParagraph"/>
              <w:spacing w:after="0"/>
              <w:ind w:left="290"/>
            </w:pPr>
          </w:p>
        </w:tc>
        <w:tc>
          <w:tcPr>
            <w:tcW w:w="2268" w:type="dxa"/>
          </w:tcPr>
          <w:p w14:paraId="7486BFE2" w14:textId="77777777" w:rsidR="001D29B2" w:rsidRDefault="001D29B2" w:rsidP="00AA4B8E">
            <w:pPr>
              <w:spacing w:after="0"/>
            </w:pPr>
          </w:p>
          <w:p w14:paraId="707C3AA2" w14:textId="77777777" w:rsidR="001D29B2" w:rsidRDefault="001D29B2" w:rsidP="006C5D07">
            <w:pPr>
              <w:pStyle w:val="ListParagraph"/>
              <w:numPr>
                <w:ilvl w:val="0"/>
                <w:numId w:val="9"/>
              </w:numPr>
              <w:spacing w:after="0"/>
              <w:ind w:left="268" w:hanging="268"/>
            </w:pPr>
            <w:proofErr w:type="spellStart"/>
            <w:r w:rsidRPr="00333C2B">
              <w:rPr>
                <w:rFonts w:hint="eastAsia"/>
              </w:rPr>
              <w:t>age_months_est</w:t>
            </w:r>
            <w:proofErr w:type="spellEnd"/>
          </w:p>
          <w:p w14:paraId="68E24AAA" w14:textId="77777777" w:rsidR="001D29B2" w:rsidRDefault="001D29B2" w:rsidP="00AA4B8E">
            <w:pPr>
              <w:pStyle w:val="ListParagraph"/>
              <w:spacing w:after="0"/>
              <w:ind w:left="268"/>
            </w:pPr>
          </w:p>
          <w:p w14:paraId="4C5758AA" w14:textId="77777777" w:rsidR="001D29B2" w:rsidRDefault="001D29B2" w:rsidP="006C5D07">
            <w:pPr>
              <w:pStyle w:val="ListParagraph"/>
              <w:numPr>
                <w:ilvl w:val="0"/>
                <w:numId w:val="9"/>
              </w:numPr>
              <w:spacing w:after="0"/>
              <w:ind w:left="268" w:hanging="268"/>
            </w:pPr>
            <w:proofErr w:type="spellStart"/>
            <w:r w:rsidRPr="00D417E4">
              <w:rPr>
                <w:rFonts w:hint="eastAsia"/>
              </w:rPr>
              <w:t>MonthOfBirth</w:t>
            </w:r>
            <w:proofErr w:type="spellEnd"/>
          </w:p>
          <w:p w14:paraId="4DF143BB" w14:textId="77777777" w:rsidR="001D29B2" w:rsidRDefault="001D29B2" w:rsidP="00AA4B8E">
            <w:pPr>
              <w:pStyle w:val="ListParagraph"/>
            </w:pPr>
          </w:p>
          <w:p w14:paraId="3BC02BD5" w14:textId="77777777" w:rsidR="001D29B2" w:rsidRDefault="001D29B2" w:rsidP="006C5D07">
            <w:pPr>
              <w:pStyle w:val="ListParagraph"/>
              <w:numPr>
                <w:ilvl w:val="0"/>
                <w:numId w:val="9"/>
              </w:numPr>
              <w:spacing w:after="0"/>
              <w:ind w:left="268" w:hanging="268"/>
            </w:pPr>
            <w:r>
              <w:t xml:space="preserve">Derived (Seasonal) </w:t>
            </w:r>
          </w:p>
          <w:p w14:paraId="565E6E7B" w14:textId="77777777" w:rsidR="001D29B2" w:rsidRDefault="001D29B2" w:rsidP="00AA4B8E">
            <w:pPr>
              <w:pStyle w:val="ListParagraph"/>
              <w:spacing w:after="0"/>
              <w:ind w:left="268"/>
            </w:pPr>
          </w:p>
        </w:tc>
        <w:tc>
          <w:tcPr>
            <w:tcW w:w="2551" w:type="dxa"/>
          </w:tcPr>
          <w:p w14:paraId="7FC1584B" w14:textId="77777777" w:rsidR="001D29B2" w:rsidRDefault="001D29B2" w:rsidP="00AA4B8E">
            <w:pPr>
              <w:pStyle w:val="ListParagraph"/>
              <w:spacing w:after="0"/>
              <w:ind w:left="360"/>
            </w:pPr>
          </w:p>
          <w:p w14:paraId="37653FDD" w14:textId="77777777" w:rsidR="001D29B2" w:rsidRDefault="001D29B2" w:rsidP="006C5D07">
            <w:pPr>
              <w:pStyle w:val="ListParagraph"/>
              <w:numPr>
                <w:ilvl w:val="0"/>
                <w:numId w:val="10"/>
              </w:numPr>
              <w:ind w:left="315" w:hanging="283"/>
            </w:pPr>
            <w:r w:rsidRPr="006F73A4">
              <w:t>Estimated age in months at assessment</w:t>
            </w:r>
          </w:p>
          <w:p w14:paraId="424FDC9F" w14:textId="77777777" w:rsidR="001D29B2" w:rsidRDefault="001D29B2" w:rsidP="006C5D07">
            <w:pPr>
              <w:pStyle w:val="ListParagraph"/>
              <w:numPr>
                <w:ilvl w:val="0"/>
                <w:numId w:val="10"/>
              </w:numPr>
              <w:ind w:left="315" w:hanging="283"/>
            </w:pPr>
            <w:r w:rsidRPr="00C75B9E">
              <w:t>Participant month of birth</w:t>
            </w:r>
          </w:p>
          <w:p w14:paraId="0CCFA9B7" w14:textId="77777777" w:rsidR="001D29B2" w:rsidRDefault="001D29B2" w:rsidP="006C5D07">
            <w:pPr>
              <w:pStyle w:val="ListParagraph"/>
              <w:numPr>
                <w:ilvl w:val="0"/>
                <w:numId w:val="10"/>
              </w:numPr>
              <w:ind w:left="315" w:hanging="283"/>
            </w:pPr>
            <w:r>
              <w:t xml:space="preserve">Seasonal term of birth </w:t>
            </w:r>
          </w:p>
        </w:tc>
        <w:tc>
          <w:tcPr>
            <w:tcW w:w="3261" w:type="dxa"/>
          </w:tcPr>
          <w:p w14:paraId="15AE7ED1" w14:textId="77777777" w:rsidR="001D29B2" w:rsidRDefault="001D29B2" w:rsidP="00AA4B8E">
            <w:pPr>
              <w:pStyle w:val="ListParagraph"/>
              <w:spacing w:after="0"/>
              <w:ind w:left="360"/>
            </w:pPr>
          </w:p>
          <w:p w14:paraId="6243C747" w14:textId="77777777" w:rsidR="001D29B2" w:rsidRDefault="001D29B2" w:rsidP="006C5D07">
            <w:pPr>
              <w:pStyle w:val="ListParagraph"/>
              <w:numPr>
                <w:ilvl w:val="0"/>
                <w:numId w:val="7"/>
              </w:numPr>
              <w:spacing w:after="0"/>
            </w:pPr>
            <w:r>
              <w:t>Treated as a continuous variable</w:t>
            </w:r>
          </w:p>
          <w:p w14:paraId="5D40E734" w14:textId="77777777" w:rsidR="001D29B2" w:rsidRDefault="001D29B2" w:rsidP="006C5D07">
            <w:pPr>
              <w:pStyle w:val="ListParagraph"/>
              <w:numPr>
                <w:ilvl w:val="0"/>
                <w:numId w:val="7"/>
              </w:numPr>
              <w:spacing w:after="0"/>
            </w:pPr>
            <w:r>
              <w:t>N/A</w:t>
            </w:r>
          </w:p>
          <w:p w14:paraId="1DF28BC3" w14:textId="77777777" w:rsidR="001D29B2" w:rsidRDefault="001D29B2" w:rsidP="006C5D07">
            <w:pPr>
              <w:pStyle w:val="ListParagraph"/>
              <w:numPr>
                <w:ilvl w:val="0"/>
                <w:numId w:val="7"/>
              </w:numPr>
              <w:spacing w:after="0"/>
            </w:pPr>
            <w:r>
              <w:t>Derived from month of birth into 3 categories as:</w:t>
            </w:r>
          </w:p>
          <w:p w14:paraId="7CE87175" w14:textId="77777777" w:rsidR="001D29B2" w:rsidRPr="00F4369F" w:rsidRDefault="001D29B2" w:rsidP="006C5D07">
            <w:pPr>
              <w:pStyle w:val="ListParagraph"/>
              <w:numPr>
                <w:ilvl w:val="0"/>
                <w:numId w:val="16"/>
              </w:numPr>
              <w:spacing w:after="0"/>
            </w:pPr>
            <w:r w:rsidRPr="00F4369F">
              <w:t>Autumn (Sept to Dec)</w:t>
            </w:r>
          </w:p>
          <w:p w14:paraId="7C55897D" w14:textId="77777777" w:rsidR="001D29B2" w:rsidRPr="00F4369F" w:rsidRDefault="001D29B2" w:rsidP="006C5D07">
            <w:pPr>
              <w:pStyle w:val="ListParagraph"/>
              <w:numPr>
                <w:ilvl w:val="0"/>
                <w:numId w:val="16"/>
              </w:numPr>
              <w:spacing w:after="0"/>
            </w:pPr>
            <w:r w:rsidRPr="00F4369F">
              <w:t>Spring (Jan to Apr)</w:t>
            </w:r>
          </w:p>
          <w:p w14:paraId="78888781" w14:textId="77777777" w:rsidR="001D29B2" w:rsidRPr="00560133" w:rsidRDefault="001D29B2" w:rsidP="006C5D07">
            <w:pPr>
              <w:pStyle w:val="ListParagraph"/>
              <w:numPr>
                <w:ilvl w:val="0"/>
                <w:numId w:val="16"/>
              </w:numPr>
              <w:spacing w:after="0"/>
            </w:pPr>
            <w:r w:rsidRPr="00F4369F">
              <w:t>Summer (May to Aug)</w:t>
            </w:r>
          </w:p>
        </w:tc>
      </w:tr>
      <w:tr w:rsidR="001D29B2" w:rsidRPr="00560133" w14:paraId="094BF099" w14:textId="77777777" w:rsidTr="00AA4B8E">
        <w:trPr>
          <w:trHeight w:val="870"/>
        </w:trPr>
        <w:tc>
          <w:tcPr>
            <w:tcW w:w="2689" w:type="dxa"/>
            <w:noWrap/>
          </w:tcPr>
          <w:p w14:paraId="67695F07" w14:textId="77777777" w:rsidR="001D29B2" w:rsidRDefault="001D29B2" w:rsidP="006C5D07">
            <w:pPr>
              <w:pStyle w:val="ListParagraph"/>
              <w:numPr>
                <w:ilvl w:val="0"/>
                <w:numId w:val="16"/>
              </w:numPr>
              <w:spacing w:after="0"/>
              <w:ind w:left="454"/>
            </w:pPr>
            <w:r>
              <w:t>Gestational age at birth</w:t>
            </w:r>
          </w:p>
        </w:tc>
        <w:tc>
          <w:tcPr>
            <w:tcW w:w="1417" w:type="dxa"/>
            <w:noWrap/>
          </w:tcPr>
          <w:p w14:paraId="506F8315" w14:textId="77777777" w:rsidR="001D29B2" w:rsidRDefault="001D29B2" w:rsidP="00AA4B8E">
            <w:pPr>
              <w:spacing w:after="0"/>
            </w:pPr>
            <w:r>
              <w:t>Derived</w:t>
            </w:r>
          </w:p>
        </w:tc>
        <w:tc>
          <w:tcPr>
            <w:tcW w:w="2977" w:type="dxa"/>
          </w:tcPr>
          <w:p w14:paraId="610499EA" w14:textId="77777777" w:rsidR="001D29B2" w:rsidRPr="00560133" w:rsidRDefault="001D29B2" w:rsidP="00AA4B8E">
            <w:pPr>
              <w:spacing w:after="0"/>
            </w:pPr>
            <w:proofErr w:type="spellStart"/>
            <w:r w:rsidRPr="00F32A39">
              <w:rPr>
                <w:rFonts w:hint="eastAsia"/>
              </w:rPr>
              <w:t>BiB_Pregnancy.eclipse_preg</w:t>
            </w:r>
            <w:proofErr w:type="spellEnd"/>
          </w:p>
        </w:tc>
        <w:tc>
          <w:tcPr>
            <w:tcW w:w="2268" w:type="dxa"/>
          </w:tcPr>
          <w:p w14:paraId="08918552" w14:textId="77777777" w:rsidR="001D29B2" w:rsidRDefault="001D29B2" w:rsidP="00AA4B8E">
            <w:pPr>
              <w:spacing w:after="0"/>
            </w:pPr>
            <w:proofErr w:type="spellStart"/>
            <w:r w:rsidRPr="00853AC3">
              <w:t>eclgestwks</w:t>
            </w:r>
            <w:proofErr w:type="spellEnd"/>
          </w:p>
        </w:tc>
        <w:tc>
          <w:tcPr>
            <w:tcW w:w="2551" w:type="dxa"/>
          </w:tcPr>
          <w:p w14:paraId="51B45010" w14:textId="77777777" w:rsidR="001D29B2" w:rsidRDefault="001D29B2" w:rsidP="00AA4B8E">
            <w:pPr>
              <w:spacing w:after="0"/>
            </w:pPr>
            <w:r w:rsidRPr="00F32A39">
              <w:rPr>
                <w:rFonts w:hint="eastAsia"/>
              </w:rPr>
              <w:t>Gestation to last completed week</w:t>
            </w:r>
          </w:p>
        </w:tc>
        <w:tc>
          <w:tcPr>
            <w:tcW w:w="3261" w:type="dxa"/>
          </w:tcPr>
          <w:p w14:paraId="0D705546" w14:textId="77777777" w:rsidR="001D29B2" w:rsidRDefault="001D29B2" w:rsidP="00AA4B8E">
            <w:pPr>
              <w:spacing w:after="0"/>
            </w:pPr>
            <w:r>
              <w:t>Categorised as:</w:t>
            </w:r>
          </w:p>
          <w:p w14:paraId="298421A4" w14:textId="77777777" w:rsidR="001D29B2" w:rsidRDefault="001D29B2" w:rsidP="006C5D07">
            <w:pPr>
              <w:pStyle w:val="ListParagraph"/>
              <w:numPr>
                <w:ilvl w:val="0"/>
                <w:numId w:val="12"/>
              </w:numPr>
              <w:spacing w:after="0"/>
              <w:ind w:left="312" w:hanging="284"/>
            </w:pPr>
            <w:r>
              <w:t>Extremely Preterm (less than 28 weeks)</w:t>
            </w:r>
          </w:p>
          <w:p w14:paraId="4D0B67CB" w14:textId="77777777" w:rsidR="001D29B2" w:rsidRDefault="001D29B2" w:rsidP="006C5D07">
            <w:pPr>
              <w:pStyle w:val="ListParagraph"/>
              <w:numPr>
                <w:ilvl w:val="0"/>
                <w:numId w:val="12"/>
              </w:numPr>
              <w:spacing w:after="0"/>
              <w:ind w:left="312" w:hanging="284"/>
            </w:pPr>
            <w:r>
              <w:t>Very Preterm (28 to less than 32 weeks)</w:t>
            </w:r>
          </w:p>
          <w:p w14:paraId="4999C112" w14:textId="74EC92E0" w:rsidR="001D29B2" w:rsidRDefault="001D29B2" w:rsidP="006C5D07">
            <w:pPr>
              <w:pStyle w:val="ListParagraph"/>
              <w:numPr>
                <w:ilvl w:val="0"/>
                <w:numId w:val="12"/>
              </w:numPr>
              <w:spacing w:after="0"/>
              <w:ind w:left="312" w:hanging="284"/>
            </w:pPr>
            <w:r>
              <w:lastRenderedPageBreak/>
              <w:t>Moderate to Late preterm (32 to 3</w:t>
            </w:r>
            <w:r w:rsidR="003963F4">
              <w:t>6</w:t>
            </w:r>
            <w:r>
              <w:t xml:space="preserve"> weeks)</w:t>
            </w:r>
          </w:p>
          <w:p w14:paraId="2A909FB7" w14:textId="32CB8FF7" w:rsidR="001D29B2" w:rsidRDefault="001D29B2" w:rsidP="006C5D07">
            <w:pPr>
              <w:pStyle w:val="ListParagraph"/>
              <w:numPr>
                <w:ilvl w:val="0"/>
                <w:numId w:val="12"/>
              </w:numPr>
              <w:spacing w:after="0"/>
              <w:ind w:left="312" w:hanging="284"/>
            </w:pPr>
            <w:r>
              <w:t>Normal Term (3</w:t>
            </w:r>
            <w:r w:rsidR="003963F4">
              <w:t>7</w:t>
            </w:r>
            <w:r>
              <w:t xml:space="preserve"> weeks and later)</w:t>
            </w:r>
          </w:p>
        </w:tc>
      </w:tr>
      <w:tr w:rsidR="001D29B2" w:rsidRPr="00560133" w14:paraId="4A77FCD4" w14:textId="77777777" w:rsidTr="00AA4B8E">
        <w:trPr>
          <w:trHeight w:val="870"/>
        </w:trPr>
        <w:tc>
          <w:tcPr>
            <w:tcW w:w="2689" w:type="dxa"/>
            <w:noWrap/>
          </w:tcPr>
          <w:p w14:paraId="4159CB24" w14:textId="77777777" w:rsidR="001D29B2" w:rsidRDefault="001D29B2" w:rsidP="006C5D07">
            <w:pPr>
              <w:pStyle w:val="ListParagraph"/>
              <w:numPr>
                <w:ilvl w:val="0"/>
                <w:numId w:val="16"/>
              </w:numPr>
              <w:spacing w:after="0"/>
              <w:ind w:left="454"/>
            </w:pPr>
            <w:r w:rsidRPr="00560133">
              <w:lastRenderedPageBreak/>
              <w:t>Birth weight (&lt;2500 g</w:t>
            </w:r>
            <w:r>
              <w:t>rams</w:t>
            </w:r>
            <w:r w:rsidRPr="00560133">
              <w:t xml:space="preserve">) </w:t>
            </w:r>
          </w:p>
        </w:tc>
        <w:tc>
          <w:tcPr>
            <w:tcW w:w="1417" w:type="dxa"/>
            <w:noWrap/>
          </w:tcPr>
          <w:p w14:paraId="2CD2E857" w14:textId="77777777" w:rsidR="001D29B2" w:rsidRDefault="001D29B2" w:rsidP="00AA4B8E">
            <w:pPr>
              <w:spacing w:after="0"/>
            </w:pPr>
            <w:r>
              <w:t>Derived</w:t>
            </w:r>
          </w:p>
        </w:tc>
        <w:tc>
          <w:tcPr>
            <w:tcW w:w="2977" w:type="dxa"/>
          </w:tcPr>
          <w:p w14:paraId="3228174A" w14:textId="77777777" w:rsidR="001D29B2" w:rsidRPr="00560133" w:rsidRDefault="001D29B2" w:rsidP="00AA4B8E">
            <w:pPr>
              <w:spacing w:after="0"/>
            </w:pPr>
            <w:proofErr w:type="spellStart"/>
            <w:r w:rsidRPr="00836CA4">
              <w:rPr>
                <w:rFonts w:hint="eastAsia"/>
              </w:rPr>
              <w:t>BiB_Pregnancy.eclipse_baby</w:t>
            </w:r>
            <w:proofErr w:type="spellEnd"/>
            <w:r>
              <w:t xml:space="preserve"> </w:t>
            </w:r>
            <w:r w:rsidRPr="00560133">
              <w:br/>
            </w:r>
          </w:p>
        </w:tc>
        <w:tc>
          <w:tcPr>
            <w:tcW w:w="2268" w:type="dxa"/>
          </w:tcPr>
          <w:p w14:paraId="471248E0" w14:textId="77777777" w:rsidR="001D29B2" w:rsidRDefault="001D29B2" w:rsidP="00AA4B8E">
            <w:pPr>
              <w:spacing w:after="0"/>
            </w:pPr>
            <w:proofErr w:type="spellStart"/>
            <w:r w:rsidRPr="00F7533A">
              <w:rPr>
                <w:rFonts w:hint="eastAsia"/>
              </w:rPr>
              <w:t>eclbirthwt</w:t>
            </w:r>
            <w:proofErr w:type="spellEnd"/>
          </w:p>
        </w:tc>
        <w:tc>
          <w:tcPr>
            <w:tcW w:w="2551" w:type="dxa"/>
          </w:tcPr>
          <w:p w14:paraId="23828ECC" w14:textId="77777777" w:rsidR="001D29B2" w:rsidRDefault="001D29B2" w:rsidP="00AA4B8E">
            <w:pPr>
              <w:spacing w:after="0"/>
            </w:pPr>
            <w:r>
              <w:t>B</w:t>
            </w:r>
            <w:r w:rsidRPr="00560133">
              <w:t>irth weight (g</w:t>
            </w:r>
            <w:r>
              <w:t>rams</w:t>
            </w:r>
            <w:r w:rsidRPr="00560133">
              <w:t>)</w:t>
            </w:r>
          </w:p>
        </w:tc>
        <w:tc>
          <w:tcPr>
            <w:tcW w:w="3261" w:type="dxa"/>
          </w:tcPr>
          <w:p w14:paraId="62ACDE48" w14:textId="77777777" w:rsidR="001D29B2" w:rsidRDefault="001D29B2" w:rsidP="00AA4B8E">
            <w:pPr>
              <w:spacing w:after="0"/>
            </w:pPr>
            <w:r>
              <w:t>Categorised as:</w:t>
            </w:r>
          </w:p>
          <w:p w14:paraId="1CD85683" w14:textId="77777777" w:rsidR="001D29B2" w:rsidRDefault="001D29B2" w:rsidP="006C5D07">
            <w:pPr>
              <w:pStyle w:val="ListParagraph"/>
              <w:numPr>
                <w:ilvl w:val="0"/>
                <w:numId w:val="11"/>
              </w:numPr>
              <w:spacing w:after="0"/>
              <w:ind w:left="312" w:hanging="284"/>
            </w:pPr>
            <w:r>
              <w:t>Low (&lt;2500 grams)</w:t>
            </w:r>
          </w:p>
          <w:p w14:paraId="327B97B6" w14:textId="77777777" w:rsidR="001D29B2" w:rsidRDefault="001D29B2" w:rsidP="006C5D07">
            <w:pPr>
              <w:pStyle w:val="ListParagraph"/>
              <w:numPr>
                <w:ilvl w:val="0"/>
                <w:numId w:val="11"/>
              </w:numPr>
              <w:spacing w:after="0"/>
              <w:ind w:left="312" w:hanging="284"/>
            </w:pPr>
            <w:r>
              <w:t>Normal/High (</w:t>
            </w:r>
            <w:r w:rsidRPr="00213DF9">
              <w:rPr>
                <w:rFonts w:cstheme="minorHAnsi"/>
              </w:rPr>
              <w:t>≥</w:t>
            </w:r>
            <w:r>
              <w:t>2500 grams)</w:t>
            </w:r>
          </w:p>
        </w:tc>
      </w:tr>
      <w:tr w:rsidR="001D29B2" w:rsidRPr="00560133" w14:paraId="4EA7CF49" w14:textId="77777777" w:rsidTr="00AA4B8E">
        <w:trPr>
          <w:trHeight w:val="369"/>
        </w:trPr>
        <w:tc>
          <w:tcPr>
            <w:tcW w:w="2689" w:type="dxa"/>
            <w:shd w:val="clear" w:color="auto" w:fill="FFF2CC" w:themeFill="accent4" w:themeFillTint="33"/>
            <w:noWrap/>
          </w:tcPr>
          <w:p w14:paraId="5307D2B1" w14:textId="77777777" w:rsidR="001D29B2" w:rsidRPr="002D7DED" w:rsidRDefault="001D29B2" w:rsidP="00AA4B8E">
            <w:pPr>
              <w:spacing w:after="0"/>
              <w:rPr>
                <w:b/>
                <w:bCs/>
              </w:rPr>
            </w:pPr>
            <w:r w:rsidRPr="002D7DED">
              <w:rPr>
                <w:b/>
                <w:bCs/>
              </w:rPr>
              <w:t>Maternal factors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14:paraId="6E2AB66D" w14:textId="77777777" w:rsidR="001D29B2" w:rsidRPr="00560133" w:rsidRDefault="001D29B2" w:rsidP="00AA4B8E">
            <w:pPr>
              <w:spacing w:after="0"/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77A5638A" w14:textId="77777777" w:rsidR="001D29B2" w:rsidRPr="00560133" w:rsidRDefault="001D29B2" w:rsidP="00AA4B8E">
            <w:pPr>
              <w:spacing w:after="0"/>
            </w:pPr>
          </w:p>
        </w:tc>
        <w:tc>
          <w:tcPr>
            <w:tcW w:w="2268" w:type="dxa"/>
            <w:shd w:val="clear" w:color="auto" w:fill="FFF2CC" w:themeFill="accent4" w:themeFillTint="33"/>
          </w:tcPr>
          <w:p w14:paraId="1EE88D5C" w14:textId="77777777" w:rsidR="001D29B2" w:rsidRPr="00560133" w:rsidRDefault="001D29B2" w:rsidP="00AA4B8E">
            <w:pPr>
              <w:spacing w:after="0"/>
            </w:pPr>
          </w:p>
        </w:tc>
        <w:tc>
          <w:tcPr>
            <w:tcW w:w="2551" w:type="dxa"/>
            <w:shd w:val="clear" w:color="auto" w:fill="FFF2CC" w:themeFill="accent4" w:themeFillTint="33"/>
          </w:tcPr>
          <w:p w14:paraId="5A83CF5F" w14:textId="77777777" w:rsidR="001D29B2" w:rsidRPr="00560133" w:rsidRDefault="001D29B2" w:rsidP="00AA4B8E">
            <w:pPr>
              <w:spacing w:after="0"/>
            </w:pPr>
          </w:p>
        </w:tc>
        <w:tc>
          <w:tcPr>
            <w:tcW w:w="3261" w:type="dxa"/>
            <w:shd w:val="clear" w:color="auto" w:fill="FFF2CC" w:themeFill="accent4" w:themeFillTint="33"/>
          </w:tcPr>
          <w:p w14:paraId="0DB75E42" w14:textId="77777777" w:rsidR="001D29B2" w:rsidRPr="00560133" w:rsidRDefault="001D29B2" w:rsidP="00AA4B8E">
            <w:pPr>
              <w:spacing w:after="0"/>
            </w:pPr>
          </w:p>
        </w:tc>
      </w:tr>
      <w:tr w:rsidR="001D29B2" w:rsidRPr="00560133" w14:paraId="27BC479F" w14:textId="77777777" w:rsidTr="00AA4B8E">
        <w:trPr>
          <w:trHeight w:val="1160"/>
        </w:trPr>
        <w:tc>
          <w:tcPr>
            <w:tcW w:w="2689" w:type="dxa"/>
            <w:noWrap/>
            <w:hideMark/>
          </w:tcPr>
          <w:p w14:paraId="16C7FE09" w14:textId="77777777" w:rsidR="001D29B2" w:rsidRPr="00560133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Maternal a</w:t>
            </w:r>
            <w:r w:rsidRPr="00560133">
              <w:t>ge at child’s birth</w:t>
            </w:r>
          </w:p>
        </w:tc>
        <w:tc>
          <w:tcPr>
            <w:tcW w:w="1417" w:type="dxa"/>
            <w:noWrap/>
            <w:hideMark/>
          </w:tcPr>
          <w:p w14:paraId="116962EF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hideMark/>
          </w:tcPr>
          <w:p w14:paraId="13051F21" w14:textId="77777777" w:rsidR="001D29B2" w:rsidRPr="00560133" w:rsidRDefault="001D29B2" w:rsidP="00AA4B8E">
            <w:pPr>
              <w:spacing w:after="0"/>
            </w:pPr>
            <w:proofErr w:type="spellStart"/>
            <w:r w:rsidRPr="00124DEF">
              <w:rPr>
                <w:rFonts w:hint="eastAsia"/>
              </w:rPr>
              <w:t>BiB_CohortInfo.child_info</w:t>
            </w:r>
            <w:proofErr w:type="spellEnd"/>
          </w:p>
        </w:tc>
        <w:tc>
          <w:tcPr>
            <w:tcW w:w="2268" w:type="dxa"/>
          </w:tcPr>
          <w:p w14:paraId="4687E039" w14:textId="77777777" w:rsidR="001D29B2" w:rsidRPr="00560133" w:rsidRDefault="001D29B2" w:rsidP="00AA4B8E">
            <w:pPr>
              <w:spacing w:after="0"/>
            </w:pPr>
            <w:proofErr w:type="spellStart"/>
            <w:r w:rsidRPr="00F7555E">
              <w:rPr>
                <w:rFonts w:hint="eastAsia"/>
              </w:rPr>
              <w:t>admincdobagemy</w:t>
            </w:r>
            <w:proofErr w:type="spellEnd"/>
          </w:p>
        </w:tc>
        <w:tc>
          <w:tcPr>
            <w:tcW w:w="2551" w:type="dxa"/>
          </w:tcPr>
          <w:p w14:paraId="65B1BD20" w14:textId="77777777" w:rsidR="001D29B2" w:rsidRPr="00560133" w:rsidRDefault="001D29B2" w:rsidP="00AA4B8E">
            <w:pPr>
              <w:spacing w:after="0"/>
            </w:pPr>
            <w:r w:rsidRPr="00442903">
              <w:rPr>
                <w:rFonts w:hint="eastAsia"/>
              </w:rPr>
              <w:t>Mother age at child date of birth (years)</w:t>
            </w:r>
          </w:p>
        </w:tc>
        <w:tc>
          <w:tcPr>
            <w:tcW w:w="3261" w:type="dxa"/>
          </w:tcPr>
          <w:p w14:paraId="6EB16D55" w14:textId="77777777" w:rsidR="001D29B2" w:rsidRPr="00560133" w:rsidRDefault="001D29B2" w:rsidP="00AA4B8E">
            <w:pPr>
              <w:spacing w:after="0"/>
            </w:pPr>
            <w:r>
              <w:t>N/A</w:t>
            </w:r>
          </w:p>
        </w:tc>
      </w:tr>
      <w:tr w:rsidR="001D29B2" w:rsidRPr="00560133" w14:paraId="522A9E25" w14:textId="77777777" w:rsidTr="00AA4B8E">
        <w:trPr>
          <w:trHeight w:val="1160"/>
        </w:trPr>
        <w:tc>
          <w:tcPr>
            <w:tcW w:w="2689" w:type="dxa"/>
            <w:noWrap/>
          </w:tcPr>
          <w:p w14:paraId="7D146E68" w14:textId="77777777" w:rsidR="001D29B2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Maternal education</w:t>
            </w:r>
          </w:p>
        </w:tc>
        <w:tc>
          <w:tcPr>
            <w:tcW w:w="1417" w:type="dxa"/>
            <w:noWrap/>
          </w:tcPr>
          <w:p w14:paraId="13DC8F35" w14:textId="77777777" w:rsidR="001D29B2" w:rsidRPr="00560133" w:rsidRDefault="001D29B2" w:rsidP="00AA4B8E">
            <w:pPr>
              <w:spacing w:after="0"/>
            </w:pPr>
            <w:r>
              <w:t>Yes</w:t>
            </w:r>
          </w:p>
        </w:tc>
        <w:tc>
          <w:tcPr>
            <w:tcW w:w="2977" w:type="dxa"/>
          </w:tcPr>
          <w:p w14:paraId="0F6EAED0" w14:textId="77777777" w:rsidR="001D29B2" w:rsidRPr="00560133" w:rsidRDefault="001D29B2" w:rsidP="00AA4B8E">
            <w:pPr>
              <w:spacing w:after="0"/>
            </w:pPr>
            <w:proofErr w:type="spellStart"/>
            <w:r w:rsidRPr="00B25EDD">
              <w:rPr>
                <w:rFonts w:hint="eastAsia"/>
              </w:rPr>
              <w:t>BiB_Baseline.base_m_survey</w:t>
            </w:r>
            <w:proofErr w:type="spellEnd"/>
            <w:r w:rsidRPr="00560133">
              <w:t xml:space="preserve"> </w:t>
            </w:r>
          </w:p>
        </w:tc>
        <w:tc>
          <w:tcPr>
            <w:tcW w:w="2268" w:type="dxa"/>
          </w:tcPr>
          <w:p w14:paraId="24350AC6" w14:textId="77777777" w:rsidR="001D29B2" w:rsidRPr="00B93C8D" w:rsidRDefault="001D29B2" w:rsidP="00AA4B8E">
            <w:pPr>
              <w:spacing w:after="0"/>
              <w:rPr>
                <w:highlight w:val="yellow"/>
              </w:rPr>
            </w:pPr>
            <w:r w:rsidRPr="00560133">
              <w:t>edu0mumeuk</w:t>
            </w:r>
          </w:p>
        </w:tc>
        <w:tc>
          <w:tcPr>
            <w:tcW w:w="2551" w:type="dxa"/>
          </w:tcPr>
          <w:p w14:paraId="21EB2406" w14:textId="77777777" w:rsidR="001D29B2" w:rsidRDefault="001D29B2" w:rsidP="00AA4B8E">
            <w:pPr>
              <w:spacing w:after="0"/>
            </w:pPr>
            <w:r w:rsidRPr="00E50B73">
              <w:rPr>
                <w:rFonts w:hint="eastAsia"/>
              </w:rPr>
              <w:t>Mum</w:t>
            </w:r>
            <w:r w:rsidRPr="00E50B73">
              <w:t>’</w:t>
            </w:r>
            <w:r w:rsidRPr="00E50B73">
              <w:rPr>
                <w:rFonts w:hint="eastAsia"/>
              </w:rPr>
              <w:t>s highest education qualification</w:t>
            </w:r>
            <w:r>
              <w:t xml:space="preserve"> – 14 categories:</w:t>
            </w:r>
          </w:p>
          <w:p w14:paraId="54D1C8B4" w14:textId="77777777" w:rsidR="001D29B2" w:rsidRDefault="001D29B2" w:rsidP="00AA4B8E">
            <w:pPr>
              <w:spacing w:after="0"/>
            </w:pPr>
            <w:proofErr w:type="gramStart"/>
            <w:r>
              <w:t>1 :</w:t>
            </w:r>
            <w:proofErr w:type="gramEnd"/>
            <w:r>
              <w:t xml:space="preserve"> 1 + 0 levels/CSEs/</w:t>
            </w:r>
            <w:proofErr w:type="gramStart"/>
            <w:r>
              <w:t>GCEs(</w:t>
            </w:r>
            <w:proofErr w:type="gramEnd"/>
            <w:r>
              <w:t>any grades)</w:t>
            </w:r>
          </w:p>
          <w:p w14:paraId="0F0D8905" w14:textId="77777777" w:rsidR="001D29B2" w:rsidRDefault="001D29B2" w:rsidP="00AA4B8E">
            <w:pPr>
              <w:spacing w:after="0"/>
            </w:pPr>
            <w:proofErr w:type="gramStart"/>
            <w:r>
              <w:t>2 :</w:t>
            </w:r>
            <w:proofErr w:type="gramEnd"/>
            <w:r>
              <w:t xml:space="preserve"> 5 + 0 levels, 5+ CSEs (grade 1) 5 + GCSEs, School Certificate</w:t>
            </w:r>
          </w:p>
          <w:p w14:paraId="154E4050" w14:textId="77777777" w:rsidR="001D29B2" w:rsidRDefault="001D29B2" w:rsidP="00AA4B8E">
            <w:pPr>
              <w:spacing w:after="0"/>
            </w:pPr>
            <w:proofErr w:type="gramStart"/>
            <w:r>
              <w:t>3 :</w:t>
            </w:r>
            <w:proofErr w:type="gramEnd"/>
            <w:r>
              <w:t xml:space="preserve"> 1 + A levels/AS levels</w:t>
            </w:r>
          </w:p>
          <w:p w14:paraId="7605F914" w14:textId="77777777" w:rsidR="001D29B2" w:rsidRDefault="001D29B2" w:rsidP="00AA4B8E">
            <w:pPr>
              <w:spacing w:after="0"/>
            </w:pPr>
            <w:proofErr w:type="gramStart"/>
            <w:r>
              <w:t>4 :</w:t>
            </w:r>
            <w:proofErr w:type="gramEnd"/>
            <w:r>
              <w:t xml:space="preserve"> 2 + A levels, 4 + AS levels, Higher School certificate</w:t>
            </w:r>
          </w:p>
          <w:p w14:paraId="5E31610F" w14:textId="77777777" w:rsidR="001D29B2" w:rsidRDefault="001D29B2" w:rsidP="00AA4B8E">
            <w:pPr>
              <w:spacing w:after="0"/>
            </w:pPr>
            <w:proofErr w:type="gramStart"/>
            <w:r>
              <w:t>5 :</w:t>
            </w:r>
            <w:proofErr w:type="gramEnd"/>
            <w:r>
              <w:t xml:space="preserve"> NVQ Level 1, Foundation GNVQ</w:t>
            </w:r>
          </w:p>
          <w:p w14:paraId="276572C3" w14:textId="77777777" w:rsidR="001D29B2" w:rsidRDefault="001D29B2" w:rsidP="00AA4B8E">
            <w:pPr>
              <w:spacing w:after="0"/>
            </w:pPr>
            <w:proofErr w:type="gramStart"/>
            <w:r>
              <w:t>6 :</w:t>
            </w:r>
            <w:proofErr w:type="gramEnd"/>
            <w:r>
              <w:t xml:space="preserve"> NVQ Level </w:t>
            </w:r>
            <w:proofErr w:type="gramStart"/>
            <w:r>
              <w:t>2,Intermediate</w:t>
            </w:r>
            <w:proofErr w:type="gramEnd"/>
            <w:r>
              <w:t xml:space="preserve"> GNVQ</w:t>
            </w:r>
          </w:p>
          <w:p w14:paraId="79F07568" w14:textId="77777777" w:rsidR="001D29B2" w:rsidRDefault="001D29B2" w:rsidP="00AA4B8E">
            <w:pPr>
              <w:spacing w:after="0"/>
            </w:pPr>
            <w:proofErr w:type="gramStart"/>
            <w:r>
              <w:t>7 :</w:t>
            </w:r>
            <w:proofErr w:type="gramEnd"/>
            <w:r>
              <w:t xml:space="preserve"> NVQ Level 3, Advanced GNVQ</w:t>
            </w:r>
          </w:p>
          <w:p w14:paraId="18D51D6E" w14:textId="77777777" w:rsidR="001D29B2" w:rsidRDefault="001D29B2" w:rsidP="00AA4B8E">
            <w:pPr>
              <w:spacing w:after="0"/>
            </w:pPr>
            <w:proofErr w:type="gramStart"/>
            <w:r>
              <w:t>8 :</w:t>
            </w:r>
            <w:proofErr w:type="gramEnd"/>
            <w:r>
              <w:t xml:space="preserve"> NVQ Levels 4-5, HNC, HND</w:t>
            </w:r>
          </w:p>
          <w:p w14:paraId="42D6C82C" w14:textId="77777777" w:rsidR="001D29B2" w:rsidRDefault="001D29B2" w:rsidP="00AA4B8E">
            <w:pPr>
              <w:spacing w:after="0"/>
            </w:pPr>
            <w:proofErr w:type="gramStart"/>
            <w:r>
              <w:t>9 :</w:t>
            </w:r>
            <w:proofErr w:type="gramEnd"/>
            <w:r>
              <w:t xml:space="preserve"> First Degree (e.g. BA, BSc)</w:t>
            </w:r>
          </w:p>
          <w:p w14:paraId="44CA1733" w14:textId="77777777" w:rsidR="001D29B2" w:rsidRDefault="001D29B2" w:rsidP="00AA4B8E">
            <w:pPr>
              <w:spacing w:after="0"/>
            </w:pPr>
            <w:proofErr w:type="gramStart"/>
            <w:r>
              <w:t>10 :</w:t>
            </w:r>
            <w:proofErr w:type="gramEnd"/>
            <w:r>
              <w:t xml:space="preserve"> Higher Degree (e.g. MA, PhD, PGCE Post-grad cert/diploma)</w:t>
            </w:r>
          </w:p>
          <w:p w14:paraId="17E8E9DA" w14:textId="77777777" w:rsidR="001D29B2" w:rsidRDefault="001D29B2" w:rsidP="00AA4B8E">
            <w:pPr>
              <w:spacing w:after="0"/>
            </w:pPr>
            <w:proofErr w:type="gramStart"/>
            <w:r>
              <w:t>11 :</w:t>
            </w:r>
            <w:proofErr w:type="gramEnd"/>
            <w:r>
              <w:t xml:space="preserve"> Other qualifications (e.g. City and Guilds, RSA/OCR, BTEC)</w:t>
            </w:r>
          </w:p>
          <w:p w14:paraId="5D60205E" w14:textId="77777777" w:rsidR="001D29B2" w:rsidRDefault="001D29B2" w:rsidP="00AA4B8E">
            <w:pPr>
              <w:spacing w:after="0"/>
            </w:pPr>
            <w:proofErr w:type="gramStart"/>
            <w:r>
              <w:t>12 :</w:t>
            </w:r>
            <w:proofErr w:type="gramEnd"/>
            <w:r>
              <w:t xml:space="preserve"> Overseas qualification</w:t>
            </w:r>
          </w:p>
          <w:p w14:paraId="4BC69DA0" w14:textId="77777777" w:rsidR="001D29B2" w:rsidRDefault="001D29B2" w:rsidP="00AA4B8E">
            <w:pPr>
              <w:spacing w:after="0"/>
            </w:pPr>
            <w:proofErr w:type="gramStart"/>
            <w:r>
              <w:t>13 :</w:t>
            </w:r>
            <w:proofErr w:type="gramEnd"/>
            <w:r>
              <w:t xml:space="preserve"> No Qualifications</w:t>
            </w:r>
          </w:p>
          <w:p w14:paraId="1D99D70C" w14:textId="77777777" w:rsidR="001D29B2" w:rsidRDefault="001D29B2" w:rsidP="00AA4B8E">
            <w:pPr>
              <w:spacing w:after="0"/>
            </w:pPr>
            <w:proofErr w:type="gramStart"/>
            <w:r>
              <w:t>14 :</w:t>
            </w:r>
            <w:proofErr w:type="gramEnd"/>
            <w:r>
              <w:t xml:space="preserve"> Don’t know</w:t>
            </w:r>
          </w:p>
          <w:p w14:paraId="31DBAB9F" w14:textId="77777777" w:rsidR="001D29B2" w:rsidRPr="00B93C8D" w:rsidRDefault="001D29B2" w:rsidP="00AA4B8E">
            <w:pPr>
              <w:spacing w:after="0"/>
              <w:rPr>
                <w:highlight w:val="yellow"/>
              </w:rPr>
            </w:pPr>
          </w:p>
        </w:tc>
        <w:tc>
          <w:tcPr>
            <w:tcW w:w="3261" w:type="dxa"/>
          </w:tcPr>
          <w:p w14:paraId="5353B872" w14:textId="77777777" w:rsidR="001D29B2" w:rsidRDefault="001D29B2" w:rsidP="00AA4B8E">
            <w:pPr>
              <w:spacing w:after="0"/>
            </w:pPr>
            <w:r w:rsidRPr="00560133">
              <w:t>14 categorie</w:t>
            </w:r>
            <w:r w:rsidRPr="00DE45F4">
              <w:t>s merged into 9 categories to</w:t>
            </w:r>
            <w:r>
              <w:t xml:space="preserve"> match 9 levels of UK qualification as:</w:t>
            </w:r>
          </w:p>
          <w:p w14:paraId="4DD7C468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1</w:t>
            </w:r>
          </w:p>
          <w:p w14:paraId="69969F33" w14:textId="77777777" w:rsidR="001D29B2" w:rsidRPr="00C62DA4" w:rsidRDefault="001D29B2" w:rsidP="00AA4B8E">
            <w:pPr>
              <w:pStyle w:val="ListParagraph"/>
              <w:spacing w:after="0"/>
              <w:ind w:left="312"/>
              <w:rPr>
                <w:sz w:val="10"/>
                <w:szCs w:val="10"/>
              </w:rPr>
            </w:pPr>
            <w:r w:rsidRPr="00AF1546">
              <w:rPr>
                <w:sz w:val="12"/>
                <w:szCs w:val="12"/>
              </w:rPr>
              <w:t>[NVQ Level 1, Foundation GNVQ &amp; 1 + 0 levels/CSEs/</w:t>
            </w:r>
            <w:proofErr w:type="gramStart"/>
            <w:r w:rsidRPr="00AF1546">
              <w:rPr>
                <w:sz w:val="12"/>
                <w:szCs w:val="12"/>
              </w:rPr>
              <w:t>GCEs(</w:t>
            </w:r>
            <w:proofErr w:type="gramEnd"/>
            <w:r w:rsidRPr="00AF1546">
              <w:rPr>
                <w:sz w:val="12"/>
                <w:szCs w:val="12"/>
              </w:rPr>
              <w:t>any grades)]</w:t>
            </w:r>
          </w:p>
          <w:p w14:paraId="52664410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2</w:t>
            </w:r>
          </w:p>
          <w:p w14:paraId="384E002A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[NVQ Level 2, Intermediate GNVQ &amp; 5 + 0 levels, 5+ CSEs (grade 1) 5 + GCSEs, School Certificate]</w:t>
            </w:r>
          </w:p>
          <w:p w14:paraId="236929BF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3</w:t>
            </w:r>
          </w:p>
          <w:p w14:paraId="147339BD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[1 + A levels/AS levels &amp; 2 + A levels, 4 + AS levels, Higher School certificate &amp; NVQ Level 3, Advanced GNVQ]</w:t>
            </w:r>
          </w:p>
          <w:p w14:paraId="237AC7BA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4&amp;5</w:t>
            </w:r>
          </w:p>
          <w:p w14:paraId="384CE9A9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[NVQ Levels 4-5, HNC, HND]</w:t>
            </w:r>
          </w:p>
          <w:p w14:paraId="79ACCFFC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6</w:t>
            </w:r>
          </w:p>
          <w:p w14:paraId="75B3DD58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[First Degree (e.g. BA, BSc)]</w:t>
            </w:r>
          </w:p>
          <w:p w14:paraId="103F8144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Level 7&amp;8</w:t>
            </w:r>
          </w:p>
          <w:p w14:paraId="6F4ED0C3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[Higher Degree (e.g. MA, PhD, PGCE Post-grad cert/diploma)]</w:t>
            </w:r>
          </w:p>
          <w:p w14:paraId="3DABB87C" w14:textId="77777777" w:rsidR="001D29B2" w:rsidRPr="00AF1546" w:rsidRDefault="001D29B2" w:rsidP="00AA4B8E">
            <w:pPr>
              <w:pStyle w:val="ListParagraph"/>
              <w:spacing w:after="0"/>
              <w:ind w:left="312"/>
              <w:rPr>
                <w:sz w:val="12"/>
                <w:szCs w:val="12"/>
              </w:rPr>
            </w:pPr>
            <w:r w:rsidRPr="00AF1546">
              <w:rPr>
                <w:sz w:val="12"/>
                <w:szCs w:val="12"/>
              </w:rPr>
              <w:t>Other qualifications (e.g. City and Guilds, RSA/OCR, BTEC)</w:t>
            </w:r>
          </w:p>
          <w:p w14:paraId="7FD13965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Overseas qualification</w:t>
            </w:r>
          </w:p>
          <w:p w14:paraId="1893DB6B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No qualifications</w:t>
            </w:r>
          </w:p>
          <w:p w14:paraId="7B5557EE" w14:textId="77777777" w:rsidR="001D29B2" w:rsidRDefault="001D29B2" w:rsidP="006C5D07">
            <w:pPr>
              <w:pStyle w:val="ListParagraph"/>
              <w:numPr>
                <w:ilvl w:val="0"/>
                <w:numId w:val="18"/>
              </w:numPr>
              <w:spacing w:after="0"/>
              <w:ind w:left="312" w:hanging="284"/>
            </w:pPr>
            <w:r>
              <w:t>Don't know</w:t>
            </w:r>
          </w:p>
          <w:p w14:paraId="141B5148" w14:textId="77777777" w:rsidR="001D29B2" w:rsidRDefault="001D29B2" w:rsidP="00AA4B8E">
            <w:pPr>
              <w:spacing w:after="0"/>
            </w:pPr>
          </w:p>
          <w:p w14:paraId="7709E888" w14:textId="77777777" w:rsidR="001D29B2" w:rsidRPr="00560133" w:rsidRDefault="001D29B2" w:rsidP="00AA4B8E">
            <w:pPr>
              <w:spacing w:after="0"/>
            </w:pPr>
          </w:p>
        </w:tc>
      </w:tr>
      <w:tr w:rsidR="001D29B2" w:rsidRPr="00560133" w14:paraId="5159920D" w14:textId="77777777" w:rsidTr="00AA4B8E">
        <w:trPr>
          <w:trHeight w:val="1160"/>
        </w:trPr>
        <w:tc>
          <w:tcPr>
            <w:tcW w:w="2689" w:type="dxa"/>
            <w:noWrap/>
          </w:tcPr>
          <w:p w14:paraId="4801CB48" w14:textId="77777777" w:rsidR="001D29B2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Maternal</w:t>
            </w:r>
            <w:r w:rsidRPr="00560133">
              <w:t xml:space="preserve"> wellbeing </w:t>
            </w:r>
            <w:r>
              <w:t>during pregnancy</w:t>
            </w:r>
            <w:r w:rsidRPr="00560133">
              <w:t xml:space="preserve"> </w:t>
            </w:r>
          </w:p>
        </w:tc>
        <w:tc>
          <w:tcPr>
            <w:tcW w:w="1417" w:type="dxa"/>
            <w:noWrap/>
          </w:tcPr>
          <w:p w14:paraId="07E05AD5" w14:textId="77777777" w:rsidR="001D29B2" w:rsidRDefault="001D29B2" w:rsidP="00AA4B8E">
            <w:pPr>
              <w:spacing w:after="0"/>
            </w:pPr>
            <w:r>
              <w:t>Yes</w:t>
            </w:r>
          </w:p>
        </w:tc>
        <w:tc>
          <w:tcPr>
            <w:tcW w:w="2977" w:type="dxa"/>
          </w:tcPr>
          <w:p w14:paraId="45095068" w14:textId="77777777" w:rsidR="001D29B2" w:rsidRPr="00B25EDD" w:rsidRDefault="001D29B2" w:rsidP="00AA4B8E">
            <w:pPr>
              <w:spacing w:after="0"/>
            </w:pPr>
            <w:proofErr w:type="spellStart"/>
            <w:r w:rsidRPr="00C45A91">
              <w:t>BiB_Baseline.base_m_survey</w:t>
            </w:r>
            <w:proofErr w:type="spellEnd"/>
          </w:p>
        </w:tc>
        <w:tc>
          <w:tcPr>
            <w:tcW w:w="2268" w:type="dxa"/>
          </w:tcPr>
          <w:p w14:paraId="115E7402" w14:textId="7200FA04" w:rsidR="001D29B2" w:rsidRPr="00560133" w:rsidRDefault="00A1064F" w:rsidP="00AA4B8E">
            <w:pPr>
              <w:spacing w:after="0"/>
            </w:pPr>
            <w:r w:rsidRPr="00A1064F">
              <w:t>ghq0totalscore</w:t>
            </w:r>
          </w:p>
        </w:tc>
        <w:tc>
          <w:tcPr>
            <w:tcW w:w="2551" w:type="dxa"/>
          </w:tcPr>
          <w:p w14:paraId="6F953C7A" w14:textId="7EB6D601" w:rsidR="001D29B2" w:rsidRPr="00E50B73" w:rsidRDefault="00D942BC" w:rsidP="00AA4B8E">
            <w:pPr>
              <w:spacing w:after="0"/>
            </w:pPr>
            <w:r>
              <w:t>GHQ-28 total score</w:t>
            </w:r>
          </w:p>
        </w:tc>
        <w:tc>
          <w:tcPr>
            <w:tcW w:w="3261" w:type="dxa"/>
          </w:tcPr>
          <w:p w14:paraId="2861F750" w14:textId="5F00AAAC" w:rsidR="001D29B2" w:rsidRPr="00560133" w:rsidRDefault="0042592E" w:rsidP="00AA4B8E">
            <w:pPr>
              <w:spacing w:after="0"/>
            </w:pPr>
            <w:r>
              <w:t>Treated as a continuous variable</w:t>
            </w:r>
          </w:p>
        </w:tc>
      </w:tr>
      <w:tr w:rsidR="001D29B2" w:rsidRPr="00560133" w14:paraId="3D0217DE" w14:textId="77777777" w:rsidTr="00AA4B8E">
        <w:trPr>
          <w:trHeight w:val="288"/>
        </w:trPr>
        <w:tc>
          <w:tcPr>
            <w:tcW w:w="2689" w:type="dxa"/>
            <w:shd w:val="clear" w:color="auto" w:fill="FFF2CC" w:themeFill="accent4" w:themeFillTint="33"/>
            <w:noWrap/>
          </w:tcPr>
          <w:p w14:paraId="7444DC54" w14:textId="77777777" w:rsidR="001D29B2" w:rsidRDefault="001D29B2" w:rsidP="00AA4B8E">
            <w:pPr>
              <w:spacing w:after="0"/>
            </w:pPr>
            <w:r w:rsidRPr="008B77DE">
              <w:rPr>
                <w:b/>
                <w:bCs/>
              </w:rPr>
              <w:t>Family environment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14:paraId="10C57A08" w14:textId="77777777" w:rsidR="001D29B2" w:rsidRDefault="001D29B2" w:rsidP="00AA4B8E">
            <w:pPr>
              <w:spacing w:after="0"/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02E72D99" w14:textId="77777777" w:rsidR="001D29B2" w:rsidRPr="00C45A91" w:rsidRDefault="001D29B2" w:rsidP="00AA4B8E">
            <w:pPr>
              <w:spacing w:after="0"/>
            </w:pPr>
          </w:p>
        </w:tc>
        <w:tc>
          <w:tcPr>
            <w:tcW w:w="2268" w:type="dxa"/>
            <w:shd w:val="clear" w:color="auto" w:fill="FFF2CC" w:themeFill="accent4" w:themeFillTint="33"/>
          </w:tcPr>
          <w:p w14:paraId="79CCEBE5" w14:textId="77777777" w:rsidR="001D29B2" w:rsidRPr="001B5C67" w:rsidRDefault="001D29B2" w:rsidP="00AA4B8E">
            <w:pPr>
              <w:spacing w:after="0"/>
            </w:pPr>
          </w:p>
        </w:tc>
        <w:tc>
          <w:tcPr>
            <w:tcW w:w="2551" w:type="dxa"/>
            <w:shd w:val="clear" w:color="auto" w:fill="FFF2CC" w:themeFill="accent4" w:themeFillTint="33"/>
          </w:tcPr>
          <w:p w14:paraId="45829B91" w14:textId="77777777" w:rsidR="001D29B2" w:rsidRPr="00F16E30" w:rsidRDefault="001D29B2" w:rsidP="00AA4B8E">
            <w:pPr>
              <w:spacing w:after="0"/>
            </w:pPr>
          </w:p>
        </w:tc>
        <w:tc>
          <w:tcPr>
            <w:tcW w:w="3261" w:type="dxa"/>
            <w:shd w:val="clear" w:color="auto" w:fill="FFF2CC" w:themeFill="accent4" w:themeFillTint="33"/>
          </w:tcPr>
          <w:p w14:paraId="3E96DF52" w14:textId="77777777" w:rsidR="001D29B2" w:rsidRDefault="001D29B2" w:rsidP="00AA4B8E">
            <w:pPr>
              <w:spacing w:after="0"/>
            </w:pPr>
          </w:p>
        </w:tc>
      </w:tr>
      <w:tr w:rsidR="001D29B2" w:rsidRPr="00560133" w14:paraId="2E27BA56" w14:textId="77777777" w:rsidTr="00AA4B8E">
        <w:trPr>
          <w:trHeight w:val="1160"/>
        </w:trPr>
        <w:tc>
          <w:tcPr>
            <w:tcW w:w="2689" w:type="dxa"/>
            <w:noWrap/>
          </w:tcPr>
          <w:p w14:paraId="145A79A4" w14:textId="77777777" w:rsidR="001D29B2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Cohabitation status</w:t>
            </w:r>
          </w:p>
        </w:tc>
        <w:tc>
          <w:tcPr>
            <w:tcW w:w="1417" w:type="dxa"/>
            <w:noWrap/>
          </w:tcPr>
          <w:p w14:paraId="6DF941D2" w14:textId="77777777" w:rsidR="001D29B2" w:rsidRDefault="001D29B2" w:rsidP="00AA4B8E">
            <w:pPr>
              <w:spacing w:after="0"/>
            </w:pPr>
            <w:r>
              <w:t>Yes</w:t>
            </w:r>
          </w:p>
        </w:tc>
        <w:tc>
          <w:tcPr>
            <w:tcW w:w="2977" w:type="dxa"/>
          </w:tcPr>
          <w:p w14:paraId="0E5F0CCE" w14:textId="77777777" w:rsidR="001D29B2" w:rsidRPr="00C45A91" w:rsidRDefault="001D29B2" w:rsidP="00AA4B8E">
            <w:pPr>
              <w:spacing w:after="0"/>
            </w:pPr>
            <w:proofErr w:type="spellStart"/>
            <w:r w:rsidRPr="00127B6F">
              <w:t>BiB_Baseline.base_m_survey</w:t>
            </w:r>
            <w:proofErr w:type="spellEnd"/>
          </w:p>
        </w:tc>
        <w:tc>
          <w:tcPr>
            <w:tcW w:w="2268" w:type="dxa"/>
          </w:tcPr>
          <w:p w14:paraId="6F7AE385" w14:textId="77777777" w:rsidR="001D29B2" w:rsidRPr="001B5C67" w:rsidRDefault="001D29B2" w:rsidP="00AA4B8E">
            <w:pPr>
              <w:spacing w:after="0"/>
            </w:pPr>
            <w:r w:rsidRPr="00046583">
              <w:rPr>
                <w:rFonts w:hint="eastAsia"/>
              </w:rPr>
              <w:t>hhd0marchb</w:t>
            </w:r>
          </w:p>
        </w:tc>
        <w:tc>
          <w:tcPr>
            <w:tcW w:w="2551" w:type="dxa"/>
          </w:tcPr>
          <w:p w14:paraId="5877575B" w14:textId="77777777" w:rsidR="001D29B2" w:rsidRPr="00F16E30" w:rsidRDefault="001D29B2" w:rsidP="00AA4B8E">
            <w:pPr>
              <w:spacing w:after="0"/>
            </w:pPr>
            <w:r w:rsidRPr="00560133">
              <w:t>Marital and cohabitation status combined (derived)</w:t>
            </w:r>
          </w:p>
        </w:tc>
        <w:tc>
          <w:tcPr>
            <w:tcW w:w="3261" w:type="dxa"/>
          </w:tcPr>
          <w:p w14:paraId="755F2994" w14:textId="77777777" w:rsidR="001D29B2" w:rsidRDefault="001D29B2" w:rsidP="00AA4B8E">
            <w:pPr>
              <w:spacing w:after="0"/>
            </w:pPr>
            <w:r>
              <w:t>Categories are:</w:t>
            </w:r>
          </w:p>
          <w:p w14:paraId="5ECB05B4" w14:textId="77777777" w:rsidR="001D29B2" w:rsidRDefault="001D29B2" w:rsidP="006C5D07">
            <w:pPr>
              <w:pStyle w:val="ListParagraph"/>
              <w:numPr>
                <w:ilvl w:val="0"/>
                <w:numId w:val="23"/>
              </w:numPr>
              <w:spacing w:after="0"/>
              <w:ind w:left="312" w:hanging="284"/>
            </w:pPr>
            <w:r w:rsidRPr="00560133">
              <w:t>Married and living with partner</w:t>
            </w:r>
          </w:p>
          <w:p w14:paraId="2DA6BCCF" w14:textId="77777777" w:rsidR="001D29B2" w:rsidRDefault="001D29B2" w:rsidP="006C5D07">
            <w:pPr>
              <w:pStyle w:val="ListParagraph"/>
              <w:numPr>
                <w:ilvl w:val="0"/>
                <w:numId w:val="23"/>
              </w:numPr>
              <w:spacing w:after="0"/>
              <w:ind w:left="312" w:hanging="284"/>
            </w:pPr>
            <w:r w:rsidRPr="00560133">
              <w:t>Not married and living with partner</w:t>
            </w:r>
          </w:p>
          <w:p w14:paraId="70A612AF" w14:textId="77777777" w:rsidR="001D29B2" w:rsidRDefault="001D29B2" w:rsidP="00AA4B8E">
            <w:pPr>
              <w:spacing w:after="0"/>
            </w:pPr>
            <w:r w:rsidRPr="00560133">
              <w:t>Not living with partner</w:t>
            </w:r>
          </w:p>
        </w:tc>
      </w:tr>
      <w:tr w:rsidR="001D29B2" w:rsidRPr="00560133" w14:paraId="4FCCE433" w14:textId="77777777" w:rsidTr="00AA4B8E">
        <w:trPr>
          <w:trHeight w:val="1160"/>
        </w:trPr>
        <w:tc>
          <w:tcPr>
            <w:tcW w:w="2689" w:type="dxa"/>
            <w:noWrap/>
          </w:tcPr>
          <w:p w14:paraId="45244B56" w14:textId="77777777" w:rsidR="001D29B2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 w:rsidRPr="00560133">
              <w:t xml:space="preserve">Breastfeeding </w:t>
            </w:r>
            <w:r>
              <w:t>status</w:t>
            </w:r>
          </w:p>
        </w:tc>
        <w:tc>
          <w:tcPr>
            <w:tcW w:w="1417" w:type="dxa"/>
            <w:noWrap/>
          </w:tcPr>
          <w:p w14:paraId="1C6AF0C5" w14:textId="77777777" w:rsidR="001D29B2" w:rsidRDefault="001D29B2" w:rsidP="00AA4B8E">
            <w:pPr>
              <w:spacing w:after="0"/>
            </w:pPr>
            <w:r>
              <w:t>Derived</w:t>
            </w:r>
          </w:p>
        </w:tc>
        <w:tc>
          <w:tcPr>
            <w:tcW w:w="2977" w:type="dxa"/>
          </w:tcPr>
          <w:p w14:paraId="4DA376D4" w14:textId="77777777" w:rsidR="001D29B2" w:rsidRPr="00C45A91" w:rsidRDefault="001D29B2" w:rsidP="00AA4B8E">
            <w:pPr>
              <w:spacing w:after="0"/>
            </w:pPr>
            <w:r w:rsidRPr="003F17D0">
              <w:t xml:space="preserve">Primary Care data: </w:t>
            </w:r>
            <w:proofErr w:type="spellStart"/>
            <w:r w:rsidRPr="003F17D0">
              <w:t>ChildHealth_Breastfeeding</w:t>
            </w:r>
            <w:proofErr w:type="spellEnd"/>
          </w:p>
        </w:tc>
        <w:tc>
          <w:tcPr>
            <w:tcW w:w="2268" w:type="dxa"/>
          </w:tcPr>
          <w:p w14:paraId="131284E0" w14:textId="77777777" w:rsidR="001D29B2" w:rsidRPr="001B5C67" w:rsidRDefault="001D29B2" w:rsidP="00AA4B8E">
            <w:pPr>
              <w:spacing w:after="0"/>
            </w:pPr>
            <w:r w:rsidRPr="005E1CE6">
              <w:t>ctv3term</w:t>
            </w:r>
          </w:p>
        </w:tc>
        <w:tc>
          <w:tcPr>
            <w:tcW w:w="2551" w:type="dxa"/>
          </w:tcPr>
          <w:p w14:paraId="48804164" w14:textId="77777777" w:rsidR="001D29B2" w:rsidRPr="00F16E30" w:rsidRDefault="001D29B2" w:rsidP="00AA4B8E">
            <w:pPr>
              <w:spacing w:after="0"/>
            </w:pPr>
            <w:r w:rsidRPr="009D543F">
              <w:t>Feeding information of child from birth</w:t>
            </w:r>
          </w:p>
        </w:tc>
        <w:tc>
          <w:tcPr>
            <w:tcW w:w="3261" w:type="dxa"/>
          </w:tcPr>
          <w:p w14:paraId="7B59861F" w14:textId="77777777" w:rsidR="001D29B2" w:rsidRPr="006F1361" w:rsidRDefault="001D29B2" w:rsidP="00AA4B8E">
            <w:pPr>
              <w:spacing w:after="0"/>
            </w:pPr>
            <w:r>
              <w:t>If any breastfeeding recorded:</w:t>
            </w:r>
          </w:p>
          <w:p w14:paraId="347B4993" w14:textId="77777777" w:rsidR="001D29B2" w:rsidRDefault="001D29B2" w:rsidP="006C5D07">
            <w:pPr>
              <w:pStyle w:val="ListParagraph"/>
              <w:numPr>
                <w:ilvl w:val="0"/>
                <w:numId w:val="13"/>
              </w:numPr>
              <w:spacing w:after="0"/>
              <w:ind w:left="312" w:hanging="284"/>
            </w:pPr>
            <w:r w:rsidRPr="006F1361">
              <w:t>Breastfed</w:t>
            </w:r>
          </w:p>
          <w:p w14:paraId="78C25F0C" w14:textId="77777777" w:rsidR="001D29B2" w:rsidRPr="006F1361" w:rsidRDefault="001D29B2" w:rsidP="00AA4B8E">
            <w:pPr>
              <w:spacing w:after="0"/>
              <w:ind w:left="28"/>
            </w:pPr>
            <w:r>
              <w:t>If no records of breastfeeding:</w:t>
            </w:r>
          </w:p>
          <w:p w14:paraId="53C5369C" w14:textId="77777777" w:rsidR="001D29B2" w:rsidRDefault="001D29B2" w:rsidP="00AA4B8E">
            <w:pPr>
              <w:spacing w:after="0"/>
            </w:pPr>
            <w:r>
              <w:t>No recorded breast</w:t>
            </w:r>
            <w:r w:rsidRPr="006F1361">
              <w:t>fe</w:t>
            </w:r>
            <w:r>
              <w:t>e</w:t>
            </w:r>
            <w:r w:rsidRPr="006F1361">
              <w:t>d</w:t>
            </w:r>
            <w:r>
              <w:t>ing</w:t>
            </w:r>
          </w:p>
        </w:tc>
      </w:tr>
      <w:tr w:rsidR="001D29B2" w:rsidRPr="00560133" w14:paraId="74882C7C" w14:textId="77777777" w:rsidTr="00AA4B8E">
        <w:trPr>
          <w:trHeight w:val="1160"/>
        </w:trPr>
        <w:tc>
          <w:tcPr>
            <w:tcW w:w="2689" w:type="dxa"/>
            <w:noWrap/>
          </w:tcPr>
          <w:p w14:paraId="025B5717" w14:textId="77777777" w:rsidR="001D29B2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 w:rsidRPr="00560133">
              <w:t>English as an additional language</w:t>
            </w:r>
            <w:r>
              <w:t xml:space="preserve"> (recorded in Year 5)</w:t>
            </w:r>
          </w:p>
        </w:tc>
        <w:tc>
          <w:tcPr>
            <w:tcW w:w="1417" w:type="dxa"/>
            <w:noWrap/>
          </w:tcPr>
          <w:p w14:paraId="0528C9AD" w14:textId="77777777" w:rsidR="001D29B2" w:rsidRDefault="001D29B2" w:rsidP="00AA4B8E">
            <w:pPr>
              <w:spacing w:after="0"/>
            </w:pPr>
            <w:r>
              <w:t>Yes</w:t>
            </w:r>
          </w:p>
        </w:tc>
        <w:tc>
          <w:tcPr>
            <w:tcW w:w="2977" w:type="dxa"/>
          </w:tcPr>
          <w:p w14:paraId="08CDADCC" w14:textId="77777777" w:rsidR="001D29B2" w:rsidRPr="00C45A91" w:rsidRDefault="001D29B2" w:rsidP="00AA4B8E">
            <w:pPr>
              <w:spacing w:after="0"/>
            </w:pPr>
            <w:proofErr w:type="spellStart"/>
            <w:r w:rsidRPr="00BB479C">
              <w:rPr>
                <w:rFonts w:hint="eastAsia"/>
              </w:rPr>
              <w:t>BiB_Education_Record.edrecs_annual_context</w:t>
            </w:r>
            <w:proofErr w:type="spellEnd"/>
            <w:r w:rsidRPr="00560133">
              <w:br/>
            </w:r>
          </w:p>
        </w:tc>
        <w:tc>
          <w:tcPr>
            <w:tcW w:w="2268" w:type="dxa"/>
          </w:tcPr>
          <w:p w14:paraId="55911B34" w14:textId="77777777" w:rsidR="001D29B2" w:rsidRPr="001B5C67" w:rsidRDefault="001D29B2" w:rsidP="00AA4B8E">
            <w:pPr>
              <w:spacing w:after="0"/>
            </w:pPr>
            <w:proofErr w:type="spellStart"/>
            <w:r w:rsidRPr="00B8459A">
              <w:t>edcont_eal</w:t>
            </w:r>
            <w:proofErr w:type="spellEnd"/>
          </w:p>
        </w:tc>
        <w:tc>
          <w:tcPr>
            <w:tcW w:w="2551" w:type="dxa"/>
          </w:tcPr>
          <w:p w14:paraId="3ACD7C00" w14:textId="77777777" w:rsidR="001D29B2" w:rsidRPr="00F16E30" w:rsidRDefault="001D29B2" w:rsidP="00AA4B8E">
            <w:pPr>
              <w:spacing w:after="0"/>
            </w:pPr>
            <w:r w:rsidRPr="00F34136">
              <w:t>Does child have English as a second language?</w:t>
            </w:r>
          </w:p>
        </w:tc>
        <w:tc>
          <w:tcPr>
            <w:tcW w:w="3261" w:type="dxa"/>
          </w:tcPr>
          <w:p w14:paraId="781AE456" w14:textId="77777777" w:rsidR="001D29B2" w:rsidRDefault="001D29B2" w:rsidP="00AA4B8E">
            <w:pPr>
              <w:spacing w:after="0"/>
            </w:pPr>
            <w:r>
              <w:t>Note: Used data from School Year 5 due to low completion in earlier years. (99% missing in Reception, 85% in Year 1.).  Categories are:</w:t>
            </w:r>
          </w:p>
          <w:p w14:paraId="3AB6BD5D" w14:textId="77777777" w:rsidR="001D29B2" w:rsidRDefault="001D29B2" w:rsidP="006C5D07">
            <w:pPr>
              <w:pStyle w:val="ListParagraph"/>
              <w:numPr>
                <w:ilvl w:val="0"/>
                <w:numId w:val="24"/>
              </w:numPr>
              <w:spacing w:after="0"/>
              <w:ind w:left="312" w:hanging="284"/>
            </w:pPr>
            <w:r w:rsidRPr="00D94A46">
              <w:rPr>
                <w:rFonts w:hint="eastAsia"/>
              </w:rPr>
              <w:t>Yes</w:t>
            </w:r>
          </w:p>
          <w:p w14:paraId="0F8B7806" w14:textId="77777777" w:rsidR="001D29B2" w:rsidRDefault="001D29B2" w:rsidP="00AA4B8E">
            <w:pPr>
              <w:spacing w:after="0"/>
            </w:pPr>
            <w:r w:rsidRPr="00D94A46">
              <w:rPr>
                <w:rFonts w:hint="eastAsia"/>
              </w:rPr>
              <w:t>N</w:t>
            </w:r>
            <w:r>
              <w:t>o</w:t>
            </w:r>
          </w:p>
        </w:tc>
      </w:tr>
      <w:tr w:rsidR="001D29B2" w:rsidRPr="00560133" w14:paraId="27E5092A" w14:textId="77777777" w:rsidTr="00AA4B8E">
        <w:trPr>
          <w:trHeight w:val="334"/>
        </w:trPr>
        <w:tc>
          <w:tcPr>
            <w:tcW w:w="2689" w:type="dxa"/>
            <w:shd w:val="clear" w:color="auto" w:fill="FFF2CC" w:themeFill="accent4" w:themeFillTint="33"/>
          </w:tcPr>
          <w:p w14:paraId="271F74A1" w14:textId="77777777" w:rsidR="001D29B2" w:rsidRPr="002D7DED" w:rsidRDefault="001D29B2" w:rsidP="00AA4B8E">
            <w:pPr>
              <w:spacing w:after="0"/>
              <w:rPr>
                <w:b/>
                <w:bCs/>
              </w:rPr>
            </w:pPr>
            <w:r w:rsidRPr="002D7DED">
              <w:rPr>
                <w:b/>
                <w:bCs/>
              </w:rPr>
              <w:t>Socioeconomic factors</w:t>
            </w:r>
          </w:p>
        </w:tc>
        <w:tc>
          <w:tcPr>
            <w:tcW w:w="1417" w:type="dxa"/>
            <w:shd w:val="clear" w:color="auto" w:fill="FFF2CC" w:themeFill="accent4" w:themeFillTint="33"/>
            <w:noWrap/>
          </w:tcPr>
          <w:p w14:paraId="7CCA0765" w14:textId="77777777" w:rsidR="001D29B2" w:rsidRDefault="001D29B2" w:rsidP="00AA4B8E">
            <w:pPr>
              <w:spacing w:after="0"/>
            </w:pPr>
          </w:p>
        </w:tc>
        <w:tc>
          <w:tcPr>
            <w:tcW w:w="2977" w:type="dxa"/>
            <w:shd w:val="clear" w:color="auto" w:fill="FFF2CC" w:themeFill="accent4" w:themeFillTint="33"/>
            <w:noWrap/>
          </w:tcPr>
          <w:p w14:paraId="6D8AB5C2" w14:textId="77777777" w:rsidR="001D29B2" w:rsidRPr="00E329D5" w:rsidRDefault="001D29B2" w:rsidP="00AA4B8E">
            <w:pPr>
              <w:spacing w:after="0"/>
              <w:rPr>
                <w:highlight w:val="yellow"/>
              </w:rPr>
            </w:pPr>
            <w:r w:rsidRPr="00121FF4">
              <w:rPr>
                <w:b/>
                <w:bCs/>
                <w:i/>
                <w:iCs/>
              </w:rPr>
              <w:t xml:space="preserve">Table ID 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7D6BCE48" w14:textId="77777777" w:rsidR="001D29B2" w:rsidRDefault="001D29B2" w:rsidP="00AA4B8E">
            <w:pPr>
              <w:spacing w:after="0"/>
            </w:pPr>
            <w:r w:rsidRPr="00121FF4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2BD59545" w14:textId="77777777" w:rsidR="001D29B2" w:rsidRDefault="001D29B2" w:rsidP="00AA4B8E">
            <w:pPr>
              <w:spacing w:after="0"/>
            </w:pPr>
            <w:r w:rsidRPr="00121FF4">
              <w:rPr>
                <w:b/>
                <w:bCs/>
                <w:i/>
                <w:iCs/>
              </w:rPr>
              <w:t>Label</w:t>
            </w:r>
          </w:p>
        </w:tc>
        <w:tc>
          <w:tcPr>
            <w:tcW w:w="3261" w:type="dxa"/>
            <w:shd w:val="clear" w:color="auto" w:fill="FFF2CC" w:themeFill="accent4" w:themeFillTint="33"/>
          </w:tcPr>
          <w:p w14:paraId="3BCC4E4F" w14:textId="77777777" w:rsidR="001D29B2" w:rsidRDefault="001D29B2" w:rsidP="00AA4B8E">
            <w:pPr>
              <w:spacing w:after="0"/>
            </w:pPr>
          </w:p>
        </w:tc>
      </w:tr>
      <w:tr w:rsidR="001D29B2" w:rsidRPr="00560133" w14:paraId="4AD07DCE" w14:textId="77777777" w:rsidTr="00AA4B8E">
        <w:trPr>
          <w:trHeight w:val="290"/>
        </w:trPr>
        <w:tc>
          <w:tcPr>
            <w:tcW w:w="2689" w:type="dxa"/>
            <w:noWrap/>
          </w:tcPr>
          <w:p w14:paraId="1345BC24" w14:textId="77777777" w:rsidR="001D29B2" w:rsidRPr="00560133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 w:rsidRPr="00A367BB">
              <w:t>Paterna</w:t>
            </w:r>
            <w:r>
              <w:t>l</w:t>
            </w:r>
            <w:r w:rsidRPr="00560133">
              <w:t xml:space="preserve"> employment status</w:t>
            </w:r>
            <w:r>
              <w:t xml:space="preserve"> / Socioeconomic class</w:t>
            </w:r>
          </w:p>
        </w:tc>
        <w:tc>
          <w:tcPr>
            <w:tcW w:w="1417" w:type="dxa"/>
            <w:noWrap/>
          </w:tcPr>
          <w:p w14:paraId="754F6AD8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noWrap/>
          </w:tcPr>
          <w:p w14:paraId="02C2E266" w14:textId="77777777" w:rsidR="001D29B2" w:rsidRPr="00560133" w:rsidRDefault="001D29B2" w:rsidP="00AA4B8E">
            <w:pPr>
              <w:spacing w:after="0"/>
            </w:pPr>
            <w:proofErr w:type="spellStart"/>
            <w:r w:rsidRPr="00840E30">
              <w:rPr>
                <w:rFonts w:hint="eastAsia"/>
              </w:rPr>
              <w:t>BiB_Baseline.base_m_survey</w:t>
            </w:r>
            <w:proofErr w:type="spellEnd"/>
          </w:p>
        </w:tc>
        <w:tc>
          <w:tcPr>
            <w:tcW w:w="2268" w:type="dxa"/>
          </w:tcPr>
          <w:p w14:paraId="09741556" w14:textId="77777777" w:rsidR="001D29B2" w:rsidRPr="00CA03D8" w:rsidRDefault="001D29B2" w:rsidP="00AA4B8E">
            <w:pPr>
              <w:spacing w:after="0"/>
              <w:rPr>
                <w:highlight w:val="yellow"/>
              </w:rPr>
            </w:pPr>
            <w:r w:rsidRPr="00755B7D">
              <w:rPr>
                <w:rFonts w:hint="eastAsia"/>
              </w:rPr>
              <w:t>job0fthemp</w:t>
            </w:r>
          </w:p>
        </w:tc>
        <w:tc>
          <w:tcPr>
            <w:tcW w:w="2551" w:type="dxa"/>
          </w:tcPr>
          <w:p w14:paraId="45633326" w14:textId="77777777" w:rsidR="001D29B2" w:rsidRPr="00CA03D8" w:rsidRDefault="001D29B2" w:rsidP="00AA4B8E">
            <w:pPr>
              <w:spacing w:after="0"/>
              <w:rPr>
                <w:highlight w:val="yellow"/>
              </w:rPr>
            </w:pPr>
            <w:r w:rsidRPr="00AF04B4">
              <w:t>Father’s employment status</w:t>
            </w:r>
          </w:p>
        </w:tc>
        <w:tc>
          <w:tcPr>
            <w:tcW w:w="3261" w:type="dxa"/>
          </w:tcPr>
          <w:p w14:paraId="09AE1E67" w14:textId="77777777" w:rsidR="001D29B2" w:rsidRPr="00936776" w:rsidRDefault="001D29B2" w:rsidP="00AA4B8E">
            <w:pPr>
              <w:spacing w:after="0"/>
            </w:pPr>
            <w:r w:rsidRPr="00936776">
              <w:t>6 categories are as follows</w:t>
            </w:r>
            <w:r>
              <w:t>:</w:t>
            </w:r>
          </w:p>
          <w:p w14:paraId="77D1054B" w14:textId="77777777" w:rsidR="001D29B2" w:rsidRPr="00936776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 w:rsidRPr="00936776">
              <w:t>Employed-</w:t>
            </w:r>
            <w:proofErr w:type="gramStart"/>
            <w:r w:rsidRPr="00936776">
              <w:t>Non-Manual</w:t>
            </w:r>
            <w:proofErr w:type="gramEnd"/>
          </w:p>
          <w:p w14:paraId="28C51113" w14:textId="77777777" w:rsidR="001D29B2" w:rsidRPr="00936776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 w:rsidRPr="00936776">
              <w:t>Employed-Manual</w:t>
            </w:r>
          </w:p>
          <w:p w14:paraId="2B2CBF13" w14:textId="77777777" w:rsidR="001D29B2" w:rsidRPr="00936776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 w:rsidRPr="00936776">
              <w:t>Self-employed</w:t>
            </w:r>
          </w:p>
          <w:p w14:paraId="6EAB0614" w14:textId="77777777" w:rsidR="001D29B2" w:rsidRPr="00936776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 w:rsidRPr="00936776">
              <w:t>Student</w:t>
            </w:r>
          </w:p>
          <w:p w14:paraId="321526BA" w14:textId="77777777" w:rsidR="001D29B2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 w:rsidRPr="00936776">
              <w:t>Unemployed</w:t>
            </w:r>
          </w:p>
          <w:p w14:paraId="707B71FA" w14:textId="77777777" w:rsidR="001D29B2" w:rsidRPr="00936776" w:rsidRDefault="001D29B2" w:rsidP="006C5D07">
            <w:pPr>
              <w:pStyle w:val="ListParagraph"/>
              <w:numPr>
                <w:ilvl w:val="0"/>
                <w:numId w:val="19"/>
              </w:numPr>
              <w:spacing w:after="0"/>
              <w:ind w:left="312" w:hanging="284"/>
            </w:pPr>
            <w:r>
              <w:t>Don’t know</w:t>
            </w:r>
          </w:p>
        </w:tc>
      </w:tr>
      <w:tr w:rsidR="001D29B2" w:rsidRPr="00560133" w14:paraId="248A5AFB" w14:textId="77777777" w:rsidTr="00AA4B8E">
        <w:trPr>
          <w:trHeight w:val="290"/>
        </w:trPr>
        <w:tc>
          <w:tcPr>
            <w:tcW w:w="2689" w:type="dxa"/>
            <w:noWrap/>
          </w:tcPr>
          <w:p w14:paraId="3B771696" w14:textId="77777777" w:rsidR="001D29B2" w:rsidRPr="00560133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Receiving b</w:t>
            </w:r>
            <w:r w:rsidRPr="00560133">
              <w:t>enefits</w:t>
            </w:r>
          </w:p>
        </w:tc>
        <w:tc>
          <w:tcPr>
            <w:tcW w:w="1417" w:type="dxa"/>
            <w:noWrap/>
          </w:tcPr>
          <w:p w14:paraId="62AA4EA8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noWrap/>
          </w:tcPr>
          <w:p w14:paraId="3A987EE3" w14:textId="77777777" w:rsidR="001D29B2" w:rsidRPr="00560133" w:rsidRDefault="001D29B2" w:rsidP="00AA4B8E">
            <w:pPr>
              <w:spacing w:after="0"/>
            </w:pPr>
            <w:proofErr w:type="spellStart"/>
            <w:r w:rsidRPr="00840E30">
              <w:rPr>
                <w:rFonts w:hint="eastAsia"/>
              </w:rPr>
              <w:t>BiB_Baseline.base_m_survey</w:t>
            </w:r>
            <w:proofErr w:type="spellEnd"/>
          </w:p>
        </w:tc>
        <w:tc>
          <w:tcPr>
            <w:tcW w:w="2268" w:type="dxa"/>
          </w:tcPr>
          <w:p w14:paraId="0748ADF9" w14:textId="77777777" w:rsidR="001D29B2" w:rsidRPr="00560133" w:rsidRDefault="001D29B2" w:rsidP="00AA4B8E">
            <w:pPr>
              <w:spacing w:after="0"/>
            </w:pPr>
            <w:r w:rsidRPr="00D94A46">
              <w:rPr>
                <w:rFonts w:hint="eastAsia"/>
              </w:rPr>
              <w:t>ben0mentst</w:t>
            </w:r>
          </w:p>
        </w:tc>
        <w:tc>
          <w:tcPr>
            <w:tcW w:w="2551" w:type="dxa"/>
          </w:tcPr>
          <w:p w14:paraId="0A46E554" w14:textId="77777777" w:rsidR="001D29B2" w:rsidRPr="00560133" w:rsidRDefault="001D29B2" w:rsidP="00AA4B8E">
            <w:pPr>
              <w:spacing w:after="0"/>
            </w:pPr>
            <w:r w:rsidRPr="00560133">
              <w:t>Means tested benefits received</w:t>
            </w:r>
          </w:p>
        </w:tc>
        <w:tc>
          <w:tcPr>
            <w:tcW w:w="3261" w:type="dxa"/>
          </w:tcPr>
          <w:p w14:paraId="5CD88003" w14:textId="77777777" w:rsidR="001D29B2" w:rsidRDefault="001D29B2" w:rsidP="006C5D07">
            <w:pPr>
              <w:pStyle w:val="ListParagraph"/>
              <w:numPr>
                <w:ilvl w:val="0"/>
                <w:numId w:val="20"/>
              </w:numPr>
              <w:spacing w:after="0"/>
              <w:ind w:left="312" w:hanging="284"/>
            </w:pPr>
            <w:r w:rsidRPr="00D94A46">
              <w:rPr>
                <w:rFonts w:hint="eastAsia"/>
              </w:rPr>
              <w:t>Yes</w:t>
            </w:r>
          </w:p>
          <w:p w14:paraId="78B3CB47" w14:textId="77777777" w:rsidR="001D29B2" w:rsidRPr="00560133" w:rsidRDefault="001D29B2" w:rsidP="006C5D07">
            <w:pPr>
              <w:pStyle w:val="ListParagraph"/>
              <w:numPr>
                <w:ilvl w:val="0"/>
                <w:numId w:val="20"/>
              </w:numPr>
              <w:spacing w:after="0"/>
              <w:ind w:left="312" w:hanging="284"/>
            </w:pPr>
            <w:r w:rsidRPr="00D94A46">
              <w:rPr>
                <w:rFonts w:hint="eastAsia"/>
              </w:rPr>
              <w:t>No</w:t>
            </w:r>
          </w:p>
        </w:tc>
      </w:tr>
      <w:tr w:rsidR="001D29B2" w:rsidRPr="00560133" w14:paraId="27A4C96D" w14:textId="77777777" w:rsidTr="00AA4B8E">
        <w:trPr>
          <w:trHeight w:val="290"/>
        </w:trPr>
        <w:tc>
          <w:tcPr>
            <w:tcW w:w="2689" w:type="dxa"/>
            <w:noWrap/>
          </w:tcPr>
          <w:p w14:paraId="6AD11025" w14:textId="77777777" w:rsidR="001D29B2" w:rsidRPr="00560133" w:rsidRDefault="001D29B2" w:rsidP="006C5D07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 w:rsidRPr="00686EE3">
              <w:t>Free school meal eligibility</w:t>
            </w:r>
            <w:r>
              <w:t xml:space="preserve"> at Year 1</w:t>
            </w:r>
          </w:p>
        </w:tc>
        <w:tc>
          <w:tcPr>
            <w:tcW w:w="1417" w:type="dxa"/>
            <w:noWrap/>
          </w:tcPr>
          <w:p w14:paraId="716547C9" w14:textId="77777777" w:rsidR="001D29B2" w:rsidRPr="00560133" w:rsidRDefault="001D29B2" w:rsidP="00AA4B8E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noWrap/>
          </w:tcPr>
          <w:p w14:paraId="557FDD09" w14:textId="77777777" w:rsidR="001D29B2" w:rsidRPr="00560133" w:rsidRDefault="001D29B2" w:rsidP="00AA4B8E">
            <w:pPr>
              <w:spacing w:after="0"/>
            </w:pPr>
            <w:proofErr w:type="spellStart"/>
            <w:r w:rsidRPr="00BB479C">
              <w:rPr>
                <w:rFonts w:hint="eastAsia"/>
              </w:rPr>
              <w:t>BiB_Education_Record.edrecs_annual_context</w:t>
            </w:r>
            <w:proofErr w:type="spellEnd"/>
          </w:p>
        </w:tc>
        <w:tc>
          <w:tcPr>
            <w:tcW w:w="2268" w:type="dxa"/>
          </w:tcPr>
          <w:p w14:paraId="254F7538" w14:textId="77777777" w:rsidR="001D29B2" w:rsidRDefault="001D29B2" w:rsidP="00AA4B8E">
            <w:pPr>
              <w:spacing w:after="0"/>
            </w:pPr>
            <w:proofErr w:type="spellStart"/>
            <w:r w:rsidRPr="00EF7074">
              <w:t>edcont_fsm</w:t>
            </w:r>
            <w:proofErr w:type="spellEnd"/>
          </w:p>
        </w:tc>
        <w:tc>
          <w:tcPr>
            <w:tcW w:w="2551" w:type="dxa"/>
          </w:tcPr>
          <w:p w14:paraId="74509BBD" w14:textId="77777777" w:rsidR="001D29B2" w:rsidRDefault="001D29B2" w:rsidP="00AA4B8E">
            <w:pPr>
              <w:spacing w:after="0"/>
            </w:pPr>
            <w:r>
              <w:t>Is child in receipt of free school meals?</w:t>
            </w:r>
          </w:p>
        </w:tc>
        <w:tc>
          <w:tcPr>
            <w:tcW w:w="3261" w:type="dxa"/>
          </w:tcPr>
          <w:p w14:paraId="53739CEB" w14:textId="77777777" w:rsidR="001D29B2" w:rsidRDefault="001D29B2" w:rsidP="00AA4B8E">
            <w:pPr>
              <w:spacing w:after="0"/>
            </w:pPr>
            <w:r>
              <w:t>Note: Year 1 chosen as high level of missing data for Reception year. Categories are:</w:t>
            </w:r>
          </w:p>
          <w:p w14:paraId="1557B592" w14:textId="77777777" w:rsidR="001D29B2" w:rsidRDefault="001D29B2" w:rsidP="006C5D07">
            <w:pPr>
              <w:pStyle w:val="ListParagraph"/>
              <w:numPr>
                <w:ilvl w:val="0"/>
                <w:numId w:val="21"/>
              </w:numPr>
              <w:spacing w:after="0"/>
              <w:ind w:left="312" w:hanging="284"/>
            </w:pPr>
            <w:r w:rsidRPr="00D94A46">
              <w:rPr>
                <w:rFonts w:hint="eastAsia"/>
              </w:rPr>
              <w:t>Yes</w:t>
            </w:r>
          </w:p>
          <w:p w14:paraId="60DD5F7B" w14:textId="77777777" w:rsidR="001D29B2" w:rsidRPr="00560133" w:rsidRDefault="001D29B2" w:rsidP="006C5D07">
            <w:pPr>
              <w:pStyle w:val="ListParagraph"/>
              <w:numPr>
                <w:ilvl w:val="0"/>
                <w:numId w:val="21"/>
              </w:numPr>
              <w:spacing w:after="0"/>
              <w:ind w:left="312" w:hanging="284"/>
            </w:pPr>
            <w:r w:rsidRPr="00D94A46">
              <w:rPr>
                <w:rFonts w:hint="eastAsia"/>
              </w:rPr>
              <w:t>No</w:t>
            </w:r>
          </w:p>
        </w:tc>
      </w:tr>
      <w:tr w:rsidR="00CB417A" w:rsidRPr="00560133" w14:paraId="368F678C" w14:textId="77777777" w:rsidTr="00AA4B8E">
        <w:trPr>
          <w:trHeight w:val="290"/>
        </w:trPr>
        <w:tc>
          <w:tcPr>
            <w:tcW w:w="2689" w:type="dxa"/>
            <w:noWrap/>
          </w:tcPr>
          <w:p w14:paraId="06C116F2" w14:textId="4469AF1D" w:rsidR="00CB417A" w:rsidRPr="00686EE3" w:rsidRDefault="00CB417A" w:rsidP="00CB417A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 xml:space="preserve">Index of Multiple Deprivation </w:t>
            </w:r>
            <w:r w:rsidRPr="000A6DA0">
              <w:t>(IMD)</w:t>
            </w:r>
          </w:p>
        </w:tc>
        <w:tc>
          <w:tcPr>
            <w:tcW w:w="1417" w:type="dxa"/>
            <w:noWrap/>
          </w:tcPr>
          <w:p w14:paraId="3899E8BA" w14:textId="256FC6A6" w:rsidR="00CB417A" w:rsidRPr="00560133" w:rsidRDefault="00CB417A" w:rsidP="00CB417A">
            <w:pPr>
              <w:spacing w:after="0"/>
            </w:pPr>
            <w:r>
              <w:t>Yes</w:t>
            </w:r>
          </w:p>
        </w:tc>
        <w:tc>
          <w:tcPr>
            <w:tcW w:w="2977" w:type="dxa"/>
            <w:noWrap/>
          </w:tcPr>
          <w:p w14:paraId="038204DC" w14:textId="4C24A359" w:rsidR="00CB417A" w:rsidRPr="00BB479C" w:rsidRDefault="00CB417A" w:rsidP="00CB417A">
            <w:pPr>
              <w:spacing w:after="0"/>
            </w:pPr>
            <w:proofErr w:type="spellStart"/>
            <w:r w:rsidRPr="00840E30">
              <w:rPr>
                <w:rFonts w:hint="eastAsia"/>
              </w:rPr>
              <w:t>BiB_Baseline.base_m_survey</w:t>
            </w:r>
            <w:proofErr w:type="spellEnd"/>
            <w:r w:rsidRPr="00E329D5">
              <w:rPr>
                <w:highlight w:val="yellow"/>
              </w:rPr>
              <w:br/>
            </w:r>
          </w:p>
        </w:tc>
        <w:tc>
          <w:tcPr>
            <w:tcW w:w="2268" w:type="dxa"/>
          </w:tcPr>
          <w:p w14:paraId="2E0124DE" w14:textId="349B6D64" w:rsidR="00CB417A" w:rsidRPr="00EF7074" w:rsidRDefault="00CB417A" w:rsidP="00CB417A">
            <w:pPr>
              <w:spacing w:after="0"/>
            </w:pPr>
            <w:proofErr w:type="spellStart"/>
            <w:r w:rsidRPr="00032DC1">
              <w:t>imdquintileswithinbradford</w:t>
            </w:r>
            <w:proofErr w:type="spellEnd"/>
          </w:p>
        </w:tc>
        <w:tc>
          <w:tcPr>
            <w:tcW w:w="2551" w:type="dxa"/>
          </w:tcPr>
          <w:p w14:paraId="7CF03448" w14:textId="49C069EC" w:rsidR="00CB417A" w:rsidRDefault="00CB417A" w:rsidP="00CB417A">
            <w:pPr>
              <w:spacing w:after="0"/>
            </w:pPr>
            <w:r w:rsidRPr="00032DC1">
              <w:t>IMD Quintiles (</w:t>
            </w:r>
            <w:r>
              <w:t>within</w:t>
            </w:r>
            <w:r w:rsidRPr="00032DC1">
              <w:t xml:space="preserve"> Bradford)</w:t>
            </w:r>
          </w:p>
        </w:tc>
        <w:tc>
          <w:tcPr>
            <w:tcW w:w="3261" w:type="dxa"/>
          </w:tcPr>
          <w:p w14:paraId="2612B3FB" w14:textId="75AC5F58" w:rsidR="00CB417A" w:rsidRDefault="00CB417A" w:rsidP="00CB417A">
            <w:pPr>
              <w:spacing w:after="0"/>
            </w:pPr>
            <w:r>
              <w:t>N/A</w:t>
            </w:r>
          </w:p>
        </w:tc>
      </w:tr>
      <w:tr w:rsidR="00CB417A" w:rsidRPr="00560133" w14:paraId="0240B403" w14:textId="77777777" w:rsidTr="00AA4B8E">
        <w:trPr>
          <w:trHeight w:val="290"/>
        </w:trPr>
        <w:tc>
          <w:tcPr>
            <w:tcW w:w="2689" w:type="dxa"/>
            <w:noWrap/>
          </w:tcPr>
          <w:p w14:paraId="77D028F8" w14:textId="77777777" w:rsidR="00CB417A" w:rsidRPr="00560133" w:rsidRDefault="00CB417A" w:rsidP="00CB417A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>
              <w:t>Financial situation</w:t>
            </w:r>
          </w:p>
        </w:tc>
        <w:tc>
          <w:tcPr>
            <w:tcW w:w="1417" w:type="dxa"/>
            <w:noWrap/>
          </w:tcPr>
          <w:p w14:paraId="07C0B226" w14:textId="77777777" w:rsidR="00CB417A" w:rsidRPr="00560133" w:rsidRDefault="00CB417A" w:rsidP="00CB417A">
            <w:pPr>
              <w:spacing w:after="0"/>
            </w:pPr>
            <w:r>
              <w:t>Yes</w:t>
            </w:r>
          </w:p>
        </w:tc>
        <w:tc>
          <w:tcPr>
            <w:tcW w:w="2977" w:type="dxa"/>
            <w:noWrap/>
          </w:tcPr>
          <w:p w14:paraId="067F1F9E" w14:textId="77777777" w:rsidR="00CB417A" w:rsidRPr="00560133" w:rsidRDefault="00CB417A" w:rsidP="00CB417A">
            <w:pPr>
              <w:spacing w:after="0"/>
            </w:pPr>
            <w:proofErr w:type="spellStart"/>
            <w:r w:rsidRPr="00560133">
              <w:t>BiB_Baseline.base_m_survey</w:t>
            </w:r>
            <w:proofErr w:type="spellEnd"/>
          </w:p>
        </w:tc>
        <w:tc>
          <w:tcPr>
            <w:tcW w:w="2268" w:type="dxa"/>
          </w:tcPr>
          <w:p w14:paraId="55ECB2A2" w14:textId="77777777" w:rsidR="00CB417A" w:rsidRPr="00560133" w:rsidRDefault="00CB417A" w:rsidP="00CB417A">
            <w:pPr>
              <w:spacing w:after="0"/>
            </w:pPr>
            <w:r w:rsidRPr="00560133">
              <w:t>fin0manfin</w:t>
            </w:r>
          </w:p>
        </w:tc>
        <w:tc>
          <w:tcPr>
            <w:tcW w:w="2551" w:type="dxa"/>
          </w:tcPr>
          <w:p w14:paraId="748DE091" w14:textId="77777777" w:rsidR="00CB417A" w:rsidRPr="00560133" w:rsidRDefault="00CB417A" w:rsidP="00CB417A">
            <w:pPr>
              <w:spacing w:after="0"/>
            </w:pPr>
            <w:r w:rsidRPr="00D95E94">
              <w:t>How well mother and husband/partner managing financially</w:t>
            </w:r>
          </w:p>
        </w:tc>
        <w:tc>
          <w:tcPr>
            <w:tcW w:w="3261" w:type="dxa"/>
          </w:tcPr>
          <w:p w14:paraId="01ED1437" w14:textId="77777777" w:rsidR="00CB417A" w:rsidRDefault="00CB417A" w:rsidP="00CB417A">
            <w:pPr>
              <w:spacing w:after="0"/>
            </w:pPr>
            <w:r>
              <w:t>Categories are:</w:t>
            </w:r>
          </w:p>
          <w:p w14:paraId="7F2D2711" w14:textId="77777777" w:rsidR="00CB417A" w:rsidRPr="00560133" w:rsidRDefault="00CB417A" w:rsidP="00CB417A">
            <w:pPr>
              <w:spacing w:after="0"/>
            </w:pPr>
            <w:r w:rsidRPr="00560133">
              <w:t>1. Living comfortably</w:t>
            </w:r>
            <w:r w:rsidRPr="00560133">
              <w:br/>
              <w:t xml:space="preserve">2. Doing alright </w:t>
            </w:r>
            <w:r w:rsidRPr="00560133">
              <w:br/>
              <w:t>3. Just about getting by</w:t>
            </w:r>
            <w:r w:rsidRPr="00560133">
              <w:br/>
              <w:t>4. Quite difficult</w:t>
            </w:r>
            <w:r w:rsidRPr="00560133">
              <w:br/>
              <w:t>5. Very difficult</w:t>
            </w:r>
            <w:r w:rsidRPr="00560133">
              <w:br/>
              <w:t>6. Does not wish to answer</w:t>
            </w:r>
          </w:p>
        </w:tc>
      </w:tr>
      <w:tr w:rsidR="00CB417A" w:rsidRPr="00560133" w14:paraId="2A8DAC42" w14:textId="77777777" w:rsidTr="00AA4B8E">
        <w:trPr>
          <w:trHeight w:val="593"/>
        </w:trPr>
        <w:tc>
          <w:tcPr>
            <w:tcW w:w="2689" w:type="dxa"/>
            <w:noWrap/>
          </w:tcPr>
          <w:p w14:paraId="074692D0" w14:textId="77777777" w:rsidR="00CB417A" w:rsidRPr="00560133" w:rsidRDefault="00CB417A" w:rsidP="00CB417A">
            <w:pPr>
              <w:pStyle w:val="ListParagraph"/>
              <w:numPr>
                <w:ilvl w:val="0"/>
                <w:numId w:val="26"/>
              </w:numPr>
              <w:spacing w:after="0"/>
              <w:ind w:left="454"/>
            </w:pPr>
            <w:r w:rsidRPr="00560133">
              <w:t>Type of housing</w:t>
            </w:r>
          </w:p>
        </w:tc>
        <w:tc>
          <w:tcPr>
            <w:tcW w:w="1417" w:type="dxa"/>
            <w:noWrap/>
          </w:tcPr>
          <w:p w14:paraId="397AE020" w14:textId="77777777" w:rsidR="00CB417A" w:rsidRPr="00560133" w:rsidRDefault="00CB417A" w:rsidP="00CB417A">
            <w:pPr>
              <w:spacing w:after="0"/>
            </w:pPr>
            <w:r w:rsidRPr="00560133">
              <w:t>Y</w:t>
            </w:r>
            <w:r>
              <w:t>es</w:t>
            </w:r>
          </w:p>
        </w:tc>
        <w:tc>
          <w:tcPr>
            <w:tcW w:w="2977" w:type="dxa"/>
            <w:noWrap/>
          </w:tcPr>
          <w:p w14:paraId="39F4FCB0" w14:textId="77777777" w:rsidR="00CB417A" w:rsidRPr="00560133" w:rsidRDefault="00CB417A" w:rsidP="00CB417A">
            <w:pPr>
              <w:spacing w:after="0"/>
            </w:pPr>
            <w:proofErr w:type="spellStart"/>
            <w:r w:rsidRPr="00127B6F">
              <w:t>BiB_Baseline.base_m_survey</w:t>
            </w:r>
            <w:proofErr w:type="spellEnd"/>
          </w:p>
        </w:tc>
        <w:tc>
          <w:tcPr>
            <w:tcW w:w="2268" w:type="dxa"/>
          </w:tcPr>
          <w:p w14:paraId="068ECB06" w14:textId="77777777" w:rsidR="00CB417A" w:rsidRPr="00560133" w:rsidRDefault="00CB417A" w:rsidP="00CB417A">
            <w:pPr>
              <w:spacing w:after="0"/>
            </w:pPr>
            <w:r w:rsidRPr="00127B6F">
              <w:t>res0hseten</w:t>
            </w:r>
          </w:p>
        </w:tc>
        <w:tc>
          <w:tcPr>
            <w:tcW w:w="2551" w:type="dxa"/>
          </w:tcPr>
          <w:p w14:paraId="2F0F6BEA" w14:textId="77777777" w:rsidR="00CB417A" w:rsidRPr="00560133" w:rsidRDefault="00CB417A" w:rsidP="00CB417A">
            <w:pPr>
              <w:spacing w:after="0"/>
            </w:pPr>
            <w:r w:rsidRPr="00127B6F">
              <w:t>Housing tenure (derived)</w:t>
            </w:r>
          </w:p>
        </w:tc>
        <w:tc>
          <w:tcPr>
            <w:tcW w:w="3261" w:type="dxa"/>
          </w:tcPr>
          <w:p w14:paraId="7DABB577" w14:textId="77777777" w:rsidR="00CB417A" w:rsidRDefault="00CB417A" w:rsidP="00CB417A">
            <w:pPr>
              <w:spacing w:after="0"/>
            </w:pPr>
            <w:r>
              <w:t>Categories are:</w:t>
            </w:r>
          </w:p>
          <w:p w14:paraId="3F5D7EAE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Owns outright</w:t>
            </w:r>
          </w:p>
          <w:p w14:paraId="00D1BB25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Mortgage</w:t>
            </w:r>
          </w:p>
          <w:p w14:paraId="09053D6E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Rent free</w:t>
            </w:r>
          </w:p>
          <w:p w14:paraId="29126746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Private landlord</w:t>
            </w:r>
          </w:p>
          <w:p w14:paraId="4210C441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Social housing</w:t>
            </w:r>
          </w:p>
          <w:p w14:paraId="1845CF50" w14:textId="77777777" w:rsidR="00CB417A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Other</w:t>
            </w:r>
          </w:p>
          <w:p w14:paraId="492EFC30" w14:textId="77777777" w:rsidR="00CB417A" w:rsidRPr="00560133" w:rsidRDefault="00CB417A" w:rsidP="00CB417A">
            <w:pPr>
              <w:pStyle w:val="ListParagraph"/>
              <w:numPr>
                <w:ilvl w:val="0"/>
                <w:numId w:val="22"/>
              </w:numPr>
              <w:spacing w:after="0"/>
              <w:ind w:left="312" w:hanging="284"/>
            </w:pPr>
            <w:r>
              <w:t>Don’t know</w:t>
            </w:r>
          </w:p>
        </w:tc>
      </w:tr>
    </w:tbl>
    <w:p w14:paraId="18162C42" w14:textId="77777777" w:rsidR="001D29B2" w:rsidRDefault="001D29B2" w:rsidP="001D29B2"/>
    <w:p w14:paraId="34DDF84D" w14:textId="77777777" w:rsidR="00781A8C" w:rsidRDefault="00781A8C">
      <w:r>
        <w:br w:type="page"/>
      </w:r>
    </w:p>
    <w:p w14:paraId="3FDA0402" w14:textId="5563E186" w:rsidR="00781A8C" w:rsidRDefault="00781A8C" w:rsidP="00781A8C">
      <w:pPr>
        <w:pStyle w:val="Heading2"/>
      </w:pPr>
      <w:r>
        <w:t xml:space="preserve">Supplementary </w:t>
      </w:r>
      <w:r w:rsidRPr="001135AC">
        <w:t>Table</w:t>
      </w:r>
      <w:r>
        <w:t xml:space="preserve"> 2. </w:t>
      </w:r>
      <w:r w:rsidR="00313C4D">
        <w:t xml:space="preserve">Number of participants with </w:t>
      </w:r>
      <w:r w:rsidR="00AB164E">
        <w:t>English as an Additional Language</w:t>
      </w:r>
      <w:r w:rsidR="00313C4D">
        <w:t>,</w:t>
      </w:r>
      <w:r w:rsidR="00AB164E">
        <w:t xml:space="preserve"> </w:t>
      </w:r>
      <w:r w:rsidR="00222C40">
        <w:t xml:space="preserve">by </w:t>
      </w:r>
      <w:r w:rsidR="00187F78">
        <w:t>e</w:t>
      </w:r>
      <w:r w:rsidR="00222C40">
        <w:t>thnicity</w:t>
      </w:r>
    </w:p>
    <w:p w14:paraId="501F7A5B" w14:textId="77777777" w:rsidR="00222C40" w:rsidRDefault="00222C40" w:rsidP="00222C40"/>
    <w:tbl>
      <w:tblPr>
        <w:tblStyle w:val="PlainTable5"/>
        <w:tblW w:w="8865" w:type="dxa"/>
        <w:tblLook w:val="04A0" w:firstRow="1" w:lastRow="0" w:firstColumn="1" w:lastColumn="0" w:noHBand="0" w:noVBand="1"/>
      </w:tblPr>
      <w:tblGrid>
        <w:gridCol w:w="2655"/>
        <w:gridCol w:w="1650"/>
        <w:gridCol w:w="1520"/>
        <w:gridCol w:w="1520"/>
        <w:gridCol w:w="1520"/>
      </w:tblGrid>
      <w:tr w:rsidR="00D1305B" w:rsidRPr="0066625C" w14:paraId="5CC272BD" w14:textId="77777777" w:rsidTr="00713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5" w:type="dxa"/>
            <w:shd w:val="clear" w:color="auto" w:fill="auto"/>
            <w:noWrap/>
            <w:hideMark/>
          </w:tcPr>
          <w:p w14:paraId="0354655A" w14:textId="77777777" w:rsidR="00F0668C" w:rsidRPr="0066625C" w:rsidRDefault="00F0668C" w:rsidP="00F0668C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14:paraId="190B2CCD" w14:textId="2996ED68" w:rsidR="00F0668C" w:rsidRPr="0066625C" w:rsidRDefault="00F0668C" w:rsidP="0066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i w:val="0"/>
                <w:i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Aptos" w:hAnsi="Aptos Narrow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nglish as an Additional Language</w:t>
            </w:r>
          </w:p>
        </w:tc>
      </w:tr>
      <w:tr w:rsidR="00E96974" w:rsidRPr="0066625C" w14:paraId="10329517" w14:textId="77777777" w:rsidTr="0066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bottom"/>
            <w:hideMark/>
          </w:tcPr>
          <w:p w14:paraId="2AB89454" w14:textId="2AE956F5" w:rsidR="00E96974" w:rsidRPr="0066625C" w:rsidRDefault="00E96974" w:rsidP="00E96974">
            <w:pPr>
              <w:rPr>
                <w:rFonts w:ascii="Calibri" w:eastAsia="Aptos" w:hAnsi="Calibri" w:cs="Calibri"/>
                <w:b/>
                <w:bCs/>
                <w:i w:val="0"/>
                <w:i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i w:val="0"/>
                <w:iCs w:val="0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61F21ED" w14:textId="54B9B3DE" w:rsidR="00E96974" w:rsidRPr="0066625C" w:rsidRDefault="00E96974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i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65388B" w14:textId="733634B2" w:rsidR="00E96974" w:rsidRPr="0066625C" w:rsidRDefault="00E96974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i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371639" w14:textId="019083D5" w:rsidR="00E96974" w:rsidRPr="0066625C" w:rsidRDefault="00E96974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i/>
                <w:i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55C4793" w14:textId="77777777" w:rsidR="00E96974" w:rsidRPr="0066625C" w:rsidRDefault="00E96974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 EAL</w:t>
            </w:r>
          </w:p>
        </w:tc>
      </w:tr>
      <w:tr w:rsidR="00E96974" w:rsidRPr="0066625C" w14:paraId="40E24A93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7F8E6027" w14:textId="43131813" w:rsidR="00E96974" w:rsidRPr="0066625C" w:rsidRDefault="00E96974" w:rsidP="00E96974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650" w:type="dxa"/>
            <w:noWrap/>
            <w:vAlign w:val="bottom"/>
            <w:hideMark/>
          </w:tcPr>
          <w:p w14:paraId="140BBF57" w14:textId="4E8F720C" w:rsidR="00E96974" w:rsidRPr="0066625C" w:rsidRDefault="00E96974" w:rsidP="00E969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3622</w:t>
            </w:r>
          </w:p>
        </w:tc>
        <w:tc>
          <w:tcPr>
            <w:tcW w:w="1520" w:type="dxa"/>
            <w:noWrap/>
            <w:vAlign w:val="bottom"/>
            <w:hideMark/>
          </w:tcPr>
          <w:p w14:paraId="21B83A29" w14:textId="7017101F" w:rsidR="00E96974" w:rsidRPr="0066625C" w:rsidRDefault="00E96974" w:rsidP="00E969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20" w:type="dxa"/>
            <w:noWrap/>
            <w:vAlign w:val="bottom"/>
            <w:hideMark/>
          </w:tcPr>
          <w:p w14:paraId="339BEA4C" w14:textId="3FD26654" w:rsidR="00E96974" w:rsidRPr="0066625C" w:rsidRDefault="00E96974" w:rsidP="00E969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20" w:type="dxa"/>
            <w:noWrap/>
            <w:hideMark/>
          </w:tcPr>
          <w:p w14:paraId="7F78304F" w14:textId="77777777" w:rsidR="00E96974" w:rsidRPr="0066625C" w:rsidRDefault="00E96974" w:rsidP="00E969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%</w:t>
            </w:r>
          </w:p>
        </w:tc>
      </w:tr>
      <w:tr w:rsidR="00713F50" w:rsidRPr="0066625C" w14:paraId="54836C5F" w14:textId="77777777" w:rsidTr="0066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4453B741" w14:textId="4607F444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Bangladeshi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AAA07E3" w14:textId="3A329FDB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FD700C" w14:textId="432B7584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0C05B5E" w14:textId="75482470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7E0B46" w14:textId="6BAAD492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88%</w:t>
            </w:r>
          </w:p>
        </w:tc>
      </w:tr>
      <w:tr w:rsidR="0066625C" w:rsidRPr="0066625C" w14:paraId="33C75C97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50E16096" w14:textId="75A46619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650" w:type="dxa"/>
            <w:noWrap/>
            <w:vAlign w:val="bottom"/>
            <w:hideMark/>
          </w:tcPr>
          <w:p w14:paraId="71433FCB" w14:textId="3EEDC56B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20" w:type="dxa"/>
            <w:noWrap/>
            <w:vAlign w:val="bottom"/>
            <w:hideMark/>
          </w:tcPr>
          <w:p w14:paraId="3BF33EC4" w14:textId="42BB68EC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20" w:type="dxa"/>
            <w:noWrap/>
            <w:vAlign w:val="bottom"/>
            <w:hideMark/>
          </w:tcPr>
          <w:p w14:paraId="7DBBADF4" w14:textId="2AB4F16A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vAlign w:val="bottom"/>
            <w:hideMark/>
          </w:tcPr>
          <w:p w14:paraId="240D7828" w14:textId="7A9E3483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26%</w:t>
            </w:r>
          </w:p>
        </w:tc>
      </w:tr>
      <w:tr w:rsidR="0066625C" w:rsidRPr="0066625C" w14:paraId="2C000542" w14:textId="77777777" w:rsidTr="0066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0237E054" w14:textId="2E32DB26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4A5B754" w14:textId="700E19F7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476EFED" w14:textId="68071EC6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DF42D8" w14:textId="7434907B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1439F4" w14:textId="1F97B6DF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63%</w:t>
            </w:r>
          </w:p>
        </w:tc>
      </w:tr>
      <w:tr w:rsidR="0066625C" w:rsidRPr="0066625C" w14:paraId="29F53512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17D6709F" w14:textId="6ED5C1CD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650" w:type="dxa"/>
            <w:noWrap/>
            <w:vAlign w:val="bottom"/>
            <w:hideMark/>
          </w:tcPr>
          <w:p w14:paraId="18AB4DB8" w14:textId="1978C857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520" w:type="dxa"/>
            <w:noWrap/>
            <w:vAlign w:val="bottom"/>
            <w:hideMark/>
          </w:tcPr>
          <w:p w14:paraId="7ED14A08" w14:textId="49AA769D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20" w:type="dxa"/>
            <w:noWrap/>
            <w:vAlign w:val="bottom"/>
            <w:hideMark/>
          </w:tcPr>
          <w:p w14:paraId="3E120BF8" w14:textId="2B954A0A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0" w:type="dxa"/>
            <w:noWrap/>
            <w:vAlign w:val="bottom"/>
            <w:hideMark/>
          </w:tcPr>
          <w:p w14:paraId="5561F4B2" w14:textId="194635C8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0%</w:t>
            </w:r>
          </w:p>
        </w:tc>
      </w:tr>
      <w:tr w:rsidR="0066625C" w:rsidRPr="0066625C" w14:paraId="22BFD4A0" w14:textId="77777777" w:rsidTr="0066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3F01B64D" w14:textId="07412431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FBB7BBE" w14:textId="69161D8D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8704B6" w14:textId="10789B71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4CC880B" w14:textId="7DF00322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8BE43D" w14:textId="7BB51B52" w:rsidR="00713F50" w:rsidRPr="0066625C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62%</w:t>
            </w:r>
          </w:p>
        </w:tc>
      </w:tr>
      <w:tr w:rsidR="0066625C" w:rsidRPr="0066625C" w14:paraId="474B398B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center"/>
            <w:hideMark/>
          </w:tcPr>
          <w:p w14:paraId="344CB725" w14:textId="2DE3EAD6" w:rsidR="00713F50" w:rsidRPr="0066625C" w:rsidRDefault="00713F50" w:rsidP="00713F50">
            <w:pPr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Pakistani</w:t>
            </w:r>
          </w:p>
        </w:tc>
        <w:tc>
          <w:tcPr>
            <w:tcW w:w="1650" w:type="dxa"/>
            <w:noWrap/>
            <w:vAlign w:val="bottom"/>
            <w:hideMark/>
          </w:tcPr>
          <w:p w14:paraId="7E1AE90B" w14:textId="1BB4CC77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1520" w:type="dxa"/>
            <w:noWrap/>
            <w:vAlign w:val="bottom"/>
            <w:hideMark/>
          </w:tcPr>
          <w:p w14:paraId="696B4CB2" w14:textId="0214B7F8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3657</w:t>
            </w:r>
          </w:p>
        </w:tc>
        <w:tc>
          <w:tcPr>
            <w:tcW w:w="1520" w:type="dxa"/>
            <w:noWrap/>
            <w:vAlign w:val="bottom"/>
            <w:hideMark/>
          </w:tcPr>
          <w:p w14:paraId="546A32B0" w14:textId="6FE24430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20" w:type="dxa"/>
            <w:noWrap/>
            <w:vAlign w:val="bottom"/>
            <w:hideMark/>
          </w:tcPr>
          <w:p w14:paraId="0927649B" w14:textId="565ECDE4" w:rsidR="00713F50" w:rsidRPr="0066625C" w:rsidRDefault="00713F50" w:rsidP="00713F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75%</w:t>
            </w:r>
          </w:p>
        </w:tc>
      </w:tr>
      <w:tr w:rsidR="00713F50" w:rsidRPr="00243CA0" w14:paraId="1880373A" w14:textId="77777777" w:rsidTr="0066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shd w:val="clear" w:color="auto" w:fill="auto"/>
            <w:noWrap/>
            <w:vAlign w:val="bottom"/>
          </w:tcPr>
          <w:p w14:paraId="47F69A00" w14:textId="5ECBE460" w:rsidR="00713F50" w:rsidRPr="00243CA0" w:rsidRDefault="00713F50" w:rsidP="00713F50">
            <w:pPr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14:paraId="5A7EE025" w14:textId="4F052133" w:rsidR="00713F50" w:rsidRPr="00243CA0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5069C5BB" w14:textId="12D771B4" w:rsidR="00713F50" w:rsidRPr="00243CA0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04D36C0E" w14:textId="6E31C780" w:rsidR="00713F50" w:rsidRPr="00243CA0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3DE515C0" w14:textId="7E78D02D" w:rsidR="00713F50" w:rsidRPr="00243CA0" w:rsidRDefault="00713F50" w:rsidP="00713F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" w:hAnsi="Aptos Narrow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hAnsi="Aptos Narrow"/>
                <w:color w:val="000000"/>
                <w:sz w:val="24"/>
                <w:szCs w:val="24"/>
              </w:rPr>
              <w:t>50%</w:t>
            </w:r>
          </w:p>
        </w:tc>
      </w:tr>
    </w:tbl>
    <w:p w14:paraId="52DC4404" w14:textId="77777777" w:rsidR="00222C40" w:rsidRDefault="00222C40" w:rsidP="00222C40"/>
    <w:p w14:paraId="48892288" w14:textId="77777777" w:rsidR="004C7DE1" w:rsidRDefault="004C7DE1" w:rsidP="00222C40"/>
    <w:p w14:paraId="731835EC" w14:textId="77777777" w:rsidR="004C7DE1" w:rsidRPr="00222C40" w:rsidRDefault="004C7DE1" w:rsidP="00222C40"/>
    <w:p w14:paraId="5B0B60F2" w14:textId="465500C5" w:rsidR="00187F78" w:rsidRDefault="00187F78" w:rsidP="0066625C">
      <w:pPr>
        <w:pStyle w:val="Heading2"/>
      </w:pPr>
      <w:r>
        <w:t xml:space="preserve">Supplementary </w:t>
      </w:r>
      <w:r w:rsidRPr="001135AC">
        <w:t>Table</w:t>
      </w:r>
      <w:r>
        <w:t xml:space="preserve"> 3. </w:t>
      </w:r>
      <w:r w:rsidR="00313C4D">
        <w:t xml:space="preserve">Number of participants </w:t>
      </w:r>
      <w:r w:rsidR="001154BA">
        <w:t>per</w:t>
      </w:r>
      <w:r w:rsidR="00313C4D">
        <w:t xml:space="preserve"> </w:t>
      </w:r>
      <w:r w:rsidR="001154BA">
        <w:t>b</w:t>
      </w:r>
      <w:r>
        <w:t>irth weight</w:t>
      </w:r>
      <w:r w:rsidR="001154BA">
        <w:t xml:space="preserve"> category,</w:t>
      </w:r>
      <w:r>
        <w:t xml:space="preserve"> by gestational age</w:t>
      </w:r>
    </w:p>
    <w:p w14:paraId="642E38D2" w14:textId="77777777" w:rsidR="00187F78" w:rsidRDefault="00187F78"/>
    <w:tbl>
      <w:tblPr>
        <w:tblStyle w:val="PlainTable5"/>
        <w:tblW w:w="8856" w:type="dxa"/>
        <w:tblLook w:val="04A0" w:firstRow="1" w:lastRow="0" w:firstColumn="1" w:lastColumn="0" w:noHBand="0" w:noVBand="1"/>
      </w:tblPr>
      <w:tblGrid>
        <w:gridCol w:w="3240"/>
        <w:gridCol w:w="1872"/>
        <w:gridCol w:w="1342"/>
        <w:gridCol w:w="530"/>
        <w:gridCol w:w="1872"/>
      </w:tblGrid>
      <w:tr w:rsidR="005F0A9C" w:rsidRPr="005F0A9C" w14:paraId="5D4DE52E" w14:textId="77777777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02" w:type="dxa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  <w:noWrap/>
            <w:hideMark/>
          </w:tcPr>
          <w:p w14:paraId="2703A53A" w14:textId="77777777" w:rsidR="005F0A9C" w:rsidRPr="005F0A9C" w:rsidRDefault="005F0A9C" w:rsidP="005F0A9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214" w:type="dxa"/>
            <w:gridSpan w:val="2"/>
            <w:noWrap/>
            <w:hideMark/>
          </w:tcPr>
          <w:p w14:paraId="0F918953" w14:textId="5F81F94E" w:rsidR="005F0A9C" w:rsidRPr="0066625C" w:rsidRDefault="005F0A9C" w:rsidP="00666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rth weight</w:t>
            </w:r>
          </w:p>
        </w:tc>
      </w:tr>
      <w:tr w:rsidR="005F0A9C" w:rsidRPr="005F0A9C" w14:paraId="716093D2" w14:textId="77777777" w:rsidTr="005F0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05E001D" w14:textId="688412E0" w:rsidR="005F0A9C" w:rsidRPr="0066625C" w:rsidRDefault="00703B1C" w:rsidP="005F0A9C">
            <w:pPr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stational age</w:t>
            </w:r>
          </w:p>
        </w:tc>
        <w:tc>
          <w:tcPr>
            <w:tcW w:w="1872" w:type="dxa"/>
            <w:noWrap/>
            <w:hideMark/>
          </w:tcPr>
          <w:p w14:paraId="01370951" w14:textId="77777777" w:rsidR="005F0A9C" w:rsidRPr="0066625C" w:rsidRDefault="005F0A9C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mal or high</w:t>
            </w:r>
          </w:p>
        </w:tc>
        <w:tc>
          <w:tcPr>
            <w:tcW w:w="1872" w:type="dxa"/>
            <w:gridSpan w:val="2"/>
            <w:noWrap/>
            <w:hideMark/>
          </w:tcPr>
          <w:p w14:paraId="376D256B" w14:textId="77777777" w:rsidR="005F0A9C" w:rsidRPr="0066625C" w:rsidRDefault="005F0A9C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w</w:t>
            </w:r>
          </w:p>
        </w:tc>
        <w:tc>
          <w:tcPr>
            <w:tcW w:w="1872" w:type="dxa"/>
            <w:noWrap/>
            <w:hideMark/>
          </w:tcPr>
          <w:p w14:paraId="71414E2A" w14:textId="77777777" w:rsidR="005F0A9C" w:rsidRPr="0066625C" w:rsidRDefault="005F0A9C" w:rsidP="006662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ssing</w:t>
            </w:r>
          </w:p>
        </w:tc>
      </w:tr>
      <w:tr w:rsidR="0066625C" w:rsidRPr="005F0A9C" w14:paraId="0FD1ADDA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113D527" w14:textId="77777777" w:rsidR="005F0A9C" w:rsidRPr="0066625C" w:rsidRDefault="005F0A9C" w:rsidP="005F0A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mal term</w:t>
            </w:r>
          </w:p>
        </w:tc>
        <w:tc>
          <w:tcPr>
            <w:tcW w:w="1872" w:type="dxa"/>
            <w:noWrap/>
            <w:hideMark/>
          </w:tcPr>
          <w:p w14:paraId="10E5085F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320</w:t>
            </w:r>
          </w:p>
        </w:tc>
        <w:tc>
          <w:tcPr>
            <w:tcW w:w="1872" w:type="dxa"/>
            <w:gridSpan w:val="2"/>
            <w:noWrap/>
            <w:hideMark/>
          </w:tcPr>
          <w:p w14:paraId="3D7ED7C3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78</w:t>
            </w:r>
          </w:p>
        </w:tc>
        <w:tc>
          <w:tcPr>
            <w:tcW w:w="1872" w:type="dxa"/>
            <w:noWrap/>
            <w:hideMark/>
          </w:tcPr>
          <w:p w14:paraId="462836F8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</w:tr>
      <w:tr w:rsidR="005F0A9C" w:rsidRPr="005F0A9C" w14:paraId="2C4FFF07" w14:textId="77777777" w:rsidTr="005F0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A072AEE" w14:textId="77777777" w:rsidR="005F0A9C" w:rsidRPr="0066625C" w:rsidRDefault="005F0A9C" w:rsidP="005F0A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derate to late preterm</w:t>
            </w:r>
          </w:p>
        </w:tc>
        <w:tc>
          <w:tcPr>
            <w:tcW w:w="1872" w:type="dxa"/>
            <w:noWrap/>
            <w:hideMark/>
          </w:tcPr>
          <w:p w14:paraId="0006E925" w14:textId="77777777" w:rsidR="005F0A9C" w:rsidRPr="0066625C" w:rsidRDefault="005F0A9C" w:rsidP="005F0A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9</w:t>
            </w:r>
          </w:p>
        </w:tc>
        <w:tc>
          <w:tcPr>
            <w:tcW w:w="1872" w:type="dxa"/>
            <w:gridSpan w:val="2"/>
            <w:noWrap/>
            <w:hideMark/>
          </w:tcPr>
          <w:p w14:paraId="242AED83" w14:textId="77777777" w:rsidR="005F0A9C" w:rsidRPr="0066625C" w:rsidRDefault="005F0A9C" w:rsidP="005F0A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5</w:t>
            </w:r>
          </w:p>
        </w:tc>
        <w:tc>
          <w:tcPr>
            <w:tcW w:w="1872" w:type="dxa"/>
            <w:noWrap/>
            <w:hideMark/>
          </w:tcPr>
          <w:p w14:paraId="1DE66F7E" w14:textId="77777777" w:rsidR="005F0A9C" w:rsidRPr="0066625C" w:rsidRDefault="005F0A9C" w:rsidP="005F0A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</w:tr>
      <w:tr w:rsidR="0066625C" w:rsidRPr="005F0A9C" w14:paraId="26D46BE4" w14:textId="77777777" w:rsidTr="006662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3F7899C" w14:textId="77777777" w:rsidR="005F0A9C" w:rsidRPr="0066625C" w:rsidRDefault="005F0A9C" w:rsidP="005F0A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xtremely or very preterm</w:t>
            </w:r>
          </w:p>
        </w:tc>
        <w:tc>
          <w:tcPr>
            <w:tcW w:w="1872" w:type="dxa"/>
            <w:noWrap/>
            <w:hideMark/>
          </w:tcPr>
          <w:p w14:paraId="1A66E5E3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872" w:type="dxa"/>
            <w:gridSpan w:val="2"/>
            <w:noWrap/>
            <w:hideMark/>
          </w:tcPr>
          <w:p w14:paraId="788E027D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0</w:t>
            </w:r>
          </w:p>
        </w:tc>
        <w:tc>
          <w:tcPr>
            <w:tcW w:w="1872" w:type="dxa"/>
            <w:noWrap/>
            <w:hideMark/>
          </w:tcPr>
          <w:p w14:paraId="7B026B1F" w14:textId="77777777" w:rsidR="005F0A9C" w:rsidRPr="0066625C" w:rsidRDefault="005F0A9C" w:rsidP="005F0A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6625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5</w:t>
            </w:r>
          </w:p>
        </w:tc>
      </w:tr>
    </w:tbl>
    <w:p w14:paraId="6D8C4410" w14:textId="77777777" w:rsidR="00187F78" w:rsidRDefault="00187F78"/>
    <w:p w14:paraId="3F0E89AF" w14:textId="668844EB" w:rsidR="009C354C" w:rsidRDefault="00781A8C" w:rsidP="0011088C">
      <w:r>
        <w:br w:type="textWrapping" w:clear="all"/>
      </w:r>
    </w:p>
    <w:p w14:paraId="6798E7A3" w14:textId="77777777" w:rsidR="002272D1" w:rsidRDefault="002272D1" w:rsidP="0011088C"/>
    <w:p w14:paraId="4445232D" w14:textId="3BA978FE" w:rsidR="008E40EC" w:rsidRDefault="000A6AE9" w:rsidP="008E40EC">
      <w:pPr>
        <w:pStyle w:val="Heading2"/>
        <w:ind w:left="-142"/>
      </w:pPr>
      <w:r>
        <w:t xml:space="preserve">Supplementary </w:t>
      </w:r>
      <w:r w:rsidRPr="00AC3720">
        <w:t xml:space="preserve">Table </w:t>
      </w:r>
      <w:r>
        <w:t>4.</w:t>
      </w:r>
      <w:r w:rsidRPr="00AC3720">
        <w:t xml:space="preserve"> Description of </w:t>
      </w:r>
      <w:r w:rsidRPr="00E16566">
        <w:t>family and child</w:t>
      </w:r>
      <w:r w:rsidRPr="00AC3720">
        <w:t xml:space="preserve"> characteristics</w:t>
      </w:r>
      <w:r>
        <w:t xml:space="preserve"> by school readiness (attaining a GLD on the EYFSP)</w:t>
      </w:r>
      <w:r w:rsidRPr="00AC3720">
        <w:t xml:space="preserve"> </w:t>
      </w:r>
      <w:r>
        <w:t xml:space="preserve">for </w:t>
      </w:r>
      <w:proofErr w:type="spellStart"/>
      <w:r>
        <w:t>BiB</w:t>
      </w:r>
      <w:proofErr w:type="spellEnd"/>
      <w:r>
        <w:t xml:space="preserve"> participants with complete post-2013 EYFSP GLD data (study sample) compared with the full </w:t>
      </w:r>
      <w:proofErr w:type="spellStart"/>
      <w:r>
        <w:t>BiB</w:t>
      </w:r>
      <w:proofErr w:type="spellEnd"/>
      <w:r>
        <w:t xml:space="preserve"> cohort participants</w:t>
      </w:r>
    </w:p>
    <w:p w14:paraId="05E2A784" w14:textId="77777777" w:rsidR="008E40EC" w:rsidRDefault="008E40EC" w:rsidP="008E40EC"/>
    <w:tbl>
      <w:tblPr>
        <w:tblStyle w:val="ListTable3-Accent5"/>
        <w:tblW w:w="528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2173"/>
        <w:gridCol w:w="3824"/>
        <w:gridCol w:w="923"/>
        <w:gridCol w:w="923"/>
        <w:gridCol w:w="920"/>
        <w:gridCol w:w="923"/>
        <w:gridCol w:w="985"/>
        <w:gridCol w:w="1135"/>
        <w:gridCol w:w="849"/>
        <w:gridCol w:w="1135"/>
      </w:tblGrid>
      <w:tr w:rsidR="0074230B" w:rsidRPr="004A43DF" w14:paraId="61313531" w14:textId="77777777" w:rsidTr="00186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" w:type="pct"/>
            <w:vMerge w:val="restart"/>
            <w:noWrap/>
            <w:hideMark/>
          </w:tcPr>
          <w:p w14:paraId="3ED17C5C" w14:textId="77777777" w:rsidR="0074230B" w:rsidRPr="001C216A" w:rsidRDefault="0074230B" w:rsidP="0018668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34" w:type="pct"/>
            <w:gridSpan w:val="2"/>
            <w:vMerge w:val="restart"/>
            <w:hideMark/>
          </w:tcPr>
          <w:p w14:paraId="059C9AB2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posures</w:t>
            </w:r>
          </w:p>
        </w:tc>
        <w:tc>
          <w:tcPr>
            <w:tcW w:w="1970" w:type="pct"/>
            <w:gridSpan w:val="6"/>
            <w:hideMark/>
          </w:tcPr>
          <w:p w14:paraId="63E7628C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 xml:space="preserve">Study Sample </w:t>
            </w:r>
          </w:p>
        </w:tc>
        <w:tc>
          <w:tcPr>
            <w:tcW w:w="673" w:type="pct"/>
            <w:gridSpan w:val="2"/>
            <w:shd w:val="clear" w:color="auto" w:fill="D9E2F3" w:themeFill="accent1" w:themeFillTint="33"/>
            <w:hideMark/>
          </w:tcPr>
          <w:p w14:paraId="3EBC846E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 xml:space="preserve">Full Cohort </w:t>
            </w:r>
          </w:p>
        </w:tc>
      </w:tr>
      <w:tr w:rsidR="0074230B" w:rsidRPr="004A43DF" w14:paraId="690042D1" w14:textId="77777777" w:rsidTr="00186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" w:type="pct"/>
            <w:vMerge/>
            <w:hideMark/>
          </w:tcPr>
          <w:p w14:paraId="37D292B6" w14:textId="77777777" w:rsidR="0074230B" w:rsidRPr="001C216A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34" w:type="pct"/>
            <w:gridSpan w:val="2"/>
            <w:vMerge/>
            <w:hideMark/>
          </w:tcPr>
          <w:p w14:paraId="245317E7" w14:textId="77777777" w:rsidR="0074230B" w:rsidRPr="001C216A" w:rsidRDefault="0074230B" w:rsidP="001866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C8ACD8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chool ready </w:t>
            </w:r>
          </w:p>
          <w:p w14:paraId="079BAF97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BF484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s</w:t>
            </w: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ool ready</w:t>
            </w:r>
          </w:p>
        </w:tc>
        <w:tc>
          <w:tcPr>
            <w:tcW w:w="719" w:type="pct"/>
            <w:gridSpan w:val="2"/>
            <w:hideMark/>
          </w:tcPr>
          <w:p w14:paraId="31D062CA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otal </w:t>
            </w:r>
          </w:p>
          <w:p w14:paraId="226ABC85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73" w:type="pct"/>
            <w:gridSpan w:val="2"/>
            <w:shd w:val="clear" w:color="auto" w:fill="D9E2F3" w:themeFill="accent1" w:themeFillTint="33"/>
            <w:hideMark/>
          </w:tcPr>
          <w:p w14:paraId="73CF0BB0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</w:tr>
      <w:tr w:rsidR="0074230B" w:rsidRPr="004A43DF" w14:paraId="34B8C6A2" w14:textId="77777777" w:rsidTr="00186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" w:type="pct"/>
            <w:vMerge/>
            <w:tcBorders>
              <w:top w:val="single" w:sz="4" w:space="0" w:color="auto"/>
            </w:tcBorders>
            <w:noWrap/>
          </w:tcPr>
          <w:p w14:paraId="4A102AB6" w14:textId="77777777" w:rsidR="0074230B" w:rsidRPr="001C216A" w:rsidRDefault="0074230B" w:rsidP="0018668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34" w:type="pct"/>
            <w:gridSpan w:val="2"/>
            <w:vMerge/>
            <w:tcBorders>
              <w:top w:val="single" w:sz="4" w:space="0" w:color="auto"/>
            </w:tcBorders>
          </w:tcPr>
          <w:p w14:paraId="69435956" w14:textId="77777777" w:rsidR="0074230B" w:rsidRPr="001C216A" w:rsidRDefault="0074230B" w:rsidP="0018668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noWrap/>
          </w:tcPr>
          <w:p w14:paraId="57C7348C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1037C5D0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row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</w:tcPr>
          <w:p w14:paraId="46AC8611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63A01B48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row)</w:t>
            </w:r>
          </w:p>
        </w:tc>
        <w:tc>
          <w:tcPr>
            <w:tcW w:w="334" w:type="pct"/>
          </w:tcPr>
          <w:p w14:paraId="10438295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385" w:type="pct"/>
          </w:tcPr>
          <w:p w14:paraId="08F5576A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column)</w:t>
            </w:r>
          </w:p>
        </w:tc>
        <w:tc>
          <w:tcPr>
            <w:tcW w:w="288" w:type="pct"/>
            <w:shd w:val="clear" w:color="auto" w:fill="D9E2F3" w:themeFill="accent1" w:themeFillTint="33"/>
          </w:tcPr>
          <w:p w14:paraId="47272359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383DCC2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column)</w:t>
            </w:r>
          </w:p>
        </w:tc>
      </w:tr>
      <w:tr w:rsidR="0074230B" w:rsidRPr="004A43DF" w14:paraId="77F9D2CD" w14:textId="77777777" w:rsidTr="00186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" w:type="pct"/>
            <w:vMerge/>
            <w:noWrap/>
          </w:tcPr>
          <w:p w14:paraId="2FA90B9F" w14:textId="77777777" w:rsidR="0074230B" w:rsidRPr="001C216A" w:rsidRDefault="0074230B" w:rsidP="0018668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34" w:type="pct"/>
            <w:gridSpan w:val="2"/>
          </w:tcPr>
          <w:p w14:paraId="032F9347" w14:textId="77777777" w:rsidR="0074230B" w:rsidRPr="001C216A" w:rsidRDefault="0074230B" w:rsidP="0018668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31CD54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7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89EF4BF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312" w:type="pct"/>
            <w:noWrap/>
          </w:tcPr>
          <w:p w14:paraId="45201D13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17</w:t>
            </w:r>
          </w:p>
        </w:tc>
        <w:tc>
          <w:tcPr>
            <w:tcW w:w="313" w:type="pct"/>
          </w:tcPr>
          <w:p w14:paraId="7C084BFF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34" w:type="pct"/>
          </w:tcPr>
          <w:p w14:paraId="65587DA1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89</w:t>
            </w:r>
          </w:p>
        </w:tc>
        <w:tc>
          <w:tcPr>
            <w:tcW w:w="385" w:type="pct"/>
          </w:tcPr>
          <w:p w14:paraId="0ED87D68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auto" w:fill="D9E2F3" w:themeFill="accent1" w:themeFillTint="33"/>
          </w:tcPr>
          <w:p w14:paraId="224FB22F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C216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6737FC7" w14:textId="77777777" w:rsidR="0074230B" w:rsidRPr="001C216A" w:rsidRDefault="0074230B" w:rsidP="00186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4230B" w:rsidRPr="004A43DF" w14:paraId="151A54D4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pct"/>
            <w:gridSpan w:val="3"/>
            <w:shd w:val="clear" w:color="auto" w:fill="FFF2CC" w:themeFill="accent4" w:themeFillTint="33"/>
            <w:noWrap/>
            <w:hideMark/>
          </w:tcPr>
          <w:p w14:paraId="4618F6B0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ld Individual Factors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6BC8D49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A851112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2" w:type="pct"/>
            <w:shd w:val="clear" w:color="auto" w:fill="FFF2CC" w:themeFill="accent4" w:themeFillTint="33"/>
            <w:noWrap/>
            <w:hideMark/>
          </w:tcPr>
          <w:p w14:paraId="6DECBA6D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3" w:type="pct"/>
            <w:shd w:val="clear" w:color="auto" w:fill="FFF2CC" w:themeFill="accent4" w:themeFillTint="33"/>
          </w:tcPr>
          <w:p w14:paraId="2DB8CE1A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4" w:type="pct"/>
            <w:shd w:val="clear" w:color="auto" w:fill="FFF2CC" w:themeFill="accent4" w:themeFillTint="33"/>
            <w:hideMark/>
          </w:tcPr>
          <w:p w14:paraId="25C78181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shd w:val="clear" w:color="auto" w:fill="FFF2CC" w:themeFill="accent4" w:themeFillTint="33"/>
          </w:tcPr>
          <w:p w14:paraId="71C00555" w14:textId="77777777" w:rsidR="0074230B" w:rsidRPr="004A43DF" w:rsidRDefault="0074230B" w:rsidP="0018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auto" w:fill="FFF2CC" w:themeFill="accent4" w:themeFillTint="33"/>
            <w:hideMark/>
          </w:tcPr>
          <w:p w14:paraId="6E99750D" w14:textId="77777777" w:rsidR="0074230B" w:rsidRPr="004A43DF" w:rsidRDefault="0074230B" w:rsidP="00186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shd w:val="clear" w:color="auto" w:fill="FFF2CC" w:themeFill="accent4" w:themeFillTint="33"/>
          </w:tcPr>
          <w:p w14:paraId="102C7893" w14:textId="77777777" w:rsidR="0074230B" w:rsidRPr="004A43DF" w:rsidRDefault="0074230B" w:rsidP="001866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4230B" w:rsidRPr="004A43DF" w14:paraId="0D634AFC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  <w:hideMark/>
          </w:tcPr>
          <w:p w14:paraId="2E35100D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37" w:type="pct"/>
            <w:vMerge w:val="restart"/>
            <w:hideMark/>
          </w:tcPr>
          <w:p w14:paraId="44B57DB1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97" w:type="pct"/>
            <w:noWrap/>
            <w:hideMark/>
          </w:tcPr>
          <w:p w14:paraId="01A3C745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313" w:type="pct"/>
            <w:noWrap/>
          </w:tcPr>
          <w:p w14:paraId="03205EFD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56</w:t>
            </w:r>
          </w:p>
        </w:tc>
        <w:tc>
          <w:tcPr>
            <w:tcW w:w="313" w:type="pct"/>
          </w:tcPr>
          <w:p w14:paraId="0BE8B6E1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312" w:type="pct"/>
            <w:noWrap/>
            <w:hideMark/>
          </w:tcPr>
          <w:p w14:paraId="79BC7FBB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6</w:t>
            </w:r>
          </w:p>
        </w:tc>
        <w:tc>
          <w:tcPr>
            <w:tcW w:w="313" w:type="pct"/>
          </w:tcPr>
          <w:p w14:paraId="4F7D1E05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334" w:type="pct"/>
            <w:noWrap/>
            <w:hideMark/>
          </w:tcPr>
          <w:p w14:paraId="0DF574B8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2</w:t>
            </w:r>
          </w:p>
        </w:tc>
        <w:tc>
          <w:tcPr>
            <w:tcW w:w="385" w:type="pct"/>
          </w:tcPr>
          <w:p w14:paraId="1C8B7496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2D046BBF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DA63C48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74230B" w:rsidRPr="004A43DF" w14:paraId="7097CD79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35405B32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00F7691B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2E87DF6A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13" w:type="pct"/>
            <w:noWrap/>
            <w:hideMark/>
          </w:tcPr>
          <w:p w14:paraId="2D92BE9A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16</w:t>
            </w:r>
          </w:p>
        </w:tc>
        <w:tc>
          <w:tcPr>
            <w:tcW w:w="313" w:type="pct"/>
          </w:tcPr>
          <w:p w14:paraId="71A6D7CC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312" w:type="pct"/>
            <w:noWrap/>
            <w:hideMark/>
          </w:tcPr>
          <w:p w14:paraId="28B197FF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167</w:t>
            </w:r>
            <w:r>
              <w:rPr>
                <w:lang w:eastAsia="en-GB"/>
              </w:rPr>
              <w:t>1</w:t>
            </w:r>
          </w:p>
        </w:tc>
        <w:tc>
          <w:tcPr>
            <w:tcW w:w="313" w:type="pct"/>
          </w:tcPr>
          <w:p w14:paraId="4020DCA4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2</w:t>
            </w:r>
          </w:p>
        </w:tc>
        <w:tc>
          <w:tcPr>
            <w:tcW w:w="334" w:type="pct"/>
            <w:noWrap/>
            <w:hideMark/>
          </w:tcPr>
          <w:p w14:paraId="47BD5299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85" w:type="pct"/>
          </w:tcPr>
          <w:p w14:paraId="45169B50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0F511CD7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5CC103D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</w:tr>
      <w:tr w:rsidR="0074230B" w:rsidRPr="004A43DF" w14:paraId="3CE7193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0AB28895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7E2E65B6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5500F00D" w14:textId="77777777" w:rsidR="0074230B" w:rsidRPr="00DB460C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B46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  <w:hideMark/>
          </w:tcPr>
          <w:p w14:paraId="20060328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 </w:t>
            </w:r>
          </w:p>
        </w:tc>
        <w:tc>
          <w:tcPr>
            <w:tcW w:w="313" w:type="pct"/>
          </w:tcPr>
          <w:p w14:paraId="21B3E69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DA29051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313" w:type="pct"/>
          </w:tcPr>
          <w:p w14:paraId="30873C42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F1F78BB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85" w:type="pct"/>
          </w:tcPr>
          <w:p w14:paraId="05678616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6F8FBFE6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8C1C673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74230B" w:rsidRPr="004A43DF" w14:paraId="1CC7A1E2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  <w:hideMark/>
          </w:tcPr>
          <w:p w14:paraId="08BE70E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37" w:type="pct"/>
            <w:vMerge w:val="restart"/>
            <w:hideMark/>
          </w:tcPr>
          <w:p w14:paraId="0CFE0A50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297" w:type="pct"/>
            <w:noWrap/>
            <w:hideMark/>
          </w:tcPr>
          <w:p w14:paraId="08DE61FA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hite </w:t>
            </w:r>
          </w:p>
        </w:tc>
        <w:tc>
          <w:tcPr>
            <w:tcW w:w="313" w:type="pct"/>
            <w:noWrap/>
            <w:hideMark/>
          </w:tcPr>
          <w:p w14:paraId="56616F2A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</w:t>
            </w:r>
          </w:p>
        </w:tc>
        <w:tc>
          <w:tcPr>
            <w:tcW w:w="313" w:type="pct"/>
          </w:tcPr>
          <w:p w14:paraId="72F272B3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2" w:type="pct"/>
            <w:noWrap/>
            <w:hideMark/>
          </w:tcPr>
          <w:p w14:paraId="5A273210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499</w:t>
            </w:r>
          </w:p>
        </w:tc>
        <w:tc>
          <w:tcPr>
            <w:tcW w:w="313" w:type="pct"/>
          </w:tcPr>
          <w:p w14:paraId="2CB88587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8</w:t>
            </w:r>
          </w:p>
        </w:tc>
        <w:tc>
          <w:tcPr>
            <w:tcW w:w="334" w:type="pct"/>
            <w:noWrap/>
            <w:hideMark/>
          </w:tcPr>
          <w:p w14:paraId="3DE74D3B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06</w:t>
            </w:r>
          </w:p>
        </w:tc>
        <w:tc>
          <w:tcPr>
            <w:tcW w:w="385" w:type="pct"/>
          </w:tcPr>
          <w:p w14:paraId="6D8AAB52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7BDB4F4A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0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77DB64E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74230B" w:rsidRPr="004A43DF" w14:paraId="7085206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319A22E2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01391265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05835B73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ixed </w:t>
            </w:r>
          </w:p>
        </w:tc>
        <w:tc>
          <w:tcPr>
            <w:tcW w:w="313" w:type="pct"/>
            <w:noWrap/>
            <w:hideMark/>
          </w:tcPr>
          <w:p w14:paraId="1B580B72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3</w:t>
            </w:r>
          </w:p>
        </w:tc>
        <w:tc>
          <w:tcPr>
            <w:tcW w:w="313" w:type="pct"/>
          </w:tcPr>
          <w:p w14:paraId="1BBBCA06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2" w:type="pct"/>
            <w:noWrap/>
            <w:hideMark/>
          </w:tcPr>
          <w:p w14:paraId="0E4205D0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24</w:t>
            </w:r>
          </w:p>
        </w:tc>
        <w:tc>
          <w:tcPr>
            <w:tcW w:w="313" w:type="pct"/>
          </w:tcPr>
          <w:p w14:paraId="15E5AC2F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8</w:t>
            </w:r>
          </w:p>
        </w:tc>
        <w:tc>
          <w:tcPr>
            <w:tcW w:w="334" w:type="pct"/>
            <w:noWrap/>
            <w:hideMark/>
          </w:tcPr>
          <w:p w14:paraId="270B37F7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7</w:t>
            </w:r>
          </w:p>
        </w:tc>
        <w:tc>
          <w:tcPr>
            <w:tcW w:w="385" w:type="pct"/>
          </w:tcPr>
          <w:p w14:paraId="746ED95A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5B95595A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B91B979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52764445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3E38501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1165E312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0CC4D30E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ian</w:t>
            </w:r>
          </w:p>
        </w:tc>
        <w:tc>
          <w:tcPr>
            <w:tcW w:w="313" w:type="pct"/>
            <w:noWrap/>
            <w:hideMark/>
          </w:tcPr>
          <w:p w14:paraId="75E16553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313" w:type="pct"/>
          </w:tcPr>
          <w:p w14:paraId="62F9058E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312" w:type="pct"/>
            <w:noWrap/>
            <w:hideMark/>
          </w:tcPr>
          <w:p w14:paraId="065701B7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04</w:t>
            </w:r>
          </w:p>
        </w:tc>
        <w:tc>
          <w:tcPr>
            <w:tcW w:w="313" w:type="pct"/>
          </w:tcPr>
          <w:p w14:paraId="52E976E3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6</w:t>
            </w:r>
          </w:p>
        </w:tc>
        <w:tc>
          <w:tcPr>
            <w:tcW w:w="334" w:type="pct"/>
            <w:noWrap/>
            <w:hideMark/>
          </w:tcPr>
          <w:p w14:paraId="6182BF26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9</w:t>
            </w:r>
          </w:p>
        </w:tc>
        <w:tc>
          <w:tcPr>
            <w:tcW w:w="385" w:type="pct"/>
          </w:tcPr>
          <w:p w14:paraId="6FEC0917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4D25B3F6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A75C0E7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30B" w:rsidRPr="004A43DF" w14:paraId="7D7F41F8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1E25E98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2F7DA1F0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01BA3441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kistani </w:t>
            </w:r>
          </w:p>
        </w:tc>
        <w:tc>
          <w:tcPr>
            <w:tcW w:w="313" w:type="pct"/>
            <w:noWrap/>
            <w:hideMark/>
          </w:tcPr>
          <w:p w14:paraId="5F7360B4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67</w:t>
            </w:r>
          </w:p>
        </w:tc>
        <w:tc>
          <w:tcPr>
            <w:tcW w:w="313" w:type="pct"/>
          </w:tcPr>
          <w:p w14:paraId="6851B0F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312" w:type="pct"/>
            <w:noWrap/>
            <w:hideMark/>
          </w:tcPr>
          <w:p w14:paraId="20FF8AFE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107</w:t>
            </w:r>
          </w:p>
        </w:tc>
        <w:tc>
          <w:tcPr>
            <w:tcW w:w="313" w:type="pct"/>
          </w:tcPr>
          <w:p w14:paraId="0683E4C7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3</w:t>
            </w:r>
          </w:p>
        </w:tc>
        <w:tc>
          <w:tcPr>
            <w:tcW w:w="334" w:type="pct"/>
            <w:noWrap/>
            <w:hideMark/>
          </w:tcPr>
          <w:p w14:paraId="0CEC6A1B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74</w:t>
            </w:r>
          </w:p>
        </w:tc>
        <w:tc>
          <w:tcPr>
            <w:tcW w:w="385" w:type="pct"/>
          </w:tcPr>
          <w:p w14:paraId="64AF500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349EA5B7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0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54830A7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</w:tr>
      <w:tr w:rsidR="0074230B" w:rsidRPr="004A43DF" w14:paraId="7771650B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1612B5F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66DC7E27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33E096CE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ngladeshi</w:t>
            </w:r>
          </w:p>
        </w:tc>
        <w:tc>
          <w:tcPr>
            <w:tcW w:w="313" w:type="pct"/>
            <w:noWrap/>
            <w:hideMark/>
          </w:tcPr>
          <w:p w14:paraId="4A06213F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313" w:type="pct"/>
          </w:tcPr>
          <w:p w14:paraId="68364181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2" w:type="pct"/>
            <w:noWrap/>
            <w:hideMark/>
          </w:tcPr>
          <w:p w14:paraId="047BE6FB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38</w:t>
            </w:r>
          </w:p>
        </w:tc>
        <w:tc>
          <w:tcPr>
            <w:tcW w:w="313" w:type="pct"/>
          </w:tcPr>
          <w:p w14:paraId="2058DAFD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2</w:t>
            </w:r>
          </w:p>
        </w:tc>
        <w:tc>
          <w:tcPr>
            <w:tcW w:w="334" w:type="pct"/>
            <w:noWrap/>
            <w:hideMark/>
          </w:tcPr>
          <w:p w14:paraId="0BD5F168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</w:t>
            </w:r>
          </w:p>
        </w:tc>
        <w:tc>
          <w:tcPr>
            <w:tcW w:w="385" w:type="pct"/>
          </w:tcPr>
          <w:p w14:paraId="299ADFED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358D42F7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74EDC98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30B" w:rsidRPr="004A43DF" w14:paraId="73EFD2A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543E4F2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75707F09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77C6689D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313" w:type="pct"/>
            <w:noWrap/>
            <w:hideMark/>
          </w:tcPr>
          <w:p w14:paraId="11A8420E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313" w:type="pct"/>
          </w:tcPr>
          <w:p w14:paraId="7EFABFAA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312" w:type="pct"/>
            <w:noWrap/>
            <w:hideMark/>
          </w:tcPr>
          <w:p w14:paraId="7497DFE1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  <w:tc>
          <w:tcPr>
            <w:tcW w:w="313" w:type="pct"/>
          </w:tcPr>
          <w:p w14:paraId="0174B626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9</w:t>
            </w:r>
          </w:p>
        </w:tc>
        <w:tc>
          <w:tcPr>
            <w:tcW w:w="334" w:type="pct"/>
            <w:noWrap/>
            <w:hideMark/>
          </w:tcPr>
          <w:p w14:paraId="757C8992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  <w:tc>
          <w:tcPr>
            <w:tcW w:w="385" w:type="pct"/>
          </w:tcPr>
          <w:p w14:paraId="45B6A7F7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0B5692C3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3490920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30B" w:rsidRPr="004A43DF" w14:paraId="54020F97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5270920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439EF614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44532772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313" w:type="pct"/>
            <w:noWrap/>
            <w:hideMark/>
          </w:tcPr>
          <w:p w14:paraId="451D1382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7</w:t>
            </w:r>
          </w:p>
        </w:tc>
        <w:tc>
          <w:tcPr>
            <w:tcW w:w="313" w:type="pct"/>
          </w:tcPr>
          <w:p w14:paraId="07824CEE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2" w:type="pct"/>
            <w:noWrap/>
            <w:hideMark/>
          </w:tcPr>
          <w:p w14:paraId="2CCDECC0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82</w:t>
            </w:r>
          </w:p>
        </w:tc>
        <w:tc>
          <w:tcPr>
            <w:tcW w:w="313" w:type="pct"/>
          </w:tcPr>
          <w:p w14:paraId="7300549E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2</w:t>
            </w:r>
          </w:p>
        </w:tc>
        <w:tc>
          <w:tcPr>
            <w:tcW w:w="334" w:type="pct"/>
            <w:noWrap/>
            <w:hideMark/>
          </w:tcPr>
          <w:p w14:paraId="6EBB2D8D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9</w:t>
            </w:r>
          </w:p>
        </w:tc>
        <w:tc>
          <w:tcPr>
            <w:tcW w:w="385" w:type="pct"/>
          </w:tcPr>
          <w:p w14:paraId="1DCF79AE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3B7BBAA3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4B3E26C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74230B" w:rsidRPr="004A43DF" w14:paraId="3918D1FA" w14:textId="77777777" w:rsidTr="001866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6E1D0332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6A109238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18C64E54" w14:textId="77777777" w:rsidR="0074230B" w:rsidRPr="005055A9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055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  <w:hideMark/>
          </w:tcPr>
          <w:p w14:paraId="0AB7BA25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13" w:type="pct"/>
          </w:tcPr>
          <w:p w14:paraId="456CD7CF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312" w:type="pct"/>
            <w:noWrap/>
            <w:hideMark/>
          </w:tcPr>
          <w:p w14:paraId="7BA00D24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13" w:type="pct"/>
          </w:tcPr>
          <w:p w14:paraId="46252254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334" w:type="pct"/>
            <w:noWrap/>
            <w:hideMark/>
          </w:tcPr>
          <w:p w14:paraId="19A2BAEC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5" w:type="pct"/>
          </w:tcPr>
          <w:p w14:paraId="12E9B160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2A4667D9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A0ABD9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33EA06C8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</w:tcPr>
          <w:p w14:paraId="083C488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37" w:type="pct"/>
            <w:vMerge w:val="restart"/>
          </w:tcPr>
          <w:p w14:paraId="0BB71B51" w14:textId="77777777" w:rsidR="0074230B" w:rsidRPr="00F377D8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  <w:r w:rsidRPr="00F377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 at EYFSP assess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onths)</w:t>
            </w:r>
          </w:p>
        </w:tc>
        <w:tc>
          <w:tcPr>
            <w:tcW w:w="1297" w:type="pct"/>
            <w:noWrap/>
          </w:tcPr>
          <w:p w14:paraId="0A9FB5B7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3" w:type="pct"/>
            <w:noWrap/>
          </w:tcPr>
          <w:p w14:paraId="2C0AE54E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313" w:type="pct"/>
          </w:tcPr>
          <w:p w14:paraId="390BA12D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312" w:type="pct"/>
            <w:noWrap/>
          </w:tcPr>
          <w:p w14:paraId="0E330BE6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48</w:t>
            </w:r>
          </w:p>
        </w:tc>
        <w:tc>
          <w:tcPr>
            <w:tcW w:w="313" w:type="pct"/>
          </w:tcPr>
          <w:p w14:paraId="575C3425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62</w:t>
            </w:r>
          </w:p>
        </w:tc>
        <w:tc>
          <w:tcPr>
            <w:tcW w:w="334" w:type="pct"/>
            <w:noWrap/>
          </w:tcPr>
          <w:p w14:paraId="0749551F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</w:t>
            </w:r>
          </w:p>
        </w:tc>
        <w:tc>
          <w:tcPr>
            <w:tcW w:w="385" w:type="pct"/>
          </w:tcPr>
          <w:p w14:paraId="23534C66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DA69921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B4D6A0C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30B" w:rsidRPr="004A43DF" w14:paraId="7A011B5E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3412F7E1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6BC48AE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03D222A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313" w:type="pct"/>
            <w:noWrap/>
          </w:tcPr>
          <w:p w14:paraId="14546EC4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8</w:t>
            </w:r>
          </w:p>
        </w:tc>
        <w:tc>
          <w:tcPr>
            <w:tcW w:w="313" w:type="pct"/>
          </w:tcPr>
          <w:p w14:paraId="062A0FF3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312" w:type="pct"/>
            <w:noWrap/>
          </w:tcPr>
          <w:p w14:paraId="16B2A057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466</w:t>
            </w:r>
          </w:p>
        </w:tc>
        <w:tc>
          <w:tcPr>
            <w:tcW w:w="313" w:type="pct"/>
          </w:tcPr>
          <w:p w14:paraId="5DBDF2E2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61</w:t>
            </w:r>
          </w:p>
        </w:tc>
        <w:tc>
          <w:tcPr>
            <w:tcW w:w="334" w:type="pct"/>
            <w:noWrap/>
          </w:tcPr>
          <w:p w14:paraId="5B1BBAAA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4</w:t>
            </w:r>
          </w:p>
        </w:tc>
        <w:tc>
          <w:tcPr>
            <w:tcW w:w="385" w:type="pct"/>
          </w:tcPr>
          <w:p w14:paraId="51D5018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3A92003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A3E1039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0E592F32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1783DBFD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89B2FAF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4811DF3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3" w:type="pct"/>
            <w:noWrap/>
          </w:tcPr>
          <w:p w14:paraId="5866B0CB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2</w:t>
            </w:r>
          </w:p>
        </w:tc>
        <w:tc>
          <w:tcPr>
            <w:tcW w:w="313" w:type="pct"/>
          </w:tcPr>
          <w:p w14:paraId="76993A74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312" w:type="pct"/>
            <w:noWrap/>
          </w:tcPr>
          <w:p w14:paraId="6F6464C1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432</w:t>
            </w:r>
          </w:p>
        </w:tc>
        <w:tc>
          <w:tcPr>
            <w:tcW w:w="313" w:type="pct"/>
          </w:tcPr>
          <w:p w14:paraId="797A409D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6</w:t>
            </w:r>
          </w:p>
        </w:tc>
        <w:tc>
          <w:tcPr>
            <w:tcW w:w="334" w:type="pct"/>
            <w:noWrap/>
          </w:tcPr>
          <w:p w14:paraId="620DB4A7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4</w:t>
            </w:r>
          </w:p>
        </w:tc>
        <w:tc>
          <w:tcPr>
            <w:tcW w:w="385" w:type="pct"/>
          </w:tcPr>
          <w:p w14:paraId="42D860FB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020D4FC2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3B97F65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659E00F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0E74520E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F7CA21A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B639012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313" w:type="pct"/>
            <w:noWrap/>
          </w:tcPr>
          <w:p w14:paraId="059AC71A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2</w:t>
            </w:r>
          </w:p>
        </w:tc>
        <w:tc>
          <w:tcPr>
            <w:tcW w:w="313" w:type="pct"/>
          </w:tcPr>
          <w:p w14:paraId="1DD4EBA4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312" w:type="pct"/>
            <w:noWrap/>
          </w:tcPr>
          <w:p w14:paraId="0C60B917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405</w:t>
            </w:r>
          </w:p>
        </w:tc>
        <w:tc>
          <w:tcPr>
            <w:tcW w:w="313" w:type="pct"/>
          </w:tcPr>
          <w:p w14:paraId="75A957E8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4</w:t>
            </w:r>
          </w:p>
        </w:tc>
        <w:tc>
          <w:tcPr>
            <w:tcW w:w="334" w:type="pct"/>
            <w:noWrap/>
          </w:tcPr>
          <w:p w14:paraId="7C9E5417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5</w:t>
            </w:r>
          </w:p>
        </w:tc>
        <w:tc>
          <w:tcPr>
            <w:tcW w:w="385" w:type="pct"/>
          </w:tcPr>
          <w:p w14:paraId="610CFD73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A6411CC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C0BA3F6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65D70B3C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7996D8AB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B02FE06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CD80738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313" w:type="pct"/>
            <w:noWrap/>
          </w:tcPr>
          <w:p w14:paraId="7699BD6B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6</w:t>
            </w:r>
          </w:p>
        </w:tc>
        <w:tc>
          <w:tcPr>
            <w:tcW w:w="313" w:type="pct"/>
          </w:tcPr>
          <w:p w14:paraId="0304960E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312" w:type="pct"/>
            <w:noWrap/>
          </w:tcPr>
          <w:p w14:paraId="61FD4504" w14:textId="77777777" w:rsidR="0074230B" w:rsidRPr="004A43DF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39</w:t>
            </w:r>
            <w:r>
              <w:rPr>
                <w:lang w:eastAsia="en-GB"/>
              </w:rPr>
              <w:t>5</w:t>
            </w:r>
          </w:p>
        </w:tc>
        <w:tc>
          <w:tcPr>
            <w:tcW w:w="313" w:type="pct"/>
          </w:tcPr>
          <w:p w14:paraId="4C4D918E" w14:textId="77777777" w:rsidR="0074230B" w:rsidRPr="00822738" w:rsidRDefault="0074230B" w:rsidP="000A56C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2</w:t>
            </w:r>
          </w:p>
        </w:tc>
        <w:tc>
          <w:tcPr>
            <w:tcW w:w="334" w:type="pct"/>
            <w:noWrap/>
          </w:tcPr>
          <w:p w14:paraId="56D5E307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1</w:t>
            </w:r>
          </w:p>
        </w:tc>
        <w:tc>
          <w:tcPr>
            <w:tcW w:w="385" w:type="pct"/>
          </w:tcPr>
          <w:p w14:paraId="667379B4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710D963" w14:textId="77777777" w:rsidR="0074230B" w:rsidRPr="004A43DF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C70937D" w14:textId="77777777" w:rsidR="0074230B" w:rsidRPr="00822738" w:rsidRDefault="0074230B" w:rsidP="000A56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666CECFB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05D6DB0F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E9E9542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4D0D167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313" w:type="pct"/>
            <w:noWrap/>
          </w:tcPr>
          <w:p w14:paraId="19FE40C0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2</w:t>
            </w:r>
          </w:p>
        </w:tc>
        <w:tc>
          <w:tcPr>
            <w:tcW w:w="313" w:type="pct"/>
          </w:tcPr>
          <w:p w14:paraId="4A06C18B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312" w:type="pct"/>
            <w:noWrap/>
          </w:tcPr>
          <w:p w14:paraId="003BC964" w14:textId="77777777" w:rsidR="0074230B" w:rsidRPr="004A43DF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A43DF">
              <w:rPr>
                <w:lang w:eastAsia="en-GB"/>
              </w:rPr>
              <w:t>35</w:t>
            </w:r>
            <w:r>
              <w:rPr>
                <w:lang w:eastAsia="en-GB"/>
              </w:rPr>
              <w:t>1</w:t>
            </w:r>
          </w:p>
        </w:tc>
        <w:tc>
          <w:tcPr>
            <w:tcW w:w="313" w:type="pct"/>
          </w:tcPr>
          <w:p w14:paraId="10A9B748" w14:textId="77777777" w:rsidR="0074230B" w:rsidRPr="00822738" w:rsidRDefault="0074230B" w:rsidP="000A56C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3</w:t>
            </w:r>
          </w:p>
        </w:tc>
        <w:tc>
          <w:tcPr>
            <w:tcW w:w="334" w:type="pct"/>
            <w:noWrap/>
          </w:tcPr>
          <w:p w14:paraId="59E8F03D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85" w:type="pct"/>
          </w:tcPr>
          <w:p w14:paraId="58554D60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B863989" w14:textId="77777777" w:rsidR="0074230B" w:rsidRPr="004A43DF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75A188E" w14:textId="77777777" w:rsidR="0074230B" w:rsidRPr="00822738" w:rsidRDefault="0074230B" w:rsidP="000A56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3BA87944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7BCC3A83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4EDB1EB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DCF67CE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3" w:type="pct"/>
            <w:noWrap/>
          </w:tcPr>
          <w:p w14:paraId="68CDFEBC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2</w:t>
            </w:r>
          </w:p>
        </w:tc>
        <w:tc>
          <w:tcPr>
            <w:tcW w:w="313" w:type="pct"/>
          </w:tcPr>
          <w:p w14:paraId="41B2554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312" w:type="pct"/>
            <w:noWrap/>
          </w:tcPr>
          <w:p w14:paraId="717E5C9B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39</w:t>
            </w:r>
          </w:p>
        </w:tc>
        <w:tc>
          <w:tcPr>
            <w:tcW w:w="313" w:type="pct"/>
          </w:tcPr>
          <w:p w14:paraId="17B3A205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9</w:t>
            </w:r>
          </w:p>
        </w:tc>
        <w:tc>
          <w:tcPr>
            <w:tcW w:w="334" w:type="pct"/>
            <w:noWrap/>
          </w:tcPr>
          <w:p w14:paraId="615B4918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1</w:t>
            </w:r>
          </w:p>
        </w:tc>
        <w:tc>
          <w:tcPr>
            <w:tcW w:w="385" w:type="pct"/>
          </w:tcPr>
          <w:p w14:paraId="06100F2A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12271E2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177CAB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4197CE88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4940F4AD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BF77BEB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059D5DD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313" w:type="pct"/>
            <w:noWrap/>
          </w:tcPr>
          <w:p w14:paraId="516E63EA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2</w:t>
            </w:r>
          </w:p>
        </w:tc>
        <w:tc>
          <w:tcPr>
            <w:tcW w:w="313" w:type="pct"/>
          </w:tcPr>
          <w:p w14:paraId="12FBDFAD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312" w:type="pct"/>
            <w:noWrap/>
          </w:tcPr>
          <w:p w14:paraId="63C0B741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89</w:t>
            </w:r>
          </w:p>
        </w:tc>
        <w:tc>
          <w:tcPr>
            <w:tcW w:w="313" w:type="pct"/>
          </w:tcPr>
          <w:p w14:paraId="7343166C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9</w:t>
            </w:r>
          </w:p>
        </w:tc>
        <w:tc>
          <w:tcPr>
            <w:tcW w:w="334" w:type="pct"/>
            <w:noWrap/>
          </w:tcPr>
          <w:p w14:paraId="6FC016F5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1</w:t>
            </w:r>
          </w:p>
        </w:tc>
        <w:tc>
          <w:tcPr>
            <w:tcW w:w="385" w:type="pct"/>
          </w:tcPr>
          <w:p w14:paraId="373D9A3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152B28F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C98EBB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30B" w:rsidRPr="004A43DF" w14:paraId="257B1E7C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77DB0567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86B43FE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61C3F9D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313" w:type="pct"/>
            <w:noWrap/>
          </w:tcPr>
          <w:p w14:paraId="74C149CA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6</w:t>
            </w:r>
          </w:p>
        </w:tc>
        <w:tc>
          <w:tcPr>
            <w:tcW w:w="313" w:type="pct"/>
          </w:tcPr>
          <w:p w14:paraId="3638CFD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312" w:type="pct"/>
            <w:noWrap/>
          </w:tcPr>
          <w:p w14:paraId="3C89E530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67</w:t>
            </w:r>
          </w:p>
        </w:tc>
        <w:tc>
          <w:tcPr>
            <w:tcW w:w="313" w:type="pct"/>
          </w:tcPr>
          <w:p w14:paraId="112A2EDE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6</w:t>
            </w:r>
          </w:p>
        </w:tc>
        <w:tc>
          <w:tcPr>
            <w:tcW w:w="334" w:type="pct"/>
            <w:noWrap/>
          </w:tcPr>
          <w:p w14:paraId="1A54B89E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3</w:t>
            </w:r>
          </w:p>
        </w:tc>
        <w:tc>
          <w:tcPr>
            <w:tcW w:w="385" w:type="pct"/>
          </w:tcPr>
          <w:p w14:paraId="3F3B4131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F40CCB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3F97E9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30B" w:rsidRPr="004A43DF" w14:paraId="06ADC64B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7F4D3F87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18B1EFE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130E757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3" w:type="pct"/>
            <w:noWrap/>
          </w:tcPr>
          <w:p w14:paraId="2C27D21E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1</w:t>
            </w:r>
          </w:p>
        </w:tc>
        <w:tc>
          <w:tcPr>
            <w:tcW w:w="313" w:type="pct"/>
          </w:tcPr>
          <w:p w14:paraId="0EB496C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312" w:type="pct"/>
            <w:noWrap/>
          </w:tcPr>
          <w:p w14:paraId="41081306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13</w:t>
            </w:r>
          </w:p>
        </w:tc>
        <w:tc>
          <w:tcPr>
            <w:tcW w:w="313" w:type="pct"/>
          </w:tcPr>
          <w:p w14:paraId="6DCEADC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2</w:t>
            </w:r>
          </w:p>
        </w:tc>
        <w:tc>
          <w:tcPr>
            <w:tcW w:w="334" w:type="pct"/>
            <w:noWrap/>
          </w:tcPr>
          <w:p w14:paraId="2CECF0DA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4</w:t>
            </w:r>
          </w:p>
        </w:tc>
        <w:tc>
          <w:tcPr>
            <w:tcW w:w="385" w:type="pct"/>
          </w:tcPr>
          <w:p w14:paraId="18E09AF6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BA598F2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AE963FE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30B" w:rsidRPr="004A43DF" w14:paraId="5FF06B73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539CD581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42B7A0C9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9A02094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313" w:type="pct"/>
            <w:noWrap/>
          </w:tcPr>
          <w:p w14:paraId="2F0E9446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9</w:t>
            </w:r>
          </w:p>
        </w:tc>
        <w:tc>
          <w:tcPr>
            <w:tcW w:w="313" w:type="pct"/>
          </w:tcPr>
          <w:p w14:paraId="5D5B185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312" w:type="pct"/>
            <w:noWrap/>
          </w:tcPr>
          <w:p w14:paraId="0AC1DCC9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46</w:t>
            </w:r>
          </w:p>
        </w:tc>
        <w:tc>
          <w:tcPr>
            <w:tcW w:w="313" w:type="pct"/>
          </w:tcPr>
          <w:p w14:paraId="4A3FC550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25</w:t>
            </w:r>
          </w:p>
        </w:tc>
        <w:tc>
          <w:tcPr>
            <w:tcW w:w="334" w:type="pct"/>
            <w:noWrap/>
          </w:tcPr>
          <w:p w14:paraId="0B81740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85" w:type="pct"/>
          </w:tcPr>
          <w:p w14:paraId="004D85A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90CAE88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6907BF6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30B" w:rsidRPr="004A43DF" w14:paraId="769B2DA1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255707E0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6D5E1D6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64590D5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313" w:type="pct"/>
            <w:noWrap/>
          </w:tcPr>
          <w:p w14:paraId="55D1F6CC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5</w:t>
            </w:r>
          </w:p>
        </w:tc>
        <w:tc>
          <w:tcPr>
            <w:tcW w:w="313" w:type="pct"/>
          </w:tcPr>
          <w:p w14:paraId="72F5CB85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312" w:type="pct"/>
            <w:noWrap/>
          </w:tcPr>
          <w:p w14:paraId="5A8D9E3B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56</w:t>
            </w:r>
          </w:p>
        </w:tc>
        <w:tc>
          <w:tcPr>
            <w:tcW w:w="313" w:type="pct"/>
          </w:tcPr>
          <w:p w14:paraId="05FC337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25</w:t>
            </w:r>
          </w:p>
        </w:tc>
        <w:tc>
          <w:tcPr>
            <w:tcW w:w="334" w:type="pct"/>
            <w:noWrap/>
          </w:tcPr>
          <w:p w14:paraId="374E797A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1</w:t>
            </w:r>
          </w:p>
        </w:tc>
        <w:tc>
          <w:tcPr>
            <w:tcW w:w="385" w:type="pct"/>
          </w:tcPr>
          <w:p w14:paraId="589707B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5102C35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87CCB9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74230B" w:rsidRPr="004A43DF" w14:paraId="5E1B8201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3A326828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AD2AB4F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F02DB4D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313" w:type="pct"/>
            <w:noWrap/>
          </w:tcPr>
          <w:p w14:paraId="6BA3FE80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7</w:t>
            </w:r>
          </w:p>
        </w:tc>
        <w:tc>
          <w:tcPr>
            <w:tcW w:w="313" w:type="pct"/>
          </w:tcPr>
          <w:p w14:paraId="0D675310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312" w:type="pct"/>
            <w:noWrap/>
          </w:tcPr>
          <w:p w14:paraId="4FEA4947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12</w:t>
            </w:r>
          </w:p>
        </w:tc>
        <w:tc>
          <w:tcPr>
            <w:tcW w:w="313" w:type="pct"/>
          </w:tcPr>
          <w:p w14:paraId="6A0A1909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23</w:t>
            </w:r>
          </w:p>
        </w:tc>
        <w:tc>
          <w:tcPr>
            <w:tcW w:w="334" w:type="pct"/>
            <w:noWrap/>
          </w:tcPr>
          <w:p w14:paraId="206F4BD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9</w:t>
            </w:r>
          </w:p>
        </w:tc>
        <w:tc>
          <w:tcPr>
            <w:tcW w:w="385" w:type="pct"/>
          </w:tcPr>
          <w:p w14:paraId="68BDE560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8158564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CAB2E4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74230B" w:rsidRPr="004A43DF" w14:paraId="0BDFBF6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</w:tcPr>
          <w:p w14:paraId="6057583F" w14:textId="77777777" w:rsidR="0074230B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1E15AB5" w14:textId="77777777" w:rsidR="0074230B" w:rsidRPr="008242E0" w:rsidRDefault="0074230B" w:rsidP="0018668B">
            <w:pPr>
              <w:pStyle w:val="ListParagraph"/>
              <w:ind w:left="2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D6181DC" w14:textId="77777777" w:rsidR="0074230B" w:rsidRPr="00B553E1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53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70BF9FEC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13" w:type="pct"/>
          </w:tcPr>
          <w:p w14:paraId="02671A1F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12" w:type="pct"/>
            <w:noWrap/>
          </w:tcPr>
          <w:p w14:paraId="4861D4A1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313" w:type="pct"/>
          </w:tcPr>
          <w:p w14:paraId="6C26F54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0</w:t>
            </w:r>
          </w:p>
        </w:tc>
        <w:tc>
          <w:tcPr>
            <w:tcW w:w="334" w:type="pct"/>
            <w:noWrap/>
          </w:tcPr>
          <w:p w14:paraId="2D9BF4D7" w14:textId="77777777" w:rsidR="0074230B" w:rsidRPr="00E57629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85" w:type="pct"/>
          </w:tcPr>
          <w:p w14:paraId="530CAC5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83CE724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6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37C1FE0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74230B" w:rsidRPr="004A43DF" w14:paraId="588E17A2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21BD880A" w14:textId="77777777" w:rsidR="0074230B" w:rsidRPr="007B7E5C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37" w:type="pct"/>
            <w:vMerge w:val="restart"/>
          </w:tcPr>
          <w:p w14:paraId="7F18AA04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stational age at birth</w:t>
            </w:r>
          </w:p>
        </w:tc>
        <w:tc>
          <w:tcPr>
            <w:tcW w:w="1297" w:type="pct"/>
            <w:noWrap/>
          </w:tcPr>
          <w:p w14:paraId="703F591B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tremely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o Very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eterm 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ss than 32 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eks)</w:t>
            </w:r>
          </w:p>
        </w:tc>
        <w:tc>
          <w:tcPr>
            <w:tcW w:w="313" w:type="pct"/>
            <w:noWrap/>
          </w:tcPr>
          <w:p w14:paraId="494A522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313" w:type="pct"/>
          </w:tcPr>
          <w:p w14:paraId="433F5B71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312" w:type="pct"/>
            <w:noWrap/>
          </w:tcPr>
          <w:p w14:paraId="70A3E8BF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313" w:type="pct"/>
          </w:tcPr>
          <w:p w14:paraId="5B24DA66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63</w:t>
            </w:r>
          </w:p>
        </w:tc>
        <w:tc>
          <w:tcPr>
            <w:tcW w:w="334" w:type="pct"/>
            <w:noWrap/>
          </w:tcPr>
          <w:p w14:paraId="2FDB745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385" w:type="pct"/>
          </w:tcPr>
          <w:p w14:paraId="110BF08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217FFC2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DBB613C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76F11A7F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5E2D7DB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23CA37C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B5882E5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oderate to Late preterm 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 to 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313" w:type="pct"/>
            <w:noWrap/>
          </w:tcPr>
          <w:p w14:paraId="4DA2638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0</w:t>
            </w:r>
          </w:p>
        </w:tc>
        <w:tc>
          <w:tcPr>
            <w:tcW w:w="313" w:type="pct"/>
          </w:tcPr>
          <w:p w14:paraId="69D1382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312" w:type="pct"/>
            <w:noWrap/>
          </w:tcPr>
          <w:p w14:paraId="1A648258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75</w:t>
            </w:r>
          </w:p>
        </w:tc>
        <w:tc>
          <w:tcPr>
            <w:tcW w:w="313" w:type="pct"/>
          </w:tcPr>
          <w:p w14:paraId="1CE930B4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0</w:t>
            </w:r>
          </w:p>
        </w:tc>
        <w:tc>
          <w:tcPr>
            <w:tcW w:w="334" w:type="pct"/>
            <w:noWrap/>
          </w:tcPr>
          <w:p w14:paraId="38FE2EDA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5</w:t>
            </w:r>
          </w:p>
        </w:tc>
        <w:tc>
          <w:tcPr>
            <w:tcW w:w="385" w:type="pct"/>
          </w:tcPr>
          <w:p w14:paraId="0A58234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24E62EF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4366C9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15214012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A927014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EE25F24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D68EAE7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 Term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Over 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313" w:type="pct"/>
            <w:noWrap/>
          </w:tcPr>
          <w:p w14:paraId="4D087F73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313" w:type="pct"/>
          </w:tcPr>
          <w:p w14:paraId="5A0E4F5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312" w:type="pct"/>
            <w:noWrap/>
          </w:tcPr>
          <w:p w14:paraId="7205CFE2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918</w:t>
            </w:r>
          </w:p>
        </w:tc>
        <w:tc>
          <w:tcPr>
            <w:tcW w:w="313" w:type="pct"/>
          </w:tcPr>
          <w:p w14:paraId="6404FBCC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0</w:t>
            </w:r>
          </w:p>
        </w:tc>
        <w:tc>
          <w:tcPr>
            <w:tcW w:w="334" w:type="pct"/>
            <w:noWrap/>
          </w:tcPr>
          <w:p w14:paraId="2E3CB420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89</w:t>
            </w:r>
          </w:p>
        </w:tc>
        <w:tc>
          <w:tcPr>
            <w:tcW w:w="385" w:type="pct"/>
          </w:tcPr>
          <w:p w14:paraId="69D7027E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88797E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4DC5E7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</w:tr>
      <w:tr w:rsidR="0074230B" w:rsidRPr="004A43DF" w14:paraId="7FAC6EC7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7A3AC8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D1ECDE0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1CCD681" w14:textId="77777777" w:rsidR="0074230B" w:rsidRPr="00E70F38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0F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6A4DDB51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313" w:type="pct"/>
          </w:tcPr>
          <w:p w14:paraId="47E3A51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2" w:type="pct"/>
            <w:noWrap/>
          </w:tcPr>
          <w:p w14:paraId="03405392" w14:textId="77777777" w:rsidR="0074230B" w:rsidRPr="00462BE1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3</w:t>
            </w:r>
          </w:p>
        </w:tc>
        <w:tc>
          <w:tcPr>
            <w:tcW w:w="313" w:type="pct"/>
          </w:tcPr>
          <w:p w14:paraId="55D2CC1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4</w:t>
            </w:r>
          </w:p>
        </w:tc>
        <w:tc>
          <w:tcPr>
            <w:tcW w:w="334" w:type="pct"/>
            <w:noWrap/>
          </w:tcPr>
          <w:p w14:paraId="12EBCC0D" w14:textId="77777777" w:rsidR="0074230B" w:rsidRPr="00462BE1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5</w:t>
            </w:r>
          </w:p>
        </w:tc>
        <w:tc>
          <w:tcPr>
            <w:tcW w:w="385" w:type="pct"/>
          </w:tcPr>
          <w:p w14:paraId="7AFFBC5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FE9BA49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49C6A7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30B" w:rsidRPr="004A43DF" w14:paraId="2B9E7815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1522C08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37" w:type="pct"/>
            <w:vMerge w:val="restart"/>
          </w:tcPr>
          <w:p w14:paraId="7141CF97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irthweight</w:t>
            </w:r>
          </w:p>
        </w:tc>
        <w:tc>
          <w:tcPr>
            <w:tcW w:w="1297" w:type="pct"/>
            <w:noWrap/>
          </w:tcPr>
          <w:p w14:paraId="04C5C30E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ess than 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00gm)</w:t>
            </w:r>
          </w:p>
        </w:tc>
        <w:tc>
          <w:tcPr>
            <w:tcW w:w="313" w:type="pct"/>
            <w:noWrap/>
          </w:tcPr>
          <w:p w14:paraId="31D8927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3</w:t>
            </w:r>
          </w:p>
        </w:tc>
        <w:tc>
          <w:tcPr>
            <w:tcW w:w="313" w:type="pct"/>
          </w:tcPr>
          <w:p w14:paraId="5C783A7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312" w:type="pct"/>
            <w:noWrap/>
          </w:tcPr>
          <w:p w14:paraId="0B67F9DE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460</w:t>
            </w:r>
          </w:p>
        </w:tc>
        <w:tc>
          <w:tcPr>
            <w:tcW w:w="313" w:type="pct"/>
          </w:tcPr>
          <w:p w14:paraId="2EE97F2F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1</w:t>
            </w:r>
          </w:p>
        </w:tc>
        <w:tc>
          <w:tcPr>
            <w:tcW w:w="334" w:type="pct"/>
            <w:noWrap/>
          </w:tcPr>
          <w:p w14:paraId="4EC0F72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3</w:t>
            </w:r>
          </w:p>
        </w:tc>
        <w:tc>
          <w:tcPr>
            <w:tcW w:w="385" w:type="pct"/>
          </w:tcPr>
          <w:p w14:paraId="5BD58AA6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A34DE18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6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93905C0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74230B" w:rsidRPr="004A43DF" w14:paraId="155A7AFC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971959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584CB80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27FBAE7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/High</w:t>
            </w:r>
          </w:p>
        </w:tc>
        <w:tc>
          <w:tcPr>
            <w:tcW w:w="313" w:type="pct"/>
            <w:noWrap/>
          </w:tcPr>
          <w:p w14:paraId="1931FBC0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36</w:t>
            </w:r>
          </w:p>
        </w:tc>
        <w:tc>
          <w:tcPr>
            <w:tcW w:w="313" w:type="pct"/>
          </w:tcPr>
          <w:p w14:paraId="2D93A155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312" w:type="pct"/>
            <w:noWrap/>
          </w:tcPr>
          <w:p w14:paraId="13A116A5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784</w:t>
            </w:r>
          </w:p>
        </w:tc>
        <w:tc>
          <w:tcPr>
            <w:tcW w:w="313" w:type="pct"/>
          </w:tcPr>
          <w:p w14:paraId="25EE6679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0</w:t>
            </w:r>
          </w:p>
        </w:tc>
        <w:tc>
          <w:tcPr>
            <w:tcW w:w="334" w:type="pct"/>
            <w:noWrap/>
          </w:tcPr>
          <w:p w14:paraId="45DE0214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20</w:t>
            </w:r>
          </w:p>
        </w:tc>
        <w:tc>
          <w:tcPr>
            <w:tcW w:w="385" w:type="pct"/>
          </w:tcPr>
          <w:p w14:paraId="7102961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0B453F50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26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A9A87D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</w:tr>
      <w:tr w:rsidR="0074230B" w:rsidRPr="004A43DF" w14:paraId="1EB80A5A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B2CBF6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EB8CD69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2ACDE94" w14:textId="77777777" w:rsidR="0074230B" w:rsidRPr="00D5225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22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1CE3BEC4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313" w:type="pct"/>
          </w:tcPr>
          <w:p w14:paraId="681A275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2" w:type="pct"/>
            <w:noWrap/>
          </w:tcPr>
          <w:p w14:paraId="4E650389" w14:textId="77777777" w:rsidR="0074230B" w:rsidRPr="00561641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3</w:t>
            </w:r>
          </w:p>
        </w:tc>
        <w:tc>
          <w:tcPr>
            <w:tcW w:w="313" w:type="pct"/>
          </w:tcPr>
          <w:p w14:paraId="14457610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4</w:t>
            </w:r>
          </w:p>
        </w:tc>
        <w:tc>
          <w:tcPr>
            <w:tcW w:w="334" w:type="pct"/>
            <w:noWrap/>
          </w:tcPr>
          <w:p w14:paraId="47CF0EBE" w14:textId="77777777" w:rsidR="0074230B" w:rsidRPr="00561641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6</w:t>
            </w:r>
          </w:p>
        </w:tc>
        <w:tc>
          <w:tcPr>
            <w:tcW w:w="385" w:type="pct"/>
          </w:tcPr>
          <w:p w14:paraId="6D755B1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A33CFC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0B5EFA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30B" w:rsidRPr="004A43DF" w14:paraId="6C6E5907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pct"/>
            <w:gridSpan w:val="3"/>
            <w:shd w:val="clear" w:color="auto" w:fill="FFF2CC" w:themeFill="accent4" w:themeFillTint="33"/>
          </w:tcPr>
          <w:p w14:paraId="1571DE0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8242E0">
              <w:t>Maternal factors</w:t>
            </w:r>
          </w:p>
        </w:tc>
        <w:tc>
          <w:tcPr>
            <w:tcW w:w="313" w:type="pct"/>
            <w:shd w:val="clear" w:color="auto" w:fill="FFF2CC" w:themeFill="accent4" w:themeFillTint="33"/>
            <w:noWrap/>
          </w:tcPr>
          <w:p w14:paraId="4C5EDF39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6EA66825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2" w:type="pct"/>
            <w:shd w:val="clear" w:color="auto" w:fill="FFF2CC" w:themeFill="accent4" w:themeFillTint="33"/>
            <w:noWrap/>
          </w:tcPr>
          <w:p w14:paraId="00F63680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0095851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</w:p>
        </w:tc>
        <w:tc>
          <w:tcPr>
            <w:tcW w:w="334" w:type="pct"/>
            <w:shd w:val="clear" w:color="auto" w:fill="FFF2CC" w:themeFill="accent4" w:themeFillTint="33"/>
            <w:noWrap/>
          </w:tcPr>
          <w:p w14:paraId="031EE2B4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52EBC63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auto" w:fill="FFF2CC" w:themeFill="accent4" w:themeFillTint="33"/>
            <w:noWrap/>
          </w:tcPr>
          <w:p w14:paraId="3A207E6D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0B9EF6C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4230B" w:rsidRPr="004A43DF" w14:paraId="571F2843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  <w:hideMark/>
          </w:tcPr>
          <w:p w14:paraId="605A63D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06B52A84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37" w:type="pct"/>
            <w:vMerge w:val="restart"/>
            <w:hideMark/>
          </w:tcPr>
          <w:p w14:paraId="6F2CC3A5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ternal age at child’s birth in Years</w:t>
            </w:r>
          </w:p>
        </w:tc>
        <w:tc>
          <w:tcPr>
            <w:tcW w:w="1297" w:type="pct"/>
            <w:noWrap/>
            <w:hideMark/>
          </w:tcPr>
          <w:p w14:paraId="235A8BE7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nder 20</w:t>
            </w:r>
          </w:p>
        </w:tc>
        <w:tc>
          <w:tcPr>
            <w:tcW w:w="313" w:type="pct"/>
            <w:noWrap/>
            <w:hideMark/>
          </w:tcPr>
          <w:p w14:paraId="63B5D33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313" w:type="pct"/>
          </w:tcPr>
          <w:p w14:paraId="5175BF7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  <w:hideMark/>
          </w:tcPr>
          <w:p w14:paraId="2D3E7505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>507</w:t>
            </w:r>
          </w:p>
        </w:tc>
        <w:tc>
          <w:tcPr>
            <w:tcW w:w="313" w:type="pct"/>
          </w:tcPr>
          <w:p w14:paraId="501C1D47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  <w:hideMark/>
          </w:tcPr>
          <w:p w14:paraId="619C0C2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62</w:t>
            </w:r>
          </w:p>
        </w:tc>
        <w:tc>
          <w:tcPr>
            <w:tcW w:w="385" w:type="pct"/>
          </w:tcPr>
          <w:p w14:paraId="3A8BFCF4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2773F7F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2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6FD1BC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74230B" w:rsidRPr="004A43DF" w14:paraId="790D34A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  <w:hideMark/>
          </w:tcPr>
          <w:p w14:paraId="6158680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179CD980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7750B300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21 to 30 </w:t>
            </w:r>
          </w:p>
        </w:tc>
        <w:tc>
          <w:tcPr>
            <w:tcW w:w="313" w:type="pct"/>
            <w:noWrap/>
            <w:hideMark/>
          </w:tcPr>
          <w:p w14:paraId="6DF00D5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72</w:t>
            </w:r>
          </w:p>
        </w:tc>
        <w:tc>
          <w:tcPr>
            <w:tcW w:w="313" w:type="pct"/>
          </w:tcPr>
          <w:p w14:paraId="2D3CDD0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312" w:type="pct"/>
            <w:noWrap/>
            <w:hideMark/>
          </w:tcPr>
          <w:p w14:paraId="12F863AF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>2658</w:t>
            </w:r>
          </w:p>
        </w:tc>
        <w:tc>
          <w:tcPr>
            <w:tcW w:w="313" w:type="pct"/>
          </w:tcPr>
          <w:p w14:paraId="5E14FA01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1</w:t>
            </w:r>
          </w:p>
        </w:tc>
        <w:tc>
          <w:tcPr>
            <w:tcW w:w="334" w:type="pct"/>
            <w:noWrap/>
            <w:hideMark/>
          </w:tcPr>
          <w:p w14:paraId="65C7D280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30</w:t>
            </w:r>
          </w:p>
        </w:tc>
        <w:tc>
          <w:tcPr>
            <w:tcW w:w="385" w:type="pct"/>
          </w:tcPr>
          <w:p w14:paraId="3DE3660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57CEA343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7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D5A376E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</w:tr>
      <w:tr w:rsidR="0074230B" w:rsidRPr="004A43DF" w14:paraId="0517FFFE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0AA8CAC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0877D018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7776EB1A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 to 40</w:t>
            </w:r>
          </w:p>
        </w:tc>
        <w:tc>
          <w:tcPr>
            <w:tcW w:w="313" w:type="pct"/>
            <w:noWrap/>
            <w:hideMark/>
          </w:tcPr>
          <w:p w14:paraId="2826421A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51</w:t>
            </w:r>
          </w:p>
        </w:tc>
        <w:tc>
          <w:tcPr>
            <w:tcW w:w="313" w:type="pct"/>
          </w:tcPr>
          <w:p w14:paraId="5EC2AA7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312" w:type="pct"/>
            <w:noWrap/>
            <w:hideMark/>
          </w:tcPr>
          <w:p w14:paraId="6D11D0CC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>1102</w:t>
            </w:r>
          </w:p>
        </w:tc>
        <w:tc>
          <w:tcPr>
            <w:tcW w:w="313" w:type="pct"/>
          </w:tcPr>
          <w:p w14:paraId="5F8405D6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7</w:t>
            </w:r>
          </w:p>
        </w:tc>
        <w:tc>
          <w:tcPr>
            <w:tcW w:w="334" w:type="pct"/>
            <w:noWrap/>
            <w:hideMark/>
          </w:tcPr>
          <w:p w14:paraId="66E0D9F3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53</w:t>
            </w:r>
          </w:p>
        </w:tc>
        <w:tc>
          <w:tcPr>
            <w:tcW w:w="385" w:type="pct"/>
          </w:tcPr>
          <w:p w14:paraId="5B163F1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7F7FC400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7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38F21FE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</w:tr>
      <w:tr w:rsidR="0074230B" w:rsidRPr="004A43DF" w14:paraId="43A5DDFE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04C46A4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7E2DBF57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3C126A7C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ove 40</w:t>
            </w:r>
          </w:p>
        </w:tc>
        <w:tc>
          <w:tcPr>
            <w:tcW w:w="313" w:type="pct"/>
            <w:noWrap/>
            <w:hideMark/>
          </w:tcPr>
          <w:p w14:paraId="298BF6E2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13" w:type="pct"/>
          </w:tcPr>
          <w:p w14:paraId="798AFBC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2" w:type="pct"/>
            <w:noWrap/>
            <w:hideMark/>
          </w:tcPr>
          <w:p w14:paraId="63EA5D5B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>50</w:t>
            </w:r>
          </w:p>
        </w:tc>
        <w:tc>
          <w:tcPr>
            <w:tcW w:w="313" w:type="pct"/>
          </w:tcPr>
          <w:p w14:paraId="310C5855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5</w:t>
            </w:r>
          </w:p>
        </w:tc>
        <w:tc>
          <w:tcPr>
            <w:tcW w:w="334" w:type="pct"/>
            <w:noWrap/>
            <w:hideMark/>
          </w:tcPr>
          <w:p w14:paraId="41A57A6A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85" w:type="pct"/>
          </w:tcPr>
          <w:p w14:paraId="0455FD9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71ED5AF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9C7DE3F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207300FC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D42419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1DA7840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543EC8B" w14:textId="77777777" w:rsidR="0074230B" w:rsidRPr="006B016A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016A">
              <w:rPr>
                <w:rFonts w:ascii="Calibri" w:hAnsi="Calibri" w:cs="Calibri"/>
                <w:b/>
                <w:bCs/>
                <w:color w:val="000000"/>
              </w:rPr>
              <w:t>Missing</w:t>
            </w:r>
          </w:p>
        </w:tc>
        <w:tc>
          <w:tcPr>
            <w:tcW w:w="313" w:type="pct"/>
            <w:noWrap/>
          </w:tcPr>
          <w:p w14:paraId="09D65A4E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13" w:type="pct"/>
          </w:tcPr>
          <w:p w14:paraId="7F53299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12" w:type="pct"/>
            <w:noWrap/>
          </w:tcPr>
          <w:p w14:paraId="346F7C18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>0</w:t>
            </w:r>
          </w:p>
        </w:tc>
        <w:tc>
          <w:tcPr>
            <w:tcW w:w="313" w:type="pct"/>
          </w:tcPr>
          <w:p w14:paraId="33F87079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0</w:t>
            </w:r>
          </w:p>
        </w:tc>
        <w:tc>
          <w:tcPr>
            <w:tcW w:w="334" w:type="pct"/>
            <w:noWrap/>
          </w:tcPr>
          <w:p w14:paraId="5CFF9DEF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555ABAB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4B9864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C61011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74230B" w:rsidRPr="004A43DF" w14:paraId="13E8F20E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76F9772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37" w:type="pct"/>
            <w:vMerge w:val="restart"/>
          </w:tcPr>
          <w:p w14:paraId="5B5DB297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ternal e</w:t>
            </w: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ucation</w:t>
            </w:r>
          </w:p>
          <w:p w14:paraId="3499425E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7693DF1F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pct"/>
            <w:noWrap/>
          </w:tcPr>
          <w:p w14:paraId="21E39356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1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NVQ Level 1, Foundation GNVQ &amp; 1 + 0 Levels/</w:t>
            </w:r>
            <w:proofErr w:type="spell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ses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/</w:t>
            </w:r>
            <w:proofErr w:type="spellStart"/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ces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y Grades)]</w:t>
            </w:r>
          </w:p>
        </w:tc>
        <w:tc>
          <w:tcPr>
            <w:tcW w:w="313" w:type="pct"/>
            <w:noWrap/>
          </w:tcPr>
          <w:p w14:paraId="32981373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4</w:t>
            </w:r>
          </w:p>
        </w:tc>
        <w:tc>
          <w:tcPr>
            <w:tcW w:w="313" w:type="pct"/>
          </w:tcPr>
          <w:p w14:paraId="0F2EE804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56</w:t>
            </w:r>
          </w:p>
        </w:tc>
        <w:tc>
          <w:tcPr>
            <w:tcW w:w="312" w:type="pct"/>
            <w:noWrap/>
          </w:tcPr>
          <w:p w14:paraId="15878EA3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251</w:t>
            </w:r>
          </w:p>
        </w:tc>
        <w:tc>
          <w:tcPr>
            <w:tcW w:w="313" w:type="pct"/>
          </w:tcPr>
          <w:p w14:paraId="0C77CB00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44</w:t>
            </w:r>
          </w:p>
        </w:tc>
        <w:tc>
          <w:tcPr>
            <w:tcW w:w="334" w:type="pct"/>
            <w:noWrap/>
          </w:tcPr>
          <w:p w14:paraId="6AB372EC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385" w:type="pct"/>
          </w:tcPr>
          <w:p w14:paraId="014CC338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8E9FC01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375A93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3B3B5AA5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A9AC578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4E968A3F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042842F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2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[NVQ Level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,Intermediate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GNVQ &amp; 5 + 0 Levels, 5+ </w:t>
            </w:r>
            <w:proofErr w:type="spell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ses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Grade 1) 5 + </w:t>
            </w:r>
            <w:proofErr w:type="spell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cses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School Certificate</w:t>
            </w:r>
          </w:p>
        </w:tc>
        <w:tc>
          <w:tcPr>
            <w:tcW w:w="313" w:type="pct"/>
            <w:noWrap/>
          </w:tcPr>
          <w:p w14:paraId="12D5A4C4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83</w:t>
            </w:r>
          </w:p>
        </w:tc>
        <w:tc>
          <w:tcPr>
            <w:tcW w:w="313" w:type="pct"/>
          </w:tcPr>
          <w:p w14:paraId="291EB4B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60</w:t>
            </w:r>
          </w:p>
        </w:tc>
        <w:tc>
          <w:tcPr>
            <w:tcW w:w="312" w:type="pct"/>
            <w:noWrap/>
          </w:tcPr>
          <w:p w14:paraId="1A06C912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GB"/>
              </w:rPr>
              <w:t>838</w:t>
            </w:r>
          </w:p>
        </w:tc>
        <w:tc>
          <w:tcPr>
            <w:tcW w:w="313" w:type="pct"/>
          </w:tcPr>
          <w:p w14:paraId="115C6A45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40</w:t>
            </w:r>
          </w:p>
        </w:tc>
        <w:tc>
          <w:tcPr>
            <w:tcW w:w="334" w:type="pct"/>
            <w:noWrap/>
          </w:tcPr>
          <w:p w14:paraId="21658B6C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21</w:t>
            </w:r>
          </w:p>
        </w:tc>
        <w:tc>
          <w:tcPr>
            <w:tcW w:w="385" w:type="pct"/>
          </w:tcPr>
          <w:p w14:paraId="4FA2641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3E750A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0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C0DDF4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74230B" w:rsidRPr="004A43DF" w14:paraId="5CEF9821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F113A17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2EE6F82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038781D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3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1 + A Levels/AS Levels &amp; 2 + A Levels, 4 + AS Levels, Higher School Certificate &amp; NVQ Level 3, Advanced GNVQ]</w:t>
            </w:r>
          </w:p>
        </w:tc>
        <w:tc>
          <w:tcPr>
            <w:tcW w:w="313" w:type="pct"/>
            <w:noWrap/>
          </w:tcPr>
          <w:p w14:paraId="6164B89E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4</w:t>
            </w:r>
          </w:p>
        </w:tc>
        <w:tc>
          <w:tcPr>
            <w:tcW w:w="313" w:type="pct"/>
          </w:tcPr>
          <w:p w14:paraId="700B6C3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66</w:t>
            </w:r>
          </w:p>
        </w:tc>
        <w:tc>
          <w:tcPr>
            <w:tcW w:w="312" w:type="pct"/>
            <w:noWrap/>
          </w:tcPr>
          <w:p w14:paraId="0142C276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399</w:t>
            </w:r>
          </w:p>
        </w:tc>
        <w:tc>
          <w:tcPr>
            <w:tcW w:w="313" w:type="pct"/>
          </w:tcPr>
          <w:p w14:paraId="792AEBED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33</w:t>
            </w:r>
          </w:p>
        </w:tc>
        <w:tc>
          <w:tcPr>
            <w:tcW w:w="334" w:type="pct"/>
            <w:noWrap/>
          </w:tcPr>
          <w:p w14:paraId="7EA9D2BD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3</w:t>
            </w:r>
          </w:p>
        </w:tc>
        <w:tc>
          <w:tcPr>
            <w:tcW w:w="385" w:type="pct"/>
          </w:tcPr>
          <w:p w14:paraId="54069AC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C6C1FA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8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B072A52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74230B" w:rsidRPr="004A43DF" w14:paraId="0AFF4DF8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EAC0C11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957DF76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B24924D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4&amp;5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NVQ Levels 4-5, HNC, HND]</w:t>
            </w:r>
          </w:p>
        </w:tc>
        <w:tc>
          <w:tcPr>
            <w:tcW w:w="313" w:type="pct"/>
            <w:noWrap/>
          </w:tcPr>
          <w:p w14:paraId="650D650B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313" w:type="pct"/>
          </w:tcPr>
          <w:p w14:paraId="4DEA455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71</w:t>
            </w:r>
          </w:p>
        </w:tc>
        <w:tc>
          <w:tcPr>
            <w:tcW w:w="312" w:type="pct"/>
            <w:noWrap/>
          </w:tcPr>
          <w:p w14:paraId="2F73EFFB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GB"/>
              </w:rPr>
              <w:t>48</w:t>
            </w:r>
          </w:p>
        </w:tc>
        <w:tc>
          <w:tcPr>
            <w:tcW w:w="313" w:type="pct"/>
          </w:tcPr>
          <w:p w14:paraId="0DCA38F1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29</w:t>
            </w:r>
          </w:p>
        </w:tc>
        <w:tc>
          <w:tcPr>
            <w:tcW w:w="334" w:type="pct"/>
            <w:noWrap/>
          </w:tcPr>
          <w:p w14:paraId="21F7375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6</w:t>
            </w:r>
          </w:p>
        </w:tc>
        <w:tc>
          <w:tcPr>
            <w:tcW w:w="385" w:type="pct"/>
          </w:tcPr>
          <w:p w14:paraId="2412CA84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FEFEF7C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2C3577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30B" w:rsidRPr="004A43DF" w14:paraId="33402DDF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F5EDF7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5B08151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F5E0893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6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[First Degree (E.G. BA, </w:t>
            </w:r>
            <w:proofErr w:type="spell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sc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]</w:t>
            </w:r>
          </w:p>
        </w:tc>
        <w:tc>
          <w:tcPr>
            <w:tcW w:w="313" w:type="pct"/>
            <w:noWrap/>
          </w:tcPr>
          <w:p w14:paraId="257BA487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7</w:t>
            </w:r>
          </w:p>
        </w:tc>
        <w:tc>
          <w:tcPr>
            <w:tcW w:w="313" w:type="pct"/>
          </w:tcPr>
          <w:p w14:paraId="1363A09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76</w:t>
            </w:r>
          </w:p>
        </w:tc>
        <w:tc>
          <w:tcPr>
            <w:tcW w:w="312" w:type="pct"/>
            <w:noWrap/>
          </w:tcPr>
          <w:p w14:paraId="7013A620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183</w:t>
            </w:r>
          </w:p>
        </w:tc>
        <w:tc>
          <w:tcPr>
            <w:tcW w:w="313" w:type="pct"/>
          </w:tcPr>
          <w:p w14:paraId="3CD91675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24</w:t>
            </w:r>
          </w:p>
        </w:tc>
        <w:tc>
          <w:tcPr>
            <w:tcW w:w="334" w:type="pct"/>
            <w:noWrap/>
          </w:tcPr>
          <w:p w14:paraId="6F3F51A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0</w:t>
            </w:r>
          </w:p>
        </w:tc>
        <w:tc>
          <w:tcPr>
            <w:tcW w:w="385" w:type="pct"/>
          </w:tcPr>
          <w:p w14:paraId="6B2C7AF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477178D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7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7CF3566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74230B" w:rsidRPr="004A43DF" w14:paraId="18067196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02C971C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9ADD183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C4B34E0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vel 7&amp;8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br/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[Higher Degree (E.G. MA, </w:t>
            </w:r>
            <w:proofErr w:type="spell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d</w:t>
            </w:r>
            <w:proofErr w:type="spell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PGCE Post-Grad Cert/Diploma)]</w:t>
            </w:r>
          </w:p>
        </w:tc>
        <w:tc>
          <w:tcPr>
            <w:tcW w:w="313" w:type="pct"/>
            <w:noWrap/>
          </w:tcPr>
          <w:p w14:paraId="1C386E9D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3</w:t>
            </w:r>
          </w:p>
        </w:tc>
        <w:tc>
          <w:tcPr>
            <w:tcW w:w="313" w:type="pct"/>
          </w:tcPr>
          <w:p w14:paraId="3BF82C9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79</w:t>
            </w:r>
          </w:p>
        </w:tc>
        <w:tc>
          <w:tcPr>
            <w:tcW w:w="312" w:type="pct"/>
            <w:noWrap/>
          </w:tcPr>
          <w:p w14:paraId="3AD469FD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GB"/>
              </w:rPr>
              <w:t>73</w:t>
            </w:r>
          </w:p>
        </w:tc>
        <w:tc>
          <w:tcPr>
            <w:tcW w:w="313" w:type="pct"/>
          </w:tcPr>
          <w:p w14:paraId="01F2D86B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21</w:t>
            </w:r>
          </w:p>
        </w:tc>
        <w:tc>
          <w:tcPr>
            <w:tcW w:w="334" w:type="pct"/>
            <w:noWrap/>
          </w:tcPr>
          <w:p w14:paraId="5C653B9D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6</w:t>
            </w:r>
          </w:p>
        </w:tc>
        <w:tc>
          <w:tcPr>
            <w:tcW w:w="385" w:type="pct"/>
          </w:tcPr>
          <w:p w14:paraId="32ACDF76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D05922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9C4A54E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74230B" w:rsidRPr="004A43DF" w14:paraId="0DE75B7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A404F9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0398A34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5A77B186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Qualifications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E.G. City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d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Guilds, RSA/OCR, BTEC)</w:t>
            </w:r>
          </w:p>
        </w:tc>
        <w:tc>
          <w:tcPr>
            <w:tcW w:w="313" w:type="pct"/>
            <w:noWrap/>
          </w:tcPr>
          <w:p w14:paraId="3CE24A35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2</w:t>
            </w:r>
          </w:p>
        </w:tc>
        <w:tc>
          <w:tcPr>
            <w:tcW w:w="313" w:type="pct"/>
          </w:tcPr>
          <w:p w14:paraId="504595A4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68</w:t>
            </w:r>
          </w:p>
        </w:tc>
        <w:tc>
          <w:tcPr>
            <w:tcW w:w="312" w:type="pct"/>
            <w:noWrap/>
          </w:tcPr>
          <w:p w14:paraId="188A8BDF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141</w:t>
            </w:r>
          </w:p>
        </w:tc>
        <w:tc>
          <w:tcPr>
            <w:tcW w:w="313" w:type="pct"/>
          </w:tcPr>
          <w:p w14:paraId="1624B4F1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32</w:t>
            </w:r>
          </w:p>
        </w:tc>
        <w:tc>
          <w:tcPr>
            <w:tcW w:w="334" w:type="pct"/>
            <w:noWrap/>
          </w:tcPr>
          <w:p w14:paraId="193E4D9B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3</w:t>
            </w:r>
          </w:p>
        </w:tc>
        <w:tc>
          <w:tcPr>
            <w:tcW w:w="385" w:type="pct"/>
          </w:tcPr>
          <w:p w14:paraId="0633F4CD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2430683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05D7F3F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70260821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FABE9C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1351898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CFD3ED5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seas Qualification</w:t>
            </w:r>
          </w:p>
        </w:tc>
        <w:tc>
          <w:tcPr>
            <w:tcW w:w="313" w:type="pct"/>
            <w:noWrap/>
          </w:tcPr>
          <w:p w14:paraId="4A605363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6</w:t>
            </w:r>
          </w:p>
        </w:tc>
        <w:tc>
          <w:tcPr>
            <w:tcW w:w="313" w:type="pct"/>
          </w:tcPr>
          <w:p w14:paraId="6C6BD27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60</w:t>
            </w:r>
          </w:p>
        </w:tc>
        <w:tc>
          <w:tcPr>
            <w:tcW w:w="312" w:type="pct"/>
            <w:noWrap/>
          </w:tcPr>
          <w:p w14:paraId="7F75B601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GB"/>
              </w:rPr>
              <w:t>672</w:t>
            </w:r>
          </w:p>
        </w:tc>
        <w:tc>
          <w:tcPr>
            <w:tcW w:w="313" w:type="pct"/>
          </w:tcPr>
          <w:p w14:paraId="61D44CF5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40</w:t>
            </w:r>
          </w:p>
        </w:tc>
        <w:tc>
          <w:tcPr>
            <w:tcW w:w="334" w:type="pct"/>
            <w:noWrap/>
          </w:tcPr>
          <w:p w14:paraId="289931F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68</w:t>
            </w:r>
          </w:p>
        </w:tc>
        <w:tc>
          <w:tcPr>
            <w:tcW w:w="385" w:type="pct"/>
          </w:tcPr>
          <w:p w14:paraId="181DA35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4105B08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1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281299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74230B" w:rsidRPr="004A43DF" w14:paraId="695596CA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E12DE9C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4F2F3FE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78731B6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Qualifications</w:t>
            </w:r>
          </w:p>
        </w:tc>
        <w:tc>
          <w:tcPr>
            <w:tcW w:w="313" w:type="pct"/>
            <w:noWrap/>
          </w:tcPr>
          <w:p w14:paraId="488AF62C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9</w:t>
            </w:r>
          </w:p>
        </w:tc>
        <w:tc>
          <w:tcPr>
            <w:tcW w:w="313" w:type="pct"/>
          </w:tcPr>
          <w:p w14:paraId="1612D4C6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45</w:t>
            </w:r>
          </w:p>
        </w:tc>
        <w:tc>
          <w:tcPr>
            <w:tcW w:w="312" w:type="pct"/>
            <w:noWrap/>
          </w:tcPr>
          <w:p w14:paraId="6B795AC9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767</w:t>
            </w:r>
          </w:p>
        </w:tc>
        <w:tc>
          <w:tcPr>
            <w:tcW w:w="313" w:type="pct"/>
          </w:tcPr>
          <w:p w14:paraId="299CCD54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55</w:t>
            </w:r>
          </w:p>
        </w:tc>
        <w:tc>
          <w:tcPr>
            <w:tcW w:w="334" w:type="pct"/>
            <w:noWrap/>
          </w:tcPr>
          <w:p w14:paraId="7F7DD02D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86</w:t>
            </w:r>
          </w:p>
        </w:tc>
        <w:tc>
          <w:tcPr>
            <w:tcW w:w="385" w:type="pct"/>
          </w:tcPr>
          <w:p w14:paraId="18A84530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0A72F937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66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7CF5DF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74230B" w:rsidRPr="004A43DF" w14:paraId="599D6EAF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386A22C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F081CD8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5476069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n't Know</w:t>
            </w:r>
          </w:p>
        </w:tc>
        <w:tc>
          <w:tcPr>
            <w:tcW w:w="313" w:type="pct"/>
            <w:noWrap/>
          </w:tcPr>
          <w:p w14:paraId="7E4A8318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13" w:type="pct"/>
          </w:tcPr>
          <w:p w14:paraId="0B941F9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37</w:t>
            </w:r>
          </w:p>
        </w:tc>
        <w:tc>
          <w:tcPr>
            <w:tcW w:w="312" w:type="pct"/>
            <w:noWrap/>
          </w:tcPr>
          <w:p w14:paraId="4C8C9EAC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313" w:type="pct"/>
          </w:tcPr>
          <w:p w14:paraId="49B01CE0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63</w:t>
            </w:r>
          </w:p>
        </w:tc>
        <w:tc>
          <w:tcPr>
            <w:tcW w:w="334" w:type="pct"/>
            <w:noWrap/>
          </w:tcPr>
          <w:p w14:paraId="0450A8E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385" w:type="pct"/>
          </w:tcPr>
          <w:p w14:paraId="256C4C2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6B1804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292178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465CCD51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07AC04D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D42A111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029F7C5" w14:textId="77777777" w:rsidR="0074230B" w:rsidRPr="004C4EAE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C4E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55131E4D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1</w:t>
            </w:r>
          </w:p>
        </w:tc>
        <w:tc>
          <w:tcPr>
            <w:tcW w:w="313" w:type="pct"/>
          </w:tcPr>
          <w:p w14:paraId="597E52B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52</w:t>
            </w:r>
          </w:p>
        </w:tc>
        <w:tc>
          <w:tcPr>
            <w:tcW w:w="312" w:type="pct"/>
            <w:noWrap/>
          </w:tcPr>
          <w:p w14:paraId="5E3892D8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eastAsia="en-GB"/>
              </w:rPr>
              <w:t>903</w:t>
            </w:r>
          </w:p>
        </w:tc>
        <w:tc>
          <w:tcPr>
            <w:tcW w:w="313" w:type="pct"/>
          </w:tcPr>
          <w:p w14:paraId="3B664A2D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48</w:t>
            </w:r>
          </w:p>
        </w:tc>
        <w:tc>
          <w:tcPr>
            <w:tcW w:w="334" w:type="pct"/>
            <w:noWrap/>
          </w:tcPr>
          <w:p w14:paraId="5E3874CA" w14:textId="77777777" w:rsidR="0074230B" w:rsidRPr="003E105A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4</w:t>
            </w:r>
          </w:p>
        </w:tc>
        <w:tc>
          <w:tcPr>
            <w:tcW w:w="385" w:type="pct"/>
          </w:tcPr>
          <w:p w14:paraId="36E55E6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8642470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1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4D68FF0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74230B" w:rsidRPr="004A43DF" w14:paraId="2FC2ECC0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713D822D" w14:textId="77777777" w:rsidR="0074230B" w:rsidRPr="002A3465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37" w:type="pct"/>
            <w:vMerge w:val="restart"/>
          </w:tcPr>
          <w:p w14:paraId="5FB7EBD0" w14:textId="77777777" w:rsidR="0074230B" w:rsidRPr="002A3465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ternal wellbeing in pregnancy</w:t>
            </w:r>
          </w:p>
          <w:p w14:paraId="2DDE60F5" w14:textId="77777777" w:rsidR="0074230B" w:rsidRPr="002A3465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73A5B0A" w14:textId="77777777" w:rsidR="0074230B" w:rsidRPr="002A3465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HQ total scor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corded</w:t>
            </w:r>
          </w:p>
        </w:tc>
        <w:tc>
          <w:tcPr>
            <w:tcW w:w="313" w:type="pct"/>
            <w:noWrap/>
          </w:tcPr>
          <w:p w14:paraId="24C365C7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78</w:t>
            </w:r>
          </w:p>
        </w:tc>
        <w:tc>
          <w:tcPr>
            <w:tcW w:w="313" w:type="pct"/>
          </w:tcPr>
          <w:p w14:paraId="7724404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hAnsi="Calibri" w:cs="Calibri"/>
                <w:i/>
                <w:iCs/>
                <w:color w:val="000000"/>
              </w:rPr>
              <w:t>61</w:t>
            </w:r>
          </w:p>
        </w:tc>
        <w:tc>
          <w:tcPr>
            <w:tcW w:w="312" w:type="pct"/>
            <w:noWrap/>
          </w:tcPr>
          <w:p w14:paraId="44C304D0" w14:textId="77777777" w:rsidR="0074230B" w:rsidRPr="002A3465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3465">
              <w:rPr>
                <w:lang w:eastAsia="en-GB"/>
              </w:rPr>
              <w:t>2968</w:t>
            </w:r>
          </w:p>
        </w:tc>
        <w:tc>
          <w:tcPr>
            <w:tcW w:w="313" w:type="pct"/>
          </w:tcPr>
          <w:p w14:paraId="089C86BE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</w:rPr>
              <w:t>39</w:t>
            </w:r>
          </w:p>
        </w:tc>
        <w:tc>
          <w:tcPr>
            <w:tcW w:w="334" w:type="pct"/>
            <w:noWrap/>
          </w:tcPr>
          <w:p w14:paraId="77E9DF11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46</w:t>
            </w:r>
          </w:p>
        </w:tc>
        <w:tc>
          <w:tcPr>
            <w:tcW w:w="385" w:type="pct"/>
          </w:tcPr>
          <w:p w14:paraId="621F8A4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6F08D6C7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8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1247C5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</w:tr>
      <w:tr w:rsidR="0074230B" w:rsidRPr="004A43DF" w14:paraId="6DCA0E2D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4013EBD" w14:textId="77777777" w:rsidR="0074230B" w:rsidRPr="002A3465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ED0D352" w14:textId="77777777" w:rsidR="0074230B" w:rsidRPr="002A3465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C47B187" w14:textId="77777777" w:rsidR="0074230B" w:rsidRPr="002A3465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GHQ total scor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626" w:type="pct"/>
            <w:gridSpan w:val="2"/>
            <w:noWrap/>
          </w:tcPr>
          <w:p w14:paraId="75725F7B" w14:textId="77777777" w:rsidR="0074230B" w:rsidRPr="002A3465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 (22.6 – 23.2)</w:t>
            </w:r>
          </w:p>
        </w:tc>
        <w:tc>
          <w:tcPr>
            <w:tcW w:w="625" w:type="pct"/>
            <w:gridSpan w:val="2"/>
            <w:noWrap/>
          </w:tcPr>
          <w:p w14:paraId="3FC5F0EA" w14:textId="77777777" w:rsidR="0074230B" w:rsidRPr="006D18F9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8F9">
              <w:t>23.3 (22.9 – 23.7)</w:t>
            </w:r>
          </w:p>
        </w:tc>
        <w:tc>
          <w:tcPr>
            <w:tcW w:w="719" w:type="pct"/>
            <w:gridSpan w:val="2"/>
            <w:noWrap/>
          </w:tcPr>
          <w:p w14:paraId="27B804F8" w14:textId="77777777" w:rsidR="0074230B" w:rsidRPr="006D18F9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D18F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1 (22.8 -23.3)</w:t>
            </w:r>
          </w:p>
        </w:tc>
        <w:tc>
          <w:tcPr>
            <w:tcW w:w="673" w:type="pct"/>
            <w:gridSpan w:val="2"/>
            <w:shd w:val="clear" w:color="auto" w:fill="D9E2F3" w:themeFill="accent1" w:themeFillTint="33"/>
            <w:noWrap/>
          </w:tcPr>
          <w:p w14:paraId="59A36E44" w14:textId="77777777" w:rsidR="0074230B" w:rsidRPr="006D18F9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D18F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2 (23.0 – 23.4)</w:t>
            </w:r>
          </w:p>
        </w:tc>
      </w:tr>
      <w:tr w:rsidR="0074230B" w:rsidRPr="004A43DF" w14:paraId="7B232736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B8ECEA1" w14:textId="77777777" w:rsidR="0074230B" w:rsidRPr="002A3465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099E11D" w14:textId="77777777" w:rsidR="0074230B" w:rsidRPr="002A3465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A5DDB4C" w14:textId="77777777" w:rsidR="0074230B" w:rsidRPr="002A3465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1DB2AA35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94</w:t>
            </w:r>
          </w:p>
        </w:tc>
        <w:tc>
          <w:tcPr>
            <w:tcW w:w="313" w:type="pct"/>
          </w:tcPr>
          <w:p w14:paraId="6A38848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2" w:type="pct"/>
            <w:noWrap/>
          </w:tcPr>
          <w:p w14:paraId="1541F223" w14:textId="77777777" w:rsidR="0074230B" w:rsidRPr="002A3465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2A3465">
              <w:rPr>
                <w:lang w:eastAsia="en-GB"/>
              </w:rPr>
              <w:t>1349</w:t>
            </w:r>
          </w:p>
        </w:tc>
        <w:tc>
          <w:tcPr>
            <w:tcW w:w="313" w:type="pct"/>
          </w:tcPr>
          <w:p w14:paraId="1DF2E52F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2738">
              <w:rPr>
                <w:i/>
                <w:iCs/>
                <w:lang w:eastAsia="en-GB"/>
              </w:rPr>
              <w:t>44</w:t>
            </w:r>
          </w:p>
        </w:tc>
        <w:tc>
          <w:tcPr>
            <w:tcW w:w="334" w:type="pct"/>
            <w:noWrap/>
          </w:tcPr>
          <w:p w14:paraId="0A4F05F5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43</w:t>
            </w:r>
          </w:p>
        </w:tc>
        <w:tc>
          <w:tcPr>
            <w:tcW w:w="385" w:type="pct"/>
          </w:tcPr>
          <w:p w14:paraId="14A43F3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C1A68E3" w14:textId="77777777" w:rsidR="0074230B" w:rsidRPr="002A3465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A34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6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C36BDFC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74230B" w:rsidRPr="004A43DF" w14:paraId="66FF2B6D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pct"/>
            <w:gridSpan w:val="3"/>
            <w:shd w:val="clear" w:color="auto" w:fill="FFF2CC" w:themeFill="accent4" w:themeFillTint="33"/>
          </w:tcPr>
          <w:p w14:paraId="0EA44B71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8242E0">
              <w:t>Family environment</w:t>
            </w:r>
          </w:p>
        </w:tc>
        <w:tc>
          <w:tcPr>
            <w:tcW w:w="313" w:type="pct"/>
            <w:shd w:val="clear" w:color="auto" w:fill="FFF2CC" w:themeFill="accent4" w:themeFillTint="33"/>
            <w:noWrap/>
          </w:tcPr>
          <w:p w14:paraId="4FEED53D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18775EED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2" w:type="pct"/>
            <w:shd w:val="clear" w:color="auto" w:fill="FFF2CC" w:themeFill="accent4" w:themeFillTint="33"/>
            <w:noWrap/>
          </w:tcPr>
          <w:p w14:paraId="368174CD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1F6AB9FC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</w:p>
        </w:tc>
        <w:tc>
          <w:tcPr>
            <w:tcW w:w="334" w:type="pct"/>
            <w:shd w:val="clear" w:color="auto" w:fill="FFF2CC" w:themeFill="accent4" w:themeFillTint="33"/>
            <w:noWrap/>
          </w:tcPr>
          <w:p w14:paraId="5C6DC665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7A61065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auto" w:fill="FFF2CC" w:themeFill="accent4" w:themeFillTint="33"/>
            <w:noWrap/>
          </w:tcPr>
          <w:p w14:paraId="773CA51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6C968F2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4230B" w:rsidRPr="004A43DF" w14:paraId="520066F4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  <w:hideMark/>
          </w:tcPr>
          <w:p w14:paraId="6631E77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37" w:type="pct"/>
            <w:vMerge w:val="restart"/>
            <w:hideMark/>
          </w:tcPr>
          <w:p w14:paraId="2389852B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habitation status</w:t>
            </w:r>
          </w:p>
          <w:p w14:paraId="6DC67A4A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pct"/>
            <w:noWrap/>
            <w:hideMark/>
          </w:tcPr>
          <w:p w14:paraId="724E6782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arried And Living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th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artner </w:t>
            </w:r>
          </w:p>
        </w:tc>
        <w:tc>
          <w:tcPr>
            <w:tcW w:w="313" w:type="pct"/>
            <w:noWrap/>
            <w:hideMark/>
          </w:tcPr>
          <w:p w14:paraId="44E5E588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63</w:t>
            </w:r>
          </w:p>
        </w:tc>
        <w:tc>
          <w:tcPr>
            <w:tcW w:w="313" w:type="pct"/>
          </w:tcPr>
          <w:p w14:paraId="42A35D4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2" w:type="pct"/>
            <w:noWrap/>
            <w:hideMark/>
          </w:tcPr>
          <w:p w14:paraId="103D986D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201</w:t>
            </w:r>
          </w:p>
        </w:tc>
        <w:tc>
          <w:tcPr>
            <w:tcW w:w="313" w:type="pct"/>
          </w:tcPr>
          <w:p w14:paraId="260D5335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8</w:t>
            </w:r>
          </w:p>
        </w:tc>
        <w:tc>
          <w:tcPr>
            <w:tcW w:w="334" w:type="pct"/>
            <w:noWrap/>
            <w:hideMark/>
          </w:tcPr>
          <w:p w14:paraId="683DE846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64</w:t>
            </w:r>
          </w:p>
        </w:tc>
        <w:tc>
          <w:tcPr>
            <w:tcW w:w="385" w:type="pct"/>
          </w:tcPr>
          <w:p w14:paraId="2A04C55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14132A0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3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E40AB8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74230B" w:rsidRPr="004A43DF" w14:paraId="69F4A0EC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  <w:hideMark/>
          </w:tcPr>
          <w:p w14:paraId="747A787A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196CD85C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hideMark/>
          </w:tcPr>
          <w:p w14:paraId="7FB4F498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t Married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d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Living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th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artner </w:t>
            </w:r>
          </w:p>
        </w:tc>
        <w:tc>
          <w:tcPr>
            <w:tcW w:w="313" w:type="pct"/>
            <w:noWrap/>
            <w:hideMark/>
          </w:tcPr>
          <w:p w14:paraId="5C186DBE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3</w:t>
            </w:r>
          </w:p>
        </w:tc>
        <w:tc>
          <w:tcPr>
            <w:tcW w:w="313" w:type="pct"/>
          </w:tcPr>
          <w:p w14:paraId="3036FC0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312" w:type="pct"/>
            <w:noWrap/>
            <w:hideMark/>
          </w:tcPr>
          <w:p w14:paraId="48703306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46</w:t>
            </w:r>
          </w:p>
        </w:tc>
        <w:tc>
          <w:tcPr>
            <w:tcW w:w="313" w:type="pct"/>
          </w:tcPr>
          <w:p w14:paraId="13623EC8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7</w:t>
            </w:r>
          </w:p>
        </w:tc>
        <w:tc>
          <w:tcPr>
            <w:tcW w:w="334" w:type="pct"/>
            <w:noWrap/>
            <w:hideMark/>
          </w:tcPr>
          <w:p w14:paraId="3B0F2AB7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89</w:t>
            </w:r>
          </w:p>
        </w:tc>
        <w:tc>
          <w:tcPr>
            <w:tcW w:w="385" w:type="pct"/>
          </w:tcPr>
          <w:p w14:paraId="4FE680D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58E91064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3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026C232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74230B" w:rsidRPr="004A43DF" w14:paraId="4DFDC8B7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68CE76B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53AE4CA9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hideMark/>
          </w:tcPr>
          <w:p w14:paraId="60BFCFFA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t Living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th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artner</w:t>
            </w:r>
          </w:p>
        </w:tc>
        <w:tc>
          <w:tcPr>
            <w:tcW w:w="313" w:type="pct"/>
            <w:noWrap/>
            <w:hideMark/>
          </w:tcPr>
          <w:p w14:paraId="399A88D5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4</w:t>
            </w:r>
          </w:p>
        </w:tc>
        <w:tc>
          <w:tcPr>
            <w:tcW w:w="313" w:type="pct"/>
          </w:tcPr>
          <w:p w14:paraId="78801324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312" w:type="pct"/>
            <w:noWrap/>
            <w:hideMark/>
          </w:tcPr>
          <w:p w14:paraId="646B3C05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66</w:t>
            </w:r>
          </w:p>
        </w:tc>
        <w:tc>
          <w:tcPr>
            <w:tcW w:w="313" w:type="pct"/>
          </w:tcPr>
          <w:p w14:paraId="00EA740C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6</w:t>
            </w:r>
          </w:p>
        </w:tc>
        <w:tc>
          <w:tcPr>
            <w:tcW w:w="334" w:type="pct"/>
            <w:noWrap/>
            <w:hideMark/>
          </w:tcPr>
          <w:p w14:paraId="3D7296DF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50</w:t>
            </w:r>
          </w:p>
        </w:tc>
        <w:tc>
          <w:tcPr>
            <w:tcW w:w="385" w:type="pct"/>
          </w:tcPr>
          <w:p w14:paraId="7012D0C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1CE0AA47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1F137F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74230B" w:rsidRPr="004A43DF" w14:paraId="6D86030F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1C09EC3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43B81515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hideMark/>
          </w:tcPr>
          <w:p w14:paraId="080DA052" w14:textId="77777777" w:rsidR="0074230B" w:rsidRPr="00072AC5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  <w:hideMark/>
          </w:tcPr>
          <w:p w14:paraId="0DCC2D87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2</w:t>
            </w:r>
          </w:p>
        </w:tc>
        <w:tc>
          <w:tcPr>
            <w:tcW w:w="313" w:type="pct"/>
          </w:tcPr>
          <w:p w14:paraId="6CFB4F4F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  <w:hideMark/>
          </w:tcPr>
          <w:p w14:paraId="001E7D8B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04</w:t>
            </w:r>
          </w:p>
        </w:tc>
        <w:tc>
          <w:tcPr>
            <w:tcW w:w="313" w:type="pct"/>
          </w:tcPr>
          <w:p w14:paraId="2CC2EA14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  <w:hideMark/>
          </w:tcPr>
          <w:p w14:paraId="4C9ADE07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6</w:t>
            </w:r>
          </w:p>
        </w:tc>
        <w:tc>
          <w:tcPr>
            <w:tcW w:w="385" w:type="pct"/>
          </w:tcPr>
          <w:p w14:paraId="6C4495D2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1E348CFB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1113E0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74230B" w:rsidRPr="004A43DF" w14:paraId="295D424D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  <w:noWrap/>
            <w:hideMark/>
          </w:tcPr>
          <w:p w14:paraId="4930593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  <w:p w14:paraId="5EDAD204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7" w:type="pct"/>
            <w:vMerge w:val="restart"/>
            <w:hideMark/>
          </w:tcPr>
          <w:p w14:paraId="0BB7D127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nglish a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n additional</w:t>
            </w: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language </w:t>
            </w:r>
          </w:p>
        </w:tc>
        <w:tc>
          <w:tcPr>
            <w:tcW w:w="1297" w:type="pct"/>
            <w:noWrap/>
            <w:hideMark/>
          </w:tcPr>
          <w:p w14:paraId="25DF75A6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313" w:type="pct"/>
            <w:noWrap/>
            <w:hideMark/>
          </w:tcPr>
          <w:p w14:paraId="08B128CA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80</w:t>
            </w:r>
          </w:p>
        </w:tc>
        <w:tc>
          <w:tcPr>
            <w:tcW w:w="313" w:type="pct"/>
          </w:tcPr>
          <w:p w14:paraId="0F768BC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312" w:type="pct"/>
            <w:noWrap/>
            <w:hideMark/>
          </w:tcPr>
          <w:p w14:paraId="51DDF6B6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138</w:t>
            </w:r>
          </w:p>
        </w:tc>
        <w:tc>
          <w:tcPr>
            <w:tcW w:w="313" w:type="pct"/>
          </w:tcPr>
          <w:p w14:paraId="4B4E89A5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5</w:t>
            </w:r>
          </w:p>
        </w:tc>
        <w:tc>
          <w:tcPr>
            <w:tcW w:w="334" w:type="pct"/>
            <w:noWrap/>
            <w:hideMark/>
          </w:tcPr>
          <w:p w14:paraId="1F035D81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18</w:t>
            </w:r>
          </w:p>
        </w:tc>
        <w:tc>
          <w:tcPr>
            <w:tcW w:w="385" w:type="pct"/>
          </w:tcPr>
          <w:p w14:paraId="5F26DA2E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708CF904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8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B39F44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</w:tr>
      <w:tr w:rsidR="0074230B" w:rsidRPr="004A43DF" w14:paraId="6485E0E6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noWrap/>
            <w:hideMark/>
          </w:tcPr>
          <w:p w14:paraId="79C55D3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2395C745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440A7636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13" w:type="pct"/>
            <w:noWrap/>
            <w:hideMark/>
          </w:tcPr>
          <w:p w14:paraId="6065CEC8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01</w:t>
            </w:r>
          </w:p>
        </w:tc>
        <w:tc>
          <w:tcPr>
            <w:tcW w:w="313" w:type="pct"/>
          </w:tcPr>
          <w:p w14:paraId="3CBAAE5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312" w:type="pct"/>
            <w:noWrap/>
            <w:hideMark/>
          </w:tcPr>
          <w:p w14:paraId="60BF17B8" w14:textId="77777777" w:rsidR="0074230B" w:rsidRPr="004A43DF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096</w:t>
            </w:r>
          </w:p>
        </w:tc>
        <w:tc>
          <w:tcPr>
            <w:tcW w:w="313" w:type="pct"/>
          </w:tcPr>
          <w:p w14:paraId="1DFDDF10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7</w:t>
            </w:r>
          </w:p>
        </w:tc>
        <w:tc>
          <w:tcPr>
            <w:tcW w:w="334" w:type="pct"/>
            <w:noWrap/>
            <w:hideMark/>
          </w:tcPr>
          <w:p w14:paraId="2F632DE6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97</w:t>
            </w:r>
          </w:p>
        </w:tc>
        <w:tc>
          <w:tcPr>
            <w:tcW w:w="385" w:type="pct"/>
          </w:tcPr>
          <w:p w14:paraId="0AE4962B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7E619947" w14:textId="77777777" w:rsidR="0074230B" w:rsidRPr="004A43DF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3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14238B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</w:tr>
      <w:tr w:rsidR="0074230B" w:rsidRPr="004A43DF" w14:paraId="36897565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  <w:hideMark/>
          </w:tcPr>
          <w:p w14:paraId="7F11C865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  <w:hideMark/>
          </w:tcPr>
          <w:p w14:paraId="6841C51F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hideMark/>
          </w:tcPr>
          <w:p w14:paraId="3E342EF9" w14:textId="77777777" w:rsidR="0074230B" w:rsidRPr="00E36454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364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  <w:hideMark/>
          </w:tcPr>
          <w:p w14:paraId="72FAD1D5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313" w:type="pct"/>
          </w:tcPr>
          <w:p w14:paraId="1B50CE3E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  <w:hideMark/>
          </w:tcPr>
          <w:p w14:paraId="0604EFBA" w14:textId="77777777" w:rsidR="0074230B" w:rsidRPr="004A43DF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3</w:t>
            </w:r>
          </w:p>
        </w:tc>
        <w:tc>
          <w:tcPr>
            <w:tcW w:w="313" w:type="pct"/>
          </w:tcPr>
          <w:p w14:paraId="066D65D3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  <w:hideMark/>
          </w:tcPr>
          <w:p w14:paraId="2DE80C6C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4</w:t>
            </w:r>
          </w:p>
        </w:tc>
        <w:tc>
          <w:tcPr>
            <w:tcW w:w="385" w:type="pct"/>
          </w:tcPr>
          <w:p w14:paraId="3A314AA0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  <w:hideMark/>
          </w:tcPr>
          <w:p w14:paraId="1008A93B" w14:textId="77777777" w:rsidR="0074230B" w:rsidRPr="004A43DF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4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750EC6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74230B" w:rsidRPr="004A43DF" w14:paraId="4858C61D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52697EF4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37" w:type="pct"/>
            <w:vMerge w:val="restart"/>
          </w:tcPr>
          <w:p w14:paraId="3438399F" w14:textId="77777777" w:rsidR="0074230B" w:rsidRPr="00BE229D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reastfeeding status</w:t>
            </w:r>
          </w:p>
        </w:tc>
        <w:tc>
          <w:tcPr>
            <w:tcW w:w="1297" w:type="pct"/>
            <w:noWrap/>
          </w:tcPr>
          <w:p w14:paraId="6C076093" w14:textId="77777777" w:rsidR="0074230B" w:rsidRPr="00E3645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ast</w:t>
            </w: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d</w:t>
            </w:r>
          </w:p>
        </w:tc>
        <w:tc>
          <w:tcPr>
            <w:tcW w:w="313" w:type="pct"/>
            <w:noWrap/>
          </w:tcPr>
          <w:p w14:paraId="7210E31B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89</w:t>
            </w:r>
          </w:p>
        </w:tc>
        <w:tc>
          <w:tcPr>
            <w:tcW w:w="313" w:type="pct"/>
          </w:tcPr>
          <w:p w14:paraId="0CE57ED2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2" w:type="pct"/>
            <w:noWrap/>
          </w:tcPr>
          <w:p w14:paraId="5B3EE314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155</w:t>
            </w:r>
          </w:p>
        </w:tc>
        <w:tc>
          <w:tcPr>
            <w:tcW w:w="313" w:type="pct"/>
          </w:tcPr>
          <w:p w14:paraId="169A573A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8</w:t>
            </w:r>
          </w:p>
        </w:tc>
        <w:tc>
          <w:tcPr>
            <w:tcW w:w="334" w:type="pct"/>
            <w:noWrap/>
          </w:tcPr>
          <w:p w14:paraId="3A110132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44</w:t>
            </w:r>
          </w:p>
        </w:tc>
        <w:tc>
          <w:tcPr>
            <w:tcW w:w="385" w:type="pct"/>
          </w:tcPr>
          <w:p w14:paraId="3967ACB0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958A764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0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91A7DCC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</w:tr>
      <w:tr w:rsidR="0074230B" w:rsidRPr="004A43DF" w14:paraId="19489CC0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0B5198F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EA24052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  <w:vAlign w:val="bottom"/>
          </w:tcPr>
          <w:p w14:paraId="018A3434" w14:textId="77777777" w:rsidR="0074230B" w:rsidRPr="00E36454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recorded breastfeeding</w:t>
            </w:r>
          </w:p>
        </w:tc>
        <w:tc>
          <w:tcPr>
            <w:tcW w:w="313" w:type="pct"/>
            <w:noWrap/>
          </w:tcPr>
          <w:p w14:paraId="2E015B06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97</w:t>
            </w:r>
          </w:p>
        </w:tc>
        <w:tc>
          <w:tcPr>
            <w:tcW w:w="313" w:type="pct"/>
          </w:tcPr>
          <w:p w14:paraId="050DCE80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2" w:type="pct"/>
            <w:noWrap/>
          </w:tcPr>
          <w:p w14:paraId="7DB7B0E4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089</w:t>
            </w:r>
          </w:p>
        </w:tc>
        <w:tc>
          <w:tcPr>
            <w:tcW w:w="313" w:type="pct"/>
          </w:tcPr>
          <w:p w14:paraId="0B0A1FB8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4</w:t>
            </w:r>
          </w:p>
        </w:tc>
        <w:tc>
          <w:tcPr>
            <w:tcW w:w="334" w:type="pct"/>
            <w:noWrap/>
          </w:tcPr>
          <w:p w14:paraId="1E6F7B89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86</w:t>
            </w:r>
          </w:p>
        </w:tc>
        <w:tc>
          <w:tcPr>
            <w:tcW w:w="385" w:type="pct"/>
          </w:tcPr>
          <w:p w14:paraId="35E2F842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F5ACC5F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9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95F54E5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74230B" w:rsidRPr="004A43DF" w14:paraId="55D88D9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1B2372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CF9F4D4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C327549" w14:textId="77777777" w:rsidR="0074230B" w:rsidRPr="00E3645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827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56CA2631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313" w:type="pct"/>
          </w:tcPr>
          <w:p w14:paraId="24281A3E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312" w:type="pct"/>
            <w:noWrap/>
          </w:tcPr>
          <w:p w14:paraId="31837A57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3</w:t>
            </w:r>
          </w:p>
        </w:tc>
        <w:tc>
          <w:tcPr>
            <w:tcW w:w="313" w:type="pct"/>
          </w:tcPr>
          <w:p w14:paraId="1BF92FD4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6</w:t>
            </w:r>
          </w:p>
        </w:tc>
        <w:tc>
          <w:tcPr>
            <w:tcW w:w="334" w:type="pct"/>
            <w:noWrap/>
          </w:tcPr>
          <w:p w14:paraId="41AC91C9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9</w:t>
            </w:r>
          </w:p>
        </w:tc>
        <w:tc>
          <w:tcPr>
            <w:tcW w:w="385" w:type="pct"/>
          </w:tcPr>
          <w:p w14:paraId="1461A796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0166D7A0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16AB61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0E1DDCEA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gridSpan w:val="2"/>
            <w:shd w:val="clear" w:color="auto" w:fill="FFF2CC" w:themeFill="accent4" w:themeFillTint="33"/>
          </w:tcPr>
          <w:p w14:paraId="6FBBA041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242E0">
              <w:t>Socioeconomic factors</w:t>
            </w:r>
          </w:p>
        </w:tc>
        <w:tc>
          <w:tcPr>
            <w:tcW w:w="1297" w:type="pct"/>
            <w:shd w:val="clear" w:color="auto" w:fill="FFF2CC" w:themeFill="accent4" w:themeFillTint="33"/>
            <w:noWrap/>
          </w:tcPr>
          <w:p w14:paraId="0BFFE0BE" w14:textId="77777777" w:rsidR="0074230B" w:rsidRPr="00D8276E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3" w:type="pct"/>
            <w:shd w:val="clear" w:color="auto" w:fill="FFF2CC" w:themeFill="accent4" w:themeFillTint="33"/>
            <w:noWrap/>
          </w:tcPr>
          <w:p w14:paraId="725D87B3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092BE474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2" w:type="pct"/>
            <w:shd w:val="clear" w:color="auto" w:fill="FFF2CC" w:themeFill="accent4" w:themeFillTint="33"/>
            <w:noWrap/>
          </w:tcPr>
          <w:p w14:paraId="73E7E485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313" w:type="pct"/>
            <w:shd w:val="clear" w:color="auto" w:fill="FFF2CC" w:themeFill="accent4" w:themeFillTint="33"/>
          </w:tcPr>
          <w:p w14:paraId="2236ACDE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</w:p>
        </w:tc>
        <w:tc>
          <w:tcPr>
            <w:tcW w:w="334" w:type="pct"/>
            <w:shd w:val="clear" w:color="auto" w:fill="FFF2CC" w:themeFill="accent4" w:themeFillTint="33"/>
            <w:noWrap/>
          </w:tcPr>
          <w:p w14:paraId="26927F84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5D32ADA3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8" w:type="pct"/>
            <w:shd w:val="clear" w:color="auto" w:fill="FFF2CC" w:themeFill="accent4" w:themeFillTint="33"/>
            <w:noWrap/>
          </w:tcPr>
          <w:p w14:paraId="7C3C3960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5" w:type="pct"/>
            <w:shd w:val="clear" w:color="auto" w:fill="FFF2CC" w:themeFill="accent4" w:themeFillTint="33"/>
          </w:tcPr>
          <w:p w14:paraId="2D721F0C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4230B" w:rsidRPr="004A43DF" w14:paraId="10A0CD9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2AB0B06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37" w:type="pct"/>
            <w:vMerge w:val="restart"/>
          </w:tcPr>
          <w:p w14:paraId="576C76D9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ternal</w:t>
            </w: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employment statu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uring pregnancy</w:t>
            </w:r>
          </w:p>
          <w:p w14:paraId="77184057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44546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pct"/>
            <w:noWrap/>
          </w:tcPr>
          <w:p w14:paraId="78693DD1" w14:textId="77777777" w:rsidR="0074230B" w:rsidRPr="00237F5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ployed-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Manual</w:t>
            </w:r>
            <w:proofErr w:type="gramEnd"/>
          </w:p>
        </w:tc>
        <w:tc>
          <w:tcPr>
            <w:tcW w:w="313" w:type="pct"/>
            <w:noWrap/>
          </w:tcPr>
          <w:p w14:paraId="787570A3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0</w:t>
            </w:r>
          </w:p>
        </w:tc>
        <w:tc>
          <w:tcPr>
            <w:tcW w:w="313" w:type="pct"/>
          </w:tcPr>
          <w:p w14:paraId="4C6F04D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312" w:type="pct"/>
            <w:noWrap/>
          </w:tcPr>
          <w:p w14:paraId="5A198E09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077</w:t>
            </w:r>
          </w:p>
        </w:tc>
        <w:tc>
          <w:tcPr>
            <w:tcW w:w="313" w:type="pct"/>
          </w:tcPr>
          <w:p w14:paraId="216AD89F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3</w:t>
            </w:r>
          </w:p>
        </w:tc>
        <w:tc>
          <w:tcPr>
            <w:tcW w:w="334" w:type="pct"/>
            <w:noWrap/>
          </w:tcPr>
          <w:p w14:paraId="1B050E13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67</w:t>
            </w:r>
          </w:p>
        </w:tc>
        <w:tc>
          <w:tcPr>
            <w:tcW w:w="385" w:type="pct"/>
          </w:tcPr>
          <w:p w14:paraId="2BF9BF3A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729E31F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0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CFAE7F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  <w:tr w:rsidR="0074230B" w:rsidRPr="004A43DF" w14:paraId="1864A2D2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03FACBF5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476F23C9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DBCAF30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ployed-Manual</w:t>
            </w:r>
          </w:p>
        </w:tc>
        <w:tc>
          <w:tcPr>
            <w:tcW w:w="313" w:type="pct"/>
            <w:noWrap/>
          </w:tcPr>
          <w:p w14:paraId="1A997DC3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70</w:t>
            </w:r>
          </w:p>
        </w:tc>
        <w:tc>
          <w:tcPr>
            <w:tcW w:w="313" w:type="pct"/>
          </w:tcPr>
          <w:p w14:paraId="0D7A5398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312" w:type="pct"/>
            <w:noWrap/>
          </w:tcPr>
          <w:p w14:paraId="28E5B913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267</w:t>
            </w:r>
          </w:p>
        </w:tc>
        <w:tc>
          <w:tcPr>
            <w:tcW w:w="313" w:type="pct"/>
          </w:tcPr>
          <w:p w14:paraId="0FF9D2FD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3</w:t>
            </w:r>
          </w:p>
        </w:tc>
        <w:tc>
          <w:tcPr>
            <w:tcW w:w="334" w:type="pct"/>
            <w:noWrap/>
          </w:tcPr>
          <w:p w14:paraId="7E1FF984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37</w:t>
            </w:r>
          </w:p>
        </w:tc>
        <w:tc>
          <w:tcPr>
            <w:tcW w:w="385" w:type="pct"/>
          </w:tcPr>
          <w:p w14:paraId="2BB4335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B226A25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2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24EE99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</w:tr>
      <w:tr w:rsidR="0074230B" w:rsidRPr="004A43DF" w14:paraId="2E47208C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7C71F0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CFDB64A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C472CEC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f-employed</w:t>
            </w:r>
          </w:p>
        </w:tc>
        <w:tc>
          <w:tcPr>
            <w:tcW w:w="313" w:type="pct"/>
            <w:noWrap/>
          </w:tcPr>
          <w:p w14:paraId="21930CC3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0</w:t>
            </w:r>
          </w:p>
        </w:tc>
        <w:tc>
          <w:tcPr>
            <w:tcW w:w="313" w:type="pct"/>
          </w:tcPr>
          <w:p w14:paraId="215D631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312" w:type="pct"/>
            <w:noWrap/>
          </w:tcPr>
          <w:p w14:paraId="16AE4EEE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447</w:t>
            </w:r>
          </w:p>
        </w:tc>
        <w:tc>
          <w:tcPr>
            <w:tcW w:w="313" w:type="pct"/>
          </w:tcPr>
          <w:p w14:paraId="3816CC70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6</w:t>
            </w:r>
          </w:p>
        </w:tc>
        <w:tc>
          <w:tcPr>
            <w:tcW w:w="334" w:type="pct"/>
            <w:noWrap/>
          </w:tcPr>
          <w:p w14:paraId="5DADC591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37</w:t>
            </w:r>
          </w:p>
        </w:tc>
        <w:tc>
          <w:tcPr>
            <w:tcW w:w="385" w:type="pct"/>
          </w:tcPr>
          <w:p w14:paraId="6E81468E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07CB197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4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AB5DF5E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74230B" w:rsidRPr="004A43DF" w14:paraId="57F29988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9B8570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FEF7BEA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17187DE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udent</w:t>
            </w:r>
          </w:p>
        </w:tc>
        <w:tc>
          <w:tcPr>
            <w:tcW w:w="313" w:type="pct"/>
            <w:noWrap/>
          </w:tcPr>
          <w:p w14:paraId="4B760A8B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3" w:type="pct"/>
          </w:tcPr>
          <w:p w14:paraId="0A7F477F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312" w:type="pct"/>
            <w:noWrap/>
          </w:tcPr>
          <w:p w14:paraId="4FE6942D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313" w:type="pct"/>
          </w:tcPr>
          <w:p w14:paraId="5BCF4F4C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6</w:t>
            </w:r>
          </w:p>
        </w:tc>
        <w:tc>
          <w:tcPr>
            <w:tcW w:w="334" w:type="pct"/>
            <w:noWrap/>
          </w:tcPr>
          <w:p w14:paraId="3B22055B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385" w:type="pct"/>
          </w:tcPr>
          <w:p w14:paraId="2334395F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589A5AA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CA52E6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179DDB00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0F8EE5F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8DD5E92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1F81D963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employed</w:t>
            </w:r>
          </w:p>
        </w:tc>
        <w:tc>
          <w:tcPr>
            <w:tcW w:w="313" w:type="pct"/>
            <w:noWrap/>
          </w:tcPr>
          <w:p w14:paraId="537D7658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5</w:t>
            </w:r>
          </w:p>
        </w:tc>
        <w:tc>
          <w:tcPr>
            <w:tcW w:w="313" w:type="pct"/>
          </w:tcPr>
          <w:p w14:paraId="0F31DD7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312" w:type="pct"/>
            <w:noWrap/>
          </w:tcPr>
          <w:p w14:paraId="070A13B9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51</w:t>
            </w:r>
          </w:p>
        </w:tc>
        <w:tc>
          <w:tcPr>
            <w:tcW w:w="313" w:type="pct"/>
          </w:tcPr>
          <w:p w14:paraId="28A34C7E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3</w:t>
            </w:r>
          </w:p>
        </w:tc>
        <w:tc>
          <w:tcPr>
            <w:tcW w:w="334" w:type="pct"/>
            <w:noWrap/>
          </w:tcPr>
          <w:p w14:paraId="1BBA3EAA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6</w:t>
            </w:r>
          </w:p>
        </w:tc>
        <w:tc>
          <w:tcPr>
            <w:tcW w:w="385" w:type="pct"/>
          </w:tcPr>
          <w:p w14:paraId="5302BEC6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B5D828E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D664625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04C1AF2E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DE7558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4EC83325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15EE0E3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n't Know</w:t>
            </w:r>
          </w:p>
        </w:tc>
        <w:tc>
          <w:tcPr>
            <w:tcW w:w="313" w:type="pct"/>
            <w:noWrap/>
          </w:tcPr>
          <w:p w14:paraId="5FE66B7C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313" w:type="pct"/>
          </w:tcPr>
          <w:p w14:paraId="25B65A2D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312" w:type="pct"/>
            <w:noWrap/>
          </w:tcPr>
          <w:p w14:paraId="5FAE39ED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7</w:t>
            </w:r>
          </w:p>
        </w:tc>
        <w:tc>
          <w:tcPr>
            <w:tcW w:w="313" w:type="pct"/>
          </w:tcPr>
          <w:p w14:paraId="39F1212C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8</w:t>
            </w:r>
          </w:p>
        </w:tc>
        <w:tc>
          <w:tcPr>
            <w:tcW w:w="334" w:type="pct"/>
            <w:noWrap/>
          </w:tcPr>
          <w:p w14:paraId="72927A49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385" w:type="pct"/>
          </w:tcPr>
          <w:p w14:paraId="786A328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D21A0E4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E260CB1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71C4F674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56A3920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71E4A0E" w14:textId="77777777" w:rsidR="0074230B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500BD539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31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70FFD940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8</w:t>
            </w:r>
          </w:p>
        </w:tc>
        <w:tc>
          <w:tcPr>
            <w:tcW w:w="313" w:type="pct"/>
          </w:tcPr>
          <w:p w14:paraId="223E5B85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312" w:type="pct"/>
            <w:noWrap/>
          </w:tcPr>
          <w:p w14:paraId="4D49CD1D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068</w:t>
            </w:r>
          </w:p>
        </w:tc>
        <w:tc>
          <w:tcPr>
            <w:tcW w:w="313" w:type="pct"/>
          </w:tcPr>
          <w:p w14:paraId="234EBC89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7</w:t>
            </w:r>
          </w:p>
        </w:tc>
        <w:tc>
          <w:tcPr>
            <w:tcW w:w="334" w:type="pct"/>
            <w:noWrap/>
          </w:tcPr>
          <w:p w14:paraId="1EA395EF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76</w:t>
            </w:r>
          </w:p>
        </w:tc>
        <w:tc>
          <w:tcPr>
            <w:tcW w:w="385" w:type="pct"/>
          </w:tcPr>
          <w:p w14:paraId="04BBB43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FFD52E9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89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4627F9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74230B" w:rsidRPr="004A43DF" w14:paraId="529EEA34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2C2FA7F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37" w:type="pct"/>
            <w:vMerge w:val="restart"/>
          </w:tcPr>
          <w:p w14:paraId="3B4C8BD2" w14:textId="77777777" w:rsidR="0074230B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enefi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tatus during pregnancy</w:t>
            </w:r>
          </w:p>
        </w:tc>
        <w:tc>
          <w:tcPr>
            <w:tcW w:w="1297" w:type="pct"/>
            <w:noWrap/>
          </w:tcPr>
          <w:p w14:paraId="029CDB3F" w14:textId="77777777" w:rsidR="0074230B" w:rsidRPr="00D63103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313" w:type="pct"/>
            <w:noWrap/>
          </w:tcPr>
          <w:p w14:paraId="5693BF33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89</w:t>
            </w:r>
          </w:p>
        </w:tc>
        <w:tc>
          <w:tcPr>
            <w:tcW w:w="313" w:type="pct"/>
          </w:tcPr>
          <w:p w14:paraId="7D1AF406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312" w:type="pct"/>
            <w:noWrap/>
          </w:tcPr>
          <w:p w14:paraId="0E107BA0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664</w:t>
            </w:r>
          </w:p>
        </w:tc>
        <w:tc>
          <w:tcPr>
            <w:tcW w:w="313" w:type="pct"/>
          </w:tcPr>
          <w:p w14:paraId="29635CE7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4</w:t>
            </w:r>
          </w:p>
        </w:tc>
        <w:tc>
          <w:tcPr>
            <w:tcW w:w="334" w:type="pct"/>
            <w:noWrap/>
          </w:tcPr>
          <w:p w14:paraId="63EFD119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53</w:t>
            </w:r>
          </w:p>
        </w:tc>
        <w:tc>
          <w:tcPr>
            <w:tcW w:w="385" w:type="pct"/>
          </w:tcPr>
          <w:p w14:paraId="02359B5B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D959B6B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9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F783BE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</w:tr>
      <w:tr w:rsidR="0074230B" w:rsidRPr="004A43DF" w14:paraId="1C8311D5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58BAC3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4A59FC2A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92BB6B7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13" w:type="pct"/>
            <w:noWrap/>
          </w:tcPr>
          <w:p w14:paraId="1D0D740F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02</w:t>
            </w:r>
          </w:p>
        </w:tc>
        <w:tc>
          <w:tcPr>
            <w:tcW w:w="313" w:type="pct"/>
          </w:tcPr>
          <w:p w14:paraId="282A146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2" w:type="pct"/>
            <w:noWrap/>
          </w:tcPr>
          <w:p w14:paraId="715C982A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748</w:t>
            </w:r>
          </w:p>
        </w:tc>
        <w:tc>
          <w:tcPr>
            <w:tcW w:w="313" w:type="pct"/>
          </w:tcPr>
          <w:p w14:paraId="084675AD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5</w:t>
            </w:r>
          </w:p>
        </w:tc>
        <w:tc>
          <w:tcPr>
            <w:tcW w:w="334" w:type="pct"/>
            <w:noWrap/>
          </w:tcPr>
          <w:p w14:paraId="121D2F6A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0</w:t>
            </w:r>
          </w:p>
        </w:tc>
        <w:tc>
          <w:tcPr>
            <w:tcW w:w="385" w:type="pct"/>
          </w:tcPr>
          <w:p w14:paraId="04B0A684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07F0C17D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4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A3BA058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w:rsidR="0074230B" w:rsidRPr="004A43DF" w14:paraId="64924908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B4FE541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31AD663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79F83D5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1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6D91638F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1</w:t>
            </w:r>
          </w:p>
        </w:tc>
        <w:tc>
          <w:tcPr>
            <w:tcW w:w="313" w:type="pct"/>
          </w:tcPr>
          <w:p w14:paraId="7DA55557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</w:tcPr>
          <w:p w14:paraId="4AC7D621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05</w:t>
            </w:r>
          </w:p>
        </w:tc>
        <w:tc>
          <w:tcPr>
            <w:tcW w:w="313" w:type="pct"/>
          </w:tcPr>
          <w:p w14:paraId="6F6E7CA3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</w:tcPr>
          <w:p w14:paraId="7CB07272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6</w:t>
            </w:r>
          </w:p>
        </w:tc>
        <w:tc>
          <w:tcPr>
            <w:tcW w:w="385" w:type="pct"/>
          </w:tcPr>
          <w:p w14:paraId="18237BB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44E28DF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2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582C37C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74230B" w:rsidRPr="004A43DF" w14:paraId="03DBA8EA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5B08A1B4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737" w:type="pct"/>
            <w:vMerge w:val="restart"/>
          </w:tcPr>
          <w:p w14:paraId="75306282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M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1297" w:type="pct"/>
            <w:noWrap/>
          </w:tcPr>
          <w:p w14:paraId="5C40198C" w14:textId="77777777" w:rsidR="0074230B" w:rsidRPr="00DC1FD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most deprived)</w:t>
            </w:r>
          </w:p>
        </w:tc>
        <w:tc>
          <w:tcPr>
            <w:tcW w:w="313" w:type="pct"/>
            <w:noWrap/>
          </w:tcPr>
          <w:p w14:paraId="222107AC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47</w:t>
            </w:r>
          </w:p>
        </w:tc>
        <w:tc>
          <w:tcPr>
            <w:tcW w:w="313" w:type="pct"/>
          </w:tcPr>
          <w:p w14:paraId="683015F7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312" w:type="pct"/>
            <w:noWrap/>
          </w:tcPr>
          <w:p w14:paraId="17C7A5AF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402</w:t>
            </w:r>
          </w:p>
        </w:tc>
        <w:tc>
          <w:tcPr>
            <w:tcW w:w="313" w:type="pct"/>
          </w:tcPr>
          <w:p w14:paraId="612BF533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3</w:t>
            </w:r>
          </w:p>
        </w:tc>
        <w:tc>
          <w:tcPr>
            <w:tcW w:w="334" w:type="pct"/>
            <w:noWrap/>
          </w:tcPr>
          <w:p w14:paraId="6E6AA26E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49</w:t>
            </w:r>
          </w:p>
        </w:tc>
        <w:tc>
          <w:tcPr>
            <w:tcW w:w="385" w:type="pct"/>
          </w:tcPr>
          <w:p w14:paraId="0BE64E4D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D5688A9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13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BC58713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</w:tr>
      <w:tr w:rsidR="0074230B" w:rsidRPr="004A43DF" w14:paraId="142269B3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CEBD7A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EBCCF74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4C6F47F1" w14:textId="77777777" w:rsidR="0074230B" w:rsidRPr="00DC1FD4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13" w:type="pct"/>
            <w:noWrap/>
          </w:tcPr>
          <w:p w14:paraId="6427C83B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0</w:t>
            </w:r>
          </w:p>
        </w:tc>
        <w:tc>
          <w:tcPr>
            <w:tcW w:w="313" w:type="pct"/>
          </w:tcPr>
          <w:p w14:paraId="65397DE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2" w:type="pct"/>
            <w:noWrap/>
          </w:tcPr>
          <w:p w14:paraId="69A044DC" w14:textId="77777777" w:rsidR="0074230B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011</w:t>
            </w:r>
          </w:p>
        </w:tc>
        <w:tc>
          <w:tcPr>
            <w:tcW w:w="313" w:type="pct"/>
          </w:tcPr>
          <w:p w14:paraId="447E975E" w14:textId="77777777" w:rsidR="0074230B" w:rsidRPr="00822738" w:rsidRDefault="0074230B" w:rsidP="007E364C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2</w:t>
            </w:r>
          </w:p>
        </w:tc>
        <w:tc>
          <w:tcPr>
            <w:tcW w:w="334" w:type="pct"/>
            <w:noWrap/>
          </w:tcPr>
          <w:p w14:paraId="4781DD1F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81</w:t>
            </w:r>
          </w:p>
        </w:tc>
        <w:tc>
          <w:tcPr>
            <w:tcW w:w="385" w:type="pct"/>
          </w:tcPr>
          <w:p w14:paraId="5C0CBE49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6FECD00E" w14:textId="77777777" w:rsidR="0074230B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1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AF6AB9C" w14:textId="77777777" w:rsidR="0074230B" w:rsidRPr="00822738" w:rsidRDefault="0074230B" w:rsidP="007E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74230B" w:rsidRPr="004A43DF" w14:paraId="5548759D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073DAC68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40BC3FB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26A68D9" w14:textId="77777777" w:rsidR="0074230B" w:rsidRPr="00DC1FD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13" w:type="pct"/>
            <w:noWrap/>
          </w:tcPr>
          <w:p w14:paraId="37451F8E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73</w:t>
            </w:r>
          </w:p>
        </w:tc>
        <w:tc>
          <w:tcPr>
            <w:tcW w:w="313" w:type="pct"/>
          </w:tcPr>
          <w:p w14:paraId="71D85271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2" w:type="pct"/>
            <w:noWrap/>
          </w:tcPr>
          <w:p w14:paraId="12DF9A50" w14:textId="77777777" w:rsidR="0074230B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74</w:t>
            </w:r>
          </w:p>
        </w:tc>
        <w:tc>
          <w:tcPr>
            <w:tcW w:w="313" w:type="pct"/>
          </w:tcPr>
          <w:p w14:paraId="272F99D9" w14:textId="77777777" w:rsidR="0074230B" w:rsidRPr="00822738" w:rsidRDefault="0074230B" w:rsidP="007E364C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5</w:t>
            </w:r>
          </w:p>
        </w:tc>
        <w:tc>
          <w:tcPr>
            <w:tcW w:w="334" w:type="pct"/>
            <w:noWrap/>
          </w:tcPr>
          <w:p w14:paraId="682DE8CE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47</w:t>
            </w:r>
          </w:p>
        </w:tc>
        <w:tc>
          <w:tcPr>
            <w:tcW w:w="385" w:type="pct"/>
          </w:tcPr>
          <w:p w14:paraId="444911E9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240E0C6" w14:textId="77777777" w:rsidR="0074230B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3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DFBF08F" w14:textId="77777777" w:rsidR="0074230B" w:rsidRPr="00822738" w:rsidRDefault="0074230B" w:rsidP="007E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74230B" w:rsidRPr="004A43DF" w14:paraId="1084A96B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57D4F5C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FE6BDA6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2064CAA" w14:textId="77777777" w:rsidR="0074230B" w:rsidRPr="00DC1FD4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13" w:type="pct"/>
            <w:noWrap/>
          </w:tcPr>
          <w:p w14:paraId="76B7FAE8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3</w:t>
            </w:r>
          </w:p>
        </w:tc>
        <w:tc>
          <w:tcPr>
            <w:tcW w:w="313" w:type="pct"/>
          </w:tcPr>
          <w:p w14:paraId="0B219EE1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312" w:type="pct"/>
            <w:noWrap/>
          </w:tcPr>
          <w:p w14:paraId="23D8D650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39</w:t>
            </w:r>
          </w:p>
        </w:tc>
        <w:tc>
          <w:tcPr>
            <w:tcW w:w="313" w:type="pct"/>
          </w:tcPr>
          <w:p w14:paraId="50A273DC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0</w:t>
            </w:r>
          </w:p>
        </w:tc>
        <w:tc>
          <w:tcPr>
            <w:tcW w:w="334" w:type="pct"/>
            <w:noWrap/>
          </w:tcPr>
          <w:p w14:paraId="03438CA0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12</w:t>
            </w:r>
          </w:p>
        </w:tc>
        <w:tc>
          <w:tcPr>
            <w:tcW w:w="385" w:type="pct"/>
          </w:tcPr>
          <w:p w14:paraId="51769776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D9D72B2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5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C45E591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74230B" w:rsidRPr="004A43DF" w14:paraId="25F4F55B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C643B1F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3C3CF884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0A16BB25" w14:textId="77777777" w:rsidR="0074230B" w:rsidRPr="00DC1FD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13" w:type="pct"/>
            <w:noWrap/>
          </w:tcPr>
          <w:p w14:paraId="25163018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</w:t>
            </w:r>
          </w:p>
        </w:tc>
        <w:tc>
          <w:tcPr>
            <w:tcW w:w="313" w:type="pct"/>
          </w:tcPr>
          <w:p w14:paraId="5F3FBE4A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312" w:type="pct"/>
            <w:noWrap/>
          </w:tcPr>
          <w:p w14:paraId="2B741837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  <w:tc>
          <w:tcPr>
            <w:tcW w:w="313" w:type="pct"/>
          </w:tcPr>
          <w:p w14:paraId="1FD1CF13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28</w:t>
            </w:r>
          </w:p>
        </w:tc>
        <w:tc>
          <w:tcPr>
            <w:tcW w:w="334" w:type="pct"/>
            <w:noWrap/>
          </w:tcPr>
          <w:p w14:paraId="4F01BE41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4</w:t>
            </w:r>
          </w:p>
        </w:tc>
        <w:tc>
          <w:tcPr>
            <w:tcW w:w="385" w:type="pct"/>
          </w:tcPr>
          <w:p w14:paraId="10EC9FDA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60BD38AC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2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6340D74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74230B" w:rsidRPr="004A43DF" w14:paraId="67EBEA40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41757236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1AB4667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32B8AD84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37F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71E5817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0</w:t>
            </w:r>
          </w:p>
        </w:tc>
        <w:tc>
          <w:tcPr>
            <w:tcW w:w="313" w:type="pct"/>
          </w:tcPr>
          <w:p w14:paraId="0CA463E9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</w:tcPr>
          <w:p w14:paraId="1999A59B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06</w:t>
            </w:r>
          </w:p>
        </w:tc>
        <w:tc>
          <w:tcPr>
            <w:tcW w:w="313" w:type="pct"/>
          </w:tcPr>
          <w:p w14:paraId="3672FB7C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</w:tcPr>
          <w:p w14:paraId="74268528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6</w:t>
            </w:r>
          </w:p>
        </w:tc>
        <w:tc>
          <w:tcPr>
            <w:tcW w:w="385" w:type="pct"/>
          </w:tcPr>
          <w:p w14:paraId="04CF49D1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F4F9B30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4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C01461F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74230B" w:rsidRPr="004A43DF" w14:paraId="169A6624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60869508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737" w:type="pct"/>
            <w:vMerge w:val="restart"/>
          </w:tcPr>
          <w:p w14:paraId="26103072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ree school meal eligibility at </w:t>
            </w:r>
            <w:r w:rsidRPr="00DB6E4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Year 1</w:t>
            </w:r>
          </w:p>
          <w:p w14:paraId="561F4567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pct"/>
            <w:noWrap/>
          </w:tcPr>
          <w:p w14:paraId="08B65EE8" w14:textId="77777777" w:rsidR="0074230B" w:rsidRPr="00DC1FD4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313" w:type="pct"/>
            <w:noWrap/>
          </w:tcPr>
          <w:p w14:paraId="57639FA1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23</w:t>
            </w:r>
          </w:p>
        </w:tc>
        <w:tc>
          <w:tcPr>
            <w:tcW w:w="313" w:type="pct"/>
          </w:tcPr>
          <w:p w14:paraId="23EFC9E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312" w:type="pct"/>
            <w:noWrap/>
          </w:tcPr>
          <w:p w14:paraId="4121FB76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208</w:t>
            </w:r>
          </w:p>
        </w:tc>
        <w:tc>
          <w:tcPr>
            <w:tcW w:w="313" w:type="pct"/>
          </w:tcPr>
          <w:p w14:paraId="4FB8B575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2</w:t>
            </w:r>
          </w:p>
        </w:tc>
        <w:tc>
          <w:tcPr>
            <w:tcW w:w="334" w:type="pct"/>
            <w:noWrap/>
          </w:tcPr>
          <w:p w14:paraId="7C16304D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31</w:t>
            </w:r>
          </w:p>
        </w:tc>
        <w:tc>
          <w:tcPr>
            <w:tcW w:w="385" w:type="pct"/>
          </w:tcPr>
          <w:p w14:paraId="7A480244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78BD421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5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A55BF59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74230B" w:rsidRPr="004A43DF" w14:paraId="7468788F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C4D3E62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A5EFE21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9483199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13" w:type="pct"/>
            <w:noWrap/>
          </w:tcPr>
          <w:p w14:paraId="51A38CED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99</w:t>
            </w:r>
          </w:p>
        </w:tc>
        <w:tc>
          <w:tcPr>
            <w:tcW w:w="313" w:type="pct"/>
          </w:tcPr>
          <w:p w14:paraId="0A6251D8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312" w:type="pct"/>
            <w:noWrap/>
          </w:tcPr>
          <w:p w14:paraId="78EA749A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3086</w:t>
            </w:r>
          </w:p>
        </w:tc>
        <w:tc>
          <w:tcPr>
            <w:tcW w:w="313" w:type="pct"/>
          </w:tcPr>
          <w:p w14:paraId="55882D6F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8</w:t>
            </w:r>
          </w:p>
        </w:tc>
        <w:tc>
          <w:tcPr>
            <w:tcW w:w="334" w:type="pct"/>
            <w:noWrap/>
          </w:tcPr>
          <w:p w14:paraId="6443CDF8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85</w:t>
            </w:r>
          </w:p>
        </w:tc>
        <w:tc>
          <w:tcPr>
            <w:tcW w:w="385" w:type="pct"/>
          </w:tcPr>
          <w:p w14:paraId="18418A59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5653759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6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70921F5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</w:tr>
      <w:tr w:rsidR="0074230B" w:rsidRPr="004A43DF" w14:paraId="10C2A5E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6E60DD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2AEEAAC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B6D86FA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677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23DFEB08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313" w:type="pct"/>
          </w:tcPr>
          <w:p w14:paraId="60484CF3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312" w:type="pct"/>
            <w:noWrap/>
          </w:tcPr>
          <w:p w14:paraId="50BCE536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313" w:type="pct"/>
          </w:tcPr>
          <w:p w14:paraId="79B227C6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2</w:t>
            </w:r>
          </w:p>
        </w:tc>
        <w:tc>
          <w:tcPr>
            <w:tcW w:w="334" w:type="pct"/>
            <w:noWrap/>
          </w:tcPr>
          <w:p w14:paraId="42ACCAFE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385" w:type="pct"/>
          </w:tcPr>
          <w:p w14:paraId="79F45A0C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2E2F6E27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3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CA1A84E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74230B" w:rsidRPr="004A43DF" w14:paraId="5C6F23F5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1662982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737" w:type="pct"/>
            <w:vMerge w:val="restart"/>
          </w:tcPr>
          <w:p w14:paraId="5F741431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ancial</w:t>
            </w: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tuation</w:t>
            </w:r>
          </w:p>
        </w:tc>
        <w:tc>
          <w:tcPr>
            <w:tcW w:w="1297" w:type="pct"/>
            <w:noWrap/>
          </w:tcPr>
          <w:p w14:paraId="03377798" w14:textId="77777777" w:rsidR="0074230B" w:rsidRPr="0016775D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ving Comfortably</w:t>
            </w:r>
          </w:p>
        </w:tc>
        <w:tc>
          <w:tcPr>
            <w:tcW w:w="313" w:type="pct"/>
            <w:noWrap/>
          </w:tcPr>
          <w:p w14:paraId="01F3A2E4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35</w:t>
            </w:r>
          </w:p>
        </w:tc>
        <w:tc>
          <w:tcPr>
            <w:tcW w:w="313" w:type="pct"/>
          </w:tcPr>
          <w:p w14:paraId="7ABCBFCC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2" w:type="pct"/>
            <w:noWrap/>
          </w:tcPr>
          <w:p w14:paraId="3616E413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78</w:t>
            </w:r>
          </w:p>
        </w:tc>
        <w:tc>
          <w:tcPr>
            <w:tcW w:w="313" w:type="pct"/>
          </w:tcPr>
          <w:p w14:paraId="27387F8D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5</w:t>
            </w:r>
          </w:p>
        </w:tc>
        <w:tc>
          <w:tcPr>
            <w:tcW w:w="334" w:type="pct"/>
            <w:noWrap/>
          </w:tcPr>
          <w:p w14:paraId="3D82051C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13</w:t>
            </w:r>
          </w:p>
        </w:tc>
        <w:tc>
          <w:tcPr>
            <w:tcW w:w="385" w:type="pct"/>
          </w:tcPr>
          <w:p w14:paraId="400AE88D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D8839D8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4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E1FFE64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  <w:tr w:rsidR="0074230B" w:rsidRPr="004A43DF" w14:paraId="4EA51431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2EC361E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8904E23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3125F6A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ing Alright</w:t>
            </w:r>
          </w:p>
        </w:tc>
        <w:tc>
          <w:tcPr>
            <w:tcW w:w="313" w:type="pct"/>
            <w:noWrap/>
          </w:tcPr>
          <w:p w14:paraId="22E36962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13</w:t>
            </w:r>
          </w:p>
        </w:tc>
        <w:tc>
          <w:tcPr>
            <w:tcW w:w="313" w:type="pct"/>
          </w:tcPr>
          <w:p w14:paraId="094EA275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312" w:type="pct"/>
            <w:noWrap/>
          </w:tcPr>
          <w:p w14:paraId="28BB0B6B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446</w:t>
            </w:r>
          </w:p>
        </w:tc>
        <w:tc>
          <w:tcPr>
            <w:tcW w:w="313" w:type="pct"/>
          </w:tcPr>
          <w:p w14:paraId="2AB1C218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0</w:t>
            </w:r>
          </w:p>
        </w:tc>
        <w:tc>
          <w:tcPr>
            <w:tcW w:w="334" w:type="pct"/>
            <w:noWrap/>
          </w:tcPr>
          <w:p w14:paraId="006FCB5E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59</w:t>
            </w:r>
          </w:p>
        </w:tc>
        <w:tc>
          <w:tcPr>
            <w:tcW w:w="385" w:type="pct"/>
          </w:tcPr>
          <w:p w14:paraId="5BD994E9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5329E97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4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1FAD408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</w:tr>
      <w:tr w:rsidR="0074230B" w:rsidRPr="004A43DF" w14:paraId="0370FBD0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2E047B1C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7CF3BCCE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D9F30A9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st About Getting By</w:t>
            </w:r>
          </w:p>
        </w:tc>
        <w:tc>
          <w:tcPr>
            <w:tcW w:w="313" w:type="pct"/>
            <w:noWrap/>
          </w:tcPr>
          <w:p w14:paraId="4F1A86C1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87</w:t>
            </w:r>
          </w:p>
        </w:tc>
        <w:tc>
          <w:tcPr>
            <w:tcW w:w="313" w:type="pct"/>
          </w:tcPr>
          <w:p w14:paraId="47B07F44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312" w:type="pct"/>
            <w:noWrap/>
          </w:tcPr>
          <w:p w14:paraId="590F35C8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86</w:t>
            </w:r>
          </w:p>
        </w:tc>
        <w:tc>
          <w:tcPr>
            <w:tcW w:w="313" w:type="pct"/>
          </w:tcPr>
          <w:p w14:paraId="378F30F1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1</w:t>
            </w:r>
          </w:p>
        </w:tc>
        <w:tc>
          <w:tcPr>
            <w:tcW w:w="334" w:type="pct"/>
            <w:noWrap/>
          </w:tcPr>
          <w:p w14:paraId="0B556DFD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73</w:t>
            </w:r>
          </w:p>
        </w:tc>
        <w:tc>
          <w:tcPr>
            <w:tcW w:w="385" w:type="pct"/>
          </w:tcPr>
          <w:p w14:paraId="67692D9E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907F4C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44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145F265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74230B" w:rsidRPr="004A43DF" w14:paraId="448F0412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20791C5A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1416E9A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63CF5D8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ite Difficult</w:t>
            </w:r>
          </w:p>
        </w:tc>
        <w:tc>
          <w:tcPr>
            <w:tcW w:w="313" w:type="pct"/>
            <w:noWrap/>
          </w:tcPr>
          <w:p w14:paraId="0BB02887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5</w:t>
            </w:r>
          </w:p>
        </w:tc>
        <w:tc>
          <w:tcPr>
            <w:tcW w:w="313" w:type="pct"/>
          </w:tcPr>
          <w:p w14:paraId="000F7A58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312" w:type="pct"/>
            <w:noWrap/>
          </w:tcPr>
          <w:p w14:paraId="6CD53764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17</w:t>
            </w:r>
          </w:p>
        </w:tc>
        <w:tc>
          <w:tcPr>
            <w:tcW w:w="313" w:type="pct"/>
          </w:tcPr>
          <w:p w14:paraId="4ABAE4B9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5</w:t>
            </w:r>
          </w:p>
        </w:tc>
        <w:tc>
          <w:tcPr>
            <w:tcW w:w="334" w:type="pct"/>
            <w:noWrap/>
          </w:tcPr>
          <w:p w14:paraId="7EE57C52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2</w:t>
            </w:r>
          </w:p>
        </w:tc>
        <w:tc>
          <w:tcPr>
            <w:tcW w:w="385" w:type="pct"/>
          </w:tcPr>
          <w:p w14:paraId="44DF644D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917CA65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30BC582A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74230B" w:rsidRPr="004A43DF" w14:paraId="45488498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D9C04F3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576B306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55BEB15D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ery Difficult</w:t>
            </w:r>
          </w:p>
        </w:tc>
        <w:tc>
          <w:tcPr>
            <w:tcW w:w="313" w:type="pct"/>
            <w:noWrap/>
          </w:tcPr>
          <w:p w14:paraId="0FA721DE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313" w:type="pct"/>
          </w:tcPr>
          <w:p w14:paraId="19CAF667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312" w:type="pct"/>
            <w:noWrap/>
          </w:tcPr>
          <w:p w14:paraId="1A5B7C1A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74</w:t>
            </w:r>
          </w:p>
        </w:tc>
        <w:tc>
          <w:tcPr>
            <w:tcW w:w="313" w:type="pct"/>
          </w:tcPr>
          <w:p w14:paraId="42B4AB24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9</w:t>
            </w:r>
          </w:p>
        </w:tc>
        <w:tc>
          <w:tcPr>
            <w:tcW w:w="334" w:type="pct"/>
            <w:noWrap/>
          </w:tcPr>
          <w:p w14:paraId="281658AD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385" w:type="pct"/>
          </w:tcPr>
          <w:p w14:paraId="7C549B18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4CED50A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1DCFBB13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74230B" w:rsidRPr="004A43DF" w14:paraId="333614F4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0A139A02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D07E996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398F570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oes Not Wish </w:t>
            </w:r>
            <w:proofErr w:type="gramStart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</w:t>
            </w:r>
            <w:proofErr w:type="gramEnd"/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nswer</w:t>
            </w:r>
          </w:p>
        </w:tc>
        <w:tc>
          <w:tcPr>
            <w:tcW w:w="313" w:type="pct"/>
            <w:noWrap/>
          </w:tcPr>
          <w:p w14:paraId="3E0C8A47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13" w:type="pct"/>
          </w:tcPr>
          <w:p w14:paraId="02218F4D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312" w:type="pct"/>
            <w:noWrap/>
          </w:tcPr>
          <w:p w14:paraId="5C8337B7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  <w:tc>
          <w:tcPr>
            <w:tcW w:w="313" w:type="pct"/>
          </w:tcPr>
          <w:p w14:paraId="30FD50E8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7</w:t>
            </w:r>
          </w:p>
        </w:tc>
        <w:tc>
          <w:tcPr>
            <w:tcW w:w="334" w:type="pct"/>
            <w:noWrap/>
          </w:tcPr>
          <w:p w14:paraId="0115B491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385" w:type="pct"/>
          </w:tcPr>
          <w:p w14:paraId="38BCE1D0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12FB8D0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ED1D71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74230B" w:rsidRPr="004A43DF" w14:paraId="3CBDBB67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CCEAEE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019B594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5557D5CB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90D6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25B19D39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2</w:t>
            </w:r>
          </w:p>
        </w:tc>
        <w:tc>
          <w:tcPr>
            <w:tcW w:w="313" w:type="pct"/>
          </w:tcPr>
          <w:p w14:paraId="29E94A55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</w:tcPr>
          <w:p w14:paraId="75D56250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899</w:t>
            </w:r>
          </w:p>
        </w:tc>
        <w:tc>
          <w:tcPr>
            <w:tcW w:w="313" w:type="pct"/>
          </w:tcPr>
          <w:p w14:paraId="16298330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</w:tcPr>
          <w:p w14:paraId="519A801C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81</w:t>
            </w:r>
          </w:p>
        </w:tc>
        <w:tc>
          <w:tcPr>
            <w:tcW w:w="385" w:type="pct"/>
          </w:tcPr>
          <w:p w14:paraId="2F318A70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A98C37B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18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71900286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74230B" w:rsidRPr="004A43DF" w14:paraId="174B5141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 w:val="restart"/>
          </w:tcPr>
          <w:p w14:paraId="55CB2779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737" w:type="pct"/>
            <w:vMerge w:val="restart"/>
          </w:tcPr>
          <w:p w14:paraId="6DB62A9D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42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ype of housing </w:t>
            </w:r>
          </w:p>
        </w:tc>
        <w:tc>
          <w:tcPr>
            <w:tcW w:w="1297" w:type="pct"/>
            <w:noWrap/>
          </w:tcPr>
          <w:p w14:paraId="008DCB31" w14:textId="77777777" w:rsidR="0074230B" w:rsidRPr="00C90D65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s outright</w:t>
            </w:r>
          </w:p>
        </w:tc>
        <w:tc>
          <w:tcPr>
            <w:tcW w:w="313" w:type="pct"/>
            <w:noWrap/>
          </w:tcPr>
          <w:p w14:paraId="5AB8B78B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7</w:t>
            </w:r>
          </w:p>
        </w:tc>
        <w:tc>
          <w:tcPr>
            <w:tcW w:w="313" w:type="pct"/>
          </w:tcPr>
          <w:p w14:paraId="7B6637C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312" w:type="pct"/>
            <w:noWrap/>
          </w:tcPr>
          <w:p w14:paraId="1B776C6C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20</w:t>
            </w:r>
          </w:p>
        </w:tc>
        <w:tc>
          <w:tcPr>
            <w:tcW w:w="313" w:type="pct"/>
          </w:tcPr>
          <w:p w14:paraId="4F872082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color w:val="44546A"/>
                <w:lang w:eastAsia="en-GB"/>
              </w:rPr>
              <w:t>42</w:t>
            </w:r>
          </w:p>
        </w:tc>
        <w:tc>
          <w:tcPr>
            <w:tcW w:w="334" w:type="pct"/>
            <w:noWrap/>
          </w:tcPr>
          <w:p w14:paraId="0DF6FAB0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47</w:t>
            </w:r>
          </w:p>
        </w:tc>
        <w:tc>
          <w:tcPr>
            <w:tcW w:w="385" w:type="pct"/>
          </w:tcPr>
          <w:p w14:paraId="56FBF526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AF88A06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0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4BD3CC24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  <w:t>12</w:t>
            </w:r>
          </w:p>
        </w:tc>
      </w:tr>
      <w:tr w:rsidR="0074230B" w:rsidRPr="004A43DF" w14:paraId="43449B6B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F78EBBA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CF8127E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3EA3008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ortgage </w:t>
            </w:r>
          </w:p>
        </w:tc>
        <w:tc>
          <w:tcPr>
            <w:tcW w:w="313" w:type="pct"/>
            <w:noWrap/>
          </w:tcPr>
          <w:p w14:paraId="7A418EF3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30</w:t>
            </w:r>
          </w:p>
        </w:tc>
        <w:tc>
          <w:tcPr>
            <w:tcW w:w="313" w:type="pct"/>
          </w:tcPr>
          <w:p w14:paraId="4015FDC8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312" w:type="pct"/>
            <w:noWrap/>
          </w:tcPr>
          <w:p w14:paraId="26B5C517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425</w:t>
            </w:r>
          </w:p>
        </w:tc>
        <w:tc>
          <w:tcPr>
            <w:tcW w:w="313" w:type="pct"/>
          </w:tcPr>
          <w:p w14:paraId="2656B842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44546A"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5</w:t>
            </w:r>
          </w:p>
        </w:tc>
        <w:tc>
          <w:tcPr>
            <w:tcW w:w="334" w:type="pct"/>
            <w:noWrap/>
          </w:tcPr>
          <w:p w14:paraId="67E77897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5</w:t>
            </w:r>
          </w:p>
        </w:tc>
        <w:tc>
          <w:tcPr>
            <w:tcW w:w="385" w:type="pct"/>
          </w:tcPr>
          <w:p w14:paraId="360A3709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40EE299D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2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0BBF419B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44546A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74230B" w:rsidRPr="004A43DF" w14:paraId="53D12E7A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3A0B35FB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5B22BD6B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5EC9868A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nt free </w:t>
            </w:r>
          </w:p>
        </w:tc>
        <w:tc>
          <w:tcPr>
            <w:tcW w:w="313" w:type="pct"/>
            <w:noWrap/>
          </w:tcPr>
          <w:p w14:paraId="743B3FB6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8</w:t>
            </w:r>
          </w:p>
        </w:tc>
        <w:tc>
          <w:tcPr>
            <w:tcW w:w="313" w:type="pct"/>
          </w:tcPr>
          <w:p w14:paraId="20081252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312" w:type="pct"/>
            <w:noWrap/>
          </w:tcPr>
          <w:p w14:paraId="70B38829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75</w:t>
            </w:r>
          </w:p>
        </w:tc>
        <w:tc>
          <w:tcPr>
            <w:tcW w:w="313" w:type="pct"/>
          </w:tcPr>
          <w:p w14:paraId="327B8BD3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39</w:t>
            </w:r>
          </w:p>
        </w:tc>
        <w:tc>
          <w:tcPr>
            <w:tcW w:w="334" w:type="pct"/>
            <w:noWrap/>
          </w:tcPr>
          <w:p w14:paraId="48AFEC1A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3</w:t>
            </w:r>
          </w:p>
        </w:tc>
        <w:tc>
          <w:tcPr>
            <w:tcW w:w="385" w:type="pct"/>
          </w:tcPr>
          <w:p w14:paraId="2001821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4E9056B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2A81E23E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74230B" w:rsidRPr="004A43DF" w14:paraId="0C7ED477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1AF0E2E0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63C7C13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970B06D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ivate landlord </w:t>
            </w:r>
          </w:p>
        </w:tc>
        <w:tc>
          <w:tcPr>
            <w:tcW w:w="313" w:type="pct"/>
            <w:noWrap/>
          </w:tcPr>
          <w:p w14:paraId="732D496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8</w:t>
            </w:r>
          </w:p>
        </w:tc>
        <w:tc>
          <w:tcPr>
            <w:tcW w:w="313" w:type="pct"/>
          </w:tcPr>
          <w:p w14:paraId="2B659503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312" w:type="pct"/>
            <w:noWrap/>
          </w:tcPr>
          <w:p w14:paraId="73126E87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630</w:t>
            </w:r>
          </w:p>
        </w:tc>
        <w:tc>
          <w:tcPr>
            <w:tcW w:w="313" w:type="pct"/>
          </w:tcPr>
          <w:p w14:paraId="2527141A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0</w:t>
            </w:r>
          </w:p>
        </w:tc>
        <w:tc>
          <w:tcPr>
            <w:tcW w:w="334" w:type="pct"/>
            <w:noWrap/>
          </w:tcPr>
          <w:p w14:paraId="673AE204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58</w:t>
            </w:r>
          </w:p>
        </w:tc>
        <w:tc>
          <w:tcPr>
            <w:tcW w:w="385" w:type="pct"/>
          </w:tcPr>
          <w:p w14:paraId="58FD929C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12EE5EBD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26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DB539FF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74230B" w:rsidRPr="004A43DF" w14:paraId="59AEFC98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8A99120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1C3165CC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2E1B0F9D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Housing</w:t>
            </w:r>
          </w:p>
        </w:tc>
        <w:tc>
          <w:tcPr>
            <w:tcW w:w="313" w:type="pct"/>
            <w:noWrap/>
          </w:tcPr>
          <w:p w14:paraId="5F32BEF8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4</w:t>
            </w:r>
          </w:p>
        </w:tc>
        <w:tc>
          <w:tcPr>
            <w:tcW w:w="313" w:type="pct"/>
          </w:tcPr>
          <w:p w14:paraId="38D50E21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312" w:type="pct"/>
            <w:noWrap/>
          </w:tcPr>
          <w:p w14:paraId="608BE041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465</w:t>
            </w:r>
          </w:p>
        </w:tc>
        <w:tc>
          <w:tcPr>
            <w:tcW w:w="313" w:type="pct"/>
          </w:tcPr>
          <w:p w14:paraId="7126F667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0</w:t>
            </w:r>
          </w:p>
        </w:tc>
        <w:tc>
          <w:tcPr>
            <w:tcW w:w="334" w:type="pct"/>
            <w:noWrap/>
          </w:tcPr>
          <w:p w14:paraId="7EC7B09F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9</w:t>
            </w:r>
          </w:p>
        </w:tc>
        <w:tc>
          <w:tcPr>
            <w:tcW w:w="385" w:type="pct"/>
          </w:tcPr>
          <w:p w14:paraId="4DCFB07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33B24E1A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60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A6B191B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74230B" w:rsidRPr="004A43DF" w14:paraId="0F9C5854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291D409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6244A85E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EFBF61C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313" w:type="pct"/>
            <w:noWrap/>
          </w:tcPr>
          <w:p w14:paraId="231D99D1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313" w:type="pct"/>
          </w:tcPr>
          <w:p w14:paraId="41A2B454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312" w:type="pct"/>
            <w:noWrap/>
          </w:tcPr>
          <w:p w14:paraId="19ECC659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  <w:tc>
          <w:tcPr>
            <w:tcW w:w="313" w:type="pct"/>
          </w:tcPr>
          <w:p w14:paraId="2B81F0EA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53</w:t>
            </w:r>
          </w:p>
        </w:tc>
        <w:tc>
          <w:tcPr>
            <w:tcW w:w="334" w:type="pct"/>
            <w:noWrap/>
          </w:tcPr>
          <w:p w14:paraId="33041DC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385" w:type="pct"/>
          </w:tcPr>
          <w:p w14:paraId="3FF6E376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7D80F7FC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57B681BF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6FE93DE9" w14:textId="77777777" w:rsidTr="001866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7BF53D1E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0A36A75B" w14:textId="77777777" w:rsidR="0074230B" w:rsidRPr="008242E0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6DBF007C" w14:textId="77777777" w:rsidR="0074230B" w:rsidRPr="004A43DF" w:rsidRDefault="0074230B" w:rsidP="00186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3D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on’t Know </w:t>
            </w:r>
          </w:p>
        </w:tc>
        <w:tc>
          <w:tcPr>
            <w:tcW w:w="313" w:type="pct"/>
            <w:noWrap/>
          </w:tcPr>
          <w:p w14:paraId="53827840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313" w:type="pct"/>
          </w:tcPr>
          <w:p w14:paraId="4F4C1BF8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312" w:type="pct"/>
            <w:noWrap/>
          </w:tcPr>
          <w:p w14:paraId="35D9E870" w14:textId="77777777" w:rsidR="0074230B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49</w:t>
            </w:r>
          </w:p>
        </w:tc>
        <w:tc>
          <w:tcPr>
            <w:tcW w:w="313" w:type="pct"/>
          </w:tcPr>
          <w:p w14:paraId="03B6E762" w14:textId="77777777" w:rsidR="0074230B" w:rsidRPr="00822738" w:rsidRDefault="0074230B" w:rsidP="0032297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9</w:t>
            </w:r>
          </w:p>
        </w:tc>
        <w:tc>
          <w:tcPr>
            <w:tcW w:w="334" w:type="pct"/>
            <w:noWrap/>
          </w:tcPr>
          <w:p w14:paraId="1AD75426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385" w:type="pct"/>
          </w:tcPr>
          <w:p w14:paraId="51C3FC76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66B91FB8" w14:textId="77777777" w:rsidR="0074230B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702C26A" w14:textId="77777777" w:rsidR="0074230B" w:rsidRPr="00822738" w:rsidRDefault="0074230B" w:rsidP="003229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4230B" w:rsidRPr="004A43DF" w14:paraId="73B5DC37" w14:textId="77777777" w:rsidTr="0018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vMerge/>
          </w:tcPr>
          <w:p w14:paraId="61F918F1" w14:textId="77777777" w:rsidR="0074230B" w:rsidRPr="004A43DF" w:rsidRDefault="0074230B" w:rsidP="0018668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pct"/>
            <w:vMerge/>
          </w:tcPr>
          <w:p w14:paraId="2C3EB4C9" w14:textId="77777777" w:rsidR="0074230B" w:rsidRPr="008242E0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97" w:type="pct"/>
            <w:noWrap/>
          </w:tcPr>
          <w:p w14:paraId="7CAA57AF" w14:textId="77777777" w:rsidR="0074230B" w:rsidRPr="004A43DF" w:rsidRDefault="0074230B" w:rsidP="00186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43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13" w:type="pct"/>
            <w:noWrap/>
          </w:tcPr>
          <w:p w14:paraId="2DF2DE8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7</w:t>
            </w:r>
          </w:p>
        </w:tc>
        <w:tc>
          <w:tcPr>
            <w:tcW w:w="313" w:type="pct"/>
          </w:tcPr>
          <w:p w14:paraId="594F573A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312" w:type="pct"/>
            <w:noWrap/>
          </w:tcPr>
          <w:p w14:paraId="53D22DC7" w14:textId="77777777" w:rsidR="0074230B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901</w:t>
            </w:r>
          </w:p>
        </w:tc>
        <w:tc>
          <w:tcPr>
            <w:tcW w:w="313" w:type="pct"/>
          </w:tcPr>
          <w:p w14:paraId="4132FFBD" w14:textId="77777777" w:rsidR="0074230B" w:rsidRPr="00822738" w:rsidRDefault="0074230B" w:rsidP="0032297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822738">
              <w:rPr>
                <w:i/>
                <w:iCs/>
                <w:lang w:eastAsia="en-GB"/>
              </w:rPr>
              <w:t>48</w:t>
            </w:r>
          </w:p>
        </w:tc>
        <w:tc>
          <w:tcPr>
            <w:tcW w:w="334" w:type="pct"/>
            <w:noWrap/>
          </w:tcPr>
          <w:p w14:paraId="5C89C455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78</w:t>
            </w:r>
          </w:p>
        </w:tc>
        <w:tc>
          <w:tcPr>
            <w:tcW w:w="385" w:type="pct"/>
          </w:tcPr>
          <w:p w14:paraId="2C3DE671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88" w:type="pct"/>
            <w:shd w:val="clear" w:color="auto" w:fill="D9E2F3" w:themeFill="accent1" w:themeFillTint="33"/>
            <w:noWrap/>
          </w:tcPr>
          <w:p w14:paraId="5DBE56AA" w14:textId="77777777" w:rsidR="0074230B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7</w:t>
            </w:r>
          </w:p>
        </w:tc>
        <w:tc>
          <w:tcPr>
            <w:tcW w:w="385" w:type="pct"/>
            <w:shd w:val="clear" w:color="auto" w:fill="D9E2F3" w:themeFill="accent1" w:themeFillTint="33"/>
          </w:tcPr>
          <w:p w14:paraId="6A0F9AE3" w14:textId="77777777" w:rsidR="0074230B" w:rsidRPr="00822738" w:rsidRDefault="0074230B" w:rsidP="003229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82273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</w:tbl>
    <w:p w14:paraId="573DC6AE" w14:textId="7B6C13EE" w:rsidR="008D5418" w:rsidRDefault="008D5418" w:rsidP="008E40EC"/>
    <w:p w14:paraId="41330674" w14:textId="5CDB9835" w:rsidR="00B64E30" w:rsidRPr="00B64E30" w:rsidRDefault="008D5418" w:rsidP="00BD3388">
      <w:pPr>
        <w:pStyle w:val="Heading2"/>
      </w:pPr>
      <w:r>
        <w:br w:type="page"/>
      </w:r>
      <w:r w:rsidR="002735E4" w:rsidRPr="005E6249">
        <w:t xml:space="preserve">Supplementary Table 5. Unadjusted (all variables) and adjusted (11 variables) logistic regression associations for the exposures with attaining a Good Level of Development on the EYFSP (complete cases and imputed) </w:t>
      </w:r>
    </w:p>
    <w:tbl>
      <w:tblPr>
        <w:tblW w:w="1561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"/>
        <w:gridCol w:w="1800"/>
        <w:gridCol w:w="900"/>
        <w:gridCol w:w="2790"/>
        <w:gridCol w:w="810"/>
        <w:gridCol w:w="1260"/>
        <w:gridCol w:w="810"/>
        <w:gridCol w:w="435"/>
        <w:gridCol w:w="735"/>
        <w:gridCol w:w="1440"/>
        <w:gridCol w:w="810"/>
        <w:gridCol w:w="450"/>
        <w:gridCol w:w="810"/>
        <w:gridCol w:w="1260"/>
        <w:gridCol w:w="810"/>
      </w:tblGrid>
      <w:tr w:rsidR="00B07645" w:rsidRPr="00A112F2" w14:paraId="5500D544" w14:textId="77777777" w:rsidTr="004B1E01">
        <w:trPr>
          <w:trHeight w:val="370"/>
        </w:trPr>
        <w:tc>
          <w:tcPr>
            <w:tcW w:w="491" w:type="dxa"/>
            <w:vMerge w:val="restart"/>
            <w:shd w:val="clear" w:color="auto" w:fill="FBE4D5" w:themeFill="accent2" w:themeFillTint="33"/>
            <w:hideMark/>
          </w:tcPr>
          <w:p w14:paraId="235F78A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 w:val="restart"/>
            <w:shd w:val="clear" w:color="auto" w:fill="FBE4D5" w:themeFill="accent2" w:themeFillTint="33"/>
            <w:hideMark/>
          </w:tcPr>
          <w:p w14:paraId="20A418C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ependent variable: Good Learning Development (GLD): </w:t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 = Not school ready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  <w:t>1 = School ready</w:t>
            </w:r>
          </w:p>
        </w:tc>
        <w:tc>
          <w:tcPr>
            <w:tcW w:w="6570" w:type="dxa"/>
            <w:gridSpan w:val="5"/>
            <w:shd w:val="clear" w:color="auto" w:fill="FBE4D5" w:themeFill="accent2" w:themeFillTint="33"/>
          </w:tcPr>
          <w:p w14:paraId="52564A2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Unadjusted</w:t>
            </w:r>
          </w:p>
        </w:tc>
        <w:tc>
          <w:tcPr>
            <w:tcW w:w="435" w:type="dxa"/>
            <w:vMerge w:val="restart"/>
            <w:shd w:val="clear" w:color="000000" w:fill="FFF2CC"/>
            <w:hideMark/>
          </w:tcPr>
          <w:p w14:paraId="536884A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BB6C30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D63D541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9F8FB0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FC2076A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1A3543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1E35CC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A6A6BF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FBC0B36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C0710D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61D526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DEE4A6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79A8175E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09570D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0163C46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013194E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7BE90F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4CB2B98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15428FB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4B4F8F5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DBF855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76AB571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3BF864B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58FC7B5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7ED4A2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542035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70863C2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8BD819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920B83F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07492C8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D3E9A4E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05B25298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51743C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0890B3E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251EFF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0C6EE0A6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4ACE998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88A22EB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766A5BC6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94FA2EE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F2A62C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081CF9E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AAB41C5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77070744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3AEC0B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2237CC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675B6E7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CF69E0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C1836E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7FFDC2B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DAE2EB1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E422AAB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5B6BD16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524CB90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64640BC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6D23B165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0D59581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7945F11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520FCF50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43911C7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30FE9485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31947321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27119766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68E9F8C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72FA94A8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  <w:p w14:paraId="1225D61D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5093CB5C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50ED646F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2985" w:type="dxa"/>
            <w:gridSpan w:val="3"/>
            <w:shd w:val="clear" w:color="auto" w:fill="FBE4D5" w:themeFill="accent2" w:themeFillTint="33"/>
            <w:hideMark/>
          </w:tcPr>
          <w:p w14:paraId="3E32D243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Adjusted, complete cases</w:t>
            </w:r>
          </w:p>
          <w:p w14:paraId="3EB9294F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(</w:t>
            </w:r>
            <w:r w:rsidRPr="0066625C">
              <w:rPr>
                <w:rFonts w:eastAsia="Times New Roman" w:cstheme="minorHAnsi"/>
                <w:b/>
                <w:bCs/>
                <w:kern w:val="0"/>
                <w:sz w:val="28"/>
                <w:szCs w:val="28"/>
                <w:lang w:eastAsia="en-GB"/>
                <w14:ligatures w14:val="none"/>
              </w:rPr>
              <w:t>n = 7,981</w:t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07294CA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80" w:type="dxa"/>
            <w:gridSpan w:val="3"/>
            <w:shd w:val="clear" w:color="auto" w:fill="FBE4D5" w:themeFill="accent2" w:themeFillTint="33"/>
          </w:tcPr>
          <w:p w14:paraId="26C2E21A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Adjusted, imputed</w:t>
            </w:r>
          </w:p>
          <w:p w14:paraId="1D68B552" w14:textId="77777777" w:rsidR="00B07645" w:rsidRPr="0066625C" w:rsidRDefault="00B07645" w:rsidP="001866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(n = 10,589)</w:t>
            </w:r>
          </w:p>
        </w:tc>
      </w:tr>
      <w:tr w:rsidR="00B07645" w:rsidRPr="00A112F2" w14:paraId="36D8B78A" w14:textId="77777777" w:rsidTr="004B1E01">
        <w:trPr>
          <w:trHeight w:val="940"/>
        </w:trPr>
        <w:tc>
          <w:tcPr>
            <w:tcW w:w="491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1C0280AD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270F20B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A66412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No. of </w:t>
            </w:r>
          </w:p>
          <w:p w14:paraId="0FDF468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observations </w:t>
            </w:r>
          </w:p>
          <w:p w14:paraId="03A0463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8"/>
                <w:szCs w:val="28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(N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36B34C4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1783246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R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1D17612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24F5D1D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shd w:val="clear" w:color="000000" w:fill="FFF2CC"/>
            <w:hideMark/>
          </w:tcPr>
          <w:p w14:paraId="057F9D9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0BCE639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R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07CF12E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  <w:hideMark/>
          </w:tcPr>
          <w:p w14:paraId="2E154EE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281FBF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FAB339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5E6853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792692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B07645" w:rsidRPr="00A112F2" w14:paraId="552E730A" w14:textId="77777777" w:rsidTr="004B1E01">
        <w:trPr>
          <w:trHeight w:val="290"/>
        </w:trPr>
        <w:tc>
          <w:tcPr>
            <w:tcW w:w="3191" w:type="dxa"/>
            <w:gridSpan w:val="3"/>
            <w:shd w:val="clear" w:color="auto" w:fill="FFF2CC" w:themeFill="accent4" w:themeFillTint="33"/>
          </w:tcPr>
          <w:p w14:paraId="3305EFB7" w14:textId="77777777" w:rsidR="00B07645" w:rsidRPr="0066625C" w:rsidRDefault="00B07645" w:rsidP="0018668B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ild Individual Factors</w:t>
            </w:r>
          </w:p>
        </w:tc>
        <w:tc>
          <w:tcPr>
            <w:tcW w:w="2790" w:type="dxa"/>
          </w:tcPr>
          <w:p w14:paraId="05CA1D5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35D5697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573C4E5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3F96B52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</w:tcPr>
          <w:p w14:paraId="13B0669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15BBAD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671CA99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1A3090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69F39F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57EED4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01619A1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860D09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68B1DF4F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7200319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vMerge w:val="restart"/>
            <w:hideMark/>
          </w:tcPr>
          <w:p w14:paraId="0C7B660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900" w:type="dxa"/>
            <w:vMerge w:val="restart"/>
          </w:tcPr>
          <w:p w14:paraId="750674F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589</w:t>
            </w:r>
          </w:p>
        </w:tc>
        <w:tc>
          <w:tcPr>
            <w:tcW w:w="2790" w:type="dxa"/>
            <w:hideMark/>
          </w:tcPr>
          <w:p w14:paraId="13C1C75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810" w:type="dxa"/>
            <w:noWrap/>
            <w:hideMark/>
          </w:tcPr>
          <w:p w14:paraId="0C09945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68CED3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774B9A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404479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33B3D9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  <w:hideMark/>
          </w:tcPr>
          <w:p w14:paraId="62B71D4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5EC037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A4CD22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027F72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3841F8E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5F665F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13176CFB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0AD0D73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08DCC94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9214A2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D27ADD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810" w:type="dxa"/>
            <w:noWrap/>
            <w:hideMark/>
          </w:tcPr>
          <w:p w14:paraId="6643DC0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260" w:type="dxa"/>
            <w:noWrap/>
            <w:hideMark/>
          </w:tcPr>
          <w:p w14:paraId="545BEB3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5 - 0.53</w:t>
            </w:r>
          </w:p>
        </w:tc>
        <w:tc>
          <w:tcPr>
            <w:tcW w:w="810" w:type="dxa"/>
            <w:noWrap/>
            <w:hideMark/>
          </w:tcPr>
          <w:p w14:paraId="655BFA3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149C052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407D65F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1440" w:type="dxa"/>
            <w:hideMark/>
          </w:tcPr>
          <w:p w14:paraId="25BE215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 - 0.47</w:t>
            </w:r>
          </w:p>
        </w:tc>
        <w:tc>
          <w:tcPr>
            <w:tcW w:w="810" w:type="dxa"/>
            <w:hideMark/>
          </w:tcPr>
          <w:p w14:paraId="0A126B5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FAD975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192D1A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260" w:type="dxa"/>
          </w:tcPr>
          <w:p w14:paraId="388285D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1 - 0.49</w:t>
            </w:r>
          </w:p>
        </w:tc>
        <w:tc>
          <w:tcPr>
            <w:tcW w:w="810" w:type="dxa"/>
          </w:tcPr>
          <w:p w14:paraId="025507C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5FB960B1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04BC81F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4ED20A9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6AEC147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7DDB325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noWrap/>
            <w:hideMark/>
          </w:tcPr>
          <w:p w14:paraId="5D27042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noWrap/>
            <w:hideMark/>
          </w:tcPr>
          <w:p w14:paraId="3CD7303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noWrap/>
            <w:hideMark/>
          </w:tcPr>
          <w:p w14:paraId="2660DAD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CB71F9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4843253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52F78E8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7E23282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5C7737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FA4C72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1F7A500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325E1E3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C662BDA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65BF622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vMerge w:val="restart"/>
            <w:hideMark/>
          </w:tcPr>
          <w:p w14:paraId="7A257C0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900" w:type="dxa"/>
            <w:vMerge w:val="restart"/>
          </w:tcPr>
          <w:p w14:paraId="0B14478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587</w:t>
            </w:r>
          </w:p>
        </w:tc>
        <w:tc>
          <w:tcPr>
            <w:tcW w:w="2790" w:type="dxa"/>
            <w:hideMark/>
          </w:tcPr>
          <w:p w14:paraId="2407D87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810" w:type="dxa"/>
            <w:noWrap/>
            <w:hideMark/>
          </w:tcPr>
          <w:p w14:paraId="5C06F97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29DD7C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C6AA21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1D90ED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6F1A462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  <w:hideMark/>
          </w:tcPr>
          <w:p w14:paraId="5E03663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43764B6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2C37004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511E86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2B0C832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A0FD4D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412B793B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26AD36EB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5E209E6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46A994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88654C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810" w:type="dxa"/>
            <w:noWrap/>
            <w:hideMark/>
          </w:tcPr>
          <w:p w14:paraId="446EAA3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260" w:type="dxa"/>
            <w:noWrap/>
            <w:hideMark/>
          </w:tcPr>
          <w:p w14:paraId="6485A12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6 - 1.23</w:t>
            </w:r>
          </w:p>
        </w:tc>
        <w:tc>
          <w:tcPr>
            <w:tcW w:w="810" w:type="dxa"/>
            <w:noWrap/>
            <w:hideMark/>
          </w:tcPr>
          <w:p w14:paraId="758346F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4845E1E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3BF8E82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25</w:t>
            </w:r>
          </w:p>
        </w:tc>
        <w:tc>
          <w:tcPr>
            <w:tcW w:w="1440" w:type="dxa"/>
            <w:vAlign w:val="bottom"/>
            <w:hideMark/>
          </w:tcPr>
          <w:p w14:paraId="56EE528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9 - 1.59</w:t>
            </w:r>
          </w:p>
        </w:tc>
        <w:tc>
          <w:tcPr>
            <w:tcW w:w="810" w:type="dxa"/>
            <w:vAlign w:val="bottom"/>
            <w:hideMark/>
          </w:tcPr>
          <w:p w14:paraId="0FE1717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062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6C9D8D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88F787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27</w:t>
            </w:r>
          </w:p>
        </w:tc>
        <w:tc>
          <w:tcPr>
            <w:tcW w:w="1260" w:type="dxa"/>
            <w:vAlign w:val="bottom"/>
          </w:tcPr>
          <w:p w14:paraId="530CF2A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4 - 1.54</w:t>
            </w:r>
          </w:p>
        </w:tc>
        <w:tc>
          <w:tcPr>
            <w:tcW w:w="810" w:type="dxa"/>
            <w:vAlign w:val="bottom"/>
          </w:tcPr>
          <w:p w14:paraId="32C4C0F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19</w:t>
            </w:r>
          </w:p>
        </w:tc>
      </w:tr>
      <w:tr w:rsidR="00B07645" w:rsidRPr="00A112F2" w14:paraId="1BCAB859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3BD69A6F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32EF718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6E36D1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DDDAAE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dian</w:t>
            </w:r>
          </w:p>
        </w:tc>
        <w:tc>
          <w:tcPr>
            <w:tcW w:w="810" w:type="dxa"/>
            <w:noWrap/>
            <w:hideMark/>
          </w:tcPr>
          <w:p w14:paraId="3BF34B8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0</w:t>
            </w:r>
          </w:p>
        </w:tc>
        <w:tc>
          <w:tcPr>
            <w:tcW w:w="1260" w:type="dxa"/>
            <w:noWrap/>
            <w:hideMark/>
          </w:tcPr>
          <w:p w14:paraId="7FA600A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6 - 1.42</w:t>
            </w:r>
          </w:p>
        </w:tc>
        <w:tc>
          <w:tcPr>
            <w:tcW w:w="810" w:type="dxa"/>
            <w:noWrap/>
            <w:hideMark/>
          </w:tcPr>
          <w:p w14:paraId="1E746C8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73751B2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6EA0E29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440" w:type="dxa"/>
            <w:vAlign w:val="bottom"/>
            <w:hideMark/>
          </w:tcPr>
          <w:p w14:paraId="2D21B94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1 - 1.16</w:t>
            </w:r>
          </w:p>
        </w:tc>
        <w:tc>
          <w:tcPr>
            <w:tcW w:w="810" w:type="dxa"/>
            <w:vAlign w:val="bottom"/>
            <w:hideMark/>
          </w:tcPr>
          <w:p w14:paraId="01CD034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98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104712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2757FE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260" w:type="dxa"/>
            <w:vAlign w:val="bottom"/>
          </w:tcPr>
          <w:p w14:paraId="40B9454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9 - 1.23</w:t>
            </w:r>
          </w:p>
        </w:tc>
        <w:tc>
          <w:tcPr>
            <w:tcW w:w="810" w:type="dxa"/>
            <w:vAlign w:val="bottom"/>
          </w:tcPr>
          <w:p w14:paraId="1EA42FC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70</w:t>
            </w:r>
          </w:p>
        </w:tc>
      </w:tr>
      <w:tr w:rsidR="00B07645" w:rsidRPr="00A112F2" w14:paraId="1FDB7450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4B0EDEE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148978E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78F089A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EDE24B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kistani</w:t>
            </w:r>
          </w:p>
        </w:tc>
        <w:tc>
          <w:tcPr>
            <w:tcW w:w="810" w:type="dxa"/>
            <w:noWrap/>
            <w:hideMark/>
          </w:tcPr>
          <w:p w14:paraId="6B34226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260" w:type="dxa"/>
            <w:noWrap/>
            <w:hideMark/>
          </w:tcPr>
          <w:p w14:paraId="4A17B42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5 - 0.89</w:t>
            </w:r>
          </w:p>
        </w:tc>
        <w:tc>
          <w:tcPr>
            <w:tcW w:w="810" w:type="dxa"/>
            <w:noWrap/>
            <w:hideMark/>
          </w:tcPr>
          <w:p w14:paraId="0A67695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C408C9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135E44D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440" w:type="dxa"/>
            <w:vAlign w:val="bottom"/>
            <w:hideMark/>
          </w:tcPr>
          <w:p w14:paraId="22849B1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6 - 0.89</w:t>
            </w:r>
          </w:p>
        </w:tc>
        <w:tc>
          <w:tcPr>
            <w:tcW w:w="810" w:type="dxa"/>
            <w:vAlign w:val="bottom"/>
            <w:hideMark/>
          </w:tcPr>
          <w:p w14:paraId="543F96A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6836CD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AF27A3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260" w:type="dxa"/>
            <w:vAlign w:val="bottom"/>
          </w:tcPr>
          <w:p w14:paraId="6346BC0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2 - 0.95</w:t>
            </w:r>
          </w:p>
        </w:tc>
        <w:tc>
          <w:tcPr>
            <w:tcW w:w="810" w:type="dxa"/>
            <w:vAlign w:val="bottom"/>
          </w:tcPr>
          <w:p w14:paraId="2BA97AD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6</w:t>
            </w:r>
          </w:p>
        </w:tc>
      </w:tr>
      <w:tr w:rsidR="00B07645" w:rsidRPr="00A112F2" w14:paraId="63A9C367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4109D67D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3176407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093106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44E8579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angladeshi</w:t>
            </w:r>
          </w:p>
        </w:tc>
        <w:tc>
          <w:tcPr>
            <w:tcW w:w="810" w:type="dxa"/>
            <w:noWrap/>
            <w:hideMark/>
          </w:tcPr>
          <w:p w14:paraId="207438F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25B9DC5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9 - 1.09</w:t>
            </w:r>
          </w:p>
        </w:tc>
        <w:tc>
          <w:tcPr>
            <w:tcW w:w="810" w:type="dxa"/>
            <w:noWrap/>
            <w:hideMark/>
          </w:tcPr>
          <w:p w14:paraId="66466DB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6ECC2B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33F735F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4</w:t>
            </w:r>
          </w:p>
        </w:tc>
        <w:tc>
          <w:tcPr>
            <w:tcW w:w="1440" w:type="dxa"/>
            <w:vAlign w:val="bottom"/>
            <w:hideMark/>
          </w:tcPr>
          <w:p w14:paraId="2DDDD06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2 - 1.5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  <w:vAlign w:val="bottom"/>
            <w:hideMark/>
          </w:tcPr>
          <w:p w14:paraId="31917F9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25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5D8EB8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5DD120F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1260" w:type="dxa"/>
            <w:vAlign w:val="bottom"/>
          </w:tcPr>
          <w:p w14:paraId="3AEA8C0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7 - 1.16</w:t>
            </w:r>
          </w:p>
        </w:tc>
        <w:tc>
          <w:tcPr>
            <w:tcW w:w="810" w:type="dxa"/>
            <w:vAlign w:val="bottom"/>
          </w:tcPr>
          <w:p w14:paraId="530AE2C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70</w:t>
            </w:r>
          </w:p>
        </w:tc>
      </w:tr>
      <w:tr w:rsidR="00B07645" w:rsidRPr="00A112F2" w14:paraId="5C07E5B6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02BA369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3CCCEF1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CFDDE1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523EE05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Black </w:t>
            </w:r>
          </w:p>
        </w:tc>
        <w:tc>
          <w:tcPr>
            <w:tcW w:w="810" w:type="dxa"/>
            <w:noWrap/>
            <w:hideMark/>
          </w:tcPr>
          <w:p w14:paraId="51305ED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47B328A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1 - 1.36</w:t>
            </w:r>
          </w:p>
        </w:tc>
        <w:tc>
          <w:tcPr>
            <w:tcW w:w="810" w:type="dxa"/>
            <w:noWrap/>
            <w:hideMark/>
          </w:tcPr>
          <w:p w14:paraId="3F2BAAF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094AC23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140879F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440" w:type="dxa"/>
            <w:vAlign w:val="bottom"/>
            <w:hideMark/>
          </w:tcPr>
          <w:p w14:paraId="243BB9F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4 - 1.52</w:t>
            </w:r>
          </w:p>
        </w:tc>
        <w:tc>
          <w:tcPr>
            <w:tcW w:w="810" w:type="dxa"/>
            <w:vAlign w:val="bottom"/>
            <w:hideMark/>
          </w:tcPr>
          <w:p w14:paraId="225B272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60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1DF8FF5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7469A5F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260" w:type="dxa"/>
            <w:vAlign w:val="bottom"/>
          </w:tcPr>
          <w:p w14:paraId="141004D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</w:t>
            </w:r>
            <w:r>
              <w:rPr>
                <w:rFonts w:cstheme="minorHAnsi"/>
                <w:color w:val="000000"/>
              </w:rPr>
              <w:t>0</w:t>
            </w:r>
            <w:r w:rsidRPr="0066625C">
              <w:rPr>
                <w:rFonts w:cstheme="minorHAnsi"/>
                <w:color w:val="000000"/>
              </w:rPr>
              <w:t xml:space="preserve"> - 1.45</w:t>
            </w:r>
          </w:p>
        </w:tc>
        <w:tc>
          <w:tcPr>
            <w:tcW w:w="810" w:type="dxa"/>
            <w:vAlign w:val="bottom"/>
          </w:tcPr>
          <w:p w14:paraId="459764E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74</w:t>
            </w:r>
          </w:p>
        </w:tc>
      </w:tr>
      <w:tr w:rsidR="00B07645" w:rsidRPr="00A112F2" w14:paraId="760D0282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36045C7F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605D44C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7523B16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559779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810" w:type="dxa"/>
            <w:noWrap/>
            <w:hideMark/>
          </w:tcPr>
          <w:p w14:paraId="044E88B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260" w:type="dxa"/>
            <w:noWrap/>
            <w:hideMark/>
          </w:tcPr>
          <w:p w14:paraId="53DED33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9 - 1.03</w:t>
            </w:r>
          </w:p>
        </w:tc>
        <w:tc>
          <w:tcPr>
            <w:tcW w:w="810" w:type="dxa"/>
            <w:noWrap/>
            <w:hideMark/>
          </w:tcPr>
          <w:p w14:paraId="265A4B9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71137CF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  <w:hideMark/>
          </w:tcPr>
          <w:p w14:paraId="13ADA25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0</w:t>
            </w:r>
          </w:p>
        </w:tc>
        <w:tc>
          <w:tcPr>
            <w:tcW w:w="1440" w:type="dxa"/>
            <w:vAlign w:val="bottom"/>
            <w:hideMark/>
          </w:tcPr>
          <w:p w14:paraId="0738B2B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9 - 1.19</w:t>
            </w:r>
          </w:p>
        </w:tc>
        <w:tc>
          <w:tcPr>
            <w:tcW w:w="810" w:type="dxa"/>
            <w:vAlign w:val="bottom"/>
            <w:hideMark/>
          </w:tcPr>
          <w:p w14:paraId="252C5C7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75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1E4EA9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3609ACF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260" w:type="dxa"/>
            <w:vAlign w:val="bottom"/>
          </w:tcPr>
          <w:p w14:paraId="2C3DDD2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7 - 1.07</w:t>
            </w:r>
          </w:p>
        </w:tc>
        <w:tc>
          <w:tcPr>
            <w:tcW w:w="810" w:type="dxa"/>
            <w:vAlign w:val="bottom"/>
          </w:tcPr>
          <w:p w14:paraId="5C59A49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72</w:t>
            </w:r>
          </w:p>
        </w:tc>
      </w:tr>
      <w:tr w:rsidR="00B07645" w:rsidRPr="00A112F2" w14:paraId="291A93C8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6C262F8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0FF978D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709E08F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79CA569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6269236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767F9E3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18E6DEC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BFE71D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1B62C36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36EF7FD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1D0930A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049B672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58D22F9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1279AD6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0FEC6B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DABF655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7BA41AB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vMerge w:val="restart"/>
            <w:hideMark/>
          </w:tcPr>
          <w:p w14:paraId="61A123F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ge of child at EYFSP assessment, in months</w:t>
            </w:r>
          </w:p>
        </w:tc>
        <w:tc>
          <w:tcPr>
            <w:tcW w:w="900" w:type="dxa"/>
            <w:vMerge w:val="restart"/>
          </w:tcPr>
          <w:p w14:paraId="7DED739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589</w:t>
            </w:r>
          </w:p>
        </w:tc>
        <w:tc>
          <w:tcPr>
            <w:tcW w:w="2790" w:type="dxa"/>
            <w:noWrap/>
            <w:hideMark/>
          </w:tcPr>
          <w:p w14:paraId="1978AF9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ge as continuous variable</w:t>
            </w:r>
          </w:p>
        </w:tc>
        <w:tc>
          <w:tcPr>
            <w:tcW w:w="810" w:type="dxa"/>
            <w:noWrap/>
            <w:hideMark/>
          </w:tcPr>
          <w:p w14:paraId="45F5FDC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91518FB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096C015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0F7B59B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0A2E954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821BB0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110ED8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017478A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C44A19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1FF8E34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A34FBC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2592B897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5915EA14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38C1DAE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7FF6CCD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3A1E466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8D7A1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ean age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62.37 (range 56-72)</w:t>
            </w:r>
          </w:p>
        </w:tc>
        <w:tc>
          <w:tcPr>
            <w:tcW w:w="810" w:type="dxa"/>
            <w:noWrap/>
            <w:hideMark/>
          </w:tcPr>
          <w:p w14:paraId="367FAAA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260" w:type="dxa"/>
            <w:noWrap/>
            <w:hideMark/>
          </w:tcPr>
          <w:p w14:paraId="5AC3466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4 - 1.17</w:t>
            </w:r>
          </w:p>
        </w:tc>
        <w:tc>
          <w:tcPr>
            <w:tcW w:w="810" w:type="dxa"/>
            <w:noWrap/>
            <w:hideMark/>
          </w:tcPr>
          <w:p w14:paraId="106FAC11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2728BDD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6107239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440" w:type="dxa"/>
            <w:hideMark/>
          </w:tcPr>
          <w:p w14:paraId="69ED2CD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6 - 1.19</w:t>
            </w:r>
          </w:p>
        </w:tc>
        <w:tc>
          <w:tcPr>
            <w:tcW w:w="810" w:type="dxa"/>
            <w:hideMark/>
          </w:tcPr>
          <w:p w14:paraId="4ADD73B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CAE18B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DF7E6E6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260" w:type="dxa"/>
          </w:tcPr>
          <w:p w14:paraId="1A61D00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6 - 1.19</w:t>
            </w:r>
          </w:p>
        </w:tc>
        <w:tc>
          <w:tcPr>
            <w:tcW w:w="810" w:type="dxa"/>
          </w:tcPr>
          <w:p w14:paraId="3576B1E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37B1B688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08C0470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5370DC8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2BC85DB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40BF097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7BDA327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7CCE766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17A0A3B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08B443D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069AA19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7534D5B8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06F7EDD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06BACC3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DCFB15E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53D45F27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15534CB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2D86BCB6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37B45AE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  <w:vMerge w:val="restart"/>
            <w:hideMark/>
          </w:tcPr>
          <w:p w14:paraId="1D0FD4B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Gestational age at birth</w:t>
            </w:r>
          </w:p>
        </w:tc>
        <w:tc>
          <w:tcPr>
            <w:tcW w:w="900" w:type="dxa"/>
            <w:vMerge w:val="restart"/>
          </w:tcPr>
          <w:p w14:paraId="03603BF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424</w:t>
            </w:r>
          </w:p>
        </w:tc>
        <w:tc>
          <w:tcPr>
            <w:tcW w:w="2790" w:type="dxa"/>
            <w:hideMark/>
          </w:tcPr>
          <w:p w14:paraId="1DE8164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rmal Term</w:t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Over 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810" w:type="dxa"/>
            <w:noWrap/>
            <w:hideMark/>
          </w:tcPr>
          <w:p w14:paraId="6BAC063F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178984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A7672CC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D1ECCE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61A6CC9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703E2E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4B2458D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C6FF370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DDADB4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01B8A49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B94FBA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45B9E536" w14:textId="77777777" w:rsidTr="004B1E01">
        <w:trPr>
          <w:trHeight w:val="500"/>
        </w:trPr>
        <w:tc>
          <w:tcPr>
            <w:tcW w:w="491" w:type="dxa"/>
            <w:vMerge/>
            <w:hideMark/>
          </w:tcPr>
          <w:p w14:paraId="25026EC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6961A2C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61ADE91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67D3A71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Extremely to Very Preterm </w:t>
            </w:r>
            <w:r w:rsidRPr="0066625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ess than 32 weeks)</w:t>
            </w:r>
          </w:p>
        </w:tc>
        <w:tc>
          <w:tcPr>
            <w:tcW w:w="810" w:type="dxa"/>
            <w:noWrap/>
            <w:hideMark/>
          </w:tcPr>
          <w:p w14:paraId="3DBDFCB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3C95C14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4 - 0.61</w:t>
            </w:r>
          </w:p>
        </w:tc>
        <w:tc>
          <w:tcPr>
            <w:tcW w:w="810" w:type="dxa"/>
            <w:noWrap/>
            <w:hideMark/>
          </w:tcPr>
          <w:p w14:paraId="5824290A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7E474E9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09E7DD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440" w:type="dxa"/>
            <w:hideMark/>
          </w:tcPr>
          <w:p w14:paraId="2B4DDD72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9 - 0.62</w:t>
            </w:r>
          </w:p>
        </w:tc>
        <w:tc>
          <w:tcPr>
            <w:tcW w:w="810" w:type="dxa"/>
            <w:hideMark/>
          </w:tcPr>
          <w:p w14:paraId="6535376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459C48B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79E281D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260" w:type="dxa"/>
          </w:tcPr>
          <w:p w14:paraId="2975AAA4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1 - 0.56</w:t>
            </w:r>
          </w:p>
        </w:tc>
        <w:tc>
          <w:tcPr>
            <w:tcW w:w="810" w:type="dxa"/>
          </w:tcPr>
          <w:p w14:paraId="222021B5" w14:textId="77777777" w:rsidR="00B07645" w:rsidRPr="0066625C" w:rsidRDefault="00B07645" w:rsidP="00EE39B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49FD2977" w14:textId="77777777" w:rsidTr="004B1E01">
        <w:trPr>
          <w:trHeight w:val="500"/>
        </w:trPr>
        <w:tc>
          <w:tcPr>
            <w:tcW w:w="491" w:type="dxa"/>
            <w:vMerge/>
            <w:hideMark/>
          </w:tcPr>
          <w:p w14:paraId="079B14E6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637D6B9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D951D8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C9A9B2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Moderate to Late preterm </w:t>
            </w:r>
            <w:r w:rsidRPr="0066625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 to 3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66625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810" w:type="dxa"/>
            <w:noWrap/>
            <w:hideMark/>
          </w:tcPr>
          <w:p w14:paraId="12403D6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260" w:type="dxa"/>
            <w:noWrap/>
            <w:hideMark/>
          </w:tcPr>
          <w:p w14:paraId="4581794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4 - 0.77</w:t>
            </w:r>
          </w:p>
        </w:tc>
        <w:tc>
          <w:tcPr>
            <w:tcW w:w="810" w:type="dxa"/>
            <w:noWrap/>
            <w:hideMark/>
          </w:tcPr>
          <w:p w14:paraId="131599B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EB6D8E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07ACAE9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440" w:type="dxa"/>
            <w:hideMark/>
          </w:tcPr>
          <w:p w14:paraId="06B30D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1 - 0.80</w:t>
            </w:r>
          </w:p>
        </w:tc>
        <w:tc>
          <w:tcPr>
            <w:tcW w:w="810" w:type="dxa"/>
            <w:hideMark/>
          </w:tcPr>
          <w:p w14:paraId="1E238DB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5006ED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CA8DAE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260" w:type="dxa"/>
          </w:tcPr>
          <w:p w14:paraId="44E30E5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1 - 0.75</w:t>
            </w:r>
          </w:p>
        </w:tc>
        <w:tc>
          <w:tcPr>
            <w:tcW w:w="810" w:type="dxa"/>
          </w:tcPr>
          <w:p w14:paraId="55A8DB9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56BF264A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102C8C81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1816F54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43CC520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10748B7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6217771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3941DC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2EA64E6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D1AA7A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429E6A2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525BA57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20E6FE9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8C21AE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298F22A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733046F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1E20433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0069B12C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7E2CBD2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vMerge w:val="restart"/>
            <w:noWrap/>
            <w:hideMark/>
          </w:tcPr>
          <w:p w14:paraId="1561339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rth weight</w:t>
            </w:r>
          </w:p>
        </w:tc>
        <w:tc>
          <w:tcPr>
            <w:tcW w:w="900" w:type="dxa"/>
            <w:vMerge w:val="restart"/>
          </w:tcPr>
          <w:p w14:paraId="4D05318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423</w:t>
            </w:r>
          </w:p>
        </w:tc>
        <w:tc>
          <w:tcPr>
            <w:tcW w:w="2790" w:type="dxa"/>
            <w:noWrap/>
            <w:hideMark/>
          </w:tcPr>
          <w:p w14:paraId="5B48C8D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rmal/High</w:t>
            </w:r>
          </w:p>
        </w:tc>
        <w:tc>
          <w:tcPr>
            <w:tcW w:w="810" w:type="dxa"/>
            <w:noWrap/>
            <w:hideMark/>
          </w:tcPr>
          <w:p w14:paraId="124D31E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67F357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9320C7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2013FD1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39E1B52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2F033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7405B86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1A7F6FE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5F4C4C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3A2D507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775E1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2E795B2A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71BE978F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37C93A1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DC6773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01D88AA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ow (less than 2500gm)</w:t>
            </w:r>
          </w:p>
        </w:tc>
        <w:tc>
          <w:tcPr>
            <w:tcW w:w="810" w:type="dxa"/>
            <w:noWrap/>
            <w:hideMark/>
          </w:tcPr>
          <w:p w14:paraId="6B4B939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1260" w:type="dxa"/>
            <w:noWrap/>
            <w:hideMark/>
          </w:tcPr>
          <w:p w14:paraId="4D6AC64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5 - 0.72</w:t>
            </w:r>
          </w:p>
        </w:tc>
        <w:tc>
          <w:tcPr>
            <w:tcW w:w="810" w:type="dxa"/>
            <w:noWrap/>
            <w:hideMark/>
          </w:tcPr>
          <w:p w14:paraId="144667D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C0A843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6A7EF50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238B705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761FFD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5A1B2F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75B032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2995823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7B1E3B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7F9A4CD1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00AB2DE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420BDF7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5C89949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2515D2B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5141DEB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6709242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64BE10E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A9AD14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505C1B9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789C290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19DFE1D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CE6DFC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0023886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6E345F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A4F4F1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23F30F7" w14:textId="77777777" w:rsidTr="004B1E01">
        <w:trPr>
          <w:trHeight w:val="290"/>
        </w:trPr>
        <w:tc>
          <w:tcPr>
            <w:tcW w:w="3191" w:type="dxa"/>
            <w:gridSpan w:val="3"/>
            <w:shd w:val="clear" w:color="auto" w:fill="FFF2CC" w:themeFill="accent4" w:themeFillTint="33"/>
          </w:tcPr>
          <w:p w14:paraId="5D81ECD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aternal factors</w:t>
            </w:r>
          </w:p>
        </w:tc>
        <w:tc>
          <w:tcPr>
            <w:tcW w:w="2790" w:type="dxa"/>
            <w:noWrap/>
          </w:tcPr>
          <w:p w14:paraId="5C685C0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2A9E996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216F2A9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40C151C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</w:tcPr>
          <w:p w14:paraId="536AE2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68EDCA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71B3E9B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E1A767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83F6A4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3DDF93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65AEACE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92B6E9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2F236B0C" w14:textId="77777777" w:rsidTr="004B1E01">
        <w:trPr>
          <w:trHeight w:val="290"/>
        </w:trPr>
        <w:tc>
          <w:tcPr>
            <w:tcW w:w="491" w:type="dxa"/>
            <w:vMerge w:val="restart"/>
            <w:hideMark/>
          </w:tcPr>
          <w:p w14:paraId="1D462290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800" w:type="dxa"/>
            <w:vMerge w:val="restart"/>
            <w:hideMark/>
          </w:tcPr>
          <w:p w14:paraId="26A8B5F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ternal age at child’s birth (years)</w:t>
            </w:r>
          </w:p>
        </w:tc>
        <w:tc>
          <w:tcPr>
            <w:tcW w:w="900" w:type="dxa"/>
            <w:vMerge w:val="restart"/>
          </w:tcPr>
          <w:p w14:paraId="3158D14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598</w:t>
            </w:r>
          </w:p>
        </w:tc>
        <w:tc>
          <w:tcPr>
            <w:tcW w:w="2790" w:type="dxa"/>
            <w:noWrap/>
            <w:hideMark/>
          </w:tcPr>
          <w:p w14:paraId="3760FB11" w14:textId="22D0B265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  <w:r w:rsidR="00AA2BE5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27FE2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s continuous variable</w:t>
            </w:r>
          </w:p>
        </w:tc>
        <w:tc>
          <w:tcPr>
            <w:tcW w:w="810" w:type="dxa"/>
            <w:noWrap/>
            <w:hideMark/>
          </w:tcPr>
          <w:p w14:paraId="1E8C7B1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1260" w:type="dxa"/>
            <w:noWrap/>
            <w:hideMark/>
          </w:tcPr>
          <w:p w14:paraId="0E5AF8E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1 - 1.03</w:t>
            </w:r>
          </w:p>
        </w:tc>
        <w:tc>
          <w:tcPr>
            <w:tcW w:w="810" w:type="dxa"/>
            <w:noWrap/>
            <w:hideMark/>
          </w:tcPr>
          <w:p w14:paraId="530A62D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507EDE8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2E2B7D4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440" w:type="dxa"/>
            <w:hideMark/>
          </w:tcPr>
          <w:p w14:paraId="55726C1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0 - 1.02</w:t>
            </w:r>
          </w:p>
        </w:tc>
        <w:tc>
          <w:tcPr>
            <w:tcW w:w="810" w:type="dxa"/>
            <w:hideMark/>
          </w:tcPr>
          <w:p w14:paraId="21A9203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20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044EB5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1F0545E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260" w:type="dxa"/>
            <w:vAlign w:val="bottom"/>
          </w:tcPr>
          <w:p w14:paraId="28571B3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0 - 1.02</w:t>
            </w:r>
          </w:p>
        </w:tc>
        <w:tc>
          <w:tcPr>
            <w:tcW w:w="810" w:type="dxa"/>
            <w:vAlign w:val="bottom"/>
          </w:tcPr>
          <w:p w14:paraId="30BBC9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6</w:t>
            </w:r>
          </w:p>
        </w:tc>
      </w:tr>
      <w:tr w:rsidR="00B07645" w:rsidRPr="00A112F2" w14:paraId="280678B7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7CCE6EF1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16830D9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CADEF7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77C8813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ean age 27.5 (range 15-49)</w:t>
            </w:r>
          </w:p>
        </w:tc>
        <w:tc>
          <w:tcPr>
            <w:tcW w:w="810" w:type="dxa"/>
            <w:noWrap/>
          </w:tcPr>
          <w:p w14:paraId="62131FA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12B16A4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3B47439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7F8E63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62A507E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02CF1A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7403BA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63CA2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F2A2A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2FBCA0B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26F045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0E1A69A0" w14:textId="77777777" w:rsidTr="004B1E01">
        <w:trPr>
          <w:trHeight w:val="290"/>
        </w:trPr>
        <w:tc>
          <w:tcPr>
            <w:tcW w:w="491" w:type="dxa"/>
            <w:shd w:val="clear" w:color="000000" w:fill="44546A"/>
            <w:hideMark/>
          </w:tcPr>
          <w:p w14:paraId="1B51C8B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2B8EE6B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243584B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343268C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0CEB836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421BB9D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3CB631C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4A02E4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001C40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56D889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4C2B2EB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FAB7E3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115E11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1F6A0D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428BF3F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3E22F550" w14:textId="77777777" w:rsidTr="004B1E01">
        <w:trPr>
          <w:trHeight w:val="670"/>
        </w:trPr>
        <w:tc>
          <w:tcPr>
            <w:tcW w:w="491" w:type="dxa"/>
            <w:vMerge w:val="restart"/>
            <w:hideMark/>
          </w:tcPr>
          <w:p w14:paraId="2652E961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800" w:type="dxa"/>
            <w:vMerge w:val="restart"/>
            <w:hideMark/>
          </w:tcPr>
          <w:p w14:paraId="55D0084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ternal education</w:t>
            </w:r>
          </w:p>
        </w:tc>
        <w:tc>
          <w:tcPr>
            <w:tcW w:w="900" w:type="dxa"/>
            <w:vMerge w:val="restart"/>
          </w:tcPr>
          <w:p w14:paraId="28DB588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705</w:t>
            </w:r>
          </w:p>
        </w:tc>
        <w:tc>
          <w:tcPr>
            <w:tcW w:w="2790" w:type="dxa"/>
            <w:hideMark/>
          </w:tcPr>
          <w:p w14:paraId="01E0E64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Level 7&amp;8</w:t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Higher Degree (e.g. MA, PhD, PGCE Post-grad cert/diploma)]</w:t>
            </w:r>
          </w:p>
        </w:tc>
        <w:tc>
          <w:tcPr>
            <w:tcW w:w="810" w:type="dxa"/>
            <w:hideMark/>
          </w:tcPr>
          <w:p w14:paraId="2BEDF49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hideMark/>
          </w:tcPr>
          <w:p w14:paraId="62CD792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7FACFF3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hideMark/>
          </w:tcPr>
          <w:p w14:paraId="2AC8CAF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741F065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  <w:hideMark/>
          </w:tcPr>
          <w:p w14:paraId="6542788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42163C3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A0FEE4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03508C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0D9DFB0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0B516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3F1E5C5D" w14:textId="77777777" w:rsidTr="004B1E01">
        <w:trPr>
          <w:trHeight w:val="670"/>
        </w:trPr>
        <w:tc>
          <w:tcPr>
            <w:tcW w:w="491" w:type="dxa"/>
            <w:vMerge/>
            <w:hideMark/>
          </w:tcPr>
          <w:p w14:paraId="5E29D13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054C099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119B5A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625BD8C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vel 1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NVQ Level 1, Foundation GNVQ &amp; 1 + 0 levels/CSEs/</w:t>
            </w:r>
            <w:proofErr w:type="gramStart"/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CEs(</w:t>
            </w:r>
            <w:proofErr w:type="gramEnd"/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y grades)]</w:t>
            </w:r>
          </w:p>
        </w:tc>
        <w:tc>
          <w:tcPr>
            <w:tcW w:w="810" w:type="dxa"/>
            <w:noWrap/>
            <w:hideMark/>
          </w:tcPr>
          <w:p w14:paraId="789770A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260" w:type="dxa"/>
            <w:noWrap/>
            <w:hideMark/>
          </w:tcPr>
          <w:p w14:paraId="64CA93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3 - 0.43</w:t>
            </w:r>
          </w:p>
        </w:tc>
        <w:tc>
          <w:tcPr>
            <w:tcW w:w="810" w:type="dxa"/>
            <w:noWrap/>
            <w:hideMark/>
          </w:tcPr>
          <w:p w14:paraId="4A935D8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12770A8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7BDB059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440" w:type="dxa"/>
            <w:hideMark/>
          </w:tcPr>
          <w:p w14:paraId="1C72BF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9 - 0.58</w:t>
            </w:r>
          </w:p>
        </w:tc>
        <w:tc>
          <w:tcPr>
            <w:tcW w:w="810" w:type="dxa"/>
            <w:hideMark/>
          </w:tcPr>
          <w:p w14:paraId="7933550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41511E4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003104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260" w:type="dxa"/>
          </w:tcPr>
          <w:p w14:paraId="70959F5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9 - 0.57</w:t>
            </w:r>
          </w:p>
        </w:tc>
        <w:tc>
          <w:tcPr>
            <w:tcW w:w="810" w:type="dxa"/>
          </w:tcPr>
          <w:p w14:paraId="370E6AA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670607C4" w14:textId="77777777" w:rsidTr="004B1E01">
        <w:trPr>
          <w:trHeight w:val="670"/>
        </w:trPr>
        <w:tc>
          <w:tcPr>
            <w:tcW w:w="491" w:type="dxa"/>
            <w:vMerge/>
            <w:hideMark/>
          </w:tcPr>
          <w:p w14:paraId="0ACA318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09D9F3E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096F078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03800C9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vel 2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NVQ Level 2, Intermediate GNVQ &amp; 5 + 0 levels, 5+ CSEs (grade 1) 5 + GCSEs, School Certificate</w:t>
            </w:r>
          </w:p>
        </w:tc>
        <w:tc>
          <w:tcPr>
            <w:tcW w:w="810" w:type="dxa"/>
            <w:noWrap/>
            <w:hideMark/>
          </w:tcPr>
          <w:p w14:paraId="626F310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5EB8BA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0 - 0.51</w:t>
            </w:r>
          </w:p>
        </w:tc>
        <w:tc>
          <w:tcPr>
            <w:tcW w:w="810" w:type="dxa"/>
            <w:noWrap/>
            <w:hideMark/>
          </w:tcPr>
          <w:p w14:paraId="6FCEFC5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72B4CC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D201F3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1440" w:type="dxa"/>
            <w:hideMark/>
          </w:tcPr>
          <w:p w14:paraId="745B759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6 - 0.67</w:t>
            </w:r>
          </w:p>
        </w:tc>
        <w:tc>
          <w:tcPr>
            <w:tcW w:w="810" w:type="dxa"/>
            <w:hideMark/>
          </w:tcPr>
          <w:p w14:paraId="73BB53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48DF5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5016F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1260" w:type="dxa"/>
          </w:tcPr>
          <w:p w14:paraId="230CD4A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7 - 0.68</w:t>
            </w:r>
          </w:p>
        </w:tc>
        <w:tc>
          <w:tcPr>
            <w:tcW w:w="810" w:type="dxa"/>
          </w:tcPr>
          <w:p w14:paraId="3E47E4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29A57A2E" w14:textId="77777777" w:rsidTr="004B1E01">
        <w:trPr>
          <w:trHeight w:val="860"/>
        </w:trPr>
        <w:tc>
          <w:tcPr>
            <w:tcW w:w="491" w:type="dxa"/>
            <w:vMerge/>
            <w:hideMark/>
          </w:tcPr>
          <w:p w14:paraId="6D64D9F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510BE5C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07ACA8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11B9531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vel 3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1 + A levels/AS levels &amp; 2 + A levels, 4 + AS levels, Higher School certificate &amp; NVQ Level 3, Advanced GNVQ]</w:t>
            </w:r>
          </w:p>
        </w:tc>
        <w:tc>
          <w:tcPr>
            <w:tcW w:w="810" w:type="dxa"/>
            <w:noWrap/>
            <w:hideMark/>
          </w:tcPr>
          <w:p w14:paraId="0DB5B1B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1260" w:type="dxa"/>
            <w:noWrap/>
            <w:hideMark/>
          </w:tcPr>
          <w:p w14:paraId="0E6E6AF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8 - 0.67</w:t>
            </w:r>
          </w:p>
        </w:tc>
        <w:tc>
          <w:tcPr>
            <w:tcW w:w="810" w:type="dxa"/>
            <w:noWrap/>
            <w:hideMark/>
          </w:tcPr>
          <w:p w14:paraId="3D0AE1F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58AD4A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A0E1A4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440" w:type="dxa"/>
            <w:hideMark/>
          </w:tcPr>
          <w:p w14:paraId="2A124A4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4 - 0.83</w:t>
            </w:r>
          </w:p>
        </w:tc>
        <w:tc>
          <w:tcPr>
            <w:tcW w:w="810" w:type="dxa"/>
            <w:hideMark/>
          </w:tcPr>
          <w:p w14:paraId="1AB7E8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2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1C7068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F610A4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260" w:type="dxa"/>
          </w:tcPr>
          <w:p w14:paraId="68D3689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4 - 0.86</w:t>
            </w:r>
          </w:p>
        </w:tc>
        <w:tc>
          <w:tcPr>
            <w:tcW w:w="810" w:type="dxa"/>
          </w:tcPr>
          <w:p w14:paraId="115FF77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5</w:t>
            </w:r>
          </w:p>
        </w:tc>
      </w:tr>
      <w:tr w:rsidR="00B07645" w:rsidRPr="00A112F2" w14:paraId="2F0D83D9" w14:textId="77777777" w:rsidTr="004B1E01">
        <w:trPr>
          <w:trHeight w:val="480"/>
        </w:trPr>
        <w:tc>
          <w:tcPr>
            <w:tcW w:w="491" w:type="dxa"/>
            <w:vMerge/>
            <w:hideMark/>
          </w:tcPr>
          <w:p w14:paraId="4C4D0A6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42950D8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6B33B98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A6205B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vel 4&amp;5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NVQ Levels 4-5, HNC, HND]</w:t>
            </w:r>
          </w:p>
        </w:tc>
        <w:tc>
          <w:tcPr>
            <w:tcW w:w="810" w:type="dxa"/>
            <w:noWrap/>
            <w:hideMark/>
          </w:tcPr>
          <w:p w14:paraId="5D8290B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1260" w:type="dxa"/>
            <w:noWrap/>
            <w:hideMark/>
          </w:tcPr>
          <w:p w14:paraId="74F624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1 -0.96</w:t>
            </w:r>
          </w:p>
        </w:tc>
        <w:tc>
          <w:tcPr>
            <w:tcW w:w="810" w:type="dxa"/>
            <w:noWrap/>
            <w:hideMark/>
          </w:tcPr>
          <w:p w14:paraId="21F47D2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B7148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0401184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440" w:type="dxa"/>
            <w:hideMark/>
          </w:tcPr>
          <w:p w14:paraId="390D92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3 - 1.09</w:t>
            </w:r>
          </w:p>
        </w:tc>
        <w:tc>
          <w:tcPr>
            <w:tcW w:w="810" w:type="dxa"/>
            <w:hideMark/>
          </w:tcPr>
          <w:p w14:paraId="58B039A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1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BA183E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E4F12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1260" w:type="dxa"/>
          </w:tcPr>
          <w:p w14:paraId="3A811A0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2 - 1.07</w:t>
            </w:r>
          </w:p>
        </w:tc>
        <w:tc>
          <w:tcPr>
            <w:tcW w:w="810" w:type="dxa"/>
          </w:tcPr>
          <w:p w14:paraId="05D09C6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093</w:t>
            </w:r>
          </w:p>
        </w:tc>
      </w:tr>
      <w:tr w:rsidR="00B07645" w:rsidRPr="00A112F2" w14:paraId="44239FAA" w14:textId="77777777" w:rsidTr="004B1E01">
        <w:trPr>
          <w:trHeight w:val="480"/>
        </w:trPr>
        <w:tc>
          <w:tcPr>
            <w:tcW w:w="491" w:type="dxa"/>
            <w:vMerge/>
            <w:hideMark/>
          </w:tcPr>
          <w:p w14:paraId="3487E08B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5BBDFDA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2B7C7C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F770EC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vel 6</w:t>
            </w: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br/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[First Degree (e.g. BA, BSc)]</w:t>
            </w:r>
          </w:p>
        </w:tc>
        <w:tc>
          <w:tcPr>
            <w:tcW w:w="810" w:type="dxa"/>
            <w:noWrap/>
            <w:hideMark/>
          </w:tcPr>
          <w:p w14:paraId="157ED61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260" w:type="dxa"/>
            <w:noWrap/>
            <w:hideMark/>
          </w:tcPr>
          <w:p w14:paraId="3DE701B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8 - 1.08</w:t>
            </w:r>
          </w:p>
        </w:tc>
        <w:tc>
          <w:tcPr>
            <w:tcW w:w="810" w:type="dxa"/>
            <w:noWrap/>
            <w:hideMark/>
          </w:tcPr>
          <w:p w14:paraId="6238FA5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3EE9561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89892D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440" w:type="dxa"/>
            <w:hideMark/>
          </w:tcPr>
          <w:p w14:paraId="304502F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1 - 1.19</w:t>
            </w:r>
          </w:p>
        </w:tc>
        <w:tc>
          <w:tcPr>
            <w:tcW w:w="810" w:type="dxa"/>
            <w:hideMark/>
          </w:tcPr>
          <w:p w14:paraId="628F898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47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79D05E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DF7FEF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260" w:type="dxa"/>
          </w:tcPr>
          <w:p w14:paraId="4DFCAB8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5 - 1.22</w:t>
            </w:r>
          </w:p>
        </w:tc>
        <w:tc>
          <w:tcPr>
            <w:tcW w:w="810" w:type="dxa"/>
          </w:tcPr>
          <w:p w14:paraId="714D78E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71</w:t>
            </w:r>
          </w:p>
        </w:tc>
      </w:tr>
      <w:tr w:rsidR="00B07645" w:rsidRPr="00A112F2" w14:paraId="15C8ADAA" w14:textId="77777777" w:rsidTr="004B1E01">
        <w:trPr>
          <w:trHeight w:val="480"/>
        </w:trPr>
        <w:tc>
          <w:tcPr>
            <w:tcW w:w="491" w:type="dxa"/>
            <w:vMerge/>
            <w:hideMark/>
          </w:tcPr>
          <w:p w14:paraId="25B118B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160D39A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468D4F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14BDFA4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ther qualifications</w:t>
            </w:r>
            <w:r w:rsidRPr="0066625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e.g. City and Guilds, RSA/OCR, BTEC)</w:t>
            </w:r>
          </w:p>
        </w:tc>
        <w:tc>
          <w:tcPr>
            <w:tcW w:w="810" w:type="dxa"/>
            <w:noWrap/>
            <w:hideMark/>
          </w:tcPr>
          <w:p w14:paraId="5736DE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260" w:type="dxa"/>
            <w:noWrap/>
            <w:hideMark/>
          </w:tcPr>
          <w:p w14:paraId="6F138E0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 - 0.76</w:t>
            </w:r>
          </w:p>
        </w:tc>
        <w:tc>
          <w:tcPr>
            <w:tcW w:w="810" w:type="dxa"/>
            <w:noWrap/>
            <w:hideMark/>
          </w:tcPr>
          <w:p w14:paraId="5C3C918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1AA728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19D814D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1440" w:type="dxa"/>
            <w:hideMark/>
          </w:tcPr>
          <w:p w14:paraId="11A4FC9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2 - 0.86</w:t>
            </w:r>
          </w:p>
        </w:tc>
        <w:tc>
          <w:tcPr>
            <w:tcW w:w="810" w:type="dxa"/>
            <w:hideMark/>
          </w:tcPr>
          <w:p w14:paraId="017AD6F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5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60959EB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6F6BC4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260" w:type="dxa"/>
          </w:tcPr>
          <w:p w14:paraId="22A1E7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3 - 0.86</w:t>
            </w:r>
          </w:p>
        </w:tc>
        <w:tc>
          <w:tcPr>
            <w:tcW w:w="810" w:type="dxa"/>
          </w:tcPr>
          <w:p w14:paraId="38364A2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4</w:t>
            </w:r>
          </w:p>
        </w:tc>
      </w:tr>
      <w:tr w:rsidR="00B07645" w:rsidRPr="00A112F2" w14:paraId="030DE87E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4EBB1C4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7B38177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1E859D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9CB567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verseas qualification</w:t>
            </w:r>
          </w:p>
        </w:tc>
        <w:tc>
          <w:tcPr>
            <w:tcW w:w="810" w:type="dxa"/>
            <w:noWrap/>
            <w:hideMark/>
          </w:tcPr>
          <w:p w14:paraId="48C0C00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25940A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9 - 0.50</w:t>
            </w:r>
          </w:p>
        </w:tc>
        <w:tc>
          <w:tcPr>
            <w:tcW w:w="810" w:type="dxa"/>
            <w:noWrap/>
            <w:hideMark/>
          </w:tcPr>
          <w:p w14:paraId="3B7461B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7AD5A3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70DE7BA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440" w:type="dxa"/>
            <w:hideMark/>
          </w:tcPr>
          <w:p w14:paraId="2239940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5 - 0.64</w:t>
            </w:r>
          </w:p>
        </w:tc>
        <w:tc>
          <w:tcPr>
            <w:tcW w:w="810" w:type="dxa"/>
            <w:hideMark/>
          </w:tcPr>
          <w:p w14:paraId="15F171F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6AAEEAB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3709A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260" w:type="dxa"/>
          </w:tcPr>
          <w:p w14:paraId="21E5BBB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5 - 0.64</w:t>
            </w:r>
          </w:p>
        </w:tc>
        <w:tc>
          <w:tcPr>
            <w:tcW w:w="810" w:type="dxa"/>
          </w:tcPr>
          <w:p w14:paraId="055E05B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57DA0537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479CE74A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6961E09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6AF2087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623C015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o qualifications</w:t>
            </w:r>
          </w:p>
        </w:tc>
        <w:tc>
          <w:tcPr>
            <w:tcW w:w="810" w:type="dxa"/>
            <w:noWrap/>
            <w:hideMark/>
          </w:tcPr>
          <w:p w14:paraId="330B67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260" w:type="dxa"/>
            <w:noWrap/>
            <w:hideMark/>
          </w:tcPr>
          <w:p w14:paraId="579DDCD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5 - 0.27</w:t>
            </w:r>
          </w:p>
        </w:tc>
        <w:tc>
          <w:tcPr>
            <w:tcW w:w="810" w:type="dxa"/>
            <w:noWrap/>
            <w:hideMark/>
          </w:tcPr>
          <w:p w14:paraId="5E2DE85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223823D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5EC3795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440" w:type="dxa"/>
            <w:hideMark/>
          </w:tcPr>
          <w:p w14:paraId="0C1406E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 - 0.37</w:t>
            </w:r>
          </w:p>
        </w:tc>
        <w:tc>
          <w:tcPr>
            <w:tcW w:w="810" w:type="dxa"/>
            <w:hideMark/>
          </w:tcPr>
          <w:p w14:paraId="775AB4F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6DDE80F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C07488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260" w:type="dxa"/>
          </w:tcPr>
          <w:p w14:paraId="0E76E6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0 - 0.36</w:t>
            </w:r>
          </w:p>
        </w:tc>
        <w:tc>
          <w:tcPr>
            <w:tcW w:w="810" w:type="dxa"/>
          </w:tcPr>
          <w:p w14:paraId="026AD78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7F1A8E39" w14:textId="77777777" w:rsidTr="004B1E01">
        <w:trPr>
          <w:trHeight w:val="290"/>
        </w:trPr>
        <w:tc>
          <w:tcPr>
            <w:tcW w:w="491" w:type="dxa"/>
            <w:vMerge/>
            <w:hideMark/>
          </w:tcPr>
          <w:p w14:paraId="62070644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  <w:hideMark/>
          </w:tcPr>
          <w:p w14:paraId="4288562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035D6B1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1E1F3D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on't know</w:t>
            </w:r>
          </w:p>
        </w:tc>
        <w:tc>
          <w:tcPr>
            <w:tcW w:w="810" w:type="dxa"/>
            <w:noWrap/>
            <w:hideMark/>
          </w:tcPr>
          <w:p w14:paraId="4453AE6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260" w:type="dxa"/>
            <w:noWrap/>
            <w:hideMark/>
          </w:tcPr>
          <w:p w14:paraId="5956B3E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8 - 0.26</w:t>
            </w:r>
          </w:p>
        </w:tc>
        <w:tc>
          <w:tcPr>
            <w:tcW w:w="810" w:type="dxa"/>
            <w:noWrap/>
            <w:hideMark/>
          </w:tcPr>
          <w:p w14:paraId="6E419DB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664CFAD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hideMark/>
          </w:tcPr>
          <w:p w14:paraId="323F866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440" w:type="dxa"/>
            <w:hideMark/>
          </w:tcPr>
          <w:p w14:paraId="4A152DF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09 - 0.35</w:t>
            </w:r>
          </w:p>
        </w:tc>
        <w:tc>
          <w:tcPr>
            <w:tcW w:w="810" w:type="dxa"/>
            <w:hideMark/>
          </w:tcPr>
          <w:p w14:paraId="2991F85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FF0C2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259D8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0</w:t>
            </w:r>
          </w:p>
        </w:tc>
        <w:tc>
          <w:tcPr>
            <w:tcW w:w="1260" w:type="dxa"/>
          </w:tcPr>
          <w:p w14:paraId="3BDD88C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0 - 0.38</w:t>
            </w:r>
          </w:p>
        </w:tc>
        <w:tc>
          <w:tcPr>
            <w:tcW w:w="810" w:type="dxa"/>
          </w:tcPr>
          <w:p w14:paraId="3CD62A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43591B0C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38CF0BE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44546A" w:themeFill="text2"/>
          </w:tcPr>
          <w:p w14:paraId="7A09809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44546A" w:themeFill="text2"/>
          </w:tcPr>
          <w:p w14:paraId="5997774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auto" w:fill="44546A" w:themeFill="text2"/>
          </w:tcPr>
          <w:p w14:paraId="22C8996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04B26C8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44546A" w:themeFill="text2"/>
            <w:noWrap/>
          </w:tcPr>
          <w:p w14:paraId="4BFB060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7824470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auto" w:fill="1F3864" w:themeFill="accent1" w:themeFillShade="80"/>
          </w:tcPr>
          <w:p w14:paraId="22C713F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4A54EA6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36B05F4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27452BE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3B1D3F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81EB56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4D21189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09BA18E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3A91E35A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4C6F74C0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800" w:type="dxa"/>
            <w:vMerge w:val="restart"/>
          </w:tcPr>
          <w:p w14:paraId="6ADEB7F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ternal wellbeing during pregnancy</w:t>
            </w:r>
          </w:p>
        </w:tc>
        <w:tc>
          <w:tcPr>
            <w:tcW w:w="900" w:type="dxa"/>
            <w:vMerge w:val="restart"/>
          </w:tcPr>
          <w:p w14:paraId="7D44BD9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7,546</w:t>
            </w:r>
          </w:p>
        </w:tc>
        <w:tc>
          <w:tcPr>
            <w:tcW w:w="2790" w:type="dxa"/>
          </w:tcPr>
          <w:p w14:paraId="51297C7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otal GHQ Score</w:t>
            </w:r>
          </w:p>
        </w:tc>
        <w:tc>
          <w:tcPr>
            <w:tcW w:w="810" w:type="dxa"/>
            <w:noWrap/>
          </w:tcPr>
          <w:p w14:paraId="3F98561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260" w:type="dxa"/>
            <w:noWrap/>
          </w:tcPr>
          <w:p w14:paraId="522AA1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9-1.00</w:t>
            </w:r>
          </w:p>
        </w:tc>
        <w:tc>
          <w:tcPr>
            <w:tcW w:w="810" w:type="dxa"/>
            <w:noWrap/>
          </w:tcPr>
          <w:p w14:paraId="4884236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435" w:type="dxa"/>
            <w:vMerge/>
            <w:shd w:val="clear" w:color="000000" w:fill="FFF2CC"/>
          </w:tcPr>
          <w:p w14:paraId="104EA1A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39B38F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64E60EC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8D21CC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FA7878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90793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2A9AB9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2296E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C964879" w14:textId="77777777" w:rsidTr="004B1E01">
        <w:trPr>
          <w:trHeight w:val="290"/>
        </w:trPr>
        <w:tc>
          <w:tcPr>
            <w:tcW w:w="491" w:type="dxa"/>
            <w:vMerge/>
          </w:tcPr>
          <w:p w14:paraId="09CBB86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676E36E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0A3D6D4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</w:tcPr>
          <w:p w14:paraId="7195EE1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ean GHQ score 23.25 (range 0-78)</w:t>
            </w:r>
          </w:p>
        </w:tc>
        <w:tc>
          <w:tcPr>
            <w:tcW w:w="810" w:type="dxa"/>
            <w:noWrap/>
          </w:tcPr>
          <w:p w14:paraId="1FDBFC7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5572254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170D9EF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</w:tcPr>
          <w:p w14:paraId="00973E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53ACCC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7BCFA1D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781E5A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D549C1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1F64AA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09A7FA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220BA4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74BC949A" w14:textId="77777777" w:rsidTr="004B1E01">
        <w:trPr>
          <w:trHeight w:val="288"/>
        </w:trPr>
        <w:tc>
          <w:tcPr>
            <w:tcW w:w="491" w:type="dxa"/>
            <w:shd w:val="clear" w:color="000000" w:fill="44546A"/>
            <w:hideMark/>
          </w:tcPr>
          <w:p w14:paraId="3C672346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44546A"/>
            <w:hideMark/>
          </w:tcPr>
          <w:p w14:paraId="5BC0FBA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44546A"/>
          </w:tcPr>
          <w:p w14:paraId="15845ED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000000" w:fill="44546A"/>
            <w:hideMark/>
          </w:tcPr>
          <w:p w14:paraId="12361D2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4109B8A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000000" w:fill="44546A"/>
            <w:hideMark/>
          </w:tcPr>
          <w:p w14:paraId="2CFE148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2A6606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vMerge/>
            <w:shd w:val="clear" w:color="000000" w:fill="FFF2CC"/>
            <w:hideMark/>
          </w:tcPr>
          <w:p w14:paraId="270456A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000000" w:fill="44546A"/>
            <w:hideMark/>
          </w:tcPr>
          <w:p w14:paraId="6C7E1F2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000000" w:fill="44546A"/>
            <w:hideMark/>
          </w:tcPr>
          <w:p w14:paraId="3D7D57F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44546A"/>
            <w:hideMark/>
          </w:tcPr>
          <w:p w14:paraId="0CA42E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119A4A7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6728558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000000" w:fill="44546A"/>
          </w:tcPr>
          <w:p w14:paraId="11661E1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000000" w:fill="44546A"/>
          </w:tcPr>
          <w:p w14:paraId="159E4B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8024FED" w14:textId="77777777" w:rsidTr="004B1E01">
        <w:trPr>
          <w:trHeight w:val="290"/>
        </w:trPr>
        <w:tc>
          <w:tcPr>
            <w:tcW w:w="3191" w:type="dxa"/>
            <w:gridSpan w:val="3"/>
            <w:shd w:val="clear" w:color="auto" w:fill="FFF2CC" w:themeFill="accent4" w:themeFillTint="33"/>
          </w:tcPr>
          <w:p w14:paraId="019DD5E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DE4B84">
              <w:rPr>
                <w:rFonts w:cstheme="minorHAnsi"/>
                <w:b/>
                <w:bCs/>
              </w:rPr>
              <w:t>Family environment</w:t>
            </w:r>
          </w:p>
        </w:tc>
        <w:tc>
          <w:tcPr>
            <w:tcW w:w="2790" w:type="dxa"/>
          </w:tcPr>
          <w:p w14:paraId="1F23BF6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973C7D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29C733A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A155F0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vMerge w:val="restart"/>
            <w:shd w:val="clear" w:color="auto" w:fill="FFF2CC" w:themeFill="accent4" w:themeFillTint="33"/>
          </w:tcPr>
          <w:p w14:paraId="00EBE68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4F70E4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44EC6A3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CB418C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42643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B070F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48EC043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16984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0D2D7B73" w14:textId="77777777" w:rsidTr="004B1E01">
        <w:trPr>
          <w:trHeight w:val="290"/>
        </w:trPr>
        <w:tc>
          <w:tcPr>
            <w:tcW w:w="491" w:type="dxa"/>
            <w:vMerge w:val="restart"/>
            <w:noWrap/>
          </w:tcPr>
          <w:p w14:paraId="3BC1336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800" w:type="dxa"/>
            <w:vMerge w:val="restart"/>
            <w:noWrap/>
          </w:tcPr>
          <w:p w14:paraId="7DDDDD5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ohabitation status</w:t>
            </w:r>
          </w:p>
        </w:tc>
        <w:tc>
          <w:tcPr>
            <w:tcW w:w="900" w:type="dxa"/>
            <w:vMerge w:val="restart"/>
          </w:tcPr>
          <w:p w14:paraId="43824F0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703</w:t>
            </w:r>
          </w:p>
        </w:tc>
        <w:tc>
          <w:tcPr>
            <w:tcW w:w="2790" w:type="dxa"/>
            <w:noWrap/>
          </w:tcPr>
          <w:p w14:paraId="791E2DA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arried and living with partner </w:t>
            </w:r>
          </w:p>
        </w:tc>
        <w:tc>
          <w:tcPr>
            <w:tcW w:w="810" w:type="dxa"/>
            <w:noWrap/>
          </w:tcPr>
          <w:p w14:paraId="15C9903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70AF860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18B646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noWrap/>
          </w:tcPr>
          <w:p w14:paraId="23CC31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noWrap/>
          </w:tcPr>
          <w:p w14:paraId="6B89D90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  <w:noWrap/>
          </w:tcPr>
          <w:p w14:paraId="2257187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0253498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037A86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243C59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7D002AB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A7387C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CF2735F" w14:textId="77777777" w:rsidTr="004B1E01">
        <w:trPr>
          <w:trHeight w:val="580"/>
        </w:trPr>
        <w:tc>
          <w:tcPr>
            <w:tcW w:w="491" w:type="dxa"/>
            <w:vMerge/>
          </w:tcPr>
          <w:p w14:paraId="24E59231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16262A1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12A328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</w:tcPr>
          <w:p w14:paraId="5AE0AA3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Not married and living with partner </w:t>
            </w:r>
          </w:p>
        </w:tc>
        <w:tc>
          <w:tcPr>
            <w:tcW w:w="810" w:type="dxa"/>
            <w:noWrap/>
          </w:tcPr>
          <w:p w14:paraId="77EF365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1260" w:type="dxa"/>
            <w:noWrap/>
          </w:tcPr>
          <w:p w14:paraId="2F051F3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4 - 1.20</w:t>
            </w:r>
          </w:p>
        </w:tc>
        <w:tc>
          <w:tcPr>
            <w:tcW w:w="810" w:type="dxa"/>
            <w:noWrap/>
          </w:tcPr>
          <w:p w14:paraId="728C73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435" w:type="dxa"/>
            <w:vMerge/>
            <w:shd w:val="clear" w:color="000000" w:fill="FFF2CC"/>
          </w:tcPr>
          <w:p w14:paraId="114356F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5F6D07B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440" w:type="dxa"/>
          </w:tcPr>
          <w:p w14:paraId="74CEEA1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4 - 1.05</w:t>
            </w:r>
          </w:p>
        </w:tc>
        <w:tc>
          <w:tcPr>
            <w:tcW w:w="810" w:type="dxa"/>
          </w:tcPr>
          <w:p w14:paraId="40F6C3E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56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5C554A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E4D29D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260" w:type="dxa"/>
          </w:tcPr>
          <w:p w14:paraId="414AE62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5 - 1.05</w:t>
            </w:r>
          </w:p>
        </w:tc>
        <w:tc>
          <w:tcPr>
            <w:tcW w:w="810" w:type="dxa"/>
          </w:tcPr>
          <w:p w14:paraId="716C90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52</w:t>
            </w:r>
          </w:p>
        </w:tc>
      </w:tr>
      <w:tr w:rsidR="00B07645" w:rsidRPr="00A112F2" w14:paraId="2A097BD1" w14:textId="77777777" w:rsidTr="004B1E01">
        <w:trPr>
          <w:trHeight w:val="290"/>
        </w:trPr>
        <w:tc>
          <w:tcPr>
            <w:tcW w:w="491" w:type="dxa"/>
            <w:vMerge/>
          </w:tcPr>
          <w:p w14:paraId="2C40F0FC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5269B58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C6709C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</w:tcPr>
          <w:p w14:paraId="57EE5D5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ot living with partner</w:t>
            </w:r>
          </w:p>
        </w:tc>
        <w:tc>
          <w:tcPr>
            <w:tcW w:w="810" w:type="dxa"/>
            <w:noWrap/>
          </w:tcPr>
          <w:p w14:paraId="6E80F60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260" w:type="dxa"/>
            <w:noWrap/>
          </w:tcPr>
          <w:p w14:paraId="646C4A2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4 - 0.81</w:t>
            </w:r>
          </w:p>
        </w:tc>
        <w:tc>
          <w:tcPr>
            <w:tcW w:w="810" w:type="dxa"/>
            <w:noWrap/>
          </w:tcPr>
          <w:p w14:paraId="2966B17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</w:tcPr>
          <w:p w14:paraId="63B3B5A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004D2FE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440" w:type="dxa"/>
          </w:tcPr>
          <w:p w14:paraId="2C32542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0 - 1.00</w:t>
            </w:r>
          </w:p>
        </w:tc>
        <w:tc>
          <w:tcPr>
            <w:tcW w:w="810" w:type="dxa"/>
          </w:tcPr>
          <w:p w14:paraId="21D43E3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666342C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0905D01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1260" w:type="dxa"/>
            <w:vAlign w:val="bottom"/>
          </w:tcPr>
          <w:p w14:paraId="3F0CEF9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3 - 1.04</w:t>
            </w:r>
          </w:p>
        </w:tc>
        <w:tc>
          <w:tcPr>
            <w:tcW w:w="810" w:type="dxa"/>
            <w:vAlign w:val="bottom"/>
          </w:tcPr>
          <w:p w14:paraId="6E50BA5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27</w:t>
            </w:r>
          </w:p>
        </w:tc>
      </w:tr>
      <w:tr w:rsidR="00B07645" w:rsidRPr="00A112F2" w14:paraId="2235DDE6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48DFBD1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shd w:val="clear" w:color="auto" w:fill="44546A" w:themeFill="text2"/>
          </w:tcPr>
          <w:p w14:paraId="4A66161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shd w:val="clear" w:color="auto" w:fill="44546A" w:themeFill="text2"/>
          </w:tcPr>
          <w:p w14:paraId="496A381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shd w:val="clear" w:color="auto" w:fill="44546A" w:themeFill="text2"/>
          </w:tcPr>
          <w:p w14:paraId="0AF5912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09CD9E9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  <w:noWrap/>
          </w:tcPr>
          <w:p w14:paraId="3049ED8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1F29683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auto" w:fill="44546A" w:themeFill="text2"/>
          </w:tcPr>
          <w:p w14:paraId="12901D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E7E6E6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3DD941C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44546A" w:themeFill="text2"/>
          </w:tcPr>
          <w:p w14:paraId="52BC3A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1A0E62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34F0F40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1ACF0BD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1406C3C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629250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3BC1533" w14:textId="77777777" w:rsidTr="004B1E01">
        <w:trPr>
          <w:trHeight w:val="199"/>
        </w:trPr>
        <w:tc>
          <w:tcPr>
            <w:tcW w:w="491" w:type="dxa"/>
            <w:vMerge w:val="restart"/>
          </w:tcPr>
          <w:p w14:paraId="078E745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800" w:type="dxa"/>
            <w:vMerge w:val="restart"/>
          </w:tcPr>
          <w:p w14:paraId="7F11A80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nglish as an additional language</w:t>
            </w:r>
          </w:p>
        </w:tc>
        <w:tc>
          <w:tcPr>
            <w:tcW w:w="900" w:type="dxa"/>
            <w:vMerge w:val="restart"/>
          </w:tcPr>
          <w:p w14:paraId="636936B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415</w:t>
            </w:r>
          </w:p>
        </w:tc>
        <w:tc>
          <w:tcPr>
            <w:tcW w:w="2790" w:type="dxa"/>
            <w:noWrap/>
          </w:tcPr>
          <w:p w14:paraId="566500A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810" w:type="dxa"/>
            <w:noWrap/>
          </w:tcPr>
          <w:p w14:paraId="7BD67E9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6EC2B5E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3ECA2DE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" w:type="dxa"/>
            <w:vMerge/>
            <w:shd w:val="clear" w:color="000000" w:fill="FFF2CC"/>
            <w:noWrap/>
          </w:tcPr>
          <w:p w14:paraId="6D50951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773A15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A0068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CC472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764C9A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0980FE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4A64E9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B2273A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07645" w:rsidRPr="00A112F2" w14:paraId="72DE0A60" w14:textId="77777777" w:rsidTr="004B1E01">
        <w:trPr>
          <w:trHeight w:val="290"/>
        </w:trPr>
        <w:tc>
          <w:tcPr>
            <w:tcW w:w="491" w:type="dxa"/>
            <w:vMerge/>
          </w:tcPr>
          <w:p w14:paraId="41863A91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55819BE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6845B9F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55FD020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10" w:type="dxa"/>
            <w:noWrap/>
          </w:tcPr>
          <w:p w14:paraId="66441F6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260" w:type="dxa"/>
            <w:noWrap/>
          </w:tcPr>
          <w:p w14:paraId="5E74E61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4 - 0.75</w:t>
            </w:r>
          </w:p>
        </w:tc>
        <w:tc>
          <w:tcPr>
            <w:tcW w:w="810" w:type="dxa"/>
            <w:noWrap/>
          </w:tcPr>
          <w:p w14:paraId="45AAF07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vMerge/>
            <w:shd w:val="clear" w:color="000000" w:fill="FFF2CC"/>
            <w:noWrap/>
          </w:tcPr>
          <w:p w14:paraId="49D8F53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2343A72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7570662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40B979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BC4841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D0CD57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30658E4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310B43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0D3EA88A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4B40FCC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shd w:val="clear" w:color="auto" w:fill="44546A" w:themeFill="text2"/>
          </w:tcPr>
          <w:p w14:paraId="172D904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shd w:val="clear" w:color="auto" w:fill="44546A" w:themeFill="text2"/>
          </w:tcPr>
          <w:p w14:paraId="4A0563B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shd w:val="clear" w:color="auto" w:fill="44546A" w:themeFill="text2"/>
            <w:noWrap/>
          </w:tcPr>
          <w:p w14:paraId="4BCF2E7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66371E1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  <w:noWrap/>
          </w:tcPr>
          <w:p w14:paraId="6B8955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0EB1760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490AC9B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3DE9F22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52FCDA7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495564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6C0777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58A55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56FAF0B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3F15B0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8D0C78B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37D46D3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800" w:type="dxa"/>
            <w:vMerge w:val="restart"/>
          </w:tcPr>
          <w:p w14:paraId="6B6E512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eastfeeding status</w:t>
            </w:r>
          </w:p>
        </w:tc>
        <w:tc>
          <w:tcPr>
            <w:tcW w:w="900" w:type="dxa"/>
            <w:vMerge w:val="restart"/>
          </w:tcPr>
          <w:p w14:paraId="022B7F1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423</w:t>
            </w:r>
          </w:p>
        </w:tc>
        <w:tc>
          <w:tcPr>
            <w:tcW w:w="2790" w:type="dxa"/>
            <w:noWrap/>
          </w:tcPr>
          <w:p w14:paraId="59B8357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reastfed</w:t>
            </w:r>
          </w:p>
        </w:tc>
        <w:tc>
          <w:tcPr>
            <w:tcW w:w="810" w:type="dxa"/>
            <w:noWrap/>
          </w:tcPr>
          <w:p w14:paraId="0AE78CA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700B56D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7E0EE86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1CF63B6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2D5136E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1FB52CD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487036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A9AA6E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A023BB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32B8E99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AE61C1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31C5E1BA" w14:textId="77777777" w:rsidTr="004B1E01">
        <w:trPr>
          <w:trHeight w:val="290"/>
        </w:trPr>
        <w:tc>
          <w:tcPr>
            <w:tcW w:w="491" w:type="dxa"/>
            <w:vMerge/>
          </w:tcPr>
          <w:p w14:paraId="2C83FF0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5EDBA01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A993F1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541619B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o recorded breastfeeding</w:t>
            </w:r>
          </w:p>
        </w:tc>
        <w:tc>
          <w:tcPr>
            <w:tcW w:w="810" w:type="dxa"/>
            <w:noWrap/>
          </w:tcPr>
          <w:p w14:paraId="6EE467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260" w:type="dxa"/>
            <w:noWrap/>
          </w:tcPr>
          <w:p w14:paraId="4B74CE8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3 - 0.86</w:t>
            </w:r>
          </w:p>
        </w:tc>
        <w:tc>
          <w:tcPr>
            <w:tcW w:w="810" w:type="dxa"/>
            <w:noWrap/>
          </w:tcPr>
          <w:p w14:paraId="5B234D8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7462415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8722FE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440" w:type="dxa"/>
          </w:tcPr>
          <w:p w14:paraId="4FA5784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8 - 0.97</w:t>
            </w:r>
          </w:p>
        </w:tc>
        <w:tc>
          <w:tcPr>
            <w:tcW w:w="810" w:type="dxa"/>
          </w:tcPr>
          <w:p w14:paraId="1A042C4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D22D27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2BF10E0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260" w:type="dxa"/>
            <w:vAlign w:val="bottom"/>
          </w:tcPr>
          <w:p w14:paraId="59B4D50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3 – 1.00</w:t>
            </w:r>
          </w:p>
        </w:tc>
        <w:tc>
          <w:tcPr>
            <w:tcW w:w="810" w:type="dxa"/>
            <w:vAlign w:val="bottom"/>
          </w:tcPr>
          <w:p w14:paraId="095C37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054</w:t>
            </w:r>
          </w:p>
        </w:tc>
      </w:tr>
      <w:tr w:rsidR="00B07645" w:rsidRPr="00A112F2" w14:paraId="40CC17BE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0F7173B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44546A" w:themeFill="text2"/>
          </w:tcPr>
          <w:p w14:paraId="0E70F07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44546A" w:themeFill="text2"/>
          </w:tcPr>
          <w:p w14:paraId="1DC6264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auto" w:fill="44546A" w:themeFill="text2"/>
            <w:noWrap/>
          </w:tcPr>
          <w:p w14:paraId="55B64C5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4D9BF02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44546A" w:themeFill="text2"/>
            <w:noWrap/>
          </w:tcPr>
          <w:p w14:paraId="7258479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3FBEE2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shd w:val="clear" w:color="000000" w:fill="FFF2CC"/>
            <w:noWrap/>
          </w:tcPr>
          <w:p w14:paraId="1914F9D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54C2639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407426B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42FE52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1BE937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72C6DF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7E834A8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0DCE5CD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532874D1" w14:textId="77777777" w:rsidTr="004B1E01">
        <w:trPr>
          <w:trHeight w:val="290"/>
        </w:trPr>
        <w:tc>
          <w:tcPr>
            <w:tcW w:w="3191" w:type="dxa"/>
            <w:gridSpan w:val="3"/>
            <w:shd w:val="clear" w:color="auto" w:fill="FFF2CC" w:themeFill="accent4" w:themeFillTint="33"/>
          </w:tcPr>
          <w:p w14:paraId="70B7AEF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ocioeconomic factors</w:t>
            </w:r>
          </w:p>
        </w:tc>
        <w:tc>
          <w:tcPr>
            <w:tcW w:w="2790" w:type="dxa"/>
            <w:noWrap/>
          </w:tcPr>
          <w:p w14:paraId="51C0E70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706B6CD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noWrap/>
          </w:tcPr>
          <w:p w14:paraId="643ADBD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411033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2596726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17AFAC8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497A084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99CCB8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3F3919A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C997E6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791DB8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19F9BC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CAD0E3C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521646FF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800" w:type="dxa"/>
            <w:vMerge w:val="restart"/>
          </w:tcPr>
          <w:p w14:paraId="3BAE930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ernal employment status</w:t>
            </w:r>
          </w:p>
          <w:p w14:paraId="334A7C8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uring pregnancy</w:t>
            </w:r>
          </w:p>
        </w:tc>
        <w:tc>
          <w:tcPr>
            <w:tcW w:w="900" w:type="dxa"/>
            <w:vMerge w:val="restart"/>
          </w:tcPr>
          <w:p w14:paraId="4B9942B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313</w:t>
            </w:r>
          </w:p>
        </w:tc>
        <w:tc>
          <w:tcPr>
            <w:tcW w:w="2790" w:type="dxa"/>
            <w:noWrap/>
          </w:tcPr>
          <w:p w14:paraId="51A0DB8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Employed-</w:t>
            </w:r>
            <w:proofErr w:type="gramStart"/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n-Manual</w:t>
            </w:r>
            <w:proofErr w:type="gramEnd"/>
          </w:p>
        </w:tc>
        <w:tc>
          <w:tcPr>
            <w:tcW w:w="810" w:type="dxa"/>
            <w:noWrap/>
          </w:tcPr>
          <w:p w14:paraId="2313296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3128405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70382C7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360F48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035733E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</w:tcPr>
          <w:p w14:paraId="436F204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93510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23C0B25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285D00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528A67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29F19C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F4DCC06" w14:textId="77777777" w:rsidTr="004B1E01">
        <w:trPr>
          <w:trHeight w:val="290"/>
        </w:trPr>
        <w:tc>
          <w:tcPr>
            <w:tcW w:w="491" w:type="dxa"/>
            <w:vMerge/>
          </w:tcPr>
          <w:p w14:paraId="2607E1F3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1773EC1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533F1E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44D4582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mployed-Manual</w:t>
            </w:r>
          </w:p>
        </w:tc>
        <w:tc>
          <w:tcPr>
            <w:tcW w:w="810" w:type="dxa"/>
            <w:noWrap/>
          </w:tcPr>
          <w:p w14:paraId="2146A83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260" w:type="dxa"/>
            <w:noWrap/>
          </w:tcPr>
          <w:p w14:paraId="2EAFE38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9 - 0.72</w:t>
            </w:r>
          </w:p>
        </w:tc>
        <w:tc>
          <w:tcPr>
            <w:tcW w:w="810" w:type="dxa"/>
            <w:noWrap/>
          </w:tcPr>
          <w:p w14:paraId="2CB7951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19DE98C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</w:tcPr>
          <w:p w14:paraId="0B97B77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440" w:type="dxa"/>
            <w:vAlign w:val="bottom"/>
          </w:tcPr>
          <w:p w14:paraId="56668B1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4 - 0.94</w:t>
            </w:r>
          </w:p>
        </w:tc>
        <w:tc>
          <w:tcPr>
            <w:tcW w:w="810" w:type="dxa"/>
            <w:vAlign w:val="bottom"/>
          </w:tcPr>
          <w:p w14:paraId="36F33EB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3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CBA876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0AE9D48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260" w:type="dxa"/>
            <w:vAlign w:val="bottom"/>
          </w:tcPr>
          <w:p w14:paraId="478B5C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2 - 0.92</w:t>
            </w:r>
          </w:p>
        </w:tc>
        <w:tc>
          <w:tcPr>
            <w:tcW w:w="810" w:type="dxa"/>
            <w:vAlign w:val="bottom"/>
          </w:tcPr>
          <w:p w14:paraId="485E938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1</w:t>
            </w:r>
          </w:p>
        </w:tc>
      </w:tr>
      <w:tr w:rsidR="00B07645" w:rsidRPr="00A112F2" w14:paraId="3821B812" w14:textId="77777777" w:rsidTr="004B1E01">
        <w:trPr>
          <w:trHeight w:val="290"/>
        </w:trPr>
        <w:tc>
          <w:tcPr>
            <w:tcW w:w="491" w:type="dxa"/>
            <w:vMerge/>
          </w:tcPr>
          <w:p w14:paraId="1698EE4E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03FADE0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4A23CAF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5A2F4B1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lf-employed</w:t>
            </w:r>
          </w:p>
        </w:tc>
        <w:tc>
          <w:tcPr>
            <w:tcW w:w="810" w:type="dxa"/>
            <w:noWrap/>
          </w:tcPr>
          <w:p w14:paraId="635F880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60" w:type="dxa"/>
            <w:noWrap/>
          </w:tcPr>
          <w:p w14:paraId="62F1EE2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5 - 0.99</w:t>
            </w:r>
          </w:p>
        </w:tc>
        <w:tc>
          <w:tcPr>
            <w:tcW w:w="810" w:type="dxa"/>
            <w:noWrap/>
          </w:tcPr>
          <w:p w14:paraId="764AFD53" w14:textId="228028D0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  <w:r w:rsidR="006827C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435" w:type="dxa"/>
            <w:shd w:val="clear" w:color="000000" w:fill="FFF2CC"/>
            <w:noWrap/>
          </w:tcPr>
          <w:p w14:paraId="35E5563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</w:tcPr>
          <w:p w14:paraId="3A290F3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440" w:type="dxa"/>
            <w:vAlign w:val="bottom"/>
          </w:tcPr>
          <w:p w14:paraId="543A64C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8 - 1.2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F3953C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97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54ED9B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2D025F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260" w:type="dxa"/>
            <w:vAlign w:val="bottom"/>
          </w:tcPr>
          <w:p w14:paraId="4F186E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5 - 1.15</w:t>
            </w:r>
          </w:p>
        </w:tc>
        <w:tc>
          <w:tcPr>
            <w:tcW w:w="810" w:type="dxa"/>
            <w:vAlign w:val="bottom"/>
          </w:tcPr>
          <w:p w14:paraId="7755F84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98</w:t>
            </w:r>
          </w:p>
        </w:tc>
      </w:tr>
      <w:tr w:rsidR="00B07645" w:rsidRPr="00A112F2" w14:paraId="5D4AC365" w14:textId="77777777" w:rsidTr="004B1E01">
        <w:trPr>
          <w:trHeight w:val="290"/>
        </w:trPr>
        <w:tc>
          <w:tcPr>
            <w:tcW w:w="491" w:type="dxa"/>
            <w:vMerge/>
          </w:tcPr>
          <w:p w14:paraId="009F5818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7C03441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45923F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AC5A3D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udent</w:t>
            </w:r>
          </w:p>
        </w:tc>
        <w:tc>
          <w:tcPr>
            <w:tcW w:w="810" w:type="dxa"/>
            <w:noWrap/>
          </w:tcPr>
          <w:p w14:paraId="5B2BDC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1260" w:type="dxa"/>
            <w:noWrap/>
          </w:tcPr>
          <w:p w14:paraId="3CB05F3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 - 0.84</w:t>
            </w:r>
          </w:p>
        </w:tc>
        <w:tc>
          <w:tcPr>
            <w:tcW w:w="810" w:type="dxa"/>
            <w:noWrap/>
          </w:tcPr>
          <w:p w14:paraId="55411BD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435" w:type="dxa"/>
            <w:shd w:val="clear" w:color="000000" w:fill="FFF2CC"/>
            <w:noWrap/>
          </w:tcPr>
          <w:p w14:paraId="3DD4F72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</w:tcPr>
          <w:p w14:paraId="2E1B09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440" w:type="dxa"/>
            <w:vAlign w:val="bottom"/>
          </w:tcPr>
          <w:p w14:paraId="5E384A0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2 - 1.2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07C37B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27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871830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25BB80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1260" w:type="dxa"/>
            <w:vAlign w:val="bottom"/>
          </w:tcPr>
          <w:p w14:paraId="254EBDF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46 - 1.11</w:t>
            </w:r>
          </w:p>
        </w:tc>
        <w:tc>
          <w:tcPr>
            <w:tcW w:w="810" w:type="dxa"/>
            <w:vAlign w:val="bottom"/>
          </w:tcPr>
          <w:p w14:paraId="58DACF2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135</w:t>
            </w:r>
          </w:p>
        </w:tc>
      </w:tr>
      <w:tr w:rsidR="00B07645" w:rsidRPr="00A112F2" w14:paraId="43EF3C45" w14:textId="77777777" w:rsidTr="004B1E01">
        <w:trPr>
          <w:trHeight w:val="290"/>
        </w:trPr>
        <w:tc>
          <w:tcPr>
            <w:tcW w:w="491" w:type="dxa"/>
            <w:vMerge/>
          </w:tcPr>
          <w:p w14:paraId="1836CF90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09C580F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78F01E7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2ECD028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Unemployed</w:t>
            </w:r>
          </w:p>
        </w:tc>
        <w:tc>
          <w:tcPr>
            <w:tcW w:w="810" w:type="dxa"/>
            <w:noWrap/>
          </w:tcPr>
          <w:p w14:paraId="09E6224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260" w:type="dxa"/>
            <w:noWrap/>
          </w:tcPr>
          <w:p w14:paraId="5CBCAFB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7 - 0.52</w:t>
            </w:r>
          </w:p>
        </w:tc>
        <w:tc>
          <w:tcPr>
            <w:tcW w:w="810" w:type="dxa"/>
            <w:noWrap/>
          </w:tcPr>
          <w:p w14:paraId="4DAED23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46C402D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</w:tcPr>
          <w:p w14:paraId="68ADD10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440" w:type="dxa"/>
            <w:vAlign w:val="bottom"/>
          </w:tcPr>
          <w:p w14:paraId="6F394BC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4 - 0.81</w:t>
            </w:r>
          </w:p>
        </w:tc>
        <w:tc>
          <w:tcPr>
            <w:tcW w:w="810" w:type="dxa"/>
          </w:tcPr>
          <w:p w14:paraId="041D787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9A2953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6D42423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1260" w:type="dxa"/>
            <w:vAlign w:val="bottom"/>
          </w:tcPr>
          <w:p w14:paraId="21F3AB9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3 - 0.81</w:t>
            </w:r>
          </w:p>
        </w:tc>
        <w:tc>
          <w:tcPr>
            <w:tcW w:w="810" w:type="dxa"/>
            <w:vAlign w:val="bottom"/>
          </w:tcPr>
          <w:p w14:paraId="1C09EDA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01</w:t>
            </w:r>
          </w:p>
        </w:tc>
      </w:tr>
      <w:tr w:rsidR="00B07645" w:rsidRPr="00A112F2" w14:paraId="0CE29C23" w14:textId="77777777" w:rsidTr="004B1E01">
        <w:trPr>
          <w:trHeight w:val="290"/>
        </w:trPr>
        <w:tc>
          <w:tcPr>
            <w:tcW w:w="491" w:type="dxa"/>
            <w:vMerge/>
          </w:tcPr>
          <w:p w14:paraId="4BE7EEAB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1BBBFA8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586CFC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6FDEE59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on't know</w:t>
            </w:r>
          </w:p>
        </w:tc>
        <w:tc>
          <w:tcPr>
            <w:tcW w:w="810" w:type="dxa"/>
            <w:noWrap/>
          </w:tcPr>
          <w:p w14:paraId="551B47F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260" w:type="dxa"/>
            <w:noWrap/>
          </w:tcPr>
          <w:p w14:paraId="12A5CFA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3 - 0.53</w:t>
            </w:r>
          </w:p>
        </w:tc>
        <w:tc>
          <w:tcPr>
            <w:tcW w:w="810" w:type="dxa"/>
            <w:noWrap/>
          </w:tcPr>
          <w:p w14:paraId="7E1B7D6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7FA796E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vAlign w:val="bottom"/>
          </w:tcPr>
          <w:p w14:paraId="5B5655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1440" w:type="dxa"/>
            <w:vAlign w:val="bottom"/>
          </w:tcPr>
          <w:p w14:paraId="1A0886F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7 - 0.94</w:t>
            </w:r>
          </w:p>
        </w:tc>
        <w:tc>
          <w:tcPr>
            <w:tcW w:w="810" w:type="dxa"/>
          </w:tcPr>
          <w:p w14:paraId="542DBB7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97EB8D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0D86422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1260" w:type="dxa"/>
            <w:vAlign w:val="bottom"/>
          </w:tcPr>
          <w:p w14:paraId="72A4025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33 - 0.99</w:t>
            </w:r>
          </w:p>
        </w:tc>
        <w:tc>
          <w:tcPr>
            <w:tcW w:w="810" w:type="dxa"/>
            <w:vAlign w:val="bottom"/>
          </w:tcPr>
          <w:p w14:paraId="18FBBF3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45</w:t>
            </w:r>
          </w:p>
        </w:tc>
      </w:tr>
      <w:tr w:rsidR="00B07645" w:rsidRPr="00A112F2" w14:paraId="59613ABC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6C8C9C51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shd w:val="clear" w:color="auto" w:fill="44546A" w:themeFill="text2"/>
          </w:tcPr>
          <w:p w14:paraId="6955B2B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shd w:val="clear" w:color="auto" w:fill="44546A" w:themeFill="text2"/>
          </w:tcPr>
          <w:p w14:paraId="17B5972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shd w:val="clear" w:color="auto" w:fill="44546A" w:themeFill="text2"/>
            <w:noWrap/>
          </w:tcPr>
          <w:p w14:paraId="2C74A55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11F88D5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  <w:noWrap/>
          </w:tcPr>
          <w:p w14:paraId="07542BE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43255E8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0BA8A64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5FFEE87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44546A" w:themeFill="text2"/>
          </w:tcPr>
          <w:p w14:paraId="51285FA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14E9E49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BF2DEF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5F60F52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25AA05B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06AA96A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DC7858A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02172A7F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800" w:type="dxa"/>
            <w:vMerge w:val="restart"/>
          </w:tcPr>
          <w:p w14:paraId="4DC608B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enefits during pregnancy</w:t>
            </w:r>
          </w:p>
        </w:tc>
        <w:tc>
          <w:tcPr>
            <w:tcW w:w="900" w:type="dxa"/>
            <w:vMerge w:val="restart"/>
          </w:tcPr>
          <w:p w14:paraId="4148AE9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703</w:t>
            </w:r>
          </w:p>
        </w:tc>
        <w:tc>
          <w:tcPr>
            <w:tcW w:w="2790" w:type="dxa"/>
            <w:noWrap/>
          </w:tcPr>
          <w:p w14:paraId="1C5DE4F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t receiving benefits</w:t>
            </w:r>
          </w:p>
        </w:tc>
        <w:tc>
          <w:tcPr>
            <w:tcW w:w="810" w:type="dxa"/>
            <w:noWrap/>
          </w:tcPr>
          <w:p w14:paraId="5925ADF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159005E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513FE7C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1BAAB9B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FA3A32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</w:tcPr>
          <w:p w14:paraId="43B805A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5BDF8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3E91FD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1765EB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351D02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4F7B42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09AEE3AB" w14:textId="77777777" w:rsidTr="004B1E01">
        <w:trPr>
          <w:trHeight w:val="290"/>
        </w:trPr>
        <w:tc>
          <w:tcPr>
            <w:tcW w:w="491" w:type="dxa"/>
            <w:vMerge/>
          </w:tcPr>
          <w:p w14:paraId="0A5ACBE7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584D00B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D208F7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52C551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eceiving benefits</w:t>
            </w:r>
          </w:p>
        </w:tc>
        <w:tc>
          <w:tcPr>
            <w:tcW w:w="810" w:type="dxa"/>
            <w:noWrap/>
          </w:tcPr>
          <w:p w14:paraId="10CA430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1260" w:type="dxa"/>
            <w:noWrap/>
          </w:tcPr>
          <w:p w14:paraId="3A7A494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2 - 0.74</w:t>
            </w:r>
          </w:p>
        </w:tc>
        <w:tc>
          <w:tcPr>
            <w:tcW w:w="810" w:type="dxa"/>
            <w:noWrap/>
          </w:tcPr>
          <w:p w14:paraId="005AB5B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32F9DD7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6B0CE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440" w:type="dxa"/>
          </w:tcPr>
          <w:p w14:paraId="37F8AB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0 - 0.99</w:t>
            </w:r>
          </w:p>
        </w:tc>
        <w:tc>
          <w:tcPr>
            <w:tcW w:w="810" w:type="dxa"/>
          </w:tcPr>
          <w:p w14:paraId="59E2360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563F6A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59E1022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1260" w:type="dxa"/>
            <w:vAlign w:val="bottom"/>
          </w:tcPr>
          <w:p w14:paraId="281C4F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80 - 0.99</w:t>
            </w:r>
          </w:p>
        </w:tc>
        <w:tc>
          <w:tcPr>
            <w:tcW w:w="810" w:type="dxa"/>
            <w:vAlign w:val="bottom"/>
          </w:tcPr>
          <w:p w14:paraId="612CAB2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b/>
                <w:bCs/>
                <w:color w:val="000000"/>
              </w:rPr>
              <w:t>0.028</w:t>
            </w:r>
          </w:p>
        </w:tc>
      </w:tr>
      <w:tr w:rsidR="00B07645" w:rsidRPr="00A112F2" w14:paraId="07931C23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1560CB33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44546A" w:themeFill="text2"/>
          </w:tcPr>
          <w:p w14:paraId="3D60203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44546A" w:themeFill="text2"/>
          </w:tcPr>
          <w:p w14:paraId="2BC0E32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auto" w:fill="44546A" w:themeFill="text2"/>
            <w:noWrap/>
          </w:tcPr>
          <w:p w14:paraId="21D63A3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3283FF9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44546A" w:themeFill="text2"/>
            <w:noWrap/>
          </w:tcPr>
          <w:p w14:paraId="0CEFF7E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6D06226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shd w:val="clear" w:color="000000" w:fill="FFF2CC"/>
            <w:noWrap/>
          </w:tcPr>
          <w:p w14:paraId="1F636A5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43F3750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6DDD7D2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651866A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7426711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01CCDB6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2B095DF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216700B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3A72F20" w14:textId="77777777" w:rsidTr="004B1E01">
        <w:trPr>
          <w:trHeight w:val="290"/>
        </w:trPr>
        <w:tc>
          <w:tcPr>
            <w:tcW w:w="491" w:type="dxa"/>
          </w:tcPr>
          <w:p w14:paraId="31AB3246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</w:tcPr>
          <w:p w14:paraId="0FB46CD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ree school meal eligibility (recorded at Year 1)</w:t>
            </w:r>
          </w:p>
        </w:tc>
        <w:tc>
          <w:tcPr>
            <w:tcW w:w="900" w:type="dxa"/>
          </w:tcPr>
          <w:p w14:paraId="17BF490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0,516</w:t>
            </w:r>
          </w:p>
        </w:tc>
        <w:tc>
          <w:tcPr>
            <w:tcW w:w="2790" w:type="dxa"/>
            <w:noWrap/>
          </w:tcPr>
          <w:p w14:paraId="206210E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810" w:type="dxa"/>
            <w:noWrap/>
          </w:tcPr>
          <w:p w14:paraId="6D2F229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444EEF4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233EF49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41398D8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57F87ED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40" w:type="dxa"/>
          </w:tcPr>
          <w:p w14:paraId="7326DA6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4960C5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B636A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FF3B9E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342F267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FE447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244BEDE2" w14:textId="77777777" w:rsidTr="004B1E01">
        <w:trPr>
          <w:trHeight w:val="290"/>
        </w:trPr>
        <w:tc>
          <w:tcPr>
            <w:tcW w:w="491" w:type="dxa"/>
          </w:tcPr>
          <w:p w14:paraId="7FC7C007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</w:tcPr>
          <w:p w14:paraId="2D1ED1D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</w:tcPr>
          <w:p w14:paraId="1265045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4864524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10" w:type="dxa"/>
            <w:noWrap/>
          </w:tcPr>
          <w:p w14:paraId="4BB52B0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1260" w:type="dxa"/>
            <w:noWrap/>
          </w:tcPr>
          <w:p w14:paraId="003FD4E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0.51 - 0.61</w:t>
            </w:r>
          </w:p>
        </w:tc>
        <w:tc>
          <w:tcPr>
            <w:tcW w:w="810" w:type="dxa"/>
            <w:noWrap/>
          </w:tcPr>
          <w:p w14:paraId="2BD862D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2754845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064A76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440" w:type="dxa"/>
          </w:tcPr>
          <w:p w14:paraId="60764EE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2 – 0.81</w:t>
            </w:r>
          </w:p>
        </w:tc>
        <w:tc>
          <w:tcPr>
            <w:tcW w:w="810" w:type="dxa"/>
          </w:tcPr>
          <w:p w14:paraId="35BD571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3BC22A0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22D2216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260" w:type="dxa"/>
            <w:vAlign w:val="bottom"/>
          </w:tcPr>
          <w:p w14:paraId="72578F3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cstheme="minorHAnsi"/>
                <w:color w:val="000000"/>
              </w:rPr>
              <w:t>0.67 - 0.84</w:t>
            </w:r>
          </w:p>
        </w:tc>
        <w:tc>
          <w:tcPr>
            <w:tcW w:w="810" w:type="dxa"/>
            <w:vAlign w:val="bottom"/>
          </w:tcPr>
          <w:p w14:paraId="241DBF9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B07645" w:rsidRPr="00A112F2" w14:paraId="5446E922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0FF1AB68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shd w:val="clear" w:color="auto" w:fill="44546A" w:themeFill="text2"/>
          </w:tcPr>
          <w:p w14:paraId="4549600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shd w:val="clear" w:color="auto" w:fill="44546A" w:themeFill="text2"/>
          </w:tcPr>
          <w:p w14:paraId="2AF54BE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shd w:val="clear" w:color="auto" w:fill="44546A" w:themeFill="text2"/>
            <w:noWrap/>
          </w:tcPr>
          <w:p w14:paraId="1F6CA2B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25AB5E9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  <w:noWrap/>
          </w:tcPr>
          <w:p w14:paraId="3A586FF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  <w:noWrap/>
          </w:tcPr>
          <w:p w14:paraId="6DCD32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741345B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2265CB5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44546A" w:themeFill="text2"/>
          </w:tcPr>
          <w:p w14:paraId="363728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D0ADA5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24682F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4BEC61A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466A85E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7FA0BB8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3EFF9CA1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3F6A9518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800" w:type="dxa"/>
            <w:vMerge w:val="restart"/>
          </w:tcPr>
          <w:p w14:paraId="76E6881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D category</w:t>
            </w:r>
          </w:p>
        </w:tc>
        <w:tc>
          <w:tcPr>
            <w:tcW w:w="900" w:type="dxa"/>
            <w:vMerge w:val="restart"/>
          </w:tcPr>
          <w:p w14:paraId="04FFDA6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693</w:t>
            </w:r>
          </w:p>
        </w:tc>
        <w:tc>
          <w:tcPr>
            <w:tcW w:w="2790" w:type="dxa"/>
            <w:noWrap/>
          </w:tcPr>
          <w:p w14:paraId="666AB1F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810" w:type="dxa"/>
            <w:noWrap/>
          </w:tcPr>
          <w:p w14:paraId="2639C6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117701E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1D8FE7E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34C0A0F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5CEB52C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4AD4A27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A68C1A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FDB41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966C6F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16EB4D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C04CB7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3D16355" w14:textId="77777777" w:rsidTr="004B1E01">
        <w:trPr>
          <w:trHeight w:val="290"/>
        </w:trPr>
        <w:tc>
          <w:tcPr>
            <w:tcW w:w="491" w:type="dxa"/>
            <w:vMerge/>
          </w:tcPr>
          <w:p w14:paraId="6F28AFFE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06F4858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6DB284C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749D654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</w:tcPr>
          <w:p w14:paraId="5542D5E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260" w:type="dxa"/>
            <w:noWrap/>
          </w:tcPr>
          <w:p w14:paraId="001567B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 – 0.66</w:t>
            </w:r>
          </w:p>
        </w:tc>
        <w:tc>
          <w:tcPr>
            <w:tcW w:w="810" w:type="dxa"/>
            <w:noWrap/>
          </w:tcPr>
          <w:p w14:paraId="5038E5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31C52E9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7498D7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269FA79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5ED0A4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01AFDEA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2FE2BA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BDD5DD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666E0F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A7A37F5" w14:textId="77777777" w:rsidTr="004B1E01">
        <w:trPr>
          <w:trHeight w:val="290"/>
        </w:trPr>
        <w:tc>
          <w:tcPr>
            <w:tcW w:w="491" w:type="dxa"/>
            <w:vMerge/>
          </w:tcPr>
          <w:p w14:paraId="72DC9A9A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1424074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4537CFB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92762D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</w:tcPr>
          <w:p w14:paraId="4706912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1260" w:type="dxa"/>
            <w:noWrap/>
          </w:tcPr>
          <w:p w14:paraId="61FBDCA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0 – 0.68</w:t>
            </w:r>
          </w:p>
        </w:tc>
        <w:tc>
          <w:tcPr>
            <w:tcW w:w="810" w:type="dxa"/>
            <w:noWrap/>
          </w:tcPr>
          <w:p w14:paraId="164D288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29184A1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23DF0AA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EA9832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818ABF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3589B27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E905E9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038A8FA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5B561E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7CAB096F" w14:textId="77777777" w:rsidTr="004B1E01">
        <w:trPr>
          <w:trHeight w:val="290"/>
        </w:trPr>
        <w:tc>
          <w:tcPr>
            <w:tcW w:w="491" w:type="dxa"/>
            <w:vMerge/>
          </w:tcPr>
          <w:p w14:paraId="4DC185D9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1438B97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F30BA37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6B64A69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0" w:type="dxa"/>
            <w:noWrap/>
          </w:tcPr>
          <w:p w14:paraId="0F58148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260" w:type="dxa"/>
            <w:noWrap/>
          </w:tcPr>
          <w:p w14:paraId="4118238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5 – 0.95</w:t>
            </w:r>
          </w:p>
        </w:tc>
        <w:tc>
          <w:tcPr>
            <w:tcW w:w="810" w:type="dxa"/>
            <w:noWrap/>
          </w:tcPr>
          <w:p w14:paraId="561803D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435" w:type="dxa"/>
            <w:shd w:val="clear" w:color="000000" w:fill="FFF2CC"/>
            <w:noWrap/>
          </w:tcPr>
          <w:p w14:paraId="7258AE2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F1E77A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5EE0CE7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15E20D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31EE8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3C444C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6B8F1A5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BF3A26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94E5175" w14:textId="77777777" w:rsidTr="004B1E01">
        <w:trPr>
          <w:trHeight w:val="290"/>
        </w:trPr>
        <w:tc>
          <w:tcPr>
            <w:tcW w:w="491" w:type="dxa"/>
            <w:vMerge/>
          </w:tcPr>
          <w:p w14:paraId="4895DF6F" w14:textId="77777777" w:rsidR="00B07645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38A985C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A7D348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1055CD3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0" w:type="dxa"/>
            <w:noWrap/>
          </w:tcPr>
          <w:p w14:paraId="46AF194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260" w:type="dxa"/>
            <w:noWrap/>
          </w:tcPr>
          <w:p w14:paraId="46690E7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6 – 1.17</w:t>
            </w:r>
          </w:p>
        </w:tc>
        <w:tc>
          <w:tcPr>
            <w:tcW w:w="810" w:type="dxa"/>
            <w:noWrap/>
          </w:tcPr>
          <w:p w14:paraId="475C86A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435" w:type="dxa"/>
            <w:shd w:val="clear" w:color="000000" w:fill="FFF2CC"/>
            <w:noWrap/>
          </w:tcPr>
          <w:p w14:paraId="43A6A0F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6A79031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F782C0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03EA60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E73E99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FD5A6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025B47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2CC0E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C3AA29E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7C97D508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44546A" w:themeFill="text2"/>
          </w:tcPr>
          <w:p w14:paraId="67D47CC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44546A" w:themeFill="text2"/>
          </w:tcPr>
          <w:p w14:paraId="5DC4D01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auto" w:fill="44546A" w:themeFill="text2"/>
            <w:noWrap/>
          </w:tcPr>
          <w:p w14:paraId="626EDED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526891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44546A" w:themeFill="text2"/>
            <w:noWrap/>
          </w:tcPr>
          <w:p w14:paraId="1092D9C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6CBA5B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shd w:val="clear" w:color="000000" w:fill="FFF2CC"/>
            <w:noWrap/>
          </w:tcPr>
          <w:p w14:paraId="4442CEF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5209E4C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609A1EA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1396B24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17421DD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5E7EB47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3DDE156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0BE7873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359573D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007D613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  <w:p w14:paraId="650832D4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vMerge w:val="restart"/>
          </w:tcPr>
          <w:p w14:paraId="0692EEC6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inancial situation during pregnancy</w:t>
            </w:r>
          </w:p>
          <w:p w14:paraId="4DDED54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</w:tcPr>
          <w:p w14:paraId="78A808B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708</w:t>
            </w:r>
          </w:p>
          <w:p w14:paraId="61630FB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noWrap/>
          </w:tcPr>
          <w:p w14:paraId="3060064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iving comfortably </w:t>
            </w:r>
          </w:p>
        </w:tc>
        <w:tc>
          <w:tcPr>
            <w:tcW w:w="810" w:type="dxa"/>
            <w:noWrap/>
          </w:tcPr>
          <w:p w14:paraId="6EDE91B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6B89CA5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20252F5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4D97246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A5C7BE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090A29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5F0ACF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D28C0D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F7A157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0997A7D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A0EC2F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23854BD1" w14:textId="77777777" w:rsidTr="004B1E01">
        <w:trPr>
          <w:trHeight w:val="290"/>
        </w:trPr>
        <w:tc>
          <w:tcPr>
            <w:tcW w:w="491" w:type="dxa"/>
            <w:vMerge/>
          </w:tcPr>
          <w:p w14:paraId="5574A82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77630C8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DE53BC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4E3381A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oing alright</w:t>
            </w:r>
          </w:p>
        </w:tc>
        <w:tc>
          <w:tcPr>
            <w:tcW w:w="810" w:type="dxa"/>
            <w:noWrap/>
          </w:tcPr>
          <w:p w14:paraId="2901081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260" w:type="dxa"/>
            <w:noWrap/>
          </w:tcPr>
          <w:p w14:paraId="27A0CF0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4 - 0.92</w:t>
            </w:r>
          </w:p>
        </w:tc>
        <w:tc>
          <w:tcPr>
            <w:tcW w:w="810" w:type="dxa"/>
            <w:noWrap/>
          </w:tcPr>
          <w:p w14:paraId="5F31E8A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18B7043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02A937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C6921D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844F40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851803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9B16EA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6EE525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FD96F0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7092FF5" w14:textId="77777777" w:rsidTr="004B1E01">
        <w:trPr>
          <w:trHeight w:val="290"/>
        </w:trPr>
        <w:tc>
          <w:tcPr>
            <w:tcW w:w="491" w:type="dxa"/>
            <w:vMerge/>
          </w:tcPr>
          <w:p w14:paraId="4BBA567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4693B5E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2BB6FC6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25FD8A7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Just about getting by</w:t>
            </w:r>
          </w:p>
        </w:tc>
        <w:tc>
          <w:tcPr>
            <w:tcW w:w="810" w:type="dxa"/>
            <w:noWrap/>
          </w:tcPr>
          <w:p w14:paraId="0AB657B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260" w:type="dxa"/>
            <w:noWrap/>
          </w:tcPr>
          <w:p w14:paraId="104FE8D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9 - 0.88</w:t>
            </w:r>
          </w:p>
        </w:tc>
        <w:tc>
          <w:tcPr>
            <w:tcW w:w="810" w:type="dxa"/>
            <w:noWrap/>
          </w:tcPr>
          <w:p w14:paraId="64A34B8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67955D5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682A067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</w:tcPr>
          <w:p w14:paraId="2F4761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</w:tcPr>
          <w:p w14:paraId="6075E89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2667B8B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425837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E306CC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2C9E95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595C5F7F" w14:textId="77777777" w:rsidTr="004B1E01">
        <w:trPr>
          <w:trHeight w:val="290"/>
        </w:trPr>
        <w:tc>
          <w:tcPr>
            <w:tcW w:w="491" w:type="dxa"/>
            <w:vMerge/>
          </w:tcPr>
          <w:p w14:paraId="568187D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42446E8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56506EA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66B1FF6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Quite difficult</w:t>
            </w:r>
          </w:p>
        </w:tc>
        <w:tc>
          <w:tcPr>
            <w:tcW w:w="810" w:type="dxa"/>
            <w:noWrap/>
          </w:tcPr>
          <w:p w14:paraId="55A0844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260" w:type="dxa"/>
            <w:noWrap/>
          </w:tcPr>
          <w:p w14:paraId="09FFCB4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4 - 0.80</w:t>
            </w:r>
          </w:p>
        </w:tc>
        <w:tc>
          <w:tcPr>
            <w:tcW w:w="810" w:type="dxa"/>
            <w:noWrap/>
          </w:tcPr>
          <w:p w14:paraId="35250AD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691E144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1FDB6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D466F4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227B41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83479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0315DB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30E5818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FA6497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7B0BBBE" w14:textId="77777777" w:rsidTr="004B1E01">
        <w:trPr>
          <w:trHeight w:val="290"/>
        </w:trPr>
        <w:tc>
          <w:tcPr>
            <w:tcW w:w="491" w:type="dxa"/>
            <w:vMerge/>
          </w:tcPr>
          <w:p w14:paraId="47C87742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7093FCE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785B547B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62C4F60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Very difficult</w:t>
            </w:r>
          </w:p>
        </w:tc>
        <w:tc>
          <w:tcPr>
            <w:tcW w:w="810" w:type="dxa"/>
            <w:noWrap/>
          </w:tcPr>
          <w:p w14:paraId="391F7AC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1260" w:type="dxa"/>
            <w:noWrap/>
          </w:tcPr>
          <w:p w14:paraId="07B6176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0 - 0.78</w:t>
            </w:r>
          </w:p>
        </w:tc>
        <w:tc>
          <w:tcPr>
            <w:tcW w:w="810" w:type="dxa"/>
            <w:noWrap/>
          </w:tcPr>
          <w:p w14:paraId="6FABE47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306794B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10C156C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6429B98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FC019B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77A80E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52ED60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0D54F8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25A27A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450FBF4C" w14:textId="77777777" w:rsidTr="004B1E01">
        <w:trPr>
          <w:trHeight w:val="290"/>
        </w:trPr>
        <w:tc>
          <w:tcPr>
            <w:tcW w:w="491" w:type="dxa"/>
            <w:vMerge/>
          </w:tcPr>
          <w:p w14:paraId="721F1BB9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2E776EC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6E1E21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12AC9595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oes not wish to answer</w:t>
            </w:r>
          </w:p>
        </w:tc>
        <w:tc>
          <w:tcPr>
            <w:tcW w:w="810" w:type="dxa"/>
            <w:noWrap/>
          </w:tcPr>
          <w:p w14:paraId="01F3323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260" w:type="dxa"/>
            <w:noWrap/>
          </w:tcPr>
          <w:p w14:paraId="69D9836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20 - 0.85</w:t>
            </w:r>
          </w:p>
        </w:tc>
        <w:tc>
          <w:tcPr>
            <w:tcW w:w="810" w:type="dxa"/>
            <w:noWrap/>
          </w:tcPr>
          <w:p w14:paraId="5893CF9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435" w:type="dxa"/>
            <w:shd w:val="clear" w:color="000000" w:fill="FFF2CC"/>
            <w:noWrap/>
          </w:tcPr>
          <w:p w14:paraId="398F4F9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9ECF9C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2336D0F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8FB316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27A3139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632384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3FA6DCA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F6AF39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2CADD902" w14:textId="77777777" w:rsidTr="004B1E01">
        <w:trPr>
          <w:trHeight w:val="290"/>
        </w:trPr>
        <w:tc>
          <w:tcPr>
            <w:tcW w:w="491" w:type="dxa"/>
            <w:shd w:val="clear" w:color="auto" w:fill="44546A" w:themeFill="text2"/>
          </w:tcPr>
          <w:p w14:paraId="082A9F8E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shd w:val="clear" w:color="auto" w:fill="44546A" w:themeFill="text2"/>
          </w:tcPr>
          <w:p w14:paraId="6637AF0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44546A" w:themeFill="text2"/>
          </w:tcPr>
          <w:p w14:paraId="0141777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90" w:type="dxa"/>
            <w:shd w:val="clear" w:color="auto" w:fill="44546A" w:themeFill="text2"/>
            <w:noWrap/>
          </w:tcPr>
          <w:p w14:paraId="4791736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3205792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shd w:val="clear" w:color="auto" w:fill="44546A" w:themeFill="text2"/>
            <w:noWrap/>
          </w:tcPr>
          <w:p w14:paraId="1705DC0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  <w:noWrap/>
          </w:tcPr>
          <w:p w14:paraId="56D7EDD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5" w:type="dxa"/>
            <w:shd w:val="clear" w:color="000000" w:fill="FFF2CC"/>
            <w:noWrap/>
          </w:tcPr>
          <w:p w14:paraId="34CC020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shd w:val="clear" w:color="auto" w:fill="44546A" w:themeFill="text2"/>
          </w:tcPr>
          <w:p w14:paraId="1176DE3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44546A" w:themeFill="text2"/>
          </w:tcPr>
          <w:p w14:paraId="1837169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44546A" w:themeFill="text2"/>
          </w:tcPr>
          <w:p w14:paraId="146A139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shd w:val="clear" w:color="auto" w:fill="FFF2CC" w:themeFill="accent4" w:themeFillTint="33"/>
          </w:tcPr>
          <w:p w14:paraId="447F64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664ABC2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  <w:shd w:val="clear" w:color="auto" w:fill="44546A" w:themeFill="text2"/>
          </w:tcPr>
          <w:p w14:paraId="5C20058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shd w:val="clear" w:color="auto" w:fill="44546A" w:themeFill="text2"/>
          </w:tcPr>
          <w:p w14:paraId="538191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6789FBF0" w14:textId="77777777" w:rsidTr="004B1E01">
        <w:trPr>
          <w:trHeight w:val="290"/>
        </w:trPr>
        <w:tc>
          <w:tcPr>
            <w:tcW w:w="491" w:type="dxa"/>
            <w:vMerge w:val="restart"/>
          </w:tcPr>
          <w:p w14:paraId="246AE14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12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800" w:type="dxa"/>
            <w:vMerge w:val="restart"/>
          </w:tcPr>
          <w:p w14:paraId="3350C8B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ype of housing</w:t>
            </w:r>
          </w:p>
          <w:p w14:paraId="3D31EF19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uring pregnancy</w:t>
            </w:r>
          </w:p>
        </w:tc>
        <w:tc>
          <w:tcPr>
            <w:tcW w:w="900" w:type="dxa"/>
            <w:vMerge w:val="restart"/>
          </w:tcPr>
          <w:p w14:paraId="3FAE764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8,711</w:t>
            </w:r>
          </w:p>
        </w:tc>
        <w:tc>
          <w:tcPr>
            <w:tcW w:w="2790" w:type="dxa"/>
            <w:noWrap/>
          </w:tcPr>
          <w:p w14:paraId="22FBBC9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ortgage </w:t>
            </w:r>
          </w:p>
        </w:tc>
        <w:tc>
          <w:tcPr>
            <w:tcW w:w="810" w:type="dxa"/>
            <w:noWrap/>
          </w:tcPr>
          <w:p w14:paraId="2E7D9A1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noWrap/>
          </w:tcPr>
          <w:p w14:paraId="238CF33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715A774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5" w:type="dxa"/>
            <w:shd w:val="clear" w:color="000000" w:fill="FFF2CC"/>
            <w:noWrap/>
          </w:tcPr>
          <w:p w14:paraId="369F3F9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1656E79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1F00132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0EBA3F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4AFD608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56C8D7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607C863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436DB5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E8BC914" w14:textId="77777777" w:rsidTr="004B1E01">
        <w:trPr>
          <w:trHeight w:val="290"/>
        </w:trPr>
        <w:tc>
          <w:tcPr>
            <w:tcW w:w="491" w:type="dxa"/>
            <w:vMerge/>
          </w:tcPr>
          <w:p w14:paraId="339303C6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2A0497C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0D3E6BE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2EBE5DE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wns outright</w:t>
            </w:r>
          </w:p>
        </w:tc>
        <w:tc>
          <w:tcPr>
            <w:tcW w:w="810" w:type="dxa"/>
            <w:noWrap/>
          </w:tcPr>
          <w:p w14:paraId="582435D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260" w:type="dxa"/>
            <w:noWrap/>
          </w:tcPr>
          <w:p w14:paraId="003330D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66 - 0.85</w:t>
            </w:r>
          </w:p>
        </w:tc>
        <w:tc>
          <w:tcPr>
            <w:tcW w:w="810" w:type="dxa"/>
            <w:noWrap/>
          </w:tcPr>
          <w:p w14:paraId="46E440A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3D911D2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0317A11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C8C570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EF3C00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181A892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D0CC1C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7D73185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379465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58415D3E" w14:textId="77777777" w:rsidTr="004B1E01">
        <w:trPr>
          <w:trHeight w:val="290"/>
        </w:trPr>
        <w:tc>
          <w:tcPr>
            <w:tcW w:w="491" w:type="dxa"/>
            <w:vMerge/>
          </w:tcPr>
          <w:p w14:paraId="73ADBF75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6B96D85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4F7B1D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7D6F6723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ent free </w:t>
            </w:r>
          </w:p>
        </w:tc>
        <w:tc>
          <w:tcPr>
            <w:tcW w:w="810" w:type="dxa"/>
            <w:noWrap/>
          </w:tcPr>
          <w:p w14:paraId="35D4B39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60" w:type="dxa"/>
            <w:noWrap/>
          </w:tcPr>
          <w:p w14:paraId="3BFA3D5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3 - 1.01</w:t>
            </w:r>
          </w:p>
        </w:tc>
        <w:tc>
          <w:tcPr>
            <w:tcW w:w="810" w:type="dxa"/>
            <w:noWrap/>
          </w:tcPr>
          <w:p w14:paraId="0A10D149" w14:textId="38EB966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08</w:t>
            </w:r>
            <w:r w:rsidR="00D339F5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435" w:type="dxa"/>
            <w:shd w:val="clear" w:color="000000" w:fill="FFF2CC"/>
            <w:noWrap/>
          </w:tcPr>
          <w:p w14:paraId="42398F5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53D1B2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04478E8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832641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037C5C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6AAB52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DF3DDC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F8EE70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70EA6B3D" w14:textId="77777777" w:rsidTr="004B1E01">
        <w:trPr>
          <w:trHeight w:val="290"/>
        </w:trPr>
        <w:tc>
          <w:tcPr>
            <w:tcW w:w="491" w:type="dxa"/>
            <w:vMerge/>
          </w:tcPr>
          <w:p w14:paraId="5EA2F6CD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2CE30A2A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1D09B21F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1802FFF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Private landlord </w:t>
            </w:r>
          </w:p>
        </w:tc>
        <w:tc>
          <w:tcPr>
            <w:tcW w:w="810" w:type="dxa"/>
            <w:noWrap/>
          </w:tcPr>
          <w:p w14:paraId="4622831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260" w:type="dxa"/>
            <w:noWrap/>
          </w:tcPr>
          <w:p w14:paraId="350CEE5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70 - 0.89</w:t>
            </w:r>
          </w:p>
        </w:tc>
        <w:tc>
          <w:tcPr>
            <w:tcW w:w="810" w:type="dxa"/>
            <w:noWrap/>
          </w:tcPr>
          <w:p w14:paraId="4C1F59C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69C4755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0D69E7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348916F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0A43BBC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386BEC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351555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2244F42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A566EE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3C64BB2F" w14:textId="77777777" w:rsidTr="004B1E01">
        <w:trPr>
          <w:trHeight w:val="290"/>
        </w:trPr>
        <w:tc>
          <w:tcPr>
            <w:tcW w:w="491" w:type="dxa"/>
            <w:vMerge/>
          </w:tcPr>
          <w:p w14:paraId="6C20E7A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45634862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0CDCAE4C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9175328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ocial housing</w:t>
            </w:r>
          </w:p>
        </w:tc>
        <w:tc>
          <w:tcPr>
            <w:tcW w:w="810" w:type="dxa"/>
            <w:noWrap/>
          </w:tcPr>
          <w:p w14:paraId="5EDDEC3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260" w:type="dxa"/>
            <w:noWrap/>
          </w:tcPr>
          <w:p w14:paraId="02BAD24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7 - 0.63</w:t>
            </w:r>
          </w:p>
        </w:tc>
        <w:tc>
          <w:tcPr>
            <w:tcW w:w="810" w:type="dxa"/>
            <w:noWrap/>
          </w:tcPr>
          <w:p w14:paraId="54224D74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43023C8D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47D9BCC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072CB43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5909FD6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F4BB32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624013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6E4F30C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6F0F6363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54E7BDB9" w14:textId="77777777" w:rsidTr="004B1E01">
        <w:trPr>
          <w:trHeight w:val="290"/>
        </w:trPr>
        <w:tc>
          <w:tcPr>
            <w:tcW w:w="491" w:type="dxa"/>
            <w:vMerge/>
          </w:tcPr>
          <w:p w14:paraId="7F6DDB67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3486FCC0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399B0ED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C944331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810" w:type="dxa"/>
            <w:noWrap/>
          </w:tcPr>
          <w:p w14:paraId="2EE26B6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260" w:type="dxa"/>
            <w:noWrap/>
          </w:tcPr>
          <w:p w14:paraId="3F3FBFB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2 - 0.73</w:t>
            </w:r>
          </w:p>
        </w:tc>
        <w:tc>
          <w:tcPr>
            <w:tcW w:w="810" w:type="dxa"/>
            <w:noWrap/>
          </w:tcPr>
          <w:p w14:paraId="0BA9984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435" w:type="dxa"/>
            <w:shd w:val="clear" w:color="000000" w:fill="FFF2CC"/>
            <w:noWrap/>
          </w:tcPr>
          <w:p w14:paraId="0443D7B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39B7BEA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591AF75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7A8EE405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56CE8ED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D4AFE90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5114AB1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20F43D7E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07645" w:rsidRPr="00A112F2" w14:paraId="100A3B18" w14:textId="77777777" w:rsidTr="004B1E01">
        <w:trPr>
          <w:trHeight w:val="290"/>
        </w:trPr>
        <w:tc>
          <w:tcPr>
            <w:tcW w:w="491" w:type="dxa"/>
            <w:vMerge/>
          </w:tcPr>
          <w:p w14:paraId="59664FD3" w14:textId="77777777" w:rsidR="00B07645" w:rsidRPr="00A112F2" w:rsidRDefault="00B07645" w:rsidP="001866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0" w:type="dxa"/>
            <w:vMerge/>
          </w:tcPr>
          <w:p w14:paraId="451147E4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vMerge/>
          </w:tcPr>
          <w:p w14:paraId="42FFC16E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790" w:type="dxa"/>
            <w:noWrap/>
          </w:tcPr>
          <w:p w14:paraId="68AC7D5D" w14:textId="77777777" w:rsidR="00B07645" w:rsidRPr="0066625C" w:rsidRDefault="00B07645" w:rsidP="0018668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Don’t know </w:t>
            </w:r>
          </w:p>
        </w:tc>
        <w:tc>
          <w:tcPr>
            <w:tcW w:w="810" w:type="dxa"/>
            <w:noWrap/>
          </w:tcPr>
          <w:p w14:paraId="3C5241E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1260" w:type="dxa"/>
            <w:noWrap/>
          </w:tcPr>
          <w:p w14:paraId="3AB75B6A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37 - 0.83</w:t>
            </w:r>
          </w:p>
        </w:tc>
        <w:tc>
          <w:tcPr>
            <w:tcW w:w="810" w:type="dxa"/>
            <w:noWrap/>
          </w:tcPr>
          <w:p w14:paraId="273ACE32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25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435" w:type="dxa"/>
            <w:shd w:val="clear" w:color="000000" w:fill="FFF2CC"/>
            <w:noWrap/>
          </w:tcPr>
          <w:p w14:paraId="16052218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</w:tcPr>
          <w:p w14:paraId="5DF9A299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</w:tcPr>
          <w:p w14:paraId="4CDFA40B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3AA51961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0" w:type="dxa"/>
            <w:shd w:val="clear" w:color="auto" w:fill="FFF2CC" w:themeFill="accent4" w:themeFillTint="33"/>
          </w:tcPr>
          <w:p w14:paraId="6ACB80D7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1C1AB9CF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0" w:type="dxa"/>
          </w:tcPr>
          <w:p w14:paraId="4856FDDC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</w:tcPr>
          <w:p w14:paraId="4C55BB96" w14:textId="77777777" w:rsidR="00B07645" w:rsidRPr="0066625C" w:rsidRDefault="00B07645" w:rsidP="00530A2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212BF386" w14:textId="77777777" w:rsidR="002735E4" w:rsidRPr="008E40EC" w:rsidRDefault="002735E4" w:rsidP="008E40EC"/>
    <w:sectPr w:rsidR="002735E4" w:rsidRPr="008E40EC" w:rsidSect="001D29B2">
      <w:footerReference w:type="default" r:id="rId11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B1338" w14:textId="77777777" w:rsidR="006905EA" w:rsidRDefault="006905EA" w:rsidP="006F207B">
      <w:pPr>
        <w:spacing w:after="0" w:line="240" w:lineRule="auto"/>
      </w:pPr>
      <w:r>
        <w:separator/>
      </w:r>
    </w:p>
  </w:endnote>
  <w:endnote w:type="continuationSeparator" w:id="0">
    <w:p w14:paraId="0C0B0403" w14:textId="77777777" w:rsidR="006905EA" w:rsidRDefault="006905EA" w:rsidP="006F207B">
      <w:pPr>
        <w:spacing w:after="0" w:line="240" w:lineRule="auto"/>
      </w:pPr>
      <w:r>
        <w:continuationSeparator/>
      </w:r>
    </w:p>
  </w:endnote>
  <w:endnote w:type="continuationNotice" w:id="1">
    <w:p w14:paraId="74CCF26B" w14:textId="77777777" w:rsidR="006905EA" w:rsidRDefault="006905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2162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94C6D" w14:textId="511DA379" w:rsidR="00B25627" w:rsidRDefault="00B25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A0046" w14:textId="77777777" w:rsidR="006F207B" w:rsidRDefault="006F20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2041D" w14:textId="77777777" w:rsidR="006905EA" w:rsidRDefault="006905EA" w:rsidP="006F207B">
      <w:pPr>
        <w:spacing w:after="0" w:line="240" w:lineRule="auto"/>
      </w:pPr>
      <w:r>
        <w:separator/>
      </w:r>
    </w:p>
  </w:footnote>
  <w:footnote w:type="continuationSeparator" w:id="0">
    <w:p w14:paraId="1FAEDC8F" w14:textId="77777777" w:rsidR="006905EA" w:rsidRDefault="006905EA" w:rsidP="006F207B">
      <w:pPr>
        <w:spacing w:after="0" w:line="240" w:lineRule="auto"/>
      </w:pPr>
      <w:r>
        <w:continuationSeparator/>
      </w:r>
    </w:p>
  </w:footnote>
  <w:footnote w:type="continuationNotice" w:id="1">
    <w:p w14:paraId="287579DA" w14:textId="77777777" w:rsidR="006905EA" w:rsidRDefault="006905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53E"/>
    <w:multiLevelType w:val="hybridMultilevel"/>
    <w:tmpl w:val="81980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839C8"/>
    <w:multiLevelType w:val="hybridMultilevel"/>
    <w:tmpl w:val="0E7037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76308"/>
    <w:multiLevelType w:val="hybridMultilevel"/>
    <w:tmpl w:val="E3421E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3D0D73"/>
    <w:multiLevelType w:val="hybridMultilevel"/>
    <w:tmpl w:val="306632D6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" w15:restartNumberingAfterBreak="0">
    <w:nsid w:val="0C234DBB"/>
    <w:multiLevelType w:val="hybridMultilevel"/>
    <w:tmpl w:val="85A6B78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0E296BBB"/>
    <w:multiLevelType w:val="hybridMultilevel"/>
    <w:tmpl w:val="75C22692"/>
    <w:lvl w:ilvl="0" w:tplc="2D3EEA64">
      <w:start w:val="1"/>
      <w:numFmt w:val="decimal"/>
      <w:lvlText w:val="%1)"/>
      <w:lvlJc w:val="left"/>
      <w:pPr>
        <w:ind w:left="1080" w:hanging="360"/>
      </w:pPr>
    </w:lvl>
    <w:lvl w:ilvl="1" w:tplc="9FD2A7F0">
      <w:start w:val="1"/>
      <w:numFmt w:val="decimal"/>
      <w:lvlText w:val="%2)"/>
      <w:lvlJc w:val="left"/>
      <w:pPr>
        <w:ind w:left="1080" w:hanging="360"/>
      </w:pPr>
    </w:lvl>
    <w:lvl w:ilvl="2" w:tplc="237250FC">
      <w:start w:val="1"/>
      <w:numFmt w:val="decimal"/>
      <w:lvlText w:val="%3)"/>
      <w:lvlJc w:val="left"/>
      <w:pPr>
        <w:ind w:left="1080" w:hanging="360"/>
      </w:pPr>
    </w:lvl>
    <w:lvl w:ilvl="3" w:tplc="2828F86E">
      <w:start w:val="1"/>
      <w:numFmt w:val="decimal"/>
      <w:lvlText w:val="%4)"/>
      <w:lvlJc w:val="left"/>
      <w:pPr>
        <w:ind w:left="1080" w:hanging="360"/>
      </w:pPr>
    </w:lvl>
    <w:lvl w:ilvl="4" w:tplc="472E0E7A">
      <w:start w:val="1"/>
      <w:numFmt w:val="decimal"/>
      <w:lvlText w:val="%5)"/>
      <w:lvlJc w:val="left"/>
      <w:pPr>
        <w:ind w:left="1080" w:hanging="360"/>
      </w:pPr>
    </w:lvl>
    <w:lvl w:ilvl="5" w:tplc="E1CCD708">
      <w:start w:val="1"/>
      <w:numFmt w:val="decimal"/>
      <w:lvlText w:val="%6)"/>
      <w:lvlJc w:val="left"/>
      <w:pPr>
        <w:ind w:left="1080" w:hanging="360"/>
      </w:pPr>
    </w:lvl>
    <w:lvl w:ilvl="6" w:tplc="DB6E916C">
      <w:start w:val="1"/>
      <w:numFmt w:val="decimal"/>
      <w:lvlText w:val="%7)"/>
      <w:lvlJc w:val="left"/>
      <w:pPr>
        <w:ind w:left="1080" w:hanging="360"/>
      </w:pPr>
    </w:lvl>
    <w:lvl w:ilvl="7" w:tplc="6BECAD22">
      <w:start w:val="1"/>
      <w:numFmt w:val="decimal"/>
      <w:lvlText w:val="%8)"/>
      <w:lvlJc w:val="left"/>
      <w:pPr>
        <w:ind w:left="1080" w:hanging="360"/>
      </w:pPr>
    </w:lvl>
    <w:lvl w:ilvl="8" w:tplc="9F5C2EF4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10537E70"/>
    <w:multiLevelType w:val="hybridMultilevel"/>
    <w:tmpl w:val="D4E2A2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885B18"/>
    <w:multiLevelType w:val="hybridMultilevel"/>
    <w:tmpl w:val="BA82A2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93731"/>
    <w:multiLevelType w:val="hybridMultilevel"/>
    <w:tmpl w:val="1B5856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30C2F"/>
    <w:multiLevelType w:val="hybridMultilevel"/>
    <w:tmpl w:val="B7409F78"/>
    <w:lvl w:ilvl="0" w:tplc="08090019">
      <w:start w:val="1"/>
      <w:numFmt w:val="lowerLetter"/>
      <w:lvlText w:val="%1."/>
      <w:lvlJc w:val="left"/>
      <w:pPr>
        <w:ind w:left="846" w:hanging="360"/>
      </w:pPr>
    </w:lvl>
    <w:lvl w:ilvl="1" w:tplc="08090019" w:tentative="1">
      <w:start w:val="1"/>
      <w:numFmt w:val="lowerLetter"/>
      <w:lvlText w:val="%2."/>
      <w:lvlJc w:val="left"/>
      <w:pPr>
        <w:ind w:left="1566" w:hanging="360"/>
      </w:pPr>
    </w:lvl>
    <w:lvl w:ilvl="2" w:tplc="0809001B" w:tentative="1">
      <w:start w:val="1"/>
      <w:numFmt w:val="lowerRoman"/>
      <w:lvlText w:val="%3."/>
      <w:lvlJc w:val="right"/>
      <w:pPr>
        <w:ind w:left="2286" w:hanging="180"/>
      </w:pPr>
    </w:lvl>
    <w:lvl w:ilvl="3" w:tplc="0809000F" w:tentative="1">
      <w:start w:val="1"/>
      <w:numFmt w:val="decimal"/>
      <w:lvlText w:val="%4."/>
      <w:lvlJc w:val="left"/>
      <w:pPr>
        <w:ind w:left="3006" w:hanging="360"/>
      </w:pPr>
    </w:lvl>
    <w:lvl w:ilvl="4" w:tplc="08090019" w:tentative="1">
      <w:start w:val="1"/>
      <w:numFmt w:val="lowerLetter"/>
      <w:lvlText w:val="%5."/>
      <w:lvlJc w:val="left"/>
      <w:pPr>
        <w:ind w:left="3726" w:hanging="360"/>
      </w:pPr>
    </w:lvl>
    <w:lvl w:ilvl="5" w:tplc="0809001B" w:tentative="1">
      <w:start w:val="1"/>
      <w:numFmt w:val="lowerRoman"/>
      <w:lvlText w:val="%6."/>
      <w:lvlJc w:val="right"/>
      <w:pPr>
        <w:ind w:left="4446" w:hanging="180"/>
      </w:pPr>
    </w:lvl>
    <w:lvl w:ilvl="6" w:tplc="0809000F" w:tentative="1">
      <w:start w:val="1"/>
      <w:numFmt w:val="decimal"/>
      <w:lvlText w:val="%7."/>
      <w:lvlJc w:val="left"/>
      <w:pPr>
        <w:ind w:left="5166" w:hanging="360"/>
      </w:pPr>
    </w:lvl>
    <w:lvl w:ilvl="7" w:tplc="08090019" w:tentative="1">
      <w:start w:val="1"/>
      <w:numFmt w:val="lowerLetter"/>
      <w:lvlText w:val="%8."/>
      <w:lvlJc w:val="left"/>
      <w:pPr>
        <w:ind w:left="5886" w:hanging="360"/>
      </w:pPr>
    </w:lvl>
    <w:lvl w:ilvl="8" w:tplc="08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0" w15:restartNumberingAfterBreak="0">
    <w:nsid w:val="2A7A3DCF"/>
    <w:multiLevelType w:val="hybridMultilevel"/>
    <w:tmpl w:val="4D3E9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B56364"/>
    <w:multiLevelType w:val="hybridMultilevel"/>
    <w:tmpl w:val="5FDCF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731A3"/>
    <w:multiLevelType w:val="hybridMultilevel"/>
    <w:tmpl w:val="DED055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66116"/>
    <w:multiLevelType w:val="hybridMultilevel"/>
    <w:tmpl w:val="5F92C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66751"/>
    <w:multiLevelType w:val="hybridMultilevel"/>
    <w:tmpl w:val="DC1E14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F616FC"/>
    <w:multiLevelType w:val="hybridMultilevel"/>
    <w:tmpl w:val="B7409F78"/>
    <w:lvl w:ilvl="0" w:tplc="FFFFFFFF">
      <w:start w:val="1"/>
      <w:numFmt w:val="lowerLetter"/>
      <w:lvlText w:val="%1."/>
      <w:lvlJc w:val="left"/>
      <w:pPr>
        <w:ind w:left="846" w:hanging="360"/>
      </w:p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6" w15:restartNumberingAfterBreak="0">
    <w:nsid w:val="38AB2B67"/>
    <w:multiLevelType w:val="hybridMultilevel"/>
    <w:tmpl w:val="722A166E"/>
    <w:lvl w:ilvl="0" w:tplc="0809000F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43579D"/>
    <w:multiLevelType w:val="hybridMultilevel"/>
    <w:tmpl w:val="49C8C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4C3190"/>
    <w:multiLevelType w:val="hybridMultilevel"/>
    <w:tmpl w:val="DC1E14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84E29"/>
    <w:multiLevelType w:val="hybridMultilevel"/>
    <w:tmpl w:val="EF8E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890EDB"/>
    <w:multiLevelType w:val="hybridMultilevel"/>
    <w:tmpl w:val="2EEA437A"/>
    <w:lvl w:ilvl="0" w:tplc="0809000F">
      <w:start w:val="1"/>
      <w:numFmt w:val="decimal"/>
      <w:lvlText w:val="%1."/>
      <w:lvlJc w:val="left"/>
      <w:pPr>
        <w:ind w:left="672" w:hanging="360"/>
      </w:pPr>
    </w:lvl>
    <w:lvl w:ilvl="1" w:tplc="08090019" w:tentative="1">
      <w:start w:val="1"/>
      <w:numFmt w:val="lowerLetter"/>
      <w:lvlText w:val="%2."/>
      <w:lvlJc w:val="left"/>
      <w:pPr>
        <w:ind w:left="1392" w:hanging="360"/>
      </w:pPr>
    </w:lvl>
    <w:lvl w:ilvl="2" w:tplc="0809001B" w:tentative="1">
      <w:start w:val="1"/>
      <w:numFmt w:val="lowerRoman"/>
      <w:lvlText w:val="%3."/>
      <w:lvlJc w:val="right"/>
      <w:pPr>
        <w:ind w:left="2112" w:hanging="180"/>
      </w:pPr>
    </w:lvl>
    <w:lvl w:ilvl="3" w:tplc="0809000F" w:tentative="1">
      <w:start w:val="1"/>
      <w:numFmt w:val="decimal"/>
      <w:lvlText w:val="%4."/>
      <w:lvlJc w:val="left"/>
      <w:pPr>
        <w:ind w:left="2832" w:hanging="360"/>
      </w:pPr>
    </w:lvl>
    <w:lvl w:ilvl="4" w:tplc="08090019" w:tentative="1">
      <w:start w:val="1"/>
      <w:numFmt w:val="lowerLetter"/>
      <w:lvlText w:val="%5."/>
      <w:lvlJc w:val="left"/>
      <w:pPr>
        <w:ind w:left="3552" w:hanging="360"/>
      </w:pPr>
    </w:lvl>
    <w:lvl w:ilvl="5" w:tplc="0809001B" w:tentative="1">
      <w:start w:val="1"/>
      <w:numFmt w:val="lowerRoman"/>
      <w:lvlText w:val="%6."/>
      <w:lvlJc w:val="right"/>
      <w:pPr>
        <w:ind w:left="4272" w:hanging="180"/>
      </w:pPr>
    </w:lvl>
    <w:lvl w:ilvl="6" w:tplc="0809000F" w:tentative="1">
      <w:start w:val="1"/>
      <w:numFmt w:val="decimal"/>
      <w:lvlText w:val="%7."/>
      <w:lvlJc w:val="left"/>
      <w:pPr>
        <w:ind w:left="4992" w:hanging="360"/>
      </w:pPr>
    </w:lvl>
    <w:lvl w:ilvl="7" w:tplc="08090019" w:tentative="1">
      <w:start w:val="1"/>
      <w:numFmt w:val="lowerLetter"/>
      <w:lvlText w:val="%8."/>
      <w:lvlJc w:val="left"/>
      <w:pPr>
        <w:ind w:left="5712" w:hanging="360"/>
      </w:pPr>
    </w:lvl>
    <w:lvl w:ilvl="8" w:tplc="08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21" w15:restartNumberingAfterBreak="0">
    <w:nsid w:val="50D83473"/>
    <w:multiLevelType w:val="hybridMultilevel"/>
    <w:tmpl w:val="AE92B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B27F9E"/>
    <w:multiLevelType w:val="hybridMultilevel"/>
    <w:tmpl w:val="243ECE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D25E0F"/>
    <w:multiLevelType w:val="hybridMultilevel"/>
    <w:tmpl w:val="DEB21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872622"/>
    <w:multiLevelType w:val="hybridMultilevel"/>
    <w:tmpl w:val="5D642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C124CB"/>
    <w:multiLevelType w:val="hybridMultilevel"/>
    <w:tmpl w:val="7C3C723A"/>
    <w:lvl w:ilvl="0" w:tplc="1178A26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4F751E"/>
    <w:multiLevelType w:val="hybridMultilevel"/>
    <w:tmpl w:val="C2B2A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D83C14"/>
    <w:multiLevelType w:val="hybridMultilevel"/>
    <w:tmpl w:val="2480BB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5B15A3"/>
    <w:multiLevelType w:val="hybridMultilevel"/>
    <w:tmpl w:val="7D861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F14502"/>
    <w:multiLevelType w:val="hybridMultilevel"/>
    <w:tmpl w:val="A59AA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9B364C"/>
    <w:multiLevelType w:val="hybridMultilevel"/>
    <w:tmpl w:val="0908E2E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B4558C"/>
    <w:multiLevelType w:val="hybridMultilevel"/>
    <w:tmpl w:val="6A86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112033">
    <w:abstractNumId w:val="29"/>
  </w:num>
  <w:num w:numId="2" w16cid:durableId="2115854357">
    <w:abstractNumId w:val="10"/>
  </w:num>
  <w:num w:numId="3" w16cid:durableId="1044863987">
    <w:abstractNumId w:val="19"/>
  </w:num>
  <w:num w:numId="4" w16cid:durableId="187260397">
    <w:abstractNumId w:val="4"/>
  </w:num>
  <w:num w:numId="5" w16cid:durableId="1770927547">
    <w:abstractNumId w:val="30"/>
  </w:num>
  <w:num w:numId="6" w16cid:durableId="850686365">
    <w:abstractNumId w:val="7"/>
  </w:num>
  <w:num w:numId="7" w16cid:durableId="1800496014">
    <w:abstractNumId w:val="3"/>
  </w:num>
  <w:num w:numId="8" w16cid:durableId="1126003368">
    <w:abstractNumId w:val="24"/>
  </w:num>
  <w:num w:numId="9" w16cid:durableId="851651003">
    <w:abstractNumId w:val="9"/>
  </w:num>
  <w:num w:numId="10" w16cid:durableId="93521147">
    <w:abstractNumId w:val="15"/>
  </w:num>
  <w:num w:numId="11" w16cid:durableId="1082534242">
    <w:abstractNumId w:val="26"/>
  </w:num>
  <w:num w:numId="12" w16cid:durableId="1167289042">
    <w:abstractNumId w:val="20"/>
  </w:num>
  <w:num w:numId="13" w16cid:durableId="2094275561">
    <w:abstractNumId w:val="1"/>
  </w:num>
  <w:num w:numId="14" w16cid:durableId="46026470">
    <w:abstractNumId w:val="8"/>
  </w:num>
  <w:num w:numId="15" w16cid:durableId="14430663">
    <w:abstractNumId w:val="22"/>
  </w:num>
  <w:num w:numId="16" w16cid:durableId="1970165348">
    <w:abstractNumId w:val="2"/>
  </w:num>
  <w:num w:numId="17" w16cid:durableId="689645828">
    <w:abstractNumId w:val="16"/>
  </w:num>
  <w:num w:numId="18" w16cid:durableId="1052193873">
    <w:abstractNumId w:val="21"/>
  </w:num>
  <w:num w:numId="19" w16cid:durableId="184095879">
    <w:abstractNumId w:val="12"/>
  </w:num>
  <w:num w:numId="20" w16cid:durableId="833764083">
    <w:abstractNumId w:val="14"/>
  </w:num>
  <w:num w:numId="21" w16cid:durableId="822426108">
    <w:abstractNumId w:val="18"/>
  </w:num>
  <w:num w:numId="22" w16cid:durableId="288779477">
    <w:abstractNumId w:val="27"/>
  </w:num>
  <w:num w:numId="23" w16cid:durableId="1618173661">
    <w:abstractNumId w:val="0"/>
  </w:num>
  <w:num w:numId="24" w16cid:durableId="1610963517">
    <w:abstractNumId w:val="6"/>
  </w:num>
  <w:num w:numId="25" w16cid:durableId="828790495">
    <w:abstractNumId w:val="31"/>
  </w:num>
  <w:num w:numId="26" w16cid:durableId="418215102">
    <w:abstractNumId w:val="25"/>
  </w:num>
  <w:num w:numId="27" w16cid:durableId="1036274568">
    <w:abstractNumId w:val="28"/>
  </w:num>
  <w:num w:numId="28" w16cid:durableId="1576553367">
    <w:abstractNumId w:val="17"/>
  </w:num>
  <w:num w:numId="29" w16cid:durableId="1430928846">
    <w:abstractNumId w:val="5"/>
  </w:num>
  <w:num w:numId="30" w16cid:durableId="1520045732">
    <w:abstractNumId w:val="23"/>
  </w:num>
  <w:num w:numId="31" w16cid:durableId="986864420">
    <w:abstractNumId w:val="13"/>
  </w:num>
  <w:num w:numId="32" w16cid:durableId="86266966">
    <w:abstractNumId w:val="11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BMJOpenNov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d9x29w6tev56esvs7xxe205ses9vfwxwr0&quot;&gt;ORACLE-SRcosts&lt;record-ids&gt;&lt;item&gt;131&lt;/item&gt;&lt;item&gt;132&lt;/item&gt;&lt;item&gt;133&lt;/item&gt;&lt;item&gt;137&lt;/item&gt;&lt;item&gt;139&lt;/item&gt;&lt;item&gt;140&lt;/item&gt;&lt;item&gt;141&lt;/item&gt;&lt;item&gt;142&lt;/item&gt;&lt;item&gt;143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75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38&lt;/item&gt;&lt;item&gt;239&lt;/item&gt;&lt;item&gt;240&lt;/item&gt;&lt;/record-ids&gt;&lt;/item&gt;&lt;/Libraries&gt;"/>
    <w:docVar w:name="EN.UseJSCitationFormat" w:val="False"/>
  </w:docVars>
  <w:rsids>
    <w:rsidRoot w:val="00C81213"/>
    <w:rsid w:val="00000570"/>
    <w:rsid w:val="00000E4D"/>
    <w:rsid w:val="00000E85"/>
    <w:rsid w:val="000011F8"/>
    <w:rsid w:val="000015A8"/>
    <w:rsid w:val="00001FEA"/>
    <w:rsid w:val="0000263E"/>
    <w:rsid w:val="00002D49"/>
    <w:rsid w:val="00003645"/>
    <w:rsid w:val="00004731"/>
    <w:rsid w:val="00004D01"/>
    <w:rsid w:val="000055EF"/>
    <w:rsid w:val="000065C1"/>
    <w:rsid w:val="00006F07"/>
    <w:rsid w:val="00006FB5"/>
    <w:rsid w:val="00007E90"/>
    <w:rsid w:val="00010A11"/>
    <w:rsid w:val="00010A2E"/>
    <w:rsid w:val="00010D4A"/>
    <w:rsid w:val="000112C3"/>
    <w:rsid w:val="000114C8"/>
    <w:rsid w:val="00011A7D"/>
    <w:rsid w:val="00012318"/>
    <w:rsid w:val="000126DF"/>
    <w:rsid w:val="00014E24"/>
    <w:rsid w:val="00014F85"/>
    <w:rsid w:val="000150A4"/>
    <w:rsid w:val="0001517C"/>
    <w:rsid w:val="000159B0"/>
    <w:rsid w:val="00015AAC"/>
    <w:rsid w:val="00016D11"/>
    <w:rsid w:val="000173FD"/>
    <w:rsid w:val="000175C6"/>
    <w:rsid w:val="000177A7"/>
    <w:rsid w:val="00017EC4"/>
    <w:rsid w:val="0002060C"/>
    <w:rsid w:val="00020F12"/>
    <w:rsid w:val="00021208"/>
    <w:rsid w:val="00021F4D"/>
    <w:rsid w:val="00022BED"/>
    <w:rsid w:val="00022C9D"/>
    <w:rsid w:val="00022F5C"/>
    <w:rsid w:val="0002345C"/>
    <w:rsid w:val="0002477A"/>
    <w:rsid w:val="00024E6C"/>
    <w:rsid w:val="00025010"/>
    <w:rsid w:val="00025967"/>
    <w:rsid w:val="00025DDE"/>
    <w:rsid w:val="000263A6"/>
    <w:rsid w:val="00026444"/>
    <w:rsid w:val="000267E1"/>
    <w:rsid w:val="00026A72"/>
    <w:rsid w:val="00027F69"/>
    <w:rsid w:val="00030198"/>
    <w:rsid w:val="000309BF"/>
    <w:rsid w:val="000309D9"/>
    <w:rsid w:val="00030B4D"/>
    <w:rsid w:val="00031061"/>
    <w:rsid w:val="000322AC"/>
    <w:rsid w:val="000328D6"/>
    <w:rsid w:val="000329E3"/>
    <w:rsid w:val="000333D9"/>
    <w:rsid w:val="00033406"/>
    <w:rsid w:val="000336CF"/>
    <w:rsid w:val="00033ADF"/>
    <w:rsid w:val="00033E7C"/>
    <w:rsid w:val="00034167"/>
    <w:rsid w:val="0003441A"/>
    <w:rsid w:val="0003445D"/>
    <w:rsid w:val="000346FE"/>
    <w:rsid w:val="000347C2"/>
    <w:rsid w:val="0003501B"/>
    <w:rsid w:val="000354C8"/>
    <w:rsid w:val="00035D65"/>
    <w:rsid w:val="00036029"/>
    <w:rsid w:val="00036B3E"/>
    <w:rsid w:val="0003779D"/>
    <w:rsid w:val="000402BC"/>
    <w:rsid w:val="000408BC"/>
    <w:rsid w:val="000413C2"/>
    <w:rsid w:val="000414B7"/>
    <w:rsid w:val="000418B1"/>
    <w:rsid w:val="00041FD0"/>
    <w:rsid w:val="00042B2C"/>
    <w:rsid w:val="00042D12"/>
    <w:rsid w:val="00043163"/>
    <w:rsid w:val="000433FF"/>
    <w:rsid w:val="000434F1"/>
    <w:rsid w:val="00045261"/>
    <w:rsid w:val="000458CD"/>
    <w:rsid w:val="000458F9"/>
    <w:rsid w:val="0004590C"/>
    <w:rsid w:val="00045E7B"/>
    <w:rsid w:val="00045F8E"/>
    <w:rsid w:val="00046B1B"/>
    <w:rsid w:val="000475E6"/>
    <w:rsid w:val="00047614"/>
    <w:rsid w:val="00050AA0"/>
    <w:rsid w:val="0005106A"/>
    <w:rsid w:val="0005134F"/>
    <w:rsid w:val="00051940"/>
    <w:rsid w:val="00052F0E"/>
    <w:rsid w:val="00053CB4"/>
    <w:rsid w:val="000540F0"/>
    <w:rsid w:val="0005497E"/>
    <w:rsid w:val="00054E9B"/>
    <w:rsid w:val="00055233"/>
    <w:rsid w:val="0005529C"/>
    <w:rsid w:val="000564B0"/>
    <w:rsid w:val="00056557"/>
    <w:rsid w:val="0005699D"/>
    <w:rsid w:val="000569F7"/>
    <w:rsid w:val="00057693"/>
    <w:rsid w:val="00057E8E"/>
    <w:rsid w:val="000603DE"/>
    <w:rsid w:val="0006084E"/>
    <w:rsid w:val="00060BDC"/>
    <w:rsid w:val="0006158B"/>
    <w:rsid w:val="00061658"/>
    <w:rsid w:val="00063DE2"/>
    <w:rsid w:val="00064BA7"/>
    <w:rsid w:val="00064E74"/>
    <w:rsid w:val="00065062"/>
    <w:rsid w:val="0006508B"/>
    <w:rsid w:val="0006582F"/>
    <w:rsid w:val="00065AB5"/>
    <w:rsid w:val="0006608A"/>
    <w:rsid w:val="00066AFC"/>
    <w:rsid w:val="00067095"/>
    <w:rsid w:val="00067637"/>
    <w:rsid w:val="00067E39"/>
    <w:rsid w:val="0007007C"/>
    <w:rsid w:val="00070899"/>
    <w:rsid w:val="00070990"/>
    <w:rsid w:val="000723A2"/>
    <w:rsid w:val="00072485"/>
    <w:rsid w:val="00072A11"/>
    <w:rsid w:val="00073663"/>
    <w:rsid w:val="00073685"/>
    <w:rsid w:val="00073906"/>
    <w:rsid w:val="00074431"/>
    <w:rsid w:val="00075525"/>
    <w:rsid w:val="00075E9D"/>
    <w:rsid w:val="000762B0"/>
    <w:rsid w:val="00077033"/>
    <w:rsid w:val="00080199"/>
    <w:rsid w:val="0008054D"/>
    <w:rsid w:val="000808D4"/>
    <w:rsid w:val="00080D81"/>
    <w:rsid w:val="000810A8"/>
    <w:rsid w:val="00081209"/>
    <w:rsid w:val="000816F5"/>
    <w:rsid w:val="000818FC"/>
    <w:rsid w:val="00081A98"/>
    <w:rsid w:val="000835E0"/>
    <w:rsid w:val="0008360E"/>
    <w:rsid w:val="00085AEB"/>
    <w:rsid w:val="000861A4"/>
    <w:rsid w:val="000865DF"/>
    <w:rsid w:val="00086889"/>
    <w:rsid w:val="000902C4"/>
    <w:rsid w:val="00090711"/>
    <w:rsid w:val="000907D3"/>
    <w:rsid w:val="00090F62"/>
    <w:rsid w:val="0009178E"/>
    <w:rsid w:val="00092056"/>
    <w:rsid w:val="00092F79"/>
    <w:rsid w:val="00092FB3"/>
    <w:rsid w:val="0009323C"/>
    <w:rsid w:val="00094124"/>
    <w:rsid w:val="000948CF"/>
    <w:rsid w:val="0009596A"/>
    <w:rsid w:val="00095E32"/>
    <w:rsid w:val="00095FD0"/>
    <w:rsid w:val="000968B5"/>
    <w:rsid w:val="00096D16"/>
    <w:rsid w:val="000972D1"/>
    <w:rsid w:val="0009770E"/>
    <w:rsid w:val="00097E87"/>
    <w:rsid w:val="00097F58"/>
    <w:rsid w:val="000A0150"/>
    <w:rsid w:val="000A0AC0"/>
    <w:rsid w:val="000A0C91"/>
    <w:rsid w:val="000A124C"/>
    <w:rsid w:val="000A1368"/>
    <w:rsid w:val="000A1B5E"/>
    <w:rsid w:val="000A1DC9"/>
    <w:rsid w:val="000A2CD6"/>
    <w:rsid w:val="000A2E74"/>
    <w:rsid w:val="000A3427"/>
    <w:rsid w:val="000A3431"/>
    <w:rsid w:val="000A469B"/>
    <w:rsid w:val="000A4703"/>
    <w:rsid w:val="000A4954"/>
    <w:rsid w:val="000A4C8A"/>
    <w:rsid w:val="000A5690"/>
    <w:rsid w:val="000A56C3"/>
    <w:rsid w:val="000A576B"/>
    <w:rsid w:val="000A5D1A"/>
    <w:rsid w:val="000A6220"/>
    <w:rsid w:val="000A6AE9"/>
    <w:rsid w:val="000A6E54"/>
    <w:rsid w:val="000A783A"/>
    <w:rsid w:val="000A783E"/>
    <w:rsid w:val="000A7C46"/>
    <w:rsid w:val="000A7CCC"/>
    <w:rsid w:val="000B01B1"/>
    <w:rsid w:val="000B0C21"/>
    <w:rsid w:val="000B19FF"/>
    <w:rsid w:val="000B1ADB"/>
    <w:rsid w:val="000B2F4A"/>
    <w:rsid w:val="000B3DCE"/>
    <w:rsid w:val="000B45BE"/>
    <w:rsid w:val="000B4675"/>
    <w:rsid w:val="000B4A81"/>
    <w:rsid w:val="000B4F5E"/>
    <w:rsid w:val="000B4F8F"/>
    <w:rsid w:val="000B516E"/>
    <w:rsid w:val="000B58D4"/>
    <w:rsid w:val="000B6734"/>
    <w:rsid w:val="000C0064"/>
    <w:rsid w:val="000C0122"/>
    <w:rsid w:val="000C0B23"/>
    <w:rsid w:val="000C1952"/>
    <w:rsid w:val="000C1F28"/>
    <w:rsid w:val="000C2B16"/>
    <w:rsid w:val="000C2CD6"/>
    <w:rsid w:val="000C3539"/>
    <w:rsid w:val="000C4804"/>
    <w:rsid w:val="000C50BA"/>
    <w:rsid w:val="000C544A"/>
    <w:rsid w:val="000C5950"/>
    <w:rsid w:val="000C62B2"/>
    <w:rsid w:val="000C664A"/>
    <w:rsid w:val="000C6EA4"/>
    <w:rsid w:val="000C6F87"/>
    <w:rsid w:val="000C70DF"/>
    <w:rsid w:val="000D0AE8"/>
    <w:rsid w:val="000D0EB8"/>
    <w:rsid w:val="000D10E0"/>
    <w:rsid w:val="000D11CB"/>
    <w:rsid w:val="000D1605"/>
    <w:rsid w:val="000D1B5E"/>
    <w:rsid w:val="000D1F7C"/>
    <w:rsid w:val="000D22B4"/>
    <w:rsid w:val="000D27C8"/>
    <w:rsid w:val="000D292D"/>
    <w:rsid w:val="000D3E4C"/>
    <w:rsid w:val="000D44CC"/>
    <w:rsid w:val="000D4AA4"/>
    <w:rsid w:val="000D5CDE"/>
    <w:rsid w:val="000D74C5"/>
    <w:rsid w:val="000D7751"/>
    <w:rsid w:val="000E0CBE"/>
    <w:rsid w:val="000E1FB9"/>
    <w:rsid w:val="000E2132"/>
    <w:rsid w:val="000E27E9"/>
    <w:rsid w:val="000E353B"/>
    <w:rsid w:val="000E43ED"/>
    <w:rsid w:val="000E46DE"/>
    <w:rsid w:val="000E4909"/>
    <w:rsid w:val="000E4BDF"/>
    <w:rsid w:val="000E5305"/>
    <w:rsid w:val="000E5306"/>
    <w:rsid w:val="000E60F8"/>
    <w:rsid w:val="000E637E"/>
    <w:rsid w:val="000E67B3"/>
    <w:rsid w:val="000E6A17"/>
    <w:rsid w:val="000E6FB7"/>
    <w:rsid w:val="000E71FA"/>
    <w:rsid w:val="000E74DD"/>
    <w:rsid w:val="000E7502"/>
    <w:rsid w:val="000E76DD"/>
    <w:rsid w:val="000E7B95"/>
    <w:rsid w:val="000E7BFC"/>
    <w:rsid w:val="000F02A8"/>
    <w:rsid w:val="000F03B8"/>
    <w:rsid w:val="000F042F"/>
    <w:rsid w:val="000F1432"/>
    <w:rsid w:val="000F1A94"/>
    <w:rsid w:val="000F246F"/>
    <w:rsid w:val="000F24EE"/>
    <w:rsid w:val="000F291C"/>
    <w:rsid w:val="000F34ED"/>
    <w:rsid w:val="000F3AE3"/>
    <w:rsid w:val="000F4850"/>
    <w:rsid w:val="000F53CF"/>
    <w:rsid w:val="000F58F1"/>
    <w:rsid w:val="000F5FCB"/>
    <w:rsid w:val="000F68A9"/>
    <w:rsid w:val="000F69A4"/>
    <w:rsid w:val="000F7087"/>
    <w:rsid w:val="000F7539"/>
    <w:rsid w:val="000F754C"/>
    <w:rsid w:val="000F79E0"/>
    <w:rsid w:val="00100A82"/>
    <w:rsid w:val="00100B15"/>
    <w:rsid w:val="00100E31"/>
    <w:rsid w:val="00100FBD"/>
    <w:rsid w:val="001028C7"/>
    <w:rsid w:val="001035E0"/>
    <w:rsid w:val="001036E6"/>
    <w:rsid w:val="00103C64"/>
    <w:rsid w:val="00103EE2"/>
    <w:rsid w:val="001043F0"/>
    <w:rsid w:val="00104BF3"/>
    <w:rsid w:val="00105526"/>
    <w:rsid w:val="00105B39"/>
    <w:rsid w:val="00105FD5"/>
    <w:rsid w:val="0010608D"/>
    <w:rsid w:val="00106F90"/>
    <w:rsid w:val="0010754E"/>
    <w:rsid w:val="0010756D"/>
    <w:rsid w:val="0010772D"/>
    <w:rsid w:val="001078A6"/>
    <w:rsid w:val="0010794A"/>
    <w:rsid w:val="00110675"/>
    <w:rsid w:val="0011088C"/>
    <w:rsid w:val="0011105E"/>
    <w:rsid w:val="00111BF1"/>
    <w:rsid w:val="001120B3"/>
    <w:rsid w:val="001120C7"/>
    <w:rsid w:val="001130DA"/>
    <w:rsid w:val="0011369B"/>
    <w:rsid w:val="00114CD7"/>
    <w:rsid w:val="001154BA"/>
    <w:rsid w:val="00115D63"/>
    <w:rsid w:val="00115FD0"/>
    <w:rsid w:val="001163CE"/>
    <w:rsid w:val="00116494"/>
    <w:rsid w:val="001165BF"/>
    <w:rsid w:val="00116AF8"/>
    <w:rsid w:val="001175D7"/>
    <w:rsid w:val="00117DDD"/>
    <w:rsid w:val="0012002A"/>
    <w:rsid w:val="00121092"/>
    <w:rsid w:val="0012126F"/>
    <w:rsid w:val="0012165C"/>
    <w:rsid w:val="0012191F"/>
    <w:rsid w:val="00121C94"/>
    <w:rsid w:val="00121F13"/>
    <w:rsid w:val="001221CB"/>
    <w:rsid w:val="0012274B"/>
    <w:rsid w:val="00122A80"/>
    <w:rsid w:val="001234E4"/>
    <w:rsid w:val="0012456C"/>
    <w:rsid w:val="00124843"/>
    <w:rsid w:val="0012513A"/>
    <w:rsid w:val="001251D6"/>
    <w:rsid w:val="00125D11"/>
    <w:rsid w:val="00126AD9"/>
    <w:rsid w:val="00126B3C"/>
    <w:rsid w:val="00127096"/>
    <w:rsid w:val="00130442"/>
    <w:rsid w:val="00130900"/>
    <w:rsid w:val="00130A85"/>
    <w:rsid w:val="00130CCD"/>
    <w:rsid w:val="00130D91"/>
    <w:rsid w:val="00131257"/>
    <w:rsid w:val="00131F59"/>
    <w:rsid w:val="00132160"/>
    <w:rsid w:val="00132658"/>
    <w:rsid w:val="00133096"/>
    <w:rsid w:val="0013381C"/>
    <w:rsid w:val="00133FF8"/>
    <w:rsid w:val="001361CC"/>
    <w:rsid w:val="00136244"/>
    <w:rsid w:val="00136A67"/>
    <w:rsid w:val="00137B9E"/>
    <w:rsid w:val="00140353"/>
    <w:rsid w:val="001405C7"/>
    <w:rsid w:val="001421D0"/>
    <w:rsid w:val="001431AD"/>
    <w:rsid w:val="00143EE5"/>
    <w:rsid w:val="001441C8"/>
    <w:rsid w:val="0014613B"/>
    <w:rsid w:val="001474DB"/>
    <w:rsid w:val="00147694"/>
    <w:rsid w:val="001506F5"/>
    <w:rsid w:val="00150B7B"/>
    <w:rsid w:val="00151635"/>
    <w:rsid w:val="0015191B"/>
    <w:rsid w:val="00151FB6"/>
    <w:rsid w:val="00152018"/>
    <w:rsid w:val="00152D02"/>
    <w:rsid w:val="00153563"/>
    <w:rsid w:val="00153BC5"/>
    <w:rsid w:val="0015667F"/>
    <w:rsid w:val="00160A04"/>
    <w:rsid w:val="00160C65"/>
    <w:rsid w:val="00160DD3"/>
    <w:rsid w:val="00160F28"/>
    <w:rsid w:val="00161F0C"/>
    <w:rsid w:val="0016261E"/>
    <w:rsid w:val="00162710"/>
    <w:rsid w:val="0016310A"/>
    <w:rsid w:val="00163848"/>
    <w:rsid w:val="00163B20"/>
    <w:rsid w:val="00164222"/>
    <w:rsid w:val="0016625C"/>
    <w:rsid w:val="001662FC"/>
    <w:rsid w:val="00166493"/>
    <w:rsid w:val="001666FA"/>
    <w:rsid w:val="00166970"/>
    <w:rsid w:val="00167E9F"/>
    <w:rsid w:val="00167F6A"/>
    <w:rsid w:val="00167FB1"/>
    <w:rsid w:val="00170831"/>
    <w:rsid w:val="00170E6C"/>
    <w:rsid w:val="00171511"/>
    <w:rsid w:val="00171CED"/>
    <w:rsid w:val="00172EEF"/>
    <w:rsid w:val="00173F21"/>
    <w:rsid w:val="00174096"/>
    <w:rsid w:val="00174985"/>
    <w:rsid w:val="00174EEA"/>
    <w:rsid w:val="001757FA"/>
    <w:rsid w:val="001763B9"/>
    <w:rsid w:val="00176B57"/>
    <w:rsid w:val="00176DCB"/>
    <w:rsid w:val="00177C74"/>
    <w:rsid w:val="00180090"/>
    <w:rsid w:val="001815EF"/>
    <w:rsid w:val="00182CB9"/>
    <w:rsid w:val="00183D83"/>
    <w:rsid w:val="001846C8"/>
    <w:rsid w:val="00184B94"/>
    <w:rsid w:val="00185D96"/>
    <w:rsid w:val="00186995"/>
    <w:rsid w:val="001879AB"/>
    <w:rsid w:val="00187F78"/>
    <w:rsid w:val="0019041C"/>
    <w:rsid w:val="00190B3F"/>
    <w:rsid w:val="001912A1"/>
    <w:rsid w:val="00191780"/>
    <w:rsid w:val="00191978"/>
    <w:rsid w:val="001928FF"/>
    <w:rsid w:val="0019290B"/>
    <w:rsid w:val="00192959"/>
    <w:rsid w:val="00192A42"/>
    <w:rsid w:val="00192D26"/>
    <w:rsid w:val="001942FD"/>
    <w:rsid w:val="00194864"/>
    <w:rsid w:val="00194BF8"/>
    <w:rsid w:val="00194F88"/>
    <w:rsid w:val="00195111"/>
    <w:rsid w:val="00195FD4"/>
    <w:rsid w:val="00196C0E"/>
    <w:rsid w:val="00197253"/>
    <w:rsid w:val="001975C5"/>
    <w:rsid w:val="001979B2"/>
    <w:rsid w:val="00197D8E"/>
    <w:rsid w:val="001A0ADF"/>
    <w:rsid w:val="001A40CB"/>
    <w:rsid w:val="001A4BA2"/>
    <w:rsid w:val="001A4DFA"/>
    <w:rsid w:val="001A56C1"/>
    <w:rsid w:val="001A5CA7"/>
    <w:rsid w:val="001A5E31"/>
    <w:rsid w:val="001A6A88"/>
    <w:rsid w:val="001A711D"/>
    <w:rsid w:val="001A7DBA"/>
    <w:rsid w:val="001B0963"/>
    <w:rsid w:val="001B199F"/>
    <w:rsid w:val="001B1D0D"/>
    <w:rsid w:val="001B2093"/>
    <w:rsid w:val="001B2286"/>
    <w:rsid w:val="001B34F4"/>
    <w:rsid w:val="001B3665"/>
    <w:rsid w:val="001B3ADA"/>
    <w:rsid w:val="001B459B"/>
    <w:rsid w:val="001B6402"/>
    <w:rsid w:val="001B6677"/>
    <w:rsid w:val="001B7230"/>
    <w:rsid w:val="001C0995"/>
    <w:rsid w:val="001C0E6A"/>
    <w:rsid w:val="001C1242"/>
    <w:rsid w:val="001C1385"/>
    <w:rsid w:val="001C1F1E"/>
    <w:rsid w:val="001C1FCF"/>
    <w:rsid w:val="001C24A2"/>
    <w:rsid w:val="001C41B7"/>
    <w:rsid w:val="001C4FF7"/>
    <w:rsid w:val="001C503B"/>
    <w:rsid w:val="001C55C3"/>
    <w:rsid w:val="001C587C"/>
    <w:rsid w:val="001C5BC2"/>
    <w:rsid w:val="001C7729"/>
    <w:rsid w:val="001C781D"/>
    <w:rsid w:val="001C797E"/>
    <w:rsid w:val="001D0839"/>
    <w:rsid w:val="001D08BB"/>
    <w:rsid w:val="001D1053"/>
    <w:rsid w:val="001D16D2"/>
    <w:rsid w:val="001D29B2"/>
    <w:rsid w:val="001D2A9A"/>
    <w:rsid w:val="001D2FFC"/>
    <w:rsid w:val="001D32E2"/>
    <w:rsid w:val="001D44FF"/>
    <w:rsid w:val="001D47D1"/>
    <w:rsid w:val="001D79D1"/>
    <w:rsid w:val="001D7C11"/>
    <w:rsid w:val="001E06EE"/>
    <w:rsid w:val="001E0F08"/>
    <w:rsid w:val="001E169D"/>
    <w:rsid w:val="001E1805"/>
    <w:rsid w:val="001E1A07"/>
    <w:rsid w:val="001E20AE"/>
    <w:rsid w:val="001E231E"/>
    <w:rsid w:val="001E25A6"/>
    <w:rsid w:val="001E2AAB"/>
    <w:rsid w:val="001E3447"/>
    <w:rsid w:val="001E3532"/>
    <w:rsid w:val="001E39BD"/>
    <w:rsid w:val="001E52AC"/>
    <w:rsid w:val="001E56E2"/>
    <w:rsid w:val="001E5C64"/>
    <w:rsid w:val="001E705E"/>
    <w:rsid w:val="001E7CDC"/>
    <w:rsid w:val="001E7D0E"/>
    <w:rsid w:val="001F02DC"/>
    <w:rsid w:val="001F0DCA"/>
    <w:rsid w:val="001F23D9"/>
    <w:rsid w:val="001F24C7"/>
    <w:rsid w:val="001F2548"/>
    <w:rsid w:val="001F2B56"/>
    <w:rsid w:val="001F2BDE"/>
    <w:rsid w:val="001F4594"/>
    <w:rsid w:val="001F4DD0"/>
    <w:rsid w:val="001F50FA"/>
    <w:rsid w:val="001F53BF"/>
    <w:rsid w:val="001F5581"/>
    <w:rsid w:val="001F56DC"/>
    <w:rsid w:val="001F59C2"/>
    <w:rsid w:val="001F5C8C"/>
    <w:rsid w:val="001F6184"/>
    <w:rsid w:val="001F6B92"/>
    <w:rsid w:val="001F72E9"/>
    <w:rsid w:val="001F7A44"/>
    <w:rsid w:val="001F7D18"/>
    <w:rsid w:val="0020098B"/>
    <w:rsid w:val="00200F45"/>
    <w:rsid w:val="00201878"/>
    <w:rsid w:val="00201C59"/>
    <w:rsid w:val="00202471"/>
    <w:rsid w:val="00202554"/>
    <w:rsid w:val="002025EE"/>
    <w:rsid w:val="002027A4"/>
    <w:rsid w:val="0020333D"/>
    <w:rsid w:val="002036B0"/>
    <w:rsid w:val="00203AF1"/>
    <w:rsid w:val="0020468A"/>
    <w:rsid w:val="00204900"/>
    <w:rsid w:val="00206A77"/>
    <w:rsid w:val="00207FFE"/>
    <w:rsid w:val="002102C3"/>
    <w:rsid w:val="00210D16"/>
    <w:rsid w:val="00211035"/>
    <w:rsid w:val="0021162E"/>
    <w:rsid w:val="00211975"/>
    <w:rsid w:val="002125A7"/>
    <w:rsid w:val="00212E7C"/>
    <w:rsid w:val="00213A93"/>
    <w:rsid w:val="00214352"/>
    <w:rsid w:val="002154A6"/>
    <w:rsid w:val="00215694"/>
    <w:rsid w:val="00216C41"/>
    <w:rsid w:val="00216F31"/>
    <w:rsid w:val="00217023"/>
    <w:rsid w:val="002176B9"/>
    <w:rsid w:val="00217AAC"/>
    <w:rsid w:val="0022078B"/>
    <w:rsid w:val="00220F4B"/>
    <w:rsid w:val="002219C2"/>
    <w:rsid w:val="00221D8D"/>
    <w:rsid w:val="002221DA"/>
    <w:rsid w:val="00222C40"/>
    <w:rsid w:val="002236F2"/>
    <w:rsid w:val="002240B7"/>
    <w:rsid w:val="002241F5"/>
    <w:rsid w:val="002242DE"/>
    <w:rsid w:val="002251EC"/>
    <w:rsid w:val="002259D7"/>
    <w:rsid w:val="00225F70"/>
    <w:rsid w:val="00226687"/>
    <w:rsid w:val="002272D1"/>
    <w:rsid w:val="00227B02"/>
    <w:rsid w:val="00230D4C"/>
    <w:rsid w:val="00231C75"/>
    <w:rsid w:val="00231F56"/>
    <w:rsid w:val="00232302"/>
    <w:rsid w:val="00232480"/>
    <w:rsid w:val="00233BDF"/>
    <w:rsid w:val="00234DDB"/>
    <w:rsid w:val="00234E25"/>
    <w:rsid w:val="00235317"/>
    <w:rsid w:val="002357CA"/>
    <w:rsid w:val="00235EB3"/>
    <w:rsid w:val="00235ECB"/>
    <w:rsid w:val="002364E6"/>
    <w:rsid w:val="00237113"/>
    <w:rsid w:val="002378F6"/>
    <w:rsid w:val="002379B0"/>
    <w:rsid w:val="00240093"/>
    <w:rsid w:val="0024092A"/>
    <w:rsid w:val="00240BCD"/>
    <w:rsid w:val="00240F11"/>
    <w:rsid w:val="00241D7D"/>
    <w:rsid w:val="00242026"/>
    <w:rsid w:val="00243B39"/>
    <w:rsid w:val="00243CA0"/>
    <w:rsid w:val="00244361"/>
    <w:rsid w:val="00244380"/>
    <w:rsid w:val="00244960"/>
    <w:rsid w:val="00244AA1"/>
    <w:rsid w:val="00244F98"/>
    <w:rsid w:val="002452C4"/>
    <w:rsid w:val="0024556D"/>
    <w:rsid w:val="002507D5"/>
    <w:rsid w:val="00252F78"/>
    <w:rsid w:val="0025326E"/>
    <w:rsid w:val="00253766"/>
    <w:rsid w:val="00253E39"/>
    <w:rsid w:val="002548E7"/>
    <w:rsid w:val="00254ABE"/>
    <w:rsid w:val="00254B52"/>
    <w:rsid w:val="00255188"/>
    <w:rsid w:val="002555BC"/>
    <w:rsid w:val="0025563B"/>
    <w:rsid w:val="00256244"/>
    <w:rsid w:val="00256B60"/>
    <w:rsid w:val="00256D93"/>
    <w:rsid w:val="002573A1"/>
    <w:rsid w:val="0026189C"/>
    <w:rsid w:val="00261D7C"/>
    <w:rsid w:val="0026254A"/>
    <w:rsid w:val="00262AA0"/>
    <w:rsid w:val="00263113"/>
    <w:rsid w:val="0026347C"/>
    <w:rsid w:val="0026367D"/>
    <w:rsid w:val="00263BEF"/>
    <w:rsid w:val="00263D7C"/>
    <w:rsid w:val="0026413B"/>
    <w:rsid w:val="00264A18"/>
    <w:rsid w:val="00264C92"/>
    <w:rsid w:val="002655E2"/>
    <w:rsid w:val="00265BC1"/>
    <w:rsid w:val="00265D1C"/>
    <w:rsid w:val="002668F2"/>
    <w:rsid w:val="002669EF"/>
    <w:rsid w:val="00266BAD"/>
    <w:rsid w:val="002705BE"/>
    <w:rsid w:val="002728B1"/>
    <w:rsid w:val="0027295C"/>
    <w:rsid w:val="002735E4"/>
    <w:rsid w:val="00275CBF"/>
    <w:rsid w:val="00275FFF"/>
    <w:rsid w:val="002761EE"/>
    <w:rsid w:val="00276A2F"/>
    <w:rsid w:val="00276BAC"/>
    <w:rsid w:val="00277964"/>
    <w:rsid w:val="00277C3A"/>
    <w:rsid w:val="00277EF7"/>
    <w:rsid w:val="00280F5B"/>
    <w:rsid w:val="002812DB"/>
    <w:rsid w:val="002812EE"/>
    <w:rsid w:val="0028150E"/>
    <w:rsid w:val="00281A13"/>
    <w:rsid w:val="00283714"/>
    <w:rsid w:val="00283C6A"/>
    <w:rsid w:val="0028401F"/>
    <w:rsid w:val="002848EC"/>
    <w:rsid w:val="00284BFD"/>
    <w:rsid w:val="00284C7C"/>
    <w:rsid w:val="00285283"/>
    <w:rsid w:val="002856B2"/>
    <w:rsid w:val="002875D6"/>
    <w:rsid w:val="002906D9"/>
    <w:rsid w:val="00290EB4"/>
    <w:rsid w:val="00290F30"/>
    <w:rsid w:val="00291005"/>
    <w:rsid w:val="00291C71"/>
    <w:rsid w:val="00291E13"/>
    <w:rsid w:val="00292062"/>
    <w:rsid w:val="002927AE"/>
    <w:rsid w:val="00293215"/>
    <w:rsid w:val="002936D8"/>
    <w:rsid w:val="00293E7B"/>
    <w:rsid w:val="00293ECE"/>
    <w:rsid w:val="0029438E"/>
    <w:rsid w:val="002947D9"/>
    <w:rsid w:val="00294BC7"/>
    <w:rsid w:val="00295377"/>
    <w:rsid w:val="0029565A"/>
    <w:rsid w:val="0029660F"/>
    <w:rsid w:val="00296E3F"/>
    <w:rsid w:val="00297150"/>
    <w:rsid w:val="0029734F"/>
    <w:rsid w:val="002974C1"/>
    <w:rsid w:val="002A0186"/>
    <w:rsid w:val="002A09CA"/>
    <w:rsid w:val="002A14BC"/>
    <w:rsid w:val="002A2736"/>
    <w:rsid w:val="002A2E73"/>
    <w:rsid w:val="002A3465"/>
    <w:rsid w:val="002A46AF"/>
    <w:rsid w:val="002A4C5C"/>
    <w:rsid w:val="002A5054"/>
    <w:rsid w:val="002A5866"/>
    <w:rsid w:val="002A59B6"/>
    <w:rsid w:val="002A6366"/>
    <w:rsid w:val="002A6596"/>
    <w:rsid w:val="002A68AB"/>
    <w:rsid w:val="002A6922"/>
    <w:rsid w:val="002A6AF0"/>
    <w:rsid w:val="002A6B14"/>
    <w:rsid w:val="002B0962"/>
    <w:rsid w:val="002B0F32"/>
    <w:rsid w:val="002B1FB3"/>
    <w:rsid w:val="002B2259"/>
    <w:rsid w:val="002B2414"/>
    <w:rsid w:val="002B2664"/>
    <w:rsid w:val="002B2D84"/>
    <w:rsid w:val="002B2E7C"/>
    <w:rsid w:val="002B2F5C"/>
    <w:rsid w:val="002B350B"/>
    <w:rsid w:val="002B4A88"/>
    <w:rsid w:val="002B4F58"/>
    <w:rsid w:val="002B4FD4"/>
    <w:rsid w:val="002B6B04"/>
    <w:rsid w:val="002B6B19"/>
    <w:rsid w:val="002C0338"/>
    <w:rsid w:val="002C0C5A"/>
    <w:rsid w:val="002C0E6A"/>
    <w:rsid w:val="002C146D"/>
    <w:rsid w:val="002C18FC"/>
    <w:rsid w:val="002C2473"/>
    <w:rsid w:val="002C3DF9"/>
    <w:rsid w:val="002C4098"/>
    <w:rsid w:val="002C4BE5"/>
    <w:rsid w:val="002C4F2C"/>
    <w:rsid w:val="002C5229"/>
    <w:rsid w:val="002C58E5"/>
    <w:rsid w:val="002C5B1D"/>
    <w:rsid w:val="002C5E47"/>
    <w:rsid w:val="002C5FC4"/>
    <w:rsid w:val="002C6121"/>
    <w:rsid w:val="002C61A0"/>
    <w:rsid w:val="002C6314"/>
    <w:rsid w:val="002C7731"/>
    <w:rsid w:val="002D00E6"/>
    <w:rsid w:val="002D07F5"/>
    <w:rsid w:val="002D18B9"/>
    <w:rsid w:val="002D487F"/>
    <w:rsid w:val="002D5566"/>
    <w:rsid w:val="002D5E9A"/>
    <w:rsid w:val="002D66B4"/>
    <w:rsid w:val="002D6AB0"/>
    <w:rsid w:val="002D6F07"/>
    <w:rsid w:val="002D7632"/>
    <w:rsid w:val="002E205D"/>
    <w:rsid w:val="002E2BE9"/>
    <w:rsid w:val="002E3220"/>
    <w:rsid w:val="002E37A1"/>
    <w:rsid w:val="002E3A44"/>
    <w:rsid w:val="002E4568"/>
    <w:rsid w:val="002E460F"/>
    <w:rsid w:val="002E4E6D"/>
    <w:rsid w:val="002E5130"/>
    <w:rsid w:val="002E6108"/>
    <w:rsid w:val="002E6533"/>
    <w:rsid w:val="002E65AD"/>
    <w:rsid w:val="002E686E"/>
    <w:rsid w:val="002E7D59"/>
    <w:rsid w:val="002F0068"/>
    <w:rsid w:val="002F01F6"/>
    <w:rsid w:val="002F116C"/>
    <w:rsid w:val="002F1483"/>
    <w:rsid w:val="002F16A0"/>
    <w:rsid w:val="002F1DB5"/>
    <w:rsid w:val="002F1F2B"/>
    <w:rsid w:val="002F2203"/>
    <w:rsid w:val="002F24A8"/>
    <w:rsid w:val="002F270E"/>
    <w:rsid w:val="002F2C42"/>
    <w:rsid w:val="002F2D45"/>
    <w:rsid w:val="002F3F9A"/>
    <w:rsid w:val="002F4108"/>
    <w:rsid w:val="002F4375"/>
    <w:rsid w:val="002F45BF"/>
    <w:rsid w:val="002F5DAE"/>
    <w:rsid w:val="002F62AE"/>
    <w:rsid w:val="002F7193"/>
    <w:rsid w:val="002F795A"/>
    <w:rsid w:val="002F7BDD"/>
    <w:rsid w:val="00300A61"/>
    <w:rsid w:val="00300D4B"/>
    <w:rsid w:val="0030182D"/>
    <w:rsid w:val="00302486"/>
    <w:rsid w:val="00302E1D"/>
    <w:rsid w:val="003030B4"/>
    <w:rsid w:val="0030401D"/>
    <w:rsid w:val="00304BE1"/>
    <w:rsid w:val="00304DF3"/>
    <w:rsid w:val="00304E69"/>
    <w:rsid w:val="00305A7F"/>
    <w:rsid w:val="00305D0A"/>
    <w:rsid w:val="00306608"/>
    <w:rsid w:val="003066AD"/>
    <w:rsid w:val="00306884"/>
    <w:rsid w:val="003075EC"/>
    <w:rsid w:val="0031043C"/>
    <w:rsid w:val="00311088"/>
    <w:rsid w:val="00311E5E"/>
    <w:rsid w:val="00313C4D"/>
    <w:rsid w:val="00313E39"/>
    <w:rsid w:val="003148D3"/>
    <w:rsid w:val="003152C6"/>
    <w:rsid w:val="0031558B"/>
    <w:rsid w:val="00315A80"/>
    <w:rsid w:val="00317734"/>
    <w:rsid w:val="00320C4E"/>
    <w:rsid w:val="00321398"/>
    <w:rsid w:val="00321FA4"/>
    <w:rsid w:val="0032297D"/>
    <w:rsid w:val="00322CAA"/>
    <w:rsid w:val="00322F8F"/>
    <w:rsid w:val="003234DE"/>
    <w:rsid w:val="0032384B"/>
    <w:rsid w:val="00325038"/>
    <w:rsid w:val="00325C51"/>
    <w:rsid w:val="003263C6"/>
    <w:rsid w:val="003264BC"/>
    <w:rsid w:val="0032757D"/>
    <w:rsid w:val="00327605"/>
    <w:rsid w:val="00330785"/>
    <w:rsid w:val="00330A22"/>
    <w:rsid w:val="00330AD0"/>
    <w:rsid w:val="0033135E"/>
    <w:rsid w:val="003316D5"/>
    <w:rsid w:val="00331883"/>
    <w:rsid w:val="00331E93"/>
    <w:rsid w:val="0033260E"/>
    <w:rsid w:val="00332DC5"/>
    <w:rsid w:val="00333EF5"/>
    <w:rsid w:val="00334B50"/>
    <w:rsid w:val="00334E06"/>
    <w:rsid w:val="0033516F"/>
    <w:rsid w:val="00336E7A"/>
    <w:rsid w:val="00337D2F"/>
    <w:rsid w:val="00337FF3"/>
    <w:rsid w:val="00340117"/>
    <w:rsid w:val="00340C8C"/>
    <w:rsid w:val="00340EB9"/>
    <w:rsid w:val="00342FCC"/>
    <w:rsid w:val="00343413"/>
    <w:rsid w:val="00343747"/>
    <w:rsid w:val="003449F2"/>
    <w:rsid w:val="00344AE8"/>
    <w:rsid w:val="00344FCA"/>
    <w:rsid w:val="003460EC"/>
    <w:rsid w:val="00346E1D"/>
    <w:rsid w:val="00346E68"/>
    <w:rsid w:val="0034709F"/>
    <w:rsid w:val="00350D52"/>
    <w:rsid w:val="00351568"/>
    <w:rsid w:val="003519F6"/>
    <w:rsid w:val="0035370B"/>
    <w:rsid w:val="00353CC8"/>
    <w:rsid w:val="00354BC4"/>
    <w:rsid w:val="0035544A"/>
    <w:rsid w:val="003559C8"/>
    <w:rsid w:val="003561F6"/>
    <w:rsid w:val="00357259"/>
    <w:rsid w:val="003574C2"/>
    <w:rsid w:val="0036031F"/>
    <w:rsid w:val="003605EE"/>
    <w:rsid w:val="00360EE9"/>
    <w:rsid w:val="00360FE1"/>
    <w:rsid w:val="00361A0F"/>
    <w:rsid w:val="003622DC"/>
    <w:rsid w:val="0036288A"/>
    <w:rsid w:val="00362A14"/>
    <w:rsid w:val="00362D35"/>
    <w:rsid w:val="003640AB"/>
    <w:rsid w:val="003650D6"/>
    <w:rsid w:val="003660A7"/>
    <w:rsid w:val="003662FC"/>
    <w:rsid w:val="00366658"/>
    <w:rsid w:val="00366671"/>
    <w:rsid w:val="0036695B"/>
    <w:rsid w:val="0037013B"/>
    <w:rsid w:val="003708CE"/>
    <w:rsid w:val="0037103F"/>
    <w:rsid w:val="00371595"/>
    <w:rsid w:val="003720CC"/>
    <w:rsid w:val="00372657"/>
    <w:rsid w:val="0037271F"/>
    <w:rsid w:val="00372D5A"/>
    <w:rsid w:val="00373C8A"/>
    <w:rsid w:val="00373D4E"/>
    <w:rsid w:val="00374177"/>
    <w:rsid w:val="00374C9B"/>
    <w:rsid w:val="00375645"/>
    <w:rsid w:val="00375D36"/>
    <w:rsid w:val="00376876"/>
    <w:rsid w:val="003773CC"/>
    <w:rsid w:val="0037742C"/>
    <w:rsid w:val="003803D2"/>
    <w:rsid w:val="00380442"/>
    <w:rsid w:val="00380CB4"/>
    <w:rsid w:val="00380E2E"/>
    <w:rsid w:val="00380E45"/>
    <w:rsid w:val="00380E9A"/>
    <w:rsid w:val="00381926"/>
    <w:rsid w:val="00381C51"/>
    <w:rsid w:val="00381F37"/>
    <w:rsid w:val="00382241"/>
    <w:rsid w:val="003826C0"/>
    <w:rsid w:val="003826E8"/>
    <w:rsid w:val="00383C91"/>
    <w:rsid w:val="0038490B"/>
    <w:rsid w:val="00384A0E"/>
    <w:rsid w:val="00384AE3"/>
    <w:rsid w:val="00385196"/>
    <w:rsid w:val="003862B8"/>
    <w:rsid w:val="003870FB"/>
    <w:rsid w:val="00387DCB"/>
    <w:rsid w:val="00387F39"/>
    <w:rsid w:val="003905BE"/>
    <w:rsid w:val="003909B3"/>
    <w:rsid w:val="0039122D"/>
    <w:rsid w:val="00392C2B"/>
    <w:rsid w:val="003934EC"/>
    <w:rsid w:val="00394052"/>
    <w:rsid w:val="0039446E"/>
    <w:rsid w:val="003963F4"/>
    <w:rsid w:val="0039649C"/>
    <w:rsid w:val="003A05B3"/>
    <w:rsid w:val="003A10F0"/>
    <w:rsid w:val="003A15C3"/>
    <w:rsid w:val="003A1607"/>
    <w:rsid w:val="003A193B"/>
    <w:rsid w:val="003A1EFF"/>
    <w:rsid w:val="003A2370"/>
    <w:rsid w:val="003A24D6"/>
    <w:rsid w:val="003A37DF"/>
    <w:rsid w:val="003A4353"/>
    <w:rsid w:val="003A4973"/>
    <w:rsid w:val="003A5409"/>
    <w:rsid w:val="003A5667"/>
    <w:rsid w:val="003A689B"/>
    <w:rsid w:val="003A703D"/>
    <w:rsid w:val="003B0319"/>
    <w:rsid w:val="003B0769"/>
    <w:rsid w:val="003B07EB"/>
    <w:rsid w:val="003B355F"/>
    <w:rsid w:val="003B3878"/>
    <w:rsid w:val="003B3C67"/>
    <w:rsid w:val="003B3F43"/>
    <w:rsid w:val="003B3FD5"/>
    <w:rsid w:val="003B45B4"/>
    <w:rsid w:val="003B4890"/>
    <w:rsid w:val="003B5A9E"/>
    <w:rsid w:val="003B5B28"/>
    <w:rsid w:val="003B678A"/>
    <w:rsid w:val="003B7141"/>
    <w:rsid w:val="003B7D11"/>
    <w:rsid w:val="003B7F4E"/>
    <w:rsid w:val="003C0195"/>
    <w:rsid w:val="003C11BB"/>
    <w:rsid w:val="003C170C"/>
    <w:rsid w:val="003C172E"/>
    <w:rsid w:val="003C2413"/>
    <w:rsid w:val="003C357E"/>
    <w:rsid w:val="003C3A4F"/>
    <w:rsid w:val="003C3ABB"/>
    <w:rsid w:val="003C4458"/>
    <w:rsid w:val="003C44FD"/>
    <w:rsid w:val="003C4CCE"/>
    <w:rsid w:val="003C4D0B"/>
    <w:rsid w:val="003C5274"/>
    <w:rsid w:val="003C5BB4"/>
    <w:rsid w:val="003C64F3"/>
    <w:rsid w:val="003C686B"/>
    <w:rsid w:val="003D0100"/>
    <w:rsid w:val="003D0170"/>
    <w:rsid w:val="003D0207"/>
    <w:rsid w:val="003D0C0D"/>
    <w:rsid w:val="003D1397"/>
    <w:rsid w:val="003D3D7E"/>
    <w:rsid w:val="003D4107"/>
    <w:rsid w:val="003D434C"/>
    <w:rsid w:val="003D58DE"/>
    <w:rsid w:val="003D6347"/>
    <w:rsid w:val="003D6412"/>
    <w:rsid w:val="003D674C"/>
    <w:rsid w:val="003D6D19"/>
    <w:rsid w:val="003D7130"/>
    <w:rsid w:val="003D72D7"/>
    <w:rsid w:val="003D750C"/>
    <w:rsid w:val="003D767E"/>
    <w:rsid w:val="003D7739"/>
    <w:rsid w:val="003D7A51"/>
    <w:rsid w:val="003E0CFB"/>
    <w:rsid w:val="003E0D52"/>
    <w:rsid w:val="003E0DEA"/>
    <w:rsid w:val="003E105A"/>
    <w:rsid w:val="003E135F"/>
    <w:rsid w:val="003E1C12"/>
    <w:rsid w:val="003E2932"/>
    <w:rsid w:val="003E3116"/>
    <w:rsid w:val="003E3668"/>
    <w:rsid w:val="003E4689"/>
    <w:rsid w:val="003E4954"/>
    <w:rsid w:val="003E4E86"/>
    <w:rsid w:val="003E56A9"/>
    <w:rsid w:val="003E5A56"/>
    <w:rsid w:val="003E5D41"/>
    <w:rsid w:val="003E5F76"/>
    <w:rsid w:val="003E66FA"/>
    <w:rsid w:val="003E732C"/>
    <w:rsid w:val="003F104B"/>
    <w:rsid w:val="003F17AA"/>
    <w:rsid w:val="003F1916"/>
    <w:rsid w:val="003F293C"/>
    <w:rsid w:val="003F2C66"/>
    <w:rsid w:val="003F2D67"/>
    <w:rsid w:val="003F3B00"/>
    <w:rsid w:val="003F3B95"/>
    <w:rsid w:val="003F4563"/>
    <w:rsid w:val="003F4659"/>
    <w:rsid w:val="003F4B6C"/>
    <w:rsid w:val="003F52B8"/>
    <w:rsid w:val="003F5366"/>
    <w:rsid w:val="003F5C20"/>
    <w:rsid w:val="003F63C1"/>
    <w:rsid w:val="003F6466"/>
    <w:rsid w:val="003F64C5"/>
    <w:rsid w:val="003F6E02"/>
    <w:rsid w:val="003F75ED"/>
    <w:rsid w:val="003F7A14"/>
    <w:rsid w:val="00400C32"/>
    <w:rsid w:val="00401118"/>
    <w:rsid w:val="00401FFD"/>
    <w:rsid w:val="004020FF"/>
    <w:rsid w:val="004028CA"/>
    <w:rsid w:val="004043E0"/>
    <w:rsid w:val="0040511B"/>
    <w:rsid w:val="004059BF"/>
    <w:rsid w:val="00406715"/>
    <w:rsid w:val="0040689A"/>
    <w:rsid w:val="00406964"/>
    <w:rsid w:val="00406FE5"/>
    <w:rsid w:val="00407127"/>
    <w:rsid w:val="00407D9C"/>
    <w:rsid w:val="00407EB3"/>
    <w:rsid w:val="00410528"/>
    <w:rsid w:val="00410A42"/>
    <w:rsid w:val="00410FE6"/>
    <w:rsid w:val="004111D3"/>
    <w:rsid w:val="0041120E"/>
    <w:rsid w:val="00411305"/>
    <w:rsid w:val="0041226E"/>
    <w:rsid w:val="00412375"/>
    <w:rsid w:val="00412555"/>
    <w:rsid w:val="00412734"/>
    <w:rsid w:val="00412924"/>
    <w:rsid w:val="00412DBF"/>
    <w:rsid w:val="004135E1"/>
    <w:rsid w:val="00413660"/>
    <w:rsid w:val="00413970"/>
    <w:rsid w:val="00414213"/>
    <w:rsid w:val="00414AE3"/>
    <w:rsid w:val="00414B50"/>
    <w:rsid w:val="0041516A"/>
    <w:rsid w:val="00415F50"/>
    <w:rsid w:val="004166EC"/>
    <w:rsid w:val="00416B4A"/>
    <w:rsid w:val="00417C9A"/>
    <w:rsid w:val="00417D38"/>
    <w:rsid w:val="00417FA0"/>
    <w:rsid w:val="00420B36"/>
    <w:rsid w:val="004215E5"/>
    <w:rsid w:val="00421CBD"/>
    <w:rsid w:val="00421D72"/>
    <w:rsid w:val="004225BD"/>
    <w:rsid w:val="00422615"/>
    <w:rsid w:val="00422CA3"/>
    <w:rsid w:val="00423B8B"/>
    <w:rsid w:val="004241C9"/>
    <w:rsid w:val="0042426D"/>
    <w:rsid w:val="00424DD8"/>
    <w:rsid w:val="00424EB2"/>
    <w:rsid w:val="0042576B"/>
    <w:rsid w:val="0042592E"/>
    <w:rsid w:val="00426036"/>
    <w:rsid w:val="0042650C"/>
    <w:rsid w:val="004273A9"/>
    <w:rsid w:val="004274A4"/>
    <w:rsid w:val="00427F79"/>
    <w:rsid w:val="004301CF"/>
    <w:rsid w:val="004303DF"/>
    <w:rsid w:val="00430810"/>
    <w:rsid w:val="004318FE"/>
    <w:rsid w:val="00431F8A"/>
    <w:rsid w:val="00432624"/>
    <w:rsid w:val="0043273B"/>
    <w:rsid w:val="00432E29"/>
    <w:rsid w:val="004334CC"/>
    <w:rsid w:val="00433896"/>
    <w:rsid w:val="004349C3"/>
    <w:rsid w:val="00435991"/>
    <w:rsid w:val="00436142"/>
    <w:rsid w:val="0043625B"/>
    <w:rsid w:val="00436F75"/>
    <w:rsid w:val="004371B9"/>
    <w:rsid w:val="00440576"/>
    <w:rsid w:val="00440CF2"/>
    <w:rsid w:val="00440E13"/>
    <w:rsid w:val="004414BD"/>
    <w:rsid w:val="004418ED"/>
    <w:rsid w:val="00441D39"/>
    <w:rsid w:val="004424FD"/>
    <w:rsid w:val="00442690"/>
    <w:rsid w:val="00443D15"/>
    <w:rsid w:val="00446051"/>
    <w:rsid w:val="004462A4"/>
    <w:rsid w:val="00446F40"/>
    <w:rsid w:val="00450443"/>
    <w:rsid w:val="00451E0B"/>
    <w:rsid w:val="00451F51"/>
    <w:rsid w:val="004521E2"/>
    <w:rsid w:val="00453363"/>
    <w:rsid w:val="0045342D"/>
    <w:rsid w:val="00453506"/>
    <w:rsid w:val="00453677"/>
    <w:rsid w:val="00454C0E"/>
    <w:rsid w:val="004551E4"/>
    <w:rsid w:val="004553C6"/>
    <w:rsid w:val="004561BB"/>
    <w:rsid w:val="00457E32"/>
    <w:rsid w:val="00460142"/>
    <w:rsid w:val="00461A99"/>
    <w:rsid w:val="00461CCE"/>
    <w:rsid w:val="00462EDA"/>
    <w:rsid w:val="00463A38"/>
    <w:rsid w:val="00463FC8"/>
    <w:rsid w:val="004643DA"/>
    <w:rsid w:val="00465598"/>
    <w:rsid w:val="00465BFB"/>
    <w:rsid w:val="004663CE"/>
    <w:rsid w:val="0046658D"/>
    <w:rsid w:val="00466C4E"/>
    <w:rsid w:val="00466EA7"/>
    <w:rsid w:val="004672C3"/>
    <w:rsid w:val="004679A6"/>
    <w:rsid w:val="0047117C"/>
    <w:rsid w:val="00471C8A"/>
    <w:rsid w:val="004735C8"/>
    <w:rsid w:val="0047418A"/>
    <w:rsid w:val="00474465"/>
    <w:rsid w:val="004749CE"/>
    <w:rsid w:val="00474C2B"/>
    <w:rsid w:val="00475E19"/>
    <w:rsid w:val="0047610A"/>
    <w:rsid w:val="00480B49"/>
    <w:rsid w:val="00480BAE"/>
    <w:rsid w:val="004816FE"/>
    <w:rsid w:val="0048246A"/>
    <w:rsid w:val="00482F14"/>
    <w:rsid w:val="00483013"/>
    <w:rsid w:val="004833E1"/>
    <w:rsid w:val="004835D8"/>
    <w:rsid w:val="004842BE"/>
    <w:rsid w:val="0048492E"/>
    <w:rsid w:val="0048544C"/>
    <w:rsid w:val="00485BB4"/>
    <w:rsid w:val="00485EE4"/>
    <w:rsid w:val="004861B6"/>
    <w:rsid w:val="00486908"/>
    <w:rsid w:val="0048703D"/>
    <w:rsid w:val="004870DC"/>
    <w:rsid w:val="0048730F"/>
    <w:rsid w:val="00487C1A"/>
    <w:rsid w:val="00487EDC"/>
    <w:rsid w:val="00490D26"/>
    <w:rsid w:val="004910DB"/>
    <w:rsid w:val="00491113"/>
    <w:rsid w:val="004927AD"/>
    <w:rsid w:val="00492CDE"/>
    <w:rsid w:val="004934D2"/>
    <w:rsid w:val="004940BE"/>
    <w:rsid w:val="00494C44"/>
    <w:rsid w:val="00494F31"/>
    <w:rsid w:val="0049512B"/>
    <w:rsid w:val="0049575F"/>
    <w:rsid w:val="00495BC4"/>
    <w:rsid w:val="00495E9A"/>
    <w:rsid w:val="00495EB3"/>
    <w:rsid w:val="00496469"/>
    <w:rsid w:val="0049703A"/>
    <w:rsid w:val="00497F8C"/>
    <w:rsid w:val="00497FFC"/>
    <w:rsid w:val="004A0F31"/>
    <w:rsid w:val="004A1AE4"/>
    <w:rsid w:val="004A1FCC"/>
    <w:rsid w:val="004A240D"/>
    <w:rsid w:val="004A37ED"/>
    <w:rsid w:val="004A385E"/>
    <w:rsid w:val="004A45D4"/>
    <w:rsid w:val="004A4E25"/>
    <w:rsid w:val="004A56CE"/>
    <w:rsid w:val="004A5866"/>
    <w:rsid w:val="004A597F"/>
    <w:rsid w:val="004A62DD"/>
    <w:rsid w:val="004A6A89"/>
    <w:rsid w:val="004A6B57"/>
    <w:rsid w:val="004A760B"/>
    <w:rsid w:val="004A7A08"/>
    <w:rsid w:val="004A7AC1"/>
    <w:rsid w:val="004A7C9F"/>
    <w:rsid w:val="004B01E8"/>
    <w:rsid w:val="004B067D"/>
    <w:rsid w:val="004B0AF9"/>
    <w:rsid w:val="004B12AF"/>
    <w:rsid w:val="004B1E01"/>
    <w:rsid w:val="004B2584"/>
    <w:rsid w:val="004B2853"/>
    <w:rsid w:val="004B2F80"/>
    <w:rsid w:val="004B339B"/>
    <w:rsid w:val="004B3409"/>
    <w:rsid w:val="004B35E0"/>
    <w:rsid w:val="004B5882"/>
    <w:rsid w:val="004B6C54"/>
    <w:rsid w:val="004B6CB7"/>
    <w:rsid w:val="004B6F74"/>
    <w:rsid w:val="004C0A98"/>
    <w:rsid w:val="004C134F"/>
    <w:rsid w:val="004C1ADE"/>
    <w:rsid w:val="004C20C5"/>
    <w:rsid w:val="004C317F"/>
    <w:rsid w:val="004C44D0"/>
    <w:rsid w:val="004C60FB"/>
    <w:rsid w:val="004C661F"/>
    <w:rsid w:val="004C6BC9"/>
    <w:rsid w:val="004C7636"/>
    <w:rsid w:val="004C7C20"/>
    <w:rsid w:val="004C7D6C"/>
    <w:rsid w:val="004C7DE1"/>
    <w:rsid w:val="004D0CD5"/>
    <w:rsid w:val="004D0FA7"/>
    <w:rsid w:val="004D1743"/>
    <w:rsid w:val="004D178C"/>
    <w:rsid w:val="004D1D04"/>
    <w:rsid w:val="004D25B0"/>
    <w:rsid w:val="004D33BC"/>
    <w:rsid w:val="004D3D19"/>
    <w:rsid w:val="004D3FFB"/>
    <w:rsid w:val="004D4000"/>
    <w:rsid w:val="004D44B5"/>
    <w:rsid w:val="004D4C6E"/>
    <w:rsid w:val="004D5594"/>
    <w:rsid w:val="004D5C33"/>
    <w:rsid w:val="004D75F3"/>
    <w:rsid w:val="004D7A38"/>
    <w:rsid w:val="004D7B74"/>
    <w:rsid w:val="004D7E20"/>
    <w:rsid w:val="004E0EDD"/>
    <w:rsid w:val="004E1D94"/>
    <w:rsid w:val="004E278C"/>
    <w:rsid w:val="004E3365"/>
    <w:rsid w:val="004E35D0"/>
    <w:rsid w:val="004E3F99"/>
    <w:rsid w:val="004E4B4A"/>
    <w:rsid w:val="004E4B5D"/>
    <w:rsid w:val="004E531E"/>
    <w:rsid w:val="004E6765"/>
    <w:rsid w:val="004E706B"/>
    <w:rsid w:val="004E70C1"/>
    <w:rsid w:val="004E78AA"/>
    <w:rsid w:val="004E7D96"/>
    <w:rsid w:val="004F0879"/>
    <w:rsid w:val="004F29F0"/>
    <w:rsid w:val="004F2E5B"/>
    <w:rsid w:val="004F2FC6"/>
    <w:rsid w:val="004F3667"/>
    <w:rsid w:val="004F382E"/>
    <w:rsid w:val="004F3FA8"/>
    <w:rsid w:val="004F4823"/>
    <w:rsid w:val="004F544E"/>
    <w:rsid w:val="004F55BF"/>
    <w:rsid w:val="004F65A6"/>
    <w:rsid w:val="004F663A"/>
    <w:rsid w:val="004F68FD"/>
    <w:rsid w:val="004F7246"/>
    <w:rsid w:val="004F7F77"/>
    <w:rsid w:val="004F7F8E"/>
    <w:rsid w:val="00501631"/>
    <w:rsid w:val="005028AB"/>
    <w:rsid w:val="00503ED9"/>
    <w:rsid w:val="0050472F"/>
    <w:rsid w:val="00504974"/>
    <w:rsid w:val="005054F2"/>
    <w:rsid w:val="00505CAA"/>
    <w:rsid w:val="00505D5D"/>
    <w:rsid w:val="00506A91"/>
    <w:rsid w:val="00506D04"/>
    <w:rsid w:val="00506D76"/>
    <w:rsid w:val="00507444"/>
    <w:rsid w:val="00507FF7"/>
    <w:rsid w:val="00510248"/>
    <w:rsid w:val="005107EE"/>
    <w:rsid w:val="00510827"/>
    <w:rsid w:val="00510C86"/>
    <w:rsid w:val="00511F16"/>
    <w:rsid w:val="00513E11"/>
    <w:rsid w:val="0051477D"/>
    <w:rsid w:val="00514E0B"/>
    <w:rsid w:val="00514F5B"/>
    <w:rsid w:val="00514FE0"/>
    <w:rsid w:val="00515699"/>
    <w:rsid w:val="00515ADC"/>
    <w:rsid w:val="0051651A"/>
    <w:rsid w:val="00517DF5"/>
    <w:rsid w:val="0052043B"/>
    <w:rsid w:val="005212DE"/>
    <w:rsid w:val="00521D26"/>
    <w:rsid w:val="00522C3E"/>
    <w:rsid w:val="0052305D"/>
    <w:rsid w:val="00523091"/>
    <w:rsid w:val="005233AA"/>
    <w:rsid w:val="00524000"/>
    <w:rsid w:val="00524627"/>
    <w:rsid w:val="005258B5"/>
    <w:rsid w:val="00525C3A"/>
    <w:rsid w:val="00525DF8"/>
    <w:rsid w:val="00526042"/>
    <w:rsid w:val="00530133"/>
    <w:rsid w:val="0053083B"/>
    <w:rsid w:val="00530A2E"/>
    <w:rsid w:val="00530E79"/>
    <w:rsid w:val="005316E6"/>
    <w:rsid w:val="0053193C"/>
    <w:rsid w:val="00531CC9"/>
    <w:rsid w:val="00532819"/>
    <w:rsid w:val="0053338E"/>
    <w:rsid w:val="00533D4F"/>
    <w:rsid w:val="00534335"/>
    <w:rsid w:val="005351C3"/>
    <w:rsid w:val="005351F1"/>
    <w:rsid w:val="005356A5"/>
    <w:rsid w:val="00535E95"/>
    <w:rsid w:val="00536026"/>
    <w:rsid w:val="0053625C"/>
    <w:rsid w:val="005362F8"/>
    <w:rsid w:val="00536344"/>
    <w:rsid w:val="00536755"/>
    <w:rsid w:val="00537DFA"/>
    <w:rsid w:val="00540472"/>
    <w:rsid w:val="00540DE8"/>
    <w:rsid w:val="00542178"/>
    <w:rsid w:val="00542738"/>
    <w:rsid w:val="0054289F"/>
    <w:rsid w:val="00542E88"/>
    <w:rsid w:val="00543A46"/>
    <w:rsid w:val="00543B85"/>
    <w:rsid w:val="00543CBD"/>
    <w:rsid w:val="00543DE1"/>
    <w:rsid w:val="0054401E"/>
    <w:rsid w:val="00544EC3"/>
    <w:rsid w:val="00544EC5"/>
    <w:rsid w:val="005452C7"/>
    <w:rsid w:val="00545992"/>
    <w:rsid w:val="0054670B"/>
    <w:rsid w:val="00546DDA"/>
    <w:rsid w:val="0054717E"/>
    <w:rsid w:val="005471A5"/>
    <w:rsid w:val="00550C10"/>
    <w:rsid w:val="00551529"/>
    <w:rsid w:val="00551951"/>
    <w:rsid w:val="0055212A"/>
    <w:rsid w:val="005523B8"/>
    <w:rsid w:val="0055245E"/>
    <w:rsid w:val="005528A3"/>
    <w:rsid w:val="00552E71"/>
    <w:rsid w:val="00553E1F"/>
    <w:rsid w:val="00555364"/>
    <w:rsid w:val="0055592A"/>
    <w:rsid w:val="00555E2B"/>
    <w:rsid w:val="00556672"/>
    <w:rsid w:val="00556CB4"/>
    <w:rsid w:val="00556EAF"/>
    <w:rsid w:val="00557220"/>
    <w:rsid w:val="0055782A"/>
    <w:rsid w:val="00557D50"/>
    <w:rsid w:val="00557D53"/>
    <w:rsid w:val="00557DA8"/>
    <w:rsid w:val="0056036B"/>
    <w:rsid w:val="00560F25"/>
    <w:rsid w:val="00561035"/>
    <w:rsid w:val="005610D9"/>
    <w:rsid w:val="00561BC8"/>
    <w:rsid w:val="005622F5"/>
    <w:rsid w:val="00562AD5"/>
    <w:rsid w:val="00562DB2"/>
    <w:rsid w:val="00563C16"/>
    <w:rsid w:val="00563CCC"/>
    <w:rsid w:val="005644B1"/>
    <w:rsid w:val="00564842"/>
    <w:rsid w:val="005649DC"/>
    <w:rsid w:val="00565330"/>
    <w:rsid w:val="00565440"/>
    <w:rsid w:val="0056598A"/>
    <w:rsid w:val="005661F2"/>
    <w:rsid w:val="00566614"/>
    <w:rsid w:val="0056665C"/>
    <w:rsid w:val="00566768"/>
    <w:rsid w:val="005676F8"/>
    <w:rsid w:val="00567723"/>
    <w:rsid w:val="00567AE9"/>
    <w:rsid w:val="005702EB"/>
    <w:rsid w:val="00570A83"/>
    <w:rsid w:val="00570A9E"/>
    <w:rsid w:val="00571DB4"/>
    <w:rsid w:val="00571F9C"/>
    <w:rsid w:val="00572029"/>
    <w:rsid w:val="00572203"/>
    <w:rsid w:val="00572797"/>
    <w:rsid w:val="005729CC"/>
    <w:rsid w:val="00572E36"/>
    <w:rsid w:val="005732F1"/>
    <w:rsid w:val="00573486"/>
    <w:rsid w:val="0057414D"/>
    <w:rsid w:val="00574230"/>
    <w:rsid w:val="005750A1"/>
    <w:rsid w:val="0057544A"/>
    <w:rsid w:val="00577417"/>
    <w:rsid w:val="00577726"/>
    <w:rsid w:val="00577D22"/>
    <w:rsid w:val="00577EFF"/>
    <w:rsid w:val="005806FE"/>
    <w:rsid w:val="005811BE"/>
    <w:rsid w:val="00581675"/>
    <w:rsid w:val="00582DA2"/>
    <w:rsid w:val="00582F76"/>
    <w:rsid w:val="005830C4"/>
    <w:rsid w:val="00583415"/>
    <w:rsid w:val="0058382C"/>
    <w:rsid w:val="0058546A"/>
    <w:rsid w:val="0058579B"/>
    <w:rsid w:val="005862D9"/>
    <w:rsid w:val="0058665A"/>
    <w:rsid w:val="005867EF"/>
    <w:rsid w:val="00586954"/>
    <w:rsid w:val="00586B31"/>
    <w:rsid w:val="00590064"/>
    <w:rsid w:val="005904BB"/>
    <w:rsid w:val="0059192D"/>
    <w:rsid w:val="0059283A"/>
    <w:rsid w:val="00593346"/>
    <w:rsid w:val="005939D6"/>
    <w:rsid w:val="0059454F"/>
    <w:rsid w:val="00594CEB"/>
    <w:rsid w:val="00596513"/>
    <w:rsid w:val="00597996"/>
    <w:rsid w:val="005A0634"/>
    <w:rsid w:val="005A2452"/>
    <w:rsid w:val="005A2731"/>
    <w:rsid w:val="005A2795"/>
    <w:rsid w:val="005A2B46"/>
    <w:rsid w:val="005A2CB0"/>
    <w:rsid w:val="005A2CE1"/>
    <w:rsid w:val="005A38D4"/>
    <w:rsid w:val="005A4115"/>
    <w:rsid w:val="005A4458"/>
    <w:rsid w:val="005A4581"/>
    <w:rsid w:val="005A4F1F"/>
    <w:rsid w:val="005A5206"/>
    <w:rsid w:val="005A55E2"/>
    <w:rsid w:val="005A5CC4"/>
    <w:rsid w:val="005A61F8"/>
    <w:rsid w:val="005A639A"/>
    <w:rsid w:val="005A6727"/>
    <w:rsid w:val="005B0200"/>
    <w:rsid w:val="005B106C"/>
    <w:rsid w:val="005B2DEA"/>
    <w:rsid w:val="005B2F20"/>
    <w:rsid w:val="005B3890"/>
    <w:rsid w:val="005B42B8"/>
    <w:rsid w:val="005B4301"/>
    <w:rsid w:val="005B52EA"/>
    <w:rsid w:val="005B6116"/>
    <w:rsid w:val="005B62E9"/>
    <w:rsid w:val="005C1A15"/>
    <w:rsid w:val="005C1C4B"/>
    <w:rsid w:val="005C31F1"/>
    <w:rsid w:val="005C3786"/>
    <w:rsid w:val="005C46DA"/>
    <w:rsid w:val="005C612A"/>
    <w:rsid w:val="005C7216"/>
    <w:rsid w:val="005C7518"/>
    <w:rsid w:val="005D0245"/>
    <w:rsid w:val="005D09D8"/>
    <w:rsid w:val="005D0BBC"/>
    <w:rsid w:val="005D21BF"/>
    <w:rsid w:val="005D288E"/>
    <w:rsid w:val="005D2D02"/>
    <w:rsid w:val="005D2E17"/>
    <w:rsid w:val="005D321A"/>
    <w:rsid w:val="005D3AB1"/>
    <w:rsid w:val="005D3AB8"/>
    <w:rsid w:val="005D3B76"/>
    <w:rsid w:val="005D41E9"/>
    <w:rsid w:val="005D4C32"/>
    <w:rsid w:val="005D5034"/>
    <w:rsid w:val="005D51C0"/>
    <w:rsid w:val="005D60CB"/>
    <w:rsid w:val="005D6113"/>
    <w:rsid w:val="005D669F"/>
    <w:rsid w:val="005D7202"/>
    <w:rsid w:val="005D7581"/>
    <w:rsid w:val="005E0C59"/>
    <w:rsid w:val="005E0CFE"/>
    <w:rsid w:val="005E1239"/>
    <w:rsid w:val="005E12ED"/>
    <w:rsid w:val="005E1B61"/>
    <w:rsid w:val="005E2605"/>
    <w:rsid w:val="005E2DD5"/>
    <w:rsid w:val="005E399E"/>
    <w:rsid w:val="005E3A45"/>
    <w:rsid w:val="005E40ED"/>
    <w:rsid w:val="005E4B96"/>
    <w:rsid w:val="005E4BB9"/>
    <w:rsid w:val="005E5573"/>
    <w:rsid w:val="005E588A"/>
    <w:rsid w:val="005E6249"/>
    <w:rsid w:val="005E672A"/>
    <w:rsid w:val="005E6D16"/>
    <w:rsid w:val="005E6E3C"/>
    <w:rsid w:val="005E6E56"/>
    <w:rsid w:val="005E70CF"/>
    <w:rsid w:val="005E7CC9"/>
    <w:rsid w:val="005F0A9C"/>
    <w:rsid w:val="005F0D3E"/>
    <w:rsid w:val="005F14B9"/>
    <w:rsid w:val="005F18E9"/>
    <w:rsid w:val="005F1B22"/>
    <w:rsid w:val="005F1C53"/>
    <w:rsid w:val="005F245B"/>
    <w:rsid w:val="005F2FC6"/>
    <w:rsid w:val="005F3752"/>
    <w:rsid w:val="005F40FE"/>
    <w:rsid w:val="005F4A0C"/>
    <w:rsid w:val="005F4DFC"/>
    <w:rsid w:val="005F4FE6"/>
    <w:rsid w:val="005F546C"/>
    <w:rsid w:val="005F6D8D"/>
    <w:rsid w:val="00600153"/>
    <w:rsid w:val="00600A22"/>
    <w:rsid w:val="006019C4"/>
    <w:rsid w:val="006021A6"/>
    <w:rsid w:val="00602380"/>
    <w:rsid w:val="0060276D"/>
    <w:rsid w:val="006027F7"/>
    <w:rsid w:val="006028BE"/>
    <w:rsid w:val="006034B3"/>
    <w:rsid w:val="00603ABE"/>
    <w:rsid w:val="0060407A"/>
    <w:rsid w:val="006047A2"/>
    <w:rsid w:val="006058BF"/>
    <w:rsid w:val="006064C8"/>
    <w:rsid w:val="0060654C"/>
    <w:rsid w:val="006077F0"/>
    <w:rsid w:val="00611A1E"/>
    <w:rsid w:val="00611FBD"/>
    <w:rsid w:val="006121B9"/>
    <w:rsid w:val="006122F5"/>
    <w:rsid w:val="006128E8"/>
    <w:rsid w:val="00613209"/>
    <w:rsid w:val="00614D85"/>
    <w:rsid w:val="0061537F"/>
    <w:rsid w:val="00615B16"/>
    <w:rsid w:val="006160B3"/>
    <w:rsid w:val="006166DF"/>
    <w:rsid w:val="0061706C"/>
    <w:rsid w:val="00620409"/>
    <w:rsid w:val="00620412"/>
    <w:rsid w:val="00620482"/>
    <w:rsid w:val="00621526"/>
    <w:rsid w:val="00621930"/>
    <w:rsid w:val="006219E7"/>
    <w:rsid w:val="00621BFC"/>
    <w:rsid w:val="00621F2C"/>
    <w:rsid w:val="006220A8"/>
    <w:rsid w:val="00622298"/>
    <w:rsid w:val="006227DE"/>
    <w:rsid w:val="00622A65"/>
    <w:rsid w:val="00622D11"/>
    <w:rsid w:val="00622E8E"/>
    <w:rsid w:val="006236FC"/>
    <w:rsid w:val="006241ED"/>
    <w:rsid w:val="00624BB4"/>
    <w:rsid w:val="00624D18"/>
    <w:rsid w:val="00624D5F"/>
    <w:rsid w:val="00624EF9"/>
    <w:rsid w:val="0062504C"/>
    <w:rsid w:val="006250C2"/>
    <w:rsid w:val="006254F5"/>
    <w:rsid w:val="00625936"/>
    <w:rsid w:val="00626203"/>
    <w:rsid w:val="006269C1"/>
    <w:rsid w:val="006275ED"/>
    <w:rsid w:val="00627A02"/>
    <w:rsid w:val="00627D01"/>
    <w:rsid w:val="00627EC3"/>
    <w:rsid w:val="0063001E"/>
    <w:rsid w:val="0063008A"/>
    <w:rsid w:val="006306CA"/>
    <w:rsid w:val="00631100"/>
    <w:rsid w:val="00631145"/>
    <w:rsid w:val="0063132E"/>
    <w:rsid w:val="0063150C"/>
    <w:rsid w:val="006315B4"/>
    <w:rsid w:val="00632888"/>
    <w:rsid w:val="0063295A"/>
    <w:rsid w:val="00632972"/>
    <w:rsid w:val="00632D70"/>
    <w:rsid w:val="0063381D"/>
    <w:rsid w:val="00634662"/>
    <w:rsid w:val="00634ED5"/>
    <w:rsid w:val="00635E23"/>
    <w:rsid w:val="006361B4"/>
    <w:rsid w:val="0063730C"/>
    <w:rsid w:val="00637A27"/>
    <w:rsid w:val="00640711"/>
    <w:rsid w:val="00640AEF"/>
    <w:rsid w:val="00640D3B"/>
    <w:rsid w:val="006416FC"/>
    <w:rsid w:val="006417D0"/>
    <w:rsid w:val="006425F5"/>
    <w:rsid w:val="006428FE"/>
    <w:rsid w:val="00643AE9"/>
    <w:rsid w:val="00643B84"/>
    <w:rsid w:val="00643E54"/>
    <w:rsid w:val="0064419C"/>
    <w:rsid w:val="00644A8D"/>
    <w:rsid w:val="00644E03"/>
    <w:rsid w:val="00644F14"/>
    <w:rsid w:val="00645437"/>
    <w:rsid w:val="00645741"/>
    <w:rsid w:val="00645933"/>
    <w:rsid w:val="00645AC6"/>
    <w:rsid w:val="00645AFB"/>
    <w:rsid w:val="00646C9D"/>
    <w:rsid w:val="0064701B"/>
    <w:rsid w:val="00650965"/>
    <w:rsid w:val="00650D6F"/>
    <w:rsid w:val="006521F4"/>
    <w:rsid w:val="00652D41"/>
    <w:rsid w:val="00652D48"/>
    <w:rsid w:val="00652E1D"/>
    <w:rsid w:val="006535F4"/>
    <w:rsid w:val="0065395C"/>
    <w:rsid w:val="00653AD4"/>
    <w:rsid w:val="00654B7B"/>
    <w:rsid w:val="00654EB8"/>
    <w:rsid w:val="00657418"/>
    <w:rsid w:val="0065771F"/>
    <w:rsid w:val="00657AAA"/>
    <w:rsid w:val="00660065"/>
    <w:rsid w:val="006600F9"/>
    <w:rsid w:val="00660EFF"/>
    <w:rsid w:val="00661539"/>
    <w:rsid w:val="00661722"/>
    <w:rsid w:val="00661BC8"/>
    <w:rsid w:val="00662589"/>
    <w:rsid w:val="00662CDD"/>
    <w:rsid w:val="00662FD5"/>
    <w:rsid w:val="0066300C"/>
    <w:rsid w:val="00663D96"/>
    <w:rsid w:val="00664292"/>
    <w:rsid w:val="006642FF"/>
    <w:rsid w:val="00664DF8"/>
    <w:rsid w:val="0066564A"/>
    <w:rsid w:val="006660A0"/>
    <w:rsid w:val="0066625C"/>
    <w:rsid w:val="006666A5"/>
    <w:rsid w:val="0066782E"/>
    <w:rsid w:val="0066784D"/>
    <w:rsid w:val="00667A84"/>
    <w:rsid w:val="00667D6E"/>
    <w:rsid w:val="006708B2"/>
    <w:rsid w:val="00670D00"/>
    <w:rsid w:val="006711B7"/>
    <w:rsid w:val="00671680"/>
    <w:rsid w:val="0067289D"/>
    <w:rsid w:val="00672993"/>
    <w:rsid w:val="00672ECE"/>
    <w:rsid w:val="00672F9C"/>
    <w:rsid w:val="00673629"/>
    <w:rsid w:val="00674C07"/>
    <w:rsid w:val="006750AC"/>
    <w:rsid w:val="00676210"/>
    <w:rsid w:val="006762D7"/>
    <w:rsid w:val="00676350"/>
    <w:rsid w:val="00676397"/>
    <w:rsid w:val="00676A9D"/>
    <w:rsid w:val="00676B2C"/>
    <w:rsid w:val="00680556"/>
    <w:rsid w:val="00681140"/>
    <w:rsid w:val="00681475"/>
    <w:rsid w:val="00681768"/>
    <w:rsid w:val="00681AFE"/>
    <w:rsid w:val="00681BB0"/>
    <w:rsid w:val="00681EDA"/>
    <w:rsid w:val="0068261A"/>
    <w:rsid w:val="00682705"/>
    <w:rsid w:val="006827BB"/>
    <w:rsid w:val="006827CA"/>
    <w:rsid w:val="00682A63"/>
    <w:rsid w:val="00682E9B"/>
    <w:rsid w:val="00683793"/>
    <w:rsid w:val="00683B48"/>
    <w:rsid w:val="00684DB5"/>
    <w:rsid w:val="0068522E"/>
    <w:rsid w:val="00685314"/>
    <w:rsid w:val="00685341"/>
    <w:rsid w:val="00685C80"/>
    <w:rsid w:val="00685D62"/>
    <w:rsid w:val="00685EFB"/>
    <w:rsid w:val="00686749"/>
    <w:rsid w:val="00686D1A"/>
    <w:rsid w:val="00686EE3"/>
    <w:rsid w:val="00686F5B"/>
    <w:rsid w:val="006905EA"/>
    <w:rsid w:val="00690C26"/>
    <w:rsid w:val="00690D39"/>
    <w:rsid w:val="00690F54"/>
    <w:rsid w:val="00691295"/>
    <w:rsid w:val="00691B5D"/>
    <w:rsid w:val="0069218B"/>
    <w:rsid w:val="006922AD"/>
    <w:rsid w:val="0069361D"/>
    <w:rsid w:val="00693CAB"/>
    <w:rsid w:val="006949EC"/>
    <w:rsid w:val="00694A62"/>
    <w:rsid w:val="00694C61"/>
    <w:rsid w:val="00694C94"/>
    <w:rsid w:val="00695F87"/>
    <w:rsid w:val="006960EB"/>
    <w:rsid w:val="00696BA1"/>
    <w:rsid w:val="00697020"/>
    <w:rsid w:val="00697456"/>
    <w:rsid w:val="006A0DBB"/>
    <w:rsid w:val="006A14FC"/>
    <w:rsid w:val="006A1C65"/>
    <w:rsid w:val="006A1D5E"/>
    <w:rsid w:val="006A2393"/>
    <w:rsid w:val="006A2574"/>
    <w:rsid w:val="006A283D"/>
    <w:rsid w:val="006A28A7"/>
    <w:rsid w:val="006A30A3"/>
    <w:rsid w:val="006A311B"/>
    <w:rsid w:val="006A3991"/>
    <w:rsid w:val="006A4638"/>
    <w:rsid w:val="006A5657"/>
    <w:rsid w:val="006A6DFD"/>
    <w:rsid w:val="006A6F1C"/>
    <w:rsid w:val="006A760E"/>
    <w:rsid w:val="006A7F1B"/>
    <w:rsid w:val="006B0120"/>
    <w:rsid w:val="006B07B5"/>
    <w:rsid w:val="006B089B"/>
    <w:rsid w:val="006B091A"/>
    <w:rsid w:val="006B09E7"/>
    <w:rsid w:val="006B0E2F"/>
    <w:rsid w:val="006B27CB"/>
    <w:rsid w:val="006B2876"/>
    <w:rsid w:val="006B2BEB"/>
    <w:rsid w:val="006B3005"/>
    <w:rsid w:val="006B36BB"/>
    <w:rsid w:val="006B3CC7"/>
    <w:rsid w:val="006B3CD0"/>
    <w:rsid w:val="006B409A"/>
    <w:rsid w:val="006B46C5"/>
    <w:rsid w:val="006B4FE1"/>
    <w:rsid w:val="006B5713"/>
    <w:rsid w:val="006B60B8"/>
    <w:rsid w:val="006B6373"/>
    <w:rsid w:val="006B7231"/>
    <w:rsid w:val="006B788A"/>
    <w:rsid w:val="006C0686"/>
    <w:rsid w:val="006C0B67"/>
    <w:rsid w:val="006C0C2D"/>
    <w:rsid w:val="006C1485"/>
    <w:rsid w:val="006C1B0E"/>
    <w:rsid w:val="006C29CA"/>
    <w:rsid w:val="006C2DDB"/>
    <w:rsid w:val="006C37CE"/>
    <w:rsid w:val="006C39FC"/>
    <w:rsid w:val="006C4237"/>
    <w:rsid w:val="006C42DE"/>
    <w:rsid w:val="006C4430"/>
    <w:rsid w:val="006C5334"/>
    <w:rsid w:val="006C590C"/>
    <w:rsid w:val="006C5D07"/>
    <w:rsid w:val="006C76A8"/>
    <w:rsid w:val="006C78ED"/>
    <w:rsid w:val="006C7F68"/>
    <w:rsid w:val="006D029C"/>
    <w:rsid w:val="006D05AF"/>
    <w:rsid w:val="006D06B3"/>
    <w:rsid w:val="006D17B7"/>
    <w:rsid w:val="006D18F9"/>
    <w:rsid w:val="006D2A8F"/>
    <w:rsid w:val="006D2B38"/>
    <w:rsid w:val="006D2BE4"/>
    <w:rsid w:val="006D3757"/>
    <w:rsid w:val="006D3D78"/>
    <w:rsid w:val="006D43ED"/>
    <w:rsid w:val="006D5062"/>
    <w:rsid w:val="006D5885"/>
    <w:rsid w:val="006D5B86"/>
    <w:rsid w:val="006D689B"/>
    <w:rsid w:val="006D6DB2"/>
    <w:rsid w:val="006D7513"/>
    <w:rsid w:val="006E0705"/>
    <w:rsid w:val="006E0FA8"/>
    <w:rsid w:val="006E12D2"/>
    <w:rsid w:val="006E1B6A"/>
    <w:rsid w:val="006E1C6B"/>
    <w:rsid w:val="006E277F"/>
    <w:rsid w:val="006E2D5D"/>
    <w:rsid w:val="006E2E94"/>
    <w:rsid w:val="006E30FE"/>
    <w:rsid w:val="006E3691"/>
    <w:rsid w:val="006E3960"/>
    <w:rsid w:val="006E3A32"/>
    <w:rsid w:val="006E3E1A"/>
    <w:rsid w:val="006E4E3F"/>
    <w:rsid w:val="006E5E8F"/>
    <w:rsid w:val="006E636B"/>
    <w:rsid w:val="006E66B5"/>
    <w:rsid w:val="006E788C"/>
    <w:rsid w:val="006F02C9"/>
    <w:rsid w:val="006F19D0"/>
    <w:rsid w:val="006F207B"/>
    <w:rsid w:val="006F25AB"/>
    <w:rsid w:val="006F3539"/>
    <w:rsid w:val="006F38E9"/>
    <w:rsid w:val="006F3B05"/>
    <w:rsid w:val="006F4220"/>
    <w:rsid w:val="006F4CF1"/>
    <w:rsid w:val="006F4D7F"/>
    <w:rsid w:val="006F51EA"/>
    <w:rsid w:val="006F5AD1"/>
    <w:rsid w:val="006F5E65"/>
    <w:rsid w:val="006F636E"/>
    <w:rsid w:val="006F6F5F"/>
    <w:rsid w:val="006F7415"/>
    <w:rsid w:val="006F7E2B"/>
    <w:rsid w:val="007001AC"/>
    <w:rsid w:val="00700944"/>
    <w:rsid w:val="0070189B"/>
    <w:rsid w:val="007018AF"/>
    <w:rsid w:val="007031A1"/>
    <w:rsid w:val="007032B4"/>
    <w:rsid w:val="007039F4"/>
    <w:rsid w:val="00703B1C"/>
    <w:rsid w:val="00703BB7"/>
    <w:rsid w:val="007043DC"/>
    <w:rsid w:val="00704531"/>
    <w:rsid w:val="00704E3E"/>
    <w:rsid w:val="00705043"/>
    <w:rsid w:val="007057EB"/>
    <w:rsid w:val="00705953"/>
    <w:rsid w:val="007059BB"/>
    <w:rsid w:val="00705AC7"/>
    <w:rsid w:val="00710A88"/>
    <w:rsid w:val="00710D5F"/>
    <w:rsid w:val="00711496"/>
    <w:rsid w:val="00711BEF"/>
    <w:rsid w:val="00712008"/>
    <w:rsid w:val="00712306"/>
    <w:rsid w:val="00712515"/>
    <w:rsid w:val="00712B71"/>
    <w:rsid w:val="00713059"/>
    <w:rsid w:val="0071348E"/>
    <w:rsid w:val="00713CA9"/>
    <w:rsid w:val="00713F50"/>
    <w:rsid w:val="007146CE"/>
    <w:rsid w:val="00714C75"/>
    <w:rsid w:val="007166DD"/>
    <w:rsid w:val="0071734B"/>
    <w:rsid w:val="00717787"/>
    <w:rsid w:val="00721108"/>
    <w:rsid w:val="007220A6"/>
    <w:rsid w:val="00725BEF"/>
    <w:rsid w:val="007268D1"/>
    <w:rsid w:val="00726ABF"/>
    <w:rsid w:val="0072724D"/>
    <w:rsid w:val="00727402"/>
    <w:rsid w:val="00727FE2"/>
    <w:rsid w:val="00731178"/>
    <w:rsid w:val="007325FE"/>
    <w:rsid w:val="00733B77"/>
    <w:rsid w:val="007342B7"/>
    <w:rsid w:val="007347DF"/>
    <w:rsid w:val="0073545D"/>
    <w:rsid w:val="007357DC"/>
    <w:rsid w:val="007365BC"/>
    <w:rsid w:val="007369F0"/>
    <w:rsid w:val="00736C26"/>
    <w:rsid w:val="00736E58"/>
    <w:rsid w:val="00740088"/>
    <w:rsid w:val="00740794"/>
    <w:rsid w:val="007407A0"/>
    <w:rsid w:val="00740833"/>
    <w:rsid w:val="007415E9"/>
    <w:rsid w:val="0074230B"/>
    <w:rsid w:val="0074348B"/>
    <w:rsid w:val="00743537"/>
    <w:rsid w:val="00743B84"/>
    <w:rsid w:val="00743C1C"/>
    <w:rsid w:val="00744C57"/>
    <w:rsid w:val="00744DC8"/>
    <w:rsid w:val="00745555"/>
    <w:rsid w:val="007456A4"/>
    <w:rsid w:val="00750239"/>
    <w:rsid w:val="007504EB"/>
    <w:rsid w:val="00751407"/>
    <w:rsid w:val="00751B7A"/>
    <w:rsid w:val="007525A4"/>
    <w:rsid w:val="00752607"/>
    <w:rsid w:val="007527BF"/>
    <w:rsid w:val="00752DE0"/>
    <w:rsid w:val="00752FDF"/>
    <w:rsid w:val="007534F7"/>
    <w:rsid w:val="0075379A"/>
    <w:rsid w:val="00753CC3"/>
    <w:rsid w:val="00753E38"/>
    <w:rsid w:val="00753FAB"/>
    <w:rsid w:val="00755025"/>
    <w:rsid w:val="0075514A"/>
    <w:rsid w:val="00755B4D"/>
    <w:rsid w:val="00755B8B"/>
    <w:rsid w:val="00755BF8"/>
    <w:rsid w:val="00755CDF"/>
    <w:rsid w:val="007562F7"/>
    <w:rsid w:val="00756C24"/>
    <w:rsid w:val="007574B4"/>
    <w:rsid w:val="00760084"/>
    <w:rsid w:val="007602E3"/>
    <w:rsid w:val="0076084F"/>
    <w:rsid w:val="00760868"/>
    <w:rsid w:val="00760DDA"/>
    <w:rsid w:val="00761407"/>
    <w:rsid w:val="00762A11"/>
    <w:rsid w:val="00763079"/>
    <w:rsid w:val="007632F4"/>
    <w:rsid w:val="007633FD"/>
    <w:rsid w:val="00763A57"/>
    <w:rsid w:val="00764E9F"/>
    <w:rsid w:val="00764F42"/>
    <w:rsid w:val="007653B8"/>
    <w:rsid w:val="0076558A"/>
    <w:rsid w:val="0076579C"/>
    <w:rsid w:val="00765CC8"/>
    <w:rsid w:val="007661F9"/>
    <w:rsid w:val="00766443"/>
    <w:rsid w:val="007669D0"/>
    <w:rsid w:val="00766F42"/>
    <w:rsid w:val="00766FBB"/>
    <w:rsid w:val="007676A1"/>
    <w:rsid w:val="00767BF3"/>
    <w:rsid w:val="0077002C"/>
    <w:rsid w:val="007701F3"/>
    <w:rsid w:val="007706D1"/>
    <w:rsid w:val="007707BA"/>
    <w:rsid w:val="0077152B"/>
    <w:rsid w:val="00771E0D"/>
    <w:rsid w:val="0077283F"/>
    <w:rsid w:val="00773FB6"/>
    <w:rsid w:val="0077469B"/>
    <w:rsid w:val="007749F0"/>
    <w:rsid w:val="00774D3D"/>
    <w:rsid w:val="007750E9"/>
    <w:rsid w:val="0077608A"/>
    <w:rsid w:val="0077696C"/>
    <w:rsid w:val="00776FD0"/>
    <w:rsid w:val="00777861"/>
    <w:rsid w:val="00780847"/>
    <w:rsid w:val="00780B76"/>
    <w:rsid w:val="0078122A"/>
    <w:rsid w:val="00781A8C"/>
    <w:rsid w:val="00781D18"/>
    <w:rsid w:val="007829D8"/>
    <w:rsid w:val="0078310D"/>
    <w:rsid w:val="00784248"/>
    <w:rsid w:val="007848E8"/>
    <w:rsid w:val="00784A8D"/>
    <w:rsid w:val="00784ECC"/>
    <w:rsid w:val="00785C0B"/>
    <w:rsid w:val="00785FAA"/>
    <w:rsid w:val="007869E0"/>
    <w:rsid w:val="00786DCE"/>
    <w:rsid w:val="00790E1E"/>
    <w:rsid w:val="007920AB"/>
    <w:rsid w:val="007926FB"/>
    <w:rsid w:val="00792F00"/>
    <w:rsid w:val="00793453"/>
    <w:rsid w:val="00793FE3"/>
    <w:rsid w:val="007942CC"/>
    <w:rsid w:val="0079433B"/>
    <w:rsid w:val="00794563"/>
    <w:rsid w:val="00794595"/>
    <w:rsid w:val="00794CA4"/>
    <w:rsid w:val="00795323"/>
    <w:rsid w:val="00796072"/>
    <w:rsid w:val="00796AD6"/>
    <w:rsid w:val="00797166"/>
    <w:rsid w:val="007973E6"/>
    <w:rsid w:val="007A067B"/>
    <w:rsid w:val="007A0EC3"/>
    <w:rsid w:val="007A1147"/>
    <w:rsid w:val="007A134F"/>
    <w:rsid w:val="007A15E5"/>
    <w:rsid w:val="007A190C"/>
    <w:rsid w:val="007A2353"/>
    <w:rsid w:val="007A2710"/>
    <w:rsid w:val="007A2A46"/>
    <w:rsid w:val="007A2C91"/>
    <w:rsid w:val="007A31B4"/>
    <w:rsid w:val="007A35FF"/>
    <w:rsid w:val="007A37A3"/>
    <w:rsid w:val="007A3C6F"/>
    <w:rsid w:val="007B025E"/>
    <w:rsid w:val="007B03D1"/>
    <w:rsid w:val="007B09FF"/>
    <w:rsid w:val="007B19C9"/>
    <w:rsid w:val="007B2AC8"/>
    <w:rsid w:val="007B3596"/>
    <w:rsid w:val="007B35E8"/>
    <w:rsid w:val="007B3882"/>
    <w:rsid w:val="007B3981"/>
    <w:rsid w:val="007B39C9"/>
    <w:rsid w:val="007B3A73"/>
    <w:rsid w:val="007B4C7A"/>
    <w:rsid w:val="007B4CCA"/>
    <w:rsid w:val="007B55F9"/>
    <w:rsid w:val="007B5762"/>
    <w:rsid w:val="007B6090"/>
    <w:rsid w:val="007B6540"/>
    <w:rsid w:val="007B759C"/>
    <w:rsid w:val="007C05F2"/>
    <w:rsid w:val="007C0667"/>
    <w:rsid w:val="007C0EC3"/>
    <w:rsid w:val="007C12D2"/>
    <w:rsid w:val="007C15AB"/>
    <w:rsid w:val="007C185A"/>
    <w:rsid w:val="007C24B4"/>
    <w:rsid w:val="007C2C6F"/>
    <w:rsid w:val="007C4253"/>
    <w:rsid w:val="007C44E7"/>
    <w:rsid w:val="007C4B79"/>
    <w:rsid w:val="007C53D1"/>
    <w:rsid w:val="007C58BC"/>
    <w:rsid w:val="007C5BA9"/>
    <w:rsid w:val="007C6BA1"/>
    <w:rsid w:val="007C7C1F"/>
    <w:rsid w:val="007D0608"/>
    <w:rsid w:val="007D083B"/>
    <w:rsid w:val="007D0DF7"/>
    <w:rsid w:val="007D1264"/>
    <w:rsid w:val="007D136F"/>
    <w:rsid w:val="007D19AE"/>
    <w:rsid w:val="007D1CAC"/>
    <w:rsid w:val="007D1EA1"/>
    <w:rsid w:val="007D2078"/>
    <w:rsid w:val="007D2094"/>
    <w:rsid w:val="007D210C"/>
    <w:rsid w:val="007D2B53"/>
    <w:rsid w:val="007D30BB"/>
    <w:rsid w:val="007D30E2"/>
    <w:rsid w:val="007D36E8"/>
    <w:rsid w:val="007D48DB"/>
    <w:rsid w:val="007D4D9B"/>
    <w:rsid w:val="007D56DB"/>
    <w:rsid w:val="007D660A"/>
    <w:rsid w:val="007D77A0"/>
    <w:rsid w:val="007D7E2D"/>
    <w:rsid w:val="007E069A"/>
    <w:rsid w:val="007E0856"/>
    <w:rsid w:val="007E08C7"/>
    <w:rsid w:val="007E0B08"/>
    <w:rsid w:val="007E0B67"/>
    <w:rsid w:val="007E0D70"/>
    <w:rsid w:val="007E1C83"/>
    <w:rsid w:val="007E1E97"/>
    <w:rsid w:val="007E25D3"/>
    <w:rsid w:val="007E2B2B"/>
    <w:rsid w:val="007E2B7F"/>
    <w:rsid w:val="007E2E66"/>
    <w:rsid w:val="007E3173"/>
    <w:rsid w:val="007E364C"/>
    <w:rsid w:val="007E40BF"/>
    <w:rsid w:val="007E470B"/>
    <w:rsid w:val="007E47A7"/>
    <w:rsid w:val="007E47CB"/>
    <w:rsid w:val="007E49A7"/>
    <w:rsid w:val="007E4DDC"/>
    <w:rsid w:val="007E554E"/>
    <w:rsid w:val="007E59AC"/>
    <w:rsid w:val="007E632F"/>
    <w:rsid w:val="007E6989"/>
    <w:rsid w:val="007E6BCE"/>
    <w:rsid w:val="007E71A0"/>
    <w:rsid w:val="007E7B9E"/>
    <w:rsid w:val="007F150C"/>
    <w:rsid w:val="007F17F9"/>
    <w:rsid w:val="007F3573"/>
    <w:rsid w:val="007F3644"/>
    <w:rsid w:val="007F3A65"/>
    <w:rsid w:val="007F4121"/>
    <w:rsid w:val="007F4F6B"/>
    <w:rsid w:val="007F53D9"/>
    <w:rsid w:val="007F54B0"/>
    <w:rsid w:val="007F620B"/>
    <w:rsid w:val="007F65B1"/>
    <w:rsid w:val="007F727F"/>
    <w:rsid w:val="007F77F5"/>
    <w:rsid w:val="008004D9"/>
    <w:rsid w:val="00801B52"/>
    <w:rsid w:val="008023A6"/>
    <w:rsid w:val="00802A22"/>
    <w:rsid w:val="0080408A"/>
    <w:rsid w:val="00804DBA"/>
    <w:rsid w:val="00805D32"/>
    <w:rsid w:val="00805D95"/>
    <w:rsid w:val="00806756"/>
    <w:rsid w:val="008068CC"/>
    <w:rsid w:val="00807230"/>
    <w:rsid w:val="00807301"/>
    <w:rsid w:val="008077F7"/>
    <w:rsid w:val="008079E7"/>
    <w:rsid w:val="00807F69"/>
    <w:rsid w:val="00810CDD"/>
    <w:rsid w:val="00810D37"/>
    <w:rsid w:val="00810E15"/>
    <w:rsid w:val="0081163D"/>
    <w:rsid w:val="00811FFE"/>
    <w:rsid w:val="008122D9"/>
    <w:rsid w:val="008124C9"/>
    <w:rsid w:val="00812901"/>
    <w:rsid w:val="00812CDC"/>
    <w:rsid w:val="00813513"/>
    <w:rsid w:val="00813C5D"/>
    <w:rsid w:val="00814940"/>
    <w:rsid w:val="00815064"/>
    <w:rsid w:val="00815294"/>
    <w:rsid w:val="00816168"/>
    <w:rsid w:val="008166B5"/>
    <w:rsid w:val="0081680A"/>
    <w:rsid w:val="00816AA5"/>
    <w:rsid w:val="008170F1"/>
    <w:rsid w:val="00820439"/>
    <w:rsid w:val="0082079A"/>
    <w:rsid w:val="0082179A"/>
    <w:rsid w:val="00821FBC"/>
    <w:rsid w:val="00822294"/>
    <w:rsid w:val="00822517"/>
    <w:rsid w:val="00822609"/>
    <w:rsid w:val="00822738"/>
    <w:rsid w:val="00822AB2"/>
    <w:rsid w:val="008237CA"/>
    <w:rsid w:val="00823ADF"/>
    <w:rsid w:val="00824542"/>
    <w:rsid w:val="0082473F"/>
    <w:rsid w:val="00824B92"/>
    <w:rsid w:val="00825527"/>
    <w:rsid w:val="00825897"/>
    <w:rsid w:val="00826239"/>
    <w:rsid w:val="00826894"/>
    <w:rsid w:val="00826B91"/>
    <w:rsid w:val="0082708B"/>
    <w:rsid w:val="00827098"/>
    <w:rsid w:val="008300DB"/>
    <w:rsid w:val="00831AC0"/>
    <w:rsid w:val="00831D8A"/>
    <w:rsid w:val="00831D92"/>
    <w:rsid w:val="00831EBD"/>
    <w:rsid w:val="00831F0B"/>
    <w:rsid w:val="00831F34"/>
    <w:rsid w:val="00832161"/>
    <w:rsid w:val="00832765"/>
    <w:rsid w:val="00832920"/>
    <w:rsid w:val="00832D6F"/>
    <w:rsid w:val="00833A9A"/>
    <w:rsid w:val="00834A27"/>
    <w:rsid w:val="008355A0"/>
    <w:rsid w:val="00837E78"/>
    <w:rsid w:val="008408BA"/>
    <w:rsid w:val="0084117C"/>
    <w:rsid w:val="00841CF1"/>
    <w:rsid w:val="008429F4"/>
    <w:rsid w:val="008431E7"/>
    <w:rsid w:val="008432C4"/>
    <w:rsid w:val="00843D92"/>
    <w:rsid w:val="00845040"/>
    <w:rsid w:val="00845C57"/>
    <w:rsid w:val="00847B2F"/>
    <w:rsid w:val="008500B6"/>
    <w:rsid w:val="00850947"/>
    <w:rsid w:val="00850BF0"/>
    <w:rsid w:val="008517C4"/>
    <w:rsid w:val="00851EEF"/>
    <w:rsid w:val="0085250C"/>
    <w:rsid w:val="00853942"/>
    <w:rsid w:val="00853AF1"/>
    <w:rsid w:val="00853DA3"/>
    <w:rsid w:val="008543CC"/>
    <w:rsid w:val="008546D5"/>
    <w:rsid w:val="00855AD3"/>
    <w:rsid w:val="00855C0D"/>
    <w:rsid w:val="00855F73"/>
    <w:rsid w:val="008564B9"/>
    <w:rsid w:val="0085694C"/>
    <w:rsid w:val="00857653"/>
    <w:rsid w:val="008579B2"/>
    <w:rsid w:val="008579C9"/>
    <w:rsid w:val="00860472"/>
    <w:rsid w:val="00860DCA"/>
    <w:rsid w:val="0086105C"/>
    <w:rsid w:val="008619B0"/>
    <w:rsid w:val="00861C0E"/>
    <w:rsid w:val="00862349"/>
    <w:rsid w:val="0086306A"/>
    <w:rsid w:val="00863DD6"/>
    <w:rsid w:val="00865320"/>
    <w:rsid w:val="0086658D"/>
    <w:rsid w:val="00866E7A"/>
    <w:rsid w:val="00867EAE"/>
    <w:rsid w:val="0087066C"/>
    <w:rsid w:val="00870C7E"/>
    <w:rsid w:val="00870DDD"/>
    <w:rsid w:val="00870E16"/>
    <w:rsid w:val="00871DDD"/>
    <w:rsid w:val="008727D0"/>
    <w:rsid w:val="008728CF"/>
    <w:rsid w:val="00872C64"/>
    <w:rsid w:val="00873A69"/>
    <w:rsid w:val="00873F26"/>
    <w:rsid w:val="00874403"/>
    <w:rsid w:val="00875889"/>
    <w:rsid w:val="008762E6"/>
    <w:rsid w:val="00876886"/>
    <w:rsid w:val="008769E1"/>
    <w:rsid w:val="00877A4A"/>
    <w:rsid w:val="00880427"/>
    <w:rsid w:val="008815BE"/>
    <w:rsid w:val="0088217A"/>
    <w:rsid w:val="008827D9"/>
    <w:rsid w:val="00882B45"/>
    <w:rsid w:val="0088379E"/>
    <w:rsid w:val="00883C23"/>
    <w:rsid w:val="00884EB1"/>
    <w:rsid w:val="0088549F"/>
    <w:rsid w:val="00885E51"/>
    <w:rsid w:val="00887366"/>
    <w:rsid w:val="00887544"/>
    <w:rsid w:val="008878DF"/>
    <w:rsid w:val="00887AC8"/>
    <w:rsid w:val="00890115"/>
    <w:rsid w:val="00890898"/>
    <w:rsid w:val="00890B1B"/>
    <w:rsid w:val="00890D28"/>
    <w:rsid w:val="00890EFF"/>
    <w:rsid w:val="008934D6"/>
    <w:rsid w:val="00893BF1"/>
    <w:rsid w:val="00893BF5"/>
    <w:rsid w:val="00894EE1"/>
    <w:rsid w:val="008950D0"/>
    <w:rsid w:val="0089565D"/>
    <w:rsid w:val="0089648A"/>
    <w:rsid w:val="00896F0F"/>
    <w:rsid w:val="0089745B"/>
    <w:rsid w:val="008975BA"/>
    <w:rsid w:val="008A0570"/>
    <w:rsid w:val="008A1C99"/>
    <w:rsid w:val="008A2567"/>
    <w:rsid w:val="008A2589"/>
    <w:rsid w:val="008A27FE"/>
    <w:rsid w:val="008A3566"/>
    <w:rsid w:val="008A35CA"/>
    <w:rsid w:val="008A3B65"/>
    <w:rsid w:val="008A3D30"/>
    <w:rsid w:val="008A4F9B"/>
    <w:rsid w:val="008A56BF"/>
    <w:rsid w:val="008A5C27"/>
    <w:rsid w:val="008A6A64"/>
    <w:rsid w:val="008A6B08"/>
    <w:rsid w:val="008A6F03"/>
    <w:rsid w:val="008B0168"/>
    <w:rsid w:val="008B03D5"/>
    <w:rsid w:val="008B0563"/>
    <w:rsid w:val="008B064E"/>
    <w:rsid w:val="008B0677"/>
    <w:rsid w:val="008B0A53"/>
    <w:rsid w:val="008B0D5B"/>
    <w:rsid w:val="008B1E64"/>
    <w:rsid w:val="008B3EC0"/>
    <w:rsid w:val="008B425A"/>
    <w:rsid w:val="008B4405"/>
    <w:rsid w:val="008B44A7"/>
    <w:rsid w:val="008B49F1"/>
    <w:rsid w:val="008B4FA1"/>
    <w:rsid w:val="008B51C2"/>
    <w:rsid w:val="008B5B6E"/>
    <w:rsid w:val="008B5DC3"/>
    <w:rsid w:val="008B65FC"/>
    <w:rsid w:val="008B6B8F"/>
    <w:rsid w:val="008B791F"/>
    <w:rsid w:val="008C195E"/>
    <w:rsid w:val="008C25E3"/>
    <w:rsid w:val="008C306B"/>
    <w:rsid w:val="008C3F85"/>
    <w:rsid w:val="008C4022"/>
    <w:rsid w:val="008C4AA8"/>
    <w:rsid w:val="008C4EC3"/>
    <w:rsid w:val="008C584C"/>
    <w:rsid w:val="008C58DA"/>
    <w:rsid w:val="008C7A66"/>
    <w:rsid w:val="008D0090"/>
    <w:rsid w:val="008D012C"/>
    <w:rsid w:val="008D19AE"/>
    <w:rsid w:val="008D1D36"/>
    <w:rsid w:val="008D23CD"/>
    <w:rsid w:val="008D2865"/>
    <w:rsid w:val="008D3240"/>
    <w:rsid w:val="008D34AA"/>
    <w:rsid w:val="008D3F72"/>
    <w:rsid w:val="008D3F74"/>
    <w:rsid w:val="008D4C85"/>
    <w:rsid w:val="008D5418"/>
    <w:rsid w:val="008D6B07"/>
    <w:rsid w:val="008D74B6"/>
    <w:rsid w:val="008D7A1C"/>
    <w:rsid w:val="008D7C61"/>
    <w:rsid w:val="008E033D"/>
    <w:rsid w:val="008E0508"/>
    <w:rsid w:val="008E15C3"/>
    <w:rsid w:val="008E1AD1"/>
    <w:rsid w:val="008E2156"/>
    <w:rsid w:val="008E2EB6"/>
    <w:rsid w:val="008E3463"/>
    <w:rsid w:val="008E3629"/>
    <w:rsid w:val="008E3A6B"/>
    <w:rsid w:val="008E40EC"/>
    <w:rsid w:val="008E46A7"/>
    <w:rsid w:val="008E49D4"/>
    <w:rsid w:val="008E500A"/>
    <w:rsid w:val="008E5079"/>
    <w:rsid w:val="008E53CB"/>
    <w:rsid w:val="008E57B2"/>
    <w:rsid w:val="008E5A18"/>
    <w:rsid w:val="008E752A"/>
    <w:rsid w:val="008E7D9F"/>
    <w:rsid w:val="008E7E70"/>
    <w:rsid w:val="008F037F"/>
    <w:rsid w:val="008F0A11"/>
    <w:rsid w:val="008F0BE0"/>
    <w:rsid w:val="008F0DEB"/>
    <w:rsid w:val="008F12B4"/>
    <w:rsid w:val="008F1772"/>
    <w:rsid w:val="008F2212"/>
    <w:rsid w:val="008F27CD"/>
    <w:rsid w:val="008F39A9"/>
    <w:rsid w:val="008F4A41"/>
    <w:rsid w:val="008F4D33"/>
    <w:rsid w:val="008F602F"/>
    <w:rsid w:val="008F6340"/>
    <w:rsid w:val="008F6A0E"/>
    <w:rsid w:val="008F727D"/>
    <w:rsid w:val="008F7AA0"/>
    <w:rsid w:val="008F7EB4"/>
    <w:rsid w:val="009004FE"/>
    <w:rsid w:val="00900B68"/>
    <w:rsid w:val="009010BF"/>
    <w:rsid w:val="00901D8F"/>
    <w:rsid w:val="00902060"/>
    <w:rsid w:val="00902649"/>
    <w:rsid w:val="009029C7"/>
    <w:rsid w:val="00904FF1"/>
    <w:rsid w:val="009055AC"/>
    <w:rsid w:val="009060ED"/>
    <w:rsid w:val="009061AA"/>
    <w:rsid w:val="00906EC8"/>
    <w:rsid w:val="0090723E"/>
    <w:rsid w:val="0090753F"/>
    <w:rsid w:val="009076E9"/>
    <w:rsid w:val="00907B25"/>
    <w:rsid w:val="00907FE9"/>
    <w:rsid w:val="00910756"/>
    <w:rsid w:val="00910862"/>
    <w:rsid w:val="009109DA"/>
    <w:rsid w:val="00910A99"/>
    <w:rsid w:val="0091147B"/>
    <w:rsid w:val="00911B0A"/>
    <w:rsid w:val="009120A4"/>
    <w:rsid w:val="00912162"/>
    <w:rsid w:val="009122F1"/>
    <w:rsid w:val="00912491"/>
    <w:rsid w:val="00912F12"/>
    <w:rsid w:val="0091353F"/>
    <w:rsid w:val="00913541"/>
    <w:rsid w:val="00913547"/>
    <w:rsid w:val="0091409D"/>
    <w:rsid w:val="00914280"/>
    <w:rsid w:val="00914506"/>
    <w:rsid w:val="009149D3"/>
    <w:rsid w:val="009152B1"/>
    <w:rsid w:val="00916AB9"/>
    <w:rsid w:val="00916AF3"/>
    <w:rsid w:val="00916B72"/>
    <w:rsid w:val="00916D6F"/>
    <w:rsid w:val="00916D74"/>
    <w:rsid w:val="00917276"/>
    <w:rsid w:val="00917939"/>
    <w:rsid w:val="00917A4A"/>
    <w:rsid w:val="00920CE4"/>
    <w:rsid w:val="00920D14"/>
    <w:rsid w:val="0092245F"/>
    <w:rsid w:val="00922B3A"/>
    <w:rsid w:val="00922BBB"/>
    <w:rsid w:val="00923290"/>
    <w:rsid w:val="00923819"/>
    <w:rsid w:val="00923DFB"/>
    <w:rsid w:val="00924266"/>
    <w:rsid w:val="009247DD"/>
    <w:rsid w:val="00924A35"/>
    <w:rsid w:val="009251F9"/>
    <w:rsid w:val="009254F1"/>
    <w:rsid w:val="009257D2"/>
    <w:rsid w:val="0092603B"/>
    <w:rsid w:val="009271DE"/>
    <w:rsid w:val="0093016E"/>
    <w:rsid w:val="009306B5"/>
    <w:rsid w:val="0093089D"/>
    <w:rsid w:val="0093118A"/>
    <w:rsid w:val="009319F1"/>
    <w:rsid w:val="00931F57"/>
    <w:rsid w:val="00932A7A"/>
    <w:rsid w:val="00932CB6"/>
    <w:rsid w:val="00933326"/>
    <w:rsid w:val="009340C4"/>
    <w:rsid w:val="00934CE9"/>
    <w:rsid w:val="009356DB"/>
    <w:rsid w:val="00935CEF"/>
    <w:rsid w:val="00936716"/>
    <w:rsid w:val="0093677A"/>
    <w:rsid w:val="009370DE"/>
    <w:rsid w:val="00937197"/>
    <w:rsid w:val="009373F8"/>
    <w:rsid w:val="00940301"/>
    <w:rsid w:val="009403B7"/>
    <w:rsid w:val="0094049C"/>
    <w:rsid w:val="00940589"/>
    <w:rsid w:val="00940785"/>
    <w:rsid w:val="00943755"/>
    <w:rsid w:val="009438AC"/>
    <w:rsid w:val="00943920"/>
    <w:rsid w:val="00943D10"/>
    <w:rsid w:val="00944000"/>
    <w:rsid w:val="00944267"/>
    <w:rsid w:val="00944E28"/>
    <w:rsid w:val="009472E7"/>
    <w:rsid w:val="00947409"/>
    <w:rsid w:val="00947FE8"/>
    <w:rsid w:val="00950086"/>
    <w:rsid w:val="00950726"/>
    <w:rsid w:val="00950C95"/>
    <w:rsid w:val="009510E9"/>
    <w:rsid w:val="00951A59"/>
    <w:rsid w:val="0095276A"/>
    <w:rsid w:val="009533BC"/>
    <w:rsid w:val="0095537C"/>
    <w:rsid w:val="00955406"/>
    <w:rsid w:val="00955856"/>
    <w:rsid w:val="00955AA5"/>
    <w:rsid w:val="00956485"/>
    <w:rsid w:val="0095693A"/>
    <w:rsid w:val="00957D57"/>
    <w:rsid w:val="00960E42"/>
    <w:rsid w:val="009611C8"/>
    <w:rsid w:val="009616EC"/>
    <w:rsid w:val="009617B0"/>
    <w:rsid w:val="00961989"/>
    <w:rsid w:val="00961A0B"/>
    <w:rsid w:val="00961B38"/>
    <w:rsid w:val="00961C9E"/>
    <w:rsid w:val="00961D8A"/>
    <w:rsid w:val="009623A7"/>
    <w:rsid w:val="0096292F"/>
    <w:rsid w:val="00963614"/>
    <w:rsid w:val="00963A36"/>
    <w:rsid w:val="00963DA1"/>
    <w:rsid w:val="00963FC0"/>
    <w:rsid w:val="00964C55"/>
    <w:rsid w:val="00966334"/>
    <w:rsid w:val="009663B2"/>
    <w:rsid w:val="0096740B"/>
    <w:rsid w:val="00967BA1"/>
    <w:rsid w:val="00967C7F"/>
    <w:rsid w:val="009720AD"/>
    <w:rsid w:val="00973E90"/>
    <w:rsid w:val="00974494"/>
    <w:rsid w:val="00974982"/>
    <w:rsid w:val="00975662"/>
    <w:rsid w:val="00975A21"/>
    <w:rsid w:val="00976046"/>
    <w:rsid w:val="00976D58"/>
    <w:rsid w:val="00977A79"/>
    <w:rsid w:val="00980459"/>
    <w:rsid w:val="00980CF2"/>
    <w:rsid w:val="00980D84"/>
    <w:rsid w:val="009815B0"/>
    <w:rsid w:val="00981E4F"/>
    <w:rsid w:val="00982323"/>
    <w:rsid w:val="0098348D"/>
    <w:rsid w:val="0098368D"/>
    <w:rsid w:val="00983864"/>
    <w:rsid w:val="00983E12"/>
    <w:rsid w:val="00984B8A"/>
    <w:rsid w:val="00984F54"/>
    <w:rsid w:val="009855A5"/>
    <w:rsid w:val="00985618"/>
    <w:rsid w:val="00985986"/>
    <w:rsid w:val="00985E7A"/>
    <w:rsid w:val="009870F1"/>
    <w:rsid w:val="00987ADB"/>
    <w:rsid w:val="00987F33"/>
    <w:rsid w:val="00987FFC"/>
    <w:rsid w:val="00990C7D"/>
    <w:rsid w:val="00990D27"/>
    <w:rsid w:val="00990E8D"/>
    <w:rsid w:val="0099102D"/>
    <w:rsid w:val="00991E84"/>
    <w:rsid w:val="00991EAC"/>
    <w:rsid w:val="00991EC2"/>
    <w:rsid w:val="009920EC"/>
    <w:rsid w:val="00992B7E"/>
    <w:rsid w:val="00993B45"/>
    <w:rsid w:val="00993E64"/>
    <w:rsid w:val="00993EB0"/>
    <w:rsid w:val="00993EC6"/>
    <w:rsid w:val="009945CF"/>
    <w:rsid w:val="009947C9"/>
    <w:rsid w:val="00994ADA"/>
    <w:rsid w:val="00995899"/>
    <w:rsid w:val="0099666D"/>
    <w:rsid w:val="009968F8"/>
    <w:rsid w:val="009969CF"/>
    <w:rsid w:val="00996BC5"/>
    <w:rsid w:val="00996D6A"/>
    <w:rsid w:val="009971FF"/>
    <w:rsid w:val="009977D8"/>
    <w:rsid w:val="009978C6"/>
    <w:rsid w:val="00997A4E"/>
    <w:rsid w:val="009A175A"/>
    <w:rsid w:val="009A1DDC"/>
    <w:rsid w:val="009A1FDE"/>
    <w:rsid w:val="009A1FFA"/>
    <w:rsid w:val="009A206D"/>
    <w:rsid w:val="009A21E5"/>
    <w:rsid w:val="009A2273"/>
    <w:rsid w:val="009A2986"/>
    <w:rsid w:val="009A32C0"/>
    <w:rsid w:val="009A34D0"/>
    <w:rsid w:val="009A36AA"/>
    <w:rsid w:val="009A3733"/>
    <w:rsid w:val="009A38F3"/>
    <w:rsid w:val="009A4145"/>
    <w:rsid w:val="009A4F8F"/>
    <w:rsid w:val="009A501F"/>
    <w:rsid w:val="009A5B0B"/>
    <w:rsid w:val="009A61AC"/>
    <w:rsid w:val="009A66A9"/>
    <w:rsid w:val="009A698A"/>
    <w:rsid w:val="009A74B1"/>
    <w:rsid w:val="009A7969"/>
    <w:rsid w:val="009A7DE7"/>
    <w:rsid w:val="009B0D0A"/>
    <w:rsid w:val="009B191D"/>
    <w:rsid w:val="009B265B"/>
    <w:rsid w:val="009B2CFD"/>
    <w:rsid w:val="009B2E4A"/>
    <w:rsid w:val="009B304F"/>
    <w:rsid w:val="009B3145"/>
    <w:rsid w:val="009B3A8D"/>
    <w:rsid w:val="009B40C8"/>
    <w:rsid w:val="009B581E"/>
    <w:rsid w:val="009B5D16"/>
    <w:rsid w:val="009B5D1A"/>
    <w:rsid w:val="009B6429"/>
    <w:rsid w:val="009B66AE"/>
    <w:rsid w:val="009B6BB7"/>
    <w:rsid w:val="009B701E"/>
    <w:rsid w:val="009C043E"/>
    <w:rsid w:val="009C0AAD"/>
    <w:rsid w:val="009C1327"/>
    <w:rsid w:val="009C1C9F"/>
    <w:rsid w:val="009C226D"/>
    <w:rsid w:val="009C2719"/>
    <w:rsid w:val="009C2BBD"/>
    <w:rsid w:val="009C354C"/>
    <w:rsid w:val="009C36BD"/>
    <w:rsid w:val="009C4455"/>
    <w:rsid w:val="009C5C50"/>
    <w:rsid w:val="009C64BA"/>
    <w:rsid w:val="009C69CD"/>
    <w:rsid w:val="009C6C7B"/>
    <w:rsid w:val="009C6DBC"/>
    <w:rsid w:val="009C72ED"/>
    <w:rsid w:val="009C77ED"/>
    <w:rsid w:val="009D00A4"/>
    <w:rsid w:val="009D00FB"/>
    <w:rsid w:val="009D021B"/>
    <w:rsid w:val="009D1452"/>
    <w:rsid w:val="009D1860"/>
    <w:rsid w:val="009D210D"/>
    <w:rsid w:val="009D365F"/>
    <w:rsid w:val="009D382A"/>
    <w:rsid w:val="009D3C54"/>
    <w:rsid w:val="009D43F1"/>
    <w:rsid w:val="009D4537"/>
    <w:rsid w:val="009D4727"/>
    <w:rsid w:val="009D4A05"/>
    <w:rsid w:val="009D4B84"/>
    <w:rsid w:val="009D5D37"/>
    <w:rsid w:val="009D5E36"/>
    <w:rsid w:val="009D60BA"/>
    <w:rsid w:val="009D6911"/>
    <w:rsid w:val="009D6A8A"/>
    <w:rsid w:val="009D6CD6"/>
    <w:rsid w:val="009D7549"/>
    <w:rsid w:val="009D7F1E"/>
    <w:rsid w:val="009E02C6"/>
    <w:rsid w:val="009E17EB"/>
    <w:rsid w:val="009E1F2A"/>
    <w:rsid w:val="009E307C"/>
    <w:rsid w:val="009E31F4"/>
    <w:rsid w:val="009E325C"/>
    <w:rsid w:val="009E47A6"/>
    <w:rsid w:val="009E503C"/>
    <w:rsid w:val="009E5474"/>
    <w:rsid w:val="009E5A16"/>
    <w:rsid w:val="009E620B"/>
    <w:rsid w:val="009E65D5"/>
    <w:rsid w:val="009E7548"/>
    <w:rsid w:val="009E7F31"/>
    <w:rsid w:val="009F1126"/>
    <w:rsid w:val="009F24A3"/>
    <w:rsid w:val="009F2659"/>
    <w:rsid w:val="009F2A6E"/>
    <w:rsid w:val="009F3389"/>
    <w:rsid w:val="009F413C"/>
    <w:rsid w:val="009F5261"/>
    <w:rsid w:val="009F68A0"/>
    <w:rsid w:val="009F74BC"/>
    <w:rsid w:val="009F7532"/>
    <w:rsid w:val="009F7A76"/>
    <w:rsid w:val="009F7AD2"/>
    <w:rsid w:val="00A00256"/>
    <w:rsid w:val="00A00304"/>
    <w:rsid w:val="00A010BF"/>
    <w:rsid w:val="00A02B04"/>
    <w:rsid w:val="00A02EAE"/>
    <w:rsid w:val="00A02EB4"/>
    <w:rsid w:val="00A033A2"/>
    <w:rsid w:val="00A05DB3"/>
    <w:rsid w:val="00A06754"/>
    <w:rsid w:val="00A0684B"/>
    <w:rsid w:val="00A06864"/>
    <w:rsid w:val="00A1064F"/>
    <w:rsid w:val="00A11331"/>
    <w:rsid w:val="00A113F4"/>
    <w:rsid w:val="00A1149B"/>
    <w:rsid w:val="00A11583"/>
    <w:rsid w:val="00A116FB"/>
    <w:rsid w:val="00A12151"/>
    <w:rsid w:val="00A12337"/>
    <w:rsid w:val="00A12758"/>
    <w:rsid w:val="00A12875"/>
    <w:rsid w:val="00A134D0"/>
    <w:rsid w:val="00A138E0"/>
    <w:rsid w:val="00A139B4"/>
    <w:rsid w:val="00A13B3F"/>
    <w:rsid w:val="00A14146"/>
    <w:rsid w:val="00A14C66"/>
    <w:rsid w:val="00A14CF7"/>
    <w:rsid w:val="00A15291"/>
    <w:rsid w:val="00A170D6"/>
    <w:rsid w:val="00A172E6"/>
    <w:rsid w:val="00A219D8"/>
    <w:rsid w:val="00A21F0E"/>
    <w:rsid w:val="00A2276E"/>
    <w:rsid w:val="00A23342"/>
    <w:rsid w:val="00A23F07"/>
    <w:rsid w:val="00A24BEA"/>
    <w:rsid w:val="00A24F69"/>
    <w:rsid w:val="00A257E6"/>
    <w:rsid w:val="00A25845"/>
    <w:rsid w:val="00A25B97"/>
    <w:rsid w:val="00A25C07"/>
    <w:rsid w:val="00A25FBD"/>
    <w:rsid w:val="00A266B9"/>
    <w:rsid w:val="00A27843"/>
    <w:rsid w:val="00A3074D"/>
    <w:rsid w:val="00A31974"/>
    <w:rsid w:val="00A321D9"/>
    <w:rsid w:val="00A32373"/>
    <w:rsid w:val="00A324BA"/>
    <w:rsid w:val="00A32592"/>
    <w:rsid w:val="00A32D3D"/>
    <w:rsid w:val="00A32F12"/>
    <w:rsid w:val="00A3319C"/>
    <w:rsid w:val="00A33833"/>
    <w:rsid w:val="00A33A26"/>
    <w:rsid w:val="00A33DEA"/>
    <w:rsid w:val="00A34724"/>
    <w:rsid w:val="00A34CD5"/>
    <w:rsid w:val="00A351C8"/>
    <w:rsid w:val="00A356A8"/>
    <w:rsid w:val="00A35BBF"/>
    <w:rsid w:val="00A3629F"/>
    <w:rsid w:val="00A37287"/>
    <w:rsid w:val="00A379C1"/>
    <w:rsid w:val="00A37BB9"/>
    <w:rsid w:val="00A37C31"/>
    <w:rsid w:val="00A37C62"/>
    <w:rsid w:val="00A37D72"/>
    <w:rsid w:val="00A416E3"/>
    <w:rsid w:val="00A4170B"/>
    <w:rsid w:val="00A41D03"/>
    <w:rsid w:val="00A41F16"/>
    <w:rsid w:val="00A42CFC"/>
    <w:rsid w:val="00A430B0"/>
    <w:rsid w:val="00A4328E"/>
    <w:rsid w:val="00A433FF"/>
    <w:rsid w:val="00A434CA"/>
    <w:rsid w:val="00A43B6B"/>
    <w:rsid w:val="00A43E85"/>
    <w:rsid w:val="00A4470E"/>
    <w:rsid w:val="00A44F28"/>
    <w:rsid w:val="00A45C20"/>
    <w:rsid w:val="00A4649C"/>
    <w:rsid w:val="00A473B5"/>
    <w:rsid w:val="00A47E0F"/>
    <w:rsid w:val="00A47EA0"/>
    <w:rsid w:val="00A5026F"/>
    <w:rsid w:val="00A5050B"/>
    <w:rsid w:val="00A50745"/>
    <w:rsid w:val="00A510EB"/>
    <w:rsid w:val="00A51BE7"/>
    <w:rsid w:val="00A52D44"/>
    <w:rsid w:val="00A53D6C"/>
    <w:rsid w:val="00A5510E"/>
    <w:rsid w:val="00A5661D"/>
    <w:rsid w:val="00A56FB8"/>
    <w:rsid w:val="00A578B3"/>
    <w:rsid w:val="00A60649"/>
    <w:rsid w:val="00A611DA"/>
    <w:rsid w:val="00A6155C"/>
    <w:rsid w:val="00A621B0"/>
    <w:rsid w:val="00A62685"/>
    <w:rsid w:val="00A62B82"/>
    <w:rsid w:val="00A62F78"/>
    <w:rsid w:val="00A63115"/>
    <w:rsid w:val="00A63173"/>
    <w:rsid w:val="00A635A5"/>
    <w:rsid w:val="00A63783"/>
    <w:rsid w:val="00A642F3"/>
    <w:rsid w:val="00A64D98"/>
    <w:rsid w:val="00A64E9E"/>
    <w:rsid w:val="00A6521A"/>
    <w:rsid w:val="00A65838"/>
    <w:rsid w:val="00A65C0D"/>
    <w:rsid w:val="00A65FD1"/>
    <w:rsid w:val="00A66E49"/>
    <w:rsid w:val="00A67CF0"/>
    <w:rsid w:val="00A7046E"/>
    <w:rsid w:val="00A7078F"/>
    <w:rsid w:val="00A71451"/>
    <w:rsid w:val="00A7170D"/>
    <w:rsid w:val="00A71A79"/>
    <w:rsid w:val="00A72827"/>
    <w:rsid w:val="00A72B14"/>
    <w:rsid w:val="00A72E66"/>
    <w:rsid w:val="00A74687"/>
    <w:rsid w:val="00A75505"/>
    <w:rsid w:val="00A757E7"/>
    <w:rsid w:val="00A75FBD"/>
    <w:rsid w:val="00A76666"/>
    <w:rsid w:val="00A768A4"/>
    <w:rsid w:val="00A76960"/>
    <w:rsid w:val="00A7702C"/>
    <w:rsid w:val="00A776BE"/>
    <w:rsid w:val="00A77752"/>
    <w:rsid w:val="00A77DDD"/>
    <w:rsid w:val="00A800E0"/>
    <w:rsid w:val="00A80943"/>
    <w:rsid w:val="00A8153C"/>
    <w:rsid w:val="00A8157D"/>
    <w:rsid w:val="00A81A52"/>
    <w:rsid w:val="00A82D59"/>
    <w:rsid w:val="00A837FE"/>
    <w:rsid w:val="00A8462B"/>
    <w:rsid w:val="00A84783"/>
    <w:rsid w:val="00A84C0F"/>
    <w:rsid w:val="00A84E0C"/>
    <w:rsid w:val="00A854AA"/>
    <w:rsid w:val="00A86D79"/>
    <w:rsid w:val="00A86EC4"/>
    <w:rsid w:val="00A86F35"/>
    <w:rsid w:val="00A8785C"/>
    <w:rsid w:val="00A8794C"/>
    <w:rsid w:val="00A90EBE"/>
    <w:rsid w:val="00A9108A"/>
    <w:rsid w:val="00A910F2"/>
    <w:rsid w:val="00A91794"/>
    <w:rsid w:val="00A922B0"/>
    <w:rsid w:val="00A9265F"/>
    <w:rsid w:val="00A92992"/>
    <w:rsid w:val="00A929D2"/>
    <w:rsid w:val="00A92EC9"/>
    <w:rsid w:val="00A933FE"/>
    <w:rsid w:val="00A9349F"/>
    <w:rsid w:val="00A9395F"/>
    <w:rsid w:val="00A951DE"/>
    <w:rsid w:val="00A965B7"/>
    <w:rsid w:val="00A96D66"/>
    <w:rsid w:val="00A97298"/>
    <w:rsid w:val="00A97E1F"/>
    <w:rsid w:val="00AA017E"/>
    <w:rsid w:val="00AA0508"/>
    <w:rsid w:val="00AA0E02"/>
    <w:rsid w:val="00AA16D4"/>
    <w:rsid w:val="00AA19B3"/>
    <w:rsid w:val="00AA19B5"/>
    <w:rsid w:val="00AA2213"/>
    <w:rsid w:val="00AA2BE5"/>
    <w:rsid w:val="00AA2C51"/>
    <w:rsid w:val="00AA2F7D"/>
    <w:rsid w:val="00AA3B21"/>
    <w:rsid w:val="00AA3B7B"/>
    <w:rsid w:val="00AA42BE"/>
    <w:rsid w:val="00AA4B8E"/>
    <w:rsid w:val="00AA4DD5"/>
    <w:rsid w:val="00AA4DD8"/>
    <w:rsid w:val="00AA572D"/>
    <w:rsid w:val="00AA5EA9"/>
    <w:rsid w:val="00AA6623"/>
    <w:rsid w:val="00AA6BD8"/>
    <w:rsid w:val="00AB0659"/>
    <w:rsid w:val="00AB0947"/>
    <w:rsid w:val="00AB0976"/>
    <w:rsid w:val="00AB0DE8"/>
    <w:rsid w:val="00AB10C5"/>
    <w:rsid w:val="00AB1481"/>
    <w:rsid w:val="00AB164E"/>
    <w:rsid w:val="00AB183A"/>
    <w:rsid w:val="00AB2084"/>
    <w:rsid w:val="00AB20D5"/>
    <w:rsid w:val="00AB2367"/>
    <w:rsid w:val="00AB2441"/>
    <w:rsid w:val="00AB272F"/>
    <w:rsid w:val="00AB2C39"/>
    <w:rsid w:val="00AB2DE3"/>
    <w:rsid w:val="00AB2FD0"/>
    <w:rsid w:val="00AB3D2E"/>
    <w:rsid w:val="00AB4848"/>
    <w:rsid w:val="00AB4B1B"/>
    <w:rsid w:val="00AB4FE6"/>
    <w:rsid w:val="00AB5483"/>
    <w:rsid w:val="00AB59FF"/>
    <w:rsid w:val="00AB5F60"/>
    <w:rsid w:val="00AB6019"/>
    <w:rsid w:val="00AB60B7"/>
    <w:rsid w:val="00AB6D8D"/>
    <w:rsid w:val="00AB7161"/>
    <w:rsid w:val="00AC0088"/>
    <w:rsid w:val="00AC0570"/>
    <w:rsid w:val="00AC08C3"/>
    <w:rsid w:val="00AC14BE"/>
    <w:rsid w:val="00AC21CD"/>
    <w:rsid w:val="00AC24A5"/>
    <w:rsid w:val="00AC252B"/>
    <w:rsid w:val="00AC253C"/>
    <w:rsid w:val="00AC2FAC"/>
    <w:rsid w:val="00AC3720"/>
    <w:rsid w:val="00AC3F65"/>
    <w:rsid w:val="00AC42AA"/>
    <w:rsid w:val="00AC4484"/>
    <w:rsid w:val="00AC4B3A"/>
    <w:rsid w:val="00AC5034"/>
    <w:rsid w:val="00AC56E9"/>
    <w:rsid w:val="00AC58C2"/>
    <w:rsid w:val="00AC5905"/>
    <w:rsid w:val="00AC5BA6"/>
    <w:rsid w:val="00AC6200"/>
    <w:rsid w:val="00AC6EA5"/>
    <w:rsid w:val="00AC746F"/>
    <w:rsid w:val="00AD0C04"/>
    <w:rsid w:val="00AD0D72"/>
    <w:rsid w:val="00AD118D"/>
    <w:rsid w:val="00AD1998"/>
    <w:rsid w:val="00AD2085"/>
    <w:rsid w:val="00AD225D"/>
    <w:rsid w:val="00AD28A5"/>
    <w:rsid w:val="00AD2B0E"/>
    <w:rsid w:val="00AD4219"/>
    <w:rsid w:val="00AD43B2"/>
    <w:rsid w:val="00AD4A3B"/>
    <w:rsid w:val="00AD55A2"/>
    <w:rsid w:val="00AD5A84"/>
    <w:rsid w:val="00AD5F9A"/>
    <w:rsid w:val="00AD6F3F"/>
    <w:rsid w:val="00AD778D"/>
    <w:rsid w:val="00AE0A21"/>
    <w:rsid w:val="00AE0EE1"/>
    <w:rsid w:val="00AE2AA9"/>
    <w:rsid w:val="00AE3977"/>
    <w:rsid w:val="00AE39B6"/>
    <w:rsid w:val="00AE3E6F"/>
    <w:rsid w:val="00AE4B27"/>
    <w:rsid w:val="00AE4D0F"/>
    <w:rsid w:val="00AE5A04"/>
    <w:rsid w:val="00AE5DD5"/>
    <w:rsid w:val="00AE628F"/>
    <w:rsid w:val="00AE63C5"/>
    <w:rsid w:val="00AE6638"/>
    <w:rsid w:val="00AE6C76"/>
    <w:rsid w:val="00AE6EBC"/>
    <w:rsid w:val="00AE7D4A"/>
    <w:rsid w:val="00AF0DA6"/>
    <w:rsid w:val="00AF19E2"/>
    <w:rsid w:val="00AF2B56"/>
    <w:rsid w:val="00AF3AF0"/>
    <w:rsid w:val="00AF48EB"/>
    <w:rsid w:val="00AF50DD"/>
    <w:rsid w:val="00AF5444"/>
    <w:rsid w:val="00AF59B9"/>
    <w:rsid w:val="00AF70C6"/>
    <w:rsid w:val="00AF73A2"/>
    <w:rsid w:val="00AF772D"/>
    <w:rsid w:val="00B008A4"/>
    <w:rsid w:val="00B00C11"/>
    <w:rsid w:val="00B01785"/>
    <w:rsid w:val="00B020EF"/>
    <w:rsid w:val="00B0218E"/>
    <w:rsid w:val="00B02740"/>
    <w:rsid w:val="00B02806"/>
    <w:rsid w:val="00B0282A"/>
    <w:rsid w:val="00B02B92"/>
    <w:rsid w:val="00B037A9"/>
    <w:rsid w:val="00B038FC"/>
    <w:rsid w:val="00B0450C"/>
    <w:rsid w:val="00B0520E"/>
    <w:rsid w:val="00B056F0"/>
    <w:rsid w:val="00B05EC6"/>
    <w:rsid w:val="00B05FAA"/>
    <w:rsid w:val="00B0699F"/>
    <w:rsid w:val="00B07267"/>
    <w:rsid w:val="00B07645"/>
    <w:rsid w:val="00B1063A"/>
    <w:rsid w:val="00B11DCF"/>
    <w:rsid w:val="00B13034"/>
    <w:rsid w:val="00B130B5"/>
    <w:rsid w:val="00B143D1"/>
    <w:rsid w:val="00B14824"/>
    <w:rsid w:val="00B1579B"/>
    <w:rsid w:val="00B15BA0"/>
    <w:rsid w:val="00B1649E"/>
    <w:rsid w:val="00B167DC"/>
    <w:rsid w:val="00B169CC"/>
    <w:rsid w:val="00B16B02"/>
    <w:rsid w:val="00B1729F"/>
    <w:rsid w:val="00B1733A"/>
    <w:rsid w:val="00B173AA"/>
    <w:rsid w:val="00B176D9"/>
    <w:rsid w:val="00B17EAF"/>
    <w:rsid w:val="00B21154"/>
    <w:rsid w:val="00B220EC"/>
    <w:rsid w:val="00B22B2D"/>
    <w:rsid w:val="00B22B68"/>
    <w:rsid w:val="00B235CB"/>
    <w:rsid w:val="00B23692"/>
    <w:rsid w:val="00B23AC7"/>
    <w:rsid w:val="00B23BC2"/>
    <w:rsid w:val="00B23EEB"/>
    <w:rsid w:val="00B243F4"/>
    <w:rsid w:val="00B25627"/>
    <w:rsid w:val="00B25718"/>
    <w:rsid w:val="00B25EE0"/>
    <w:rsid w:val="00B27A4E"/>
    <w:rsid w:val="00B27B20"/>
    <w:rsid w:val="00B27D4E"/>
    <w:rsid w:val="00B31B04"/>
    <w:rsid w:val="00B31EE5"/>
    <w:rsid w:val="00B31F12"/>
    <w:rsid w:val="00B328F0"/>
    <w:rsid w:val="00B32BB2"/>
    <w:rsid w:val="00B336F2"/>
    <w:rsid w:val="00B34037"/>
    <w:rsid w:val="00B3457A"/>
    <w:rsid w:val="00B3561B"/>
    <w:rsid w:val="00B35C09"/>
    <w:rsid w:val="00B36F50"/>
    <w:rsid w:val="00B3705A"/>
    <w:rsid w:val="00B37E3B"/>
    <w:rsid w:val="00B40569"/>
    <w:rsid w:val="00B40B69"/>
    <w:rsid w:val="00B41064"/>
    <w:rsid w:val="00B416B1"/>
    <w:rsid w:val="00B41A26"/>
    <w:rsid w:val="00B42A34"/>
    <w:rsid w:val="00B42A46"/>
    <w:rsid w:val="00B436D2"/>
    <w:rsid w:val="00B44021"/>
    <w:rsid w:val="00B45539"/>
    <w:rsid w:val="00B457B3"/>
    <w:rsid w:val="00B45C86"/>
    <w:rsid w:val="00B45F97"/>
    <w:rsid w:val="00B47DD8"/>
    <w:rsid w:val="00B47E52"/>
    <w:rsid w:val="00B509CA"/>
    <w:rsid w:val="00B510B2"/>
    <w:rsid w:val="00B5131B"/>
    <w:rsid w:val="00B51D1F"/>
    <w:rsid w:val="00B538EB"/>
    <w:rsid w:val="00B5413F"/>
    <w:rsid w:val="00B5475C"/>
    <w:rsid w:val="00B54959"/>
    <w:rsid w:val="00B55E81"/>
    <w:rsid w:val="00B560BF"/>
    <w:rsid w:val="00B5693A"/>
    <w:rsid w:val="00B56F2E"/>
    <w:rsid w:val="00B572D8"/>
    <w:rsid w:val="00B57FA1"/>
    <w:rsid w:val="00B60A5F"/>
    <w:rsid w:val="00B63B98"/>
    <w:rsid w:val="00B64179"/>
    <w:rsid w:val="00B643AF"/>
    <w:rsid w:val="00B647F3"/>
    <w:rsid w:val="00B648D4"/>
    <w:rsid w:val="00B649C1"/>
    <w:rsid w:val="00B64E30"/>
    <w:rsid w:val="00B650B3"/>
    <w:rsid w:val="00B650D2"/>
    <w:rsid w:val="00B65275"/>
    <w:rsid w:val="00B65AD2"/>
    <w:rsid w:val="00B664DA"/>
    <w:rsid w:val="00B66FFD"/>
    <w:rsid w:val="00B678B1"/>
    <w:rsid w:val="00B703B0"/>
    <w:rsid w:val="00B703E8"/>
    <w:rsid w:val="00B70A6A"/>
    <w:rsid w:val="00B710BE"/>
    <w:rsid w:val="00B7117B"/>
    <w:rsid w:val="00B72839"/>
    <w:rsid w:val="00B735B3"/>
    <w:rsid w:val="00B74016"/>
    <w:rsid w:val="00B74447"/>
    <w:rsid w:val="00B74E88"/>
    <w:rsid w:val="00B759EA"/>
    <w:rsid w:val="00B75E65"/>
    <w:rsid w:val="00B76502"/>
    <w:rsid w:val="00B76E33"/>
    <w:rsid w:val="00B77D70"/>
    <w:rsid w:val="00B80982"/>
    <w:rsid w:val="00B80E34"/>
    <w:rsid w:val="00B80F53"/>
    <w:rsid w:val="00B811F1"/>
    <w:rsid w:val="00B81891"/>
    <w:rsid w:val="00B81974"/>
    <w:rsid w:val="00B82224"/>
    <w:rsid w:val="00B83A81"/>
    <w:rsid w:val="00B8490B"/>
    <w:rsid w:val="00B85251"/>
    <w:rsid w:val="00B86244"/>
    <w:rsid w:val="00B905DC"/>
    <w:rsid w:val="00B90998"/>
    <w:rsid w:val="00B917F3"/>
    <w:rsid w:val="00B92FF4"/>
    <w:rsid w:val="00B930BA"/>
    <w:rsid w:val="00B9310A"/>
    <w:rsid w:val="00B93288"/>
    <w:rsid w:val="00B9340F"/>
    <w:rsid w:val="00B9386A"/>
    <w:rsid w:val="00B93D5F"/>
    <w:rsid w:val="00B93DD2"/>
    <w:rsid w:val="00B93FB1"/>
    <w:rsid w:val="00B95B9F"/>
    <w:rsid w:val="00B961A1"/>
    <w:rsid w:val="00B9697E"/>
    <w:rsid w:val="00B96AFF"/>
    <w:rsid w:val="00B96DB8"/>
    <w:rsid w:val="00B97E75"/>
    <w:rsid w:val="00BA0E08"/>
    <w:rsid w:val="00BA1D65"/>
    <w:rsid w:val="00BA1DC7"/>
    <w:rsid w:val="00BA20B4"/>
    <w:rsid w:val="00BA224E"/>
    <w:rsid w:val="00BA2387"/>
    <w:rsid w:val="00BA2B7C"/>
    <w:rsid w:val="00BA2E3D"/>
    <w:rsid w:val="00BA2FEE"/>
    <w:rsid w:val="00BA3135"/>
    <w:rsid w:val="00BA5183"/>
    <w:rsid w:val="00BA661F"/>
    <w:rsid w:val="00BA6963"/>
    <w:rsid w:val="00BA6E37"/>
    <w:rsid w:val="00BA7A00"/>
    <w:rsid w:val="00BB1CBD"/>
    <w:rsid w:val="00BB2262"/>
    <w:rsid w:val="00BB26DB"/>
    <w:rsid w:val="00BB2A80"/>
    <w:rsid w:val="00BB39BE"/>
    <w:rsid w:val="00BB3E6F"/>
    <w:rsid w:val="00BB4E1D"/>
    <w:rsid w:val="00BB4EB3"/>
    <w:rsid w:val="00BB4F23"/>
    <w:rsid w:val="00BB5AC6"/>
    <w:rsid w:val="00BB65C9"/>
    <w:rsid w:val="00BB65FA"/>
    <w:rsid w:val="00BB66FC"/>
    <w:rsid w:val="00BB7467"/>
    <w:rsid w:val="00BB75B9"/>
    <w:rsid w:val="00BB7882"/>
    <w:rsid w:val="00BB7D90"/>
    <w:rsid w:val="00BB7EC8"/>
    <w:rsid w:val="00BC0274"/>
    <w:rsid w:val="00BC0333"/>
    <w:rsid w:val="00BC086D"/>
    <w:rsid w:val="00BC0925"/>
    <w:rsid w:val="00BC1649"/>
    <w:rsid w:val="00BC1778"/>
    <w:rsid w:val="00BC1847"/>
    <w:rsid w:val="00BC18B7"/>
    <w:rsid w:val="00BC1E89"/>
    <w:rsid w:val="00BC26B0"/>
    <w:rsid w:val="00BC2832"/>
    <w:rsid w:val="00BC2CC2"/>
    <w:rsid w:val="00BC30F5"/>
    <w:rsid w:val="00BC3380"/>
    <w:rsid w:val="00BC34A7"/>
    <w:rsid w:val="00BC364A"/>
    <w:rsid w:val="00BC392E"/>
    <w:rsid w:val="00BC4015"/>
    <w:rsid w:val="00BC5037"/>
    <w:rsid w:val="00BC5FB8"/>
    <w:rsid w:val="00BC66E2"/>
    <w:rsid w:val="00BC72BE"/>
    <w:rsid w:val="00BC742F"/>
    <w:rsid w:val="00BC7BFF"/>
    <w:rsid w:val="00BC7CD1"/>
    <w:rsid w:val="00BC7EC3"/>
    <w:rsid w:val="00BD10C7"/>
    <w:rsid w:val="00BD1468"/>
    <w:rsid w:val="00BD1BE1"/>
    <w:rsid w:val="00BD1DAC"/>
    <w:rsid w:val="00BD1E1A"/>
    <w:rsid w:val="00BD21B6"/>
    <w:rsid w:val="00BD3388"/>
    <w:rsid w:val="00BD4819"/>
    <w:rsid w:val="00BD4DA7"/>
    <w:rsid w:val="00BD4F76"/>
    <w:rsid w:val="00BD546C"/>
    <w:rsid w:val="00BD57E4"/>
    <w:rsid w:val="00BD591B"/>
    <w:rsid w:val="00BD695E"/>
    <w:rsid w:val="00BD69B9"/>
    <w:rsid w:val="00BD6BE8"/>
    <w:rsid w:val="00BD72A1"/>
    <w:rsid w:val="00BD7BAA"/>
    <w:rsid w:val="00BD7E0F"/>
    <w:rsid w:val="00BD7F7A"/>
    <w:rsid w:val="00BE03E4"/>
    <w:rsid w:val="00BE0B0C"/>
    <w:rsid w:val="00BE10B5"/>
    <w:rsid w:val="00BE1C33"/>
    <w:rsid w:val="00BE2536"/>
    <w:rsid w:val="00BE28CA"/>
    <w:rsid w:val="00BE2D12"/>
    <w:rsid w:val="00BE2F22"/>
    <w:rsid w:val="00BE3441"/>
    <w:rsid w:val="00BE375D"/>
    <w:rsid w:val="00BE37A9"/>
    <w:rsid w:val="00BE3905"/>
    <w:rsid w:val="00BE3A98"/>
    <w:rsid w:val="00BE3EB1"/>
    <w:rsid w:val="00BE3F4C"/>
    <w:rsid w:val="00BE3FBB"/>
    <w:rsid w:val="00BE4035"/>
    <w:rsid w:val="00BE5071"/>
    <w:rsid w:val="00BE5774"/>
    <w:rsid w:val="00BE64F1"/>
    <w:rsid w:val="00BE6C56"/>
    <w:rsid w:val="00BE6EC1"/>
    <w:rsid w:val="00BE7937"/>
    <w:rsid w:val="00BE7E07"/>
    <w:rsid w:val="00BE7FD7"/>
    <w:rsid w:val="00BF0CA6"/>
    <w:rsid w:val="00BF15AF"/>
    <w:rsid w:val="00BF19DB"/>
    <w:rsid w:val="00BF1AB0"/>
    <w:rsid w:val="00BF4318"/>
    <w:rsid w:val="00BF4686"/>
    <w:rsid w:val="00BF4768"/>
    <w:rsid w:val="00BF4E6D"/>
    <w:rsid w:val="00BF52E0"/>
    <w:rsid w:val="00BF52EF"/>
    <w:rsid w:val="00BF54CB"/>
    <w:rsid w:val="00BF71A7"/>
    <w:rsid w:val="00BF73B3"/>
    <w:rsid w:val="00C01408"/>
    <w:rsid w:val="00C01983"/>
    <w:rsid w:val="00C025B7"/>
    <w:rsid w:val="00C025F3"/>
    <w:rsid w:val="00C02C79"/>
    <w:rsid w:val="00C032C3"/>
    <w:rsid w:val="00C034FA"/>
    <w:rsid w:val="00C03688"/>
    <w:rsid w:val="00C041A0"/>
    <w:rsid w:val="00C04510"/>
    <w:rsid w:val="00C04BE6"/>
    <w:rsid w:val="00C04E83"/>
    <w:rsid w:val="00C0581A"/>
    <w:rsid w:val="00C05B8E"/>
    <w:rsid w:val="00C06CD1"/>
    <w:rsid w:val="00C06EA8"/>
    <w:rsid w:val="00C076A5"/>
    <w:rsid w:val="00C07BAF"/>
    <w:rsid w:val="00C07DBB"/>
    <w:rsid w:val="00C10831"/>
    <w:rsid w:val="00C109E3"/>
    <w:rsid w:val="00C10CE6"/>
    <w:rsid w:val="00C11397"/>
    <w:rsid w:val="00C113C4"/>
    <w:rsid w:val="00C11A1A"/>
    <w:rsid w:val="00C11C49"/>
    <w:rsid w:val="00C12461"/>
    <w:rsid w:val="00C12C6E"/>
    <w:rsid w:val="00C12FBA"/>
    <w:rsid w:val="00C130C4"/>
    <w:rsid w:val="00C1329A"/>
    <w:rsid w:val="00C132D9"/>
    <w:rsid w:val="00C134E4"/>
    <w:rsid w:val="00C139F8"/>
    <w:rsid w:val="00C140E1"/>
    <w:rsid w:val="00C14375"/>
    <w:rsid w:val="00C1442B"/>
    <w:rsid w:val="00C150BA"/>
    <w:rsid w:val="00C16D6B"/>
    <w:rsid w:val="00C16EA3"/>
    <w:rsid w:val="00C1738F"/>
    <w:rsid w:val="00C17630"/>
    <w:rsid w:val="00C20AF8"/>
    <w:rsid w:val="00C20C49"/>
    <w:rsid w:val="00C21211"/>
    <w:rsid w:val="00C21994"/>
    <w:rsid w:val="00C21ADB"/>
    <w:rsid w:val="00C21CB5"/>
    <w:rsid w:val="00C21D8E"/>
    <w:rsid w:val="00C22024"/>
    <w:rsid w:val="00C23572"/>
    <w:rsid w:val="00C2370B"/>
    <w:rsid w:val="00C2465E"/>
    <w:rsid w:val="00C25133"/>
    <w:rsid w:val="00C2585A"/>
    <w:rsid w:val="00C25B37"/>
    <w:rsid w:val="00C2647E"/>
    <w:rsid w:val="00C265D0"/>
    <w:rsid w:val="00C26BE8"/>
    <w:rsid w:val="00C26E96"/>
    <w:rsid w:val="00C272AF"/>
    <w:rsid w:val="00C27E88"/>
    <w:rsid w:val="00C30614"/>
    <w:rsid w:val="00C31DCD"/>
    <w:rsid w:val="00C322D7"/>
    <w:rsid w:val="00C32BB7"/>
    <w:rsid w:val="00C32D10"/>
    <w:rsid w:val="00C33239"/>
    <w:rsid w:val="00C33D41"/>
    <w:rsid w:val="00C34137"/>
    <w:rsid w:val="00C3442E"/>
    <w:rsid w:val="00C3522B"/>
    <w:rsid w:val="00C36304"/>
    <w:rsid w:val="00C36924"/>
    <w:rsid w:val="00C36FDF"/>
    <w:rsid w:val="00C37103"/>
    <w:rsid w:val="00C425A8"/>
    <w:rsid w:val="00C427B1"/>
    <w:rsid w:val="00C4415B"/>
    <w:rsid w:val="00C44640"/>
    <w:rsid w:val="00C4466A"/>
    <w:rsid w:val="00C4490A"/>
    <w:rsid w:val="00C44C89"/>
    <w:rsid w:val="00C45BB9"/>
    <w:rsid w:val="00C4645D"/>
    <w:rsid w:val="00C46A22"/>
    <w:rsid w:val="00C50B9D"/>
    <w:rsid w:val="00C50D23"/>
    <w:rsid w:val="00C5228F"/>
    <w:rsid w:val="00C522A4"/>
    <w:rsid w:val="00C53FFC"/>
    <w:rsid w:val="00C543A3"/>
    <w:rsid w:val="00C55C08"/>
    <w:rsid w:val="00C5636F"/>
    <w:rsid w:val="00C57016"/>
    <w:rsid w:val="00C573C7"/>
    <w:rsid w:val="00C576C2"/>
    <w:rsid w:val="00C6027A"/>
    <w:rsid w:val="00C6053D"/>
    <w:rsid w:val="00C60781"/>
    <w:rsid w:val="00C61556"/>
    <w:rsid w:val="00C61677"/>
    <w:rsid w:val="00C61691"/>
    <w:rsid w:val="00C616AA"/>
    <w:rsid w:val="00C62093"/>
    <w:rsid w:val="00C62194"/>
    <w:rsid w:val="00C634AD"/>
    <w:rsid w:val="00C6390E"/>
    <w:rsid w:val="00C639E5"/>
    <w:rsid w:val="00C641DC"/>
    <w:rsid w:val="00C651F3"/>
    <w:rsid w:val="00C6673B"/>
    <w:rsid w:val="00C67125"/>
    <w:rsid w:val="00C67504"/>
    <w:rsid w:val="00C67520"/>
    <w:rsid w:val="00C700A8"/>
    <w:rsid w:val="00C7024E"/>
    <w:rsid w:val="00C702D7"/>
    <w:rsid w:val="00C70403"/>
    <w:rsid w:val="00C7043D"/>
    <w:rsid w:val="00C70569"/>
    <w:rsid w:val="00C70B91"/>
    <w:rsid w:val="00C70C38"/>
    <w:rsid w:val="00C710BE"/>
    <w:rsid w:val="00C71B11"/>
    <w:rsid w:val="00C71E6D"/>
    <w:rsid w:val="00C7233C"/>
    <w:rsid w:val="00C727A7"/>
    <w:rsid w:val="00C73738"/>
    <w:rsid w:val="00C73B01"/>
    <w:rsid w:val="00C747DD"/>
    <w:rsid w:val="00C74BEE"/>
    <w:rsid w:val="00C75F29"/>
    <w:rsid w:val="00C760A0"/>
    <w:rsid w:val="00C7640F"/>
    <w:rsid w:val="00C76DE0"/>
    <w:rsid w:val="00C77053"/>
    <w:rsid w:val="00C77A25"/>
    <w:rsid w:val="00C77C4B"/>
    <w:rsid w:val="00C8050D"/>
    <w:rsid w:val="00C807CB"/>
    <w:rsid w:val="00C8090C"/>
    <w:rsid w:val="00C80ED4"/>
    <w:rsid w:val="00C8109B"/>
    <w:rsid w:val="00C81213"/>
    <w:rsid w:val="00C81A59"/>
    <w:rsid w:val="00C8228E"/>
    <w:rsid w:val="00C824BD"/>
    <w:rsid w:val="00C82568"/>
    <w:rsid w:val="00C831C2"/>
    <w:rsid w:val="00C8331A"/>
    <w:rsid w:val="00C83D02"/>
    <w:rsid w:val="00C83EF9"/>
    <w:rsid w:val="00C8422B"/>
    <w:rsid w:val="00C8432C"/>
    <w:rsid w:val="00C844DD"/>
    <w:rsid w:val="00C84EC6"/>
    <w:rsid w:val="00C8553B"/>
    <w:rsid w:val="00C85D86"/>
    <w:rsid w:val="00C86B13"/>
    <w:rsid w:val="00C8782D"/>
    <w:rsid w:val="00C87BE0"/>
    <w:rsid w:val="00C87CF0"/>
    <w:rsid w:val="00C90BA5"/>
    <w:rsid w:val="00C90EFB"/>
    <w:rsid w:val="00C91758"/>
    <w:rsid w:val="00C9284D"/>
    <w:rsid w:val="00C929DF"/>
    <w:rsid w:val="00C9300D"/>
    <w:rsid w:val="00C9323D"/>
    <w:rsid w:val="00C93CBD"/>
    <w:rsid w:val="00C93CC8"/>
    <w:rsid w:val="00C93F1B"/>
    <w:rsid w:val="00C940AF"/>
    <w:rsid w:val="00C94360"/>
    <w:rsid w:val="00C9491E"/>
    <w:rsid w:val="00C94FE3"/>
    <w:rsid w:val="00C96FA8"/>
    <w:rsid w:val="00C97771"/>
    <w:rsid w:val="00C9784E"/>
    <w:rsid w:val="00CA05A5"/>
    <w:rsid w:val="00CA0643"/>
    <w:rsid w:val="00CA09DE"/>
    <w:rsid w:val="00CA10EC"/>
    <w:rsid w:val="00CA16CD"/>
    <w:rsid w:val="00CA1CF5"/>
    <w:rsid w:val="00CA1FF3"/>
    <w:rsid w:val="00CA22D5"/>
    <w:rsid w:val="00CA2481"/>
    <w:rsid w:val="00CA3228"/>
    <w:rsid w:val="00CA334E"/>
    <w:rsid w:val="00CA38EC"/>
    <w:rsid w:val="00CA465A"/>
    <w:rsid w:val="00CA4904"/>
    <w:rsid w:val="00CA4DD8"/>
    <w:rsid w:val="00CA518A"/>
    <w:rsid w:val="00CA554F"/>
    <w:rsid w:val="00CA5780"/>
    <w:rsid w:val="00CA5792"/>
    <w:rsid w:val="00CA602B"/>
    <w:rsid w:val="00CA60FA"/>
    <w:rsid w:val="00CA64B5"/>
    <w:rsid w:val="00CA690B"/>
    <w:rsid w:val="00CA69DB"/>
    <w:rsid w:val="00CA729D"/>
    <w:rsid w:val="00CA7C93"/>
    <w:rsid w:val="00CA7EE4"/>
    <w:rsid w:val="00CB0905"/>
    <w:rsid w:val="00CB090E"/>
    <w:rsid w:val="00CB22E4"/>
    <w:rsid w:val="00CB236F"/>
    <w:rsid w:val="00CB2D54"/>
    <w:rsid w:val="00CB3725"/>
    <w:rsid w:val="00CB417A"/>
    <w:rsid w:val="00CB43F4"/>
    <w:rsid w:val="00CB512F"/>
    <w:rsid w:val="00CB68D7"/>
    <w:rsid w:val="00CB6C66"/>
    <w:rsid w:val="00CB6D5B"/>
    <w:rsid w:val="00CB710D"/>
    <w:rsid w:val="00CB77A2"/>
    <w:rsid w:val="00CC0DA3"/>
    <w:rsid w:val="00CC0DB7"/>
    <w:rsid w:val="00CC226A"/>
    <w:rsid w:val="00CC32B1"/>
    <w:rsid w:val="00CC32D8"/>
    <w:rsid w:val="00CC35FC"/>
    <w:rsid w:val="00CC41F2"/>
    <w:rsid w:val="00CC5028"/>
    <w:rsid w:val="00CC53B9"/>
    <w:rsid w:val="00CC6337"/>
    <w:rsid w:val="00CC65DD"/>
    <w:rsid w:val="00CC6F53"/>
    <w:rsid w:val="00CC71E2"/>
    <w:rsid w:val="00CC78A5"/>
    <w:rsid w:val="00CC7B6C"/>
    <w:rsid w:val="00CD1163"/>
    <w:rsid w:val="00CD136D"/>
    <w:rsid w:val="00CD16FF"/>
    <w:rsid w:val="00CD1E93"/>
    <w:rsid w:val="00CD200E"/>
    <w:rsid w:val="00CD2813"/>
    <w:rsid w:val="00CD2CB4"/>
    <w:rsid w:val="00CD326B"/>
    <w:rsid w:val="00CD3925"/>
    <w:rsid w:val="00CD3E52"/>
    <w:rsid w:val="00CD426A"/>
    <w:rsid w:val="00CD4963"/>
    <w:rsid w:val="00CD581F"/>
    <w:rsid w:val="00CD5F37"/>
    <w:rsid w:val="00CD601D"/>
    <w:rsid w:val="00CD6075"/>
    <w:rsid w:val="00CD6C80"/>
    <w:rsid w:val="00CE02E4"/>
    <w:rsid w:val="00CE07DB"/>
    <w:rsid w:val="00CE08BD"/>
    <w:rsid w:val="00CE0E05"/>
    <w:rsid w:val="00CE1593"/>
    <w:rsid w:val="00CE34C8"/>
    <w:rsid w:val="00CE3E49"/>
    <w:rsid w:val="00CE4998"/>
    <w:rsid w:val="00CE4AA6"/>
    <w:rsid w:val="00CE53B7"/>
    <w:rsid w:val="00CE63DD"/>
    <w:rsid w:val="00CE654D"/>
    <w:rsid w:val="00CF1233"/>
    <w:rsid w:val="00CF1B23"/>
    <w:rsid w:val="00CF1C08"/>
    <w:rsid w:val="00CF34CA"/>
    <w:rsid w:val="00CF3712"/>
    <w:rsid w:val="00CF381A"/>
    <w:rsid w:val="00CF3896"/>
    <w:rsid w:val="00CF3C37"/>
    <w:rsid w:val="00CF3DE2"/>
    <w:rsid w:val="00CF5174"/>
    <w:rsid w:val="00CF58AD"/>
    <w:rsid w:val="00CF5C00"/>
    <w:rsid w:val="00CF5F1A"/>
    <w:rsid w:val="00CF5F9C"/>
    <w:rsid w:val="00CF62EE"/>
    <w:rsid w:val="00CF70CF"/>
    <w:rsid w:val="00CF716A"/>
    <w:rsid w:val="00D0002D"/>
    <w:rsid w:val="00D00158"/>
    <w:rsid w:val="00D00517"/>
    <w:rsid w:val="00D00E02"/>
    <w:rsid w:val="00D021D8"/>
    <w:rsid w:val="00D02449"/>
    <w:rsid w:val="00D02576"/>
    <w:rsid w:val="00D02692"/>
    <w:rsid w:val="00D0282F"/>
    <w:rsid w:val="00D02FBC"/>
    <w:rsid w:val="00D03DE7"/>
    <w:rsid w:val="00D04150"/>
    <w:rsid w:val="00D0499B"/>
    <w:rsid w:val="00D04B26"/>
    <w:rsid w:val="00D04C53"/>
    <w:rsid w:val="00D04CBA"/>
    <w:rsid w:val="00D04CBF"/>
    <w:rsid w:val="00D04DC7"/>
    <w:rsid w:val="00D05932"/>
    <w:rsid w:val="00D05E09"/>
    <w:rsid w:val="00D05EE8"/>
    <w:rsid w:val="00D07D21"/>
    <w:rsid w:val="00D07F0A"/>
    <w:rsid w:val="00D10BC0"/>
    <w:rsid w:val="00D10D0E"/>
    <w:rsid w:val="00D11AC9"/>
    <w:rsid w:val="00D124BC"/>
    <w:rsid w:val="00D12539"/>
    <w:rsid w:val="00D1279F"/>
    <w:rsid w:val="00D1305B"/>
    <w:rsid w:val="00D1349E"/>
    <w:rsid w:val="00D149A9"/>
    <w:rsid w:val="00D14E4B"/>
    <w:rsid w:val="00D15321"/>
    <w:rsid w:val="00D15E78"/>
    <w:rsid w:val="00D160CE"/>
    <w:rsid w:val="00D16EE1"/>
    <w:rsid w:val="00D1726E"/>
    <w:rsid w:val="00D17592"/>
    <w:rsid w:val="00D20043"/>
    <w:rsid w:val="00D200BB"/>
    <w:rsid w:val="00D208C9"/>
    <w:rsid w:val="00D21C26"/>
    <w:rsid w:val="00D21D9D"/>
    <w:rsid w:val="00D222D3"/>
    <w:rsid w:val="00D22605"/>
    <w:rsid w:val="00D22B49"/>
    <w:rsid w:val="00D23685"/>
    <w:rsid w:val="00D239A0"/>
    <w:rsid w:val="00D2461A"/>
    <w:rsid w:val="00D25117"/>
    <w:rsid w:val="00D258CA"/>
    <w:rsid w:val="00D26F2E"/>
    <w:rsid w:val="00D27141"/>
    <w:rsid w:val="00D27331"/>
    <w:rsid w:val="00D2779F"/>
    <w:rsid w:val="00D2786C"/>
    <w:rsid w:val="00D27E4D"/>
    <w:rsid w:val="00D27F46"/>
    <w:rsid w:val="00D30E1E"/>
    <w:rsid w:val="00D30EA7"/>
    <w:rsid w:val="00D324C1"/>
    <w:rsid w:val="00D332AE"/>
    <w:rsid w:val="00D33745"/>
    <w:rsid w:val="00D339F5"/>
    <w:rsid w:val="00D343D0"/>
    <w:rsid w:val="00D359E9"/>
    <w:rsid w:val="00D367C6"/>
    <w:rsid w:val="00D36DF8"/>
    <w:rsid w:val="00D36EC4"/>
    <w:rsid w:val="00D3773F"/>
    <w:rsid w:val="00D37C6F"/>
    <w:rsid w:val="00D40118"/>
    <w:rsid w:val="00D410DE"/>
    <w:rsid w:val="00D413DD"/>
    <w:rsid w:val="00D41409"/>
    <w:rsid w:val="00D41EB9"/>
    <w:rsid w:val="00D42F7F"/>
    <w:rsid w:val="00D43874"/>
    <w:rsid w:val="00D43ED1"/>
    <w:rsid w:val="00D440B8"/>
    <w:rsid w:val="00D44382"/>
    <w:rsid w:val="00D4454E"/>
    <w:rsid w:val="00D44552"/>
    <w:rsid w:val="00D44765"/>
    <w:rsid w:val="00D466F6"/>
    <w:rsid w:val="00D468AB"/>
    <w:rsid w:val="00D474B8"/>
    <w:rsid w:val="00D504A2"/>
    <w:rsid w:val="00D50E04"/>
    <w:rsid w:val="00D512DF"/>
    <w:rsid w:val="00D51CFF"/>
    <w:rsid w:val="00D53424"/>
    <w:rsid w:val="00D5481C"/>
    <w:rsid w:val="00D5539F"/>
    <w:rsid w:val="00D5577E"/>
    <w:rsid w:val="00D5595C"/>
    <w:rsid w:val="00D55E99"/>
    <w:rsid w:val="00D55F5C"/>
    <w:rsid w:val="00D565AF"/>
    <w:rsid w:val="00D574BC"/>
    <w:rsid w:val="00D6019E"/>
    <w:rsid w:val="00D60378"/>
    <w:rsid w:val="00D604DD"/>
    <w:rsid w:val="00D6085D"/>
    <w:rsid w:val="00D60D0D"/>
    <w:rsid w:val="00D61A89"/>
    <w:rsid w:val="00D61FB9"/>
    <w:rsid w:val="00D62174"/>
    <w:rsid w:val="00D62240"/>
    <w:rsid w:val="00D62E21"/>
    <w:rsid w:val="00D630FF"/>
    <w:rsid w:val="00D63155"/>
    <w:rsid w:val="00D6356A"/>
    <w:rsid w:val="00D63CF9"/>
    <w:rsid w:val="00D64F51"/>
    <w:rsid w:val="00D6514F"/>
    <w:rsid w:val="00D65626"/>
    <w:rsid w:val="00D658B9"/>
    <w:rsid w:val="00D66ABA"/>
    <w:rsid w:val="00D671E2"/>
    <w:rsid w:val="00D67B2F"/>
    <w:rsid w:val="00D703A9"/>
    <w:rsid w:val="00D70DB2"/>
    <w:rsid w:val="00D712FF"/>
    <w:rsid w:val="00D716B1"/>
    <w:rsid w:val="00D717B3"/>
    <w:rsid w:val="00D74E34"/>
    <w:rsid w:val="00D74F4D"/>
    <w:rsid w:val="00D7506B"/>
    <w:rsid w:val="00D76026"/>
    <w:rsid w:val="00D76483"/>
    <w:rsid w:val="00D769D6"/>
    <w:rsid w:val="00D76C24"/>
    <w:rsid w:val="00D76FE3"/>
    <w:rsid w:val="00D7735B"/>
    <w:rsid w:val="00D8034E"/>
    <w:rsid w:val="00D80EB1"/>
    <w:rsid w:val="00D81309"/>
    <w:rsid w:val="00D81D2A"/>
    <w:rsid w:val="00D82902"/>
    <w:rsid w:val="00D833F7"/>
    <w:rsid w:val="00D8362C"/>
    <w:rsid w:val="00D84D02"/>
    <w:rsid w:val="00D85027"/>
    <w:rsid w:val="00D85E90"/>
    <w:rsid w:val="00D86D02"/>
    <w:rsid w:val="00D87515"/>
    <w:rsid w:val="00D87F21"/>
    <w:rsid w:val="00D9000A"/>
    <w:rsid w:val="00D90220"/>
    <w:rsid w:val="00D9037F"/>
    <w:rsid w:val="00D90F47"/>
    <w:rsid w:val="00D91127"/>
    <w:rsid w:val="00D91288"/>
    <w:rsid w:val="00D91296"/>
    <w:rsid w:val="00D918DB"/>
    <w:rsid w:val="00D9240F"/>
    <w:rsid w:val="00D93E71"/>
    <w:rsid w:val="00D93EB7"/>
    <w:rsid w:val="00D942BC"/>
    <w:rsid w:val="00D947C1"/>
    <w:rsid w:val="00D94FB2"/>
    <w:rsid w:val="00D95B1F"/>
    <w:rsid w:val="00D95EA0"/>
    <w:rsid w:val="00D967F6"/>
    <w:rsid w:val="00D96838"/>
    <w:rsid w:val="00D96B2C"/>
    <w:rsid w:val="00D97A7F"/>
    <w:rsid w:val="00DA0FBB"/>
    <w:rsid w:val="00DA1216"/>
    <w:rsid w:val="00DA137C"/>
    <w:rsid w:val="00DA2160"/>
    <w:rsid w:val="00DA3E85"/>
    <w:rsid w:val="00DA3F64"/>
    <w:rsid w:val="00DA424B"/>
    <w:rsid w:val="00DA42F6"/>
    <w:rsid w:val="00DA43D5"/>
    <w:rsid w:val="00DA441C"/>
    <w:rsid w:val="00DA74C1"/>
    <w:rsid w:val="00DA7695"/>
    <w:rsid w:val="00DA7BF5"/>
    <w:rsid w:val="00DB0A3B"/>
    <w:rsid w:val="00DB1127"/>
    <w:rsid w:val="00DB14DF"/>
    <w:rsid w:val="00DB1C5F"/>
    <w:rsid w:val="00DB1D10"/>
    <w:rsid w:val="00DB30A2"/>
    <w:rsid w:val="00DB3ABF"/>
    <w:rsid w:val="00DB3AC5"/>
    <w:rsid w:val="00DB44A9"/>
    <w:rsid w:val="00DB455F"/>
    <w:rsid w:val="00DB53EE"/>
    <w:rsid w:val="00DB55FA"/>
    <w:rsid w:val="00DB57AF"/>
    <w:rsid w:val="00DB5C73"/>
    <w:rsid w:val="00DB7857"/>
    <w:rsid w:val="00DB79C5"/>
    <w:rsid w:val="00DC1083"/>
    <w:rsid w:val="00DC21DF"/>
    <w:rsid w:val="00DC21F8"/>
    <w:rsid w:val="00DC2536"/>
    <w:rsid w:val="00DC2E49"/>
    <w:rsid w:val="00DC401F"/>
    <w:rsid w:val="00DC45AA"/>
    <w:rsid w:val="00DC45DD"/>
    <w:rsid w:val="00DC4629"/>
    <w:rsid w:val="00DC5355"/>
    <w:rsid w:val="00DC5750"/>
    <w:rsid w:val="00DC58F7"/>
    <w:rsid w:val="00DC5C40"/>
    <w:rsid w:val="00DC6BCB"/>
    <w:rsid w:val="00DC6F63"/>
    <w:rsid w:val="00DD02CE"/>
    <w:rsid w:val="00DD0488"/>
    <w:rsid w:val="00DD08C2"/>
    <w:rsid w:val="00DD10AA"/>
    <w:rsid w:val="00DD13A4"/>
    <w:rsid w:val="00DD1E5F"/>
    <w:rsid w:val="00DD20DD"/>
    <w:rsid w:val="00DD3223"/>
    <w:rsid w:val="00DD39F7"/>
    <w:rsid w:val="00DD3B10"/>
    <w:rsid w:val="00DD6277"/>
    <w:rsid w:val="00DD6DA4"/>
    <w:rsid w:val="00DD6DED"/>
    <w:rsid w:val="00DD6F4D"/>
    <w:rsid w:val="00DE02CA"/>
    <w:rsid w:val="00DE0A80"/>
    <w:rsid w:val="00DE1244"/>
    <w:rsid w:val="00DE1757"/>
    <w:rsid w:val="00DE1805"/>
    <w:rsid w:val="00DE1A74"/>
    <w:rsid w:val="00DE1B46"/>
    <w:rsid w:val="00DE1CC0"/>
    <w:rsid w:val="00DE1D85"/>
    <w:rsid w:val="00DE2452"/>
    <w:rsid w:val="00DE24D6"/>
    <w:rsid w:val="00DE287F"/>
    <w:rsid w:val="00DE33EB"/>
    <w:rsid w:val="00DE349C"/>
    <w:rsid w:val="00DE4B84"/>
    <w:rsid w:val="00DE5967"/>
    <w:rsid w:val="00DE5D67"/>
    <w:rsid w:val="00DE5E99"/>
    <w:rsid w:val="00DE6747"/>
    <w:rsid w:val="00DE6B69"/>
    <w:rsid w:val="00DE74C6"/>
    <w:rsid w:val="00DF0484"/>
    <w:rsid w:val="00DF10B2"/>
    <w:rsid w:val="00DF2508"/>
    <w:rsid w:val="00DF2E97"/>
    <w:rsid w:val="00DF3ED3"/>
    <w:rsid w:val="00DF40DE"/>
    <w:rsid w:val="00DF449F"/>
    <w:rsid w:val="00DF47FA"/>
    <w:rsid w:val="00DF505B"/>
    <w:rsid w:val="00DF52B6"/>
    <w:rsid w:val="00DF59BD"/>
    <w:rsid w:val="00DF5A6C"/>
    <w:rsid w:val="00DF5EB2"/>
    <w:rsid w:val="00DF6470"/>
    <w:rsid w:val="00DF678E"/>
    <w:rsid w:val="00DF6E35"/>
    <w:rsid w:val="00DF7C2A"/>
    <w:rsid w:val="00E008A5"/>
    <w:rsid w:val="00E00B93"/>
    <w:rsid w:val="00E00DCA"/>
    <w:rsid w:val="00E016B4"/>
    <w:rsid w:val="00E01A6C"/>
    <w:rsid w:val="00E01FD5"/>
    <w:rsid w:val="00E024FB"/>
    <w:rsid w:val="00E03579"/>
    <w:rsid w:val="00E04AAD"/>
    <w:rsid w:val="00E0504A"/>
    <w:rsid w:val="00E05D07"/>
    <w:rsid w:val="00E05DE7"/>
    <w:rsid w:val="00E066C8"/>
    <w:rsid w:val="00E072D9"/>
    <w:rsid w:val="00E07308"/>
    <w:rsid w:val="00E07421"/>
    <w:rsid w:val="00E0796B"/>
    <w:rsid w:val="00E07D1E"/>
    <w:rsid w:val="00E102AB"/>
    <w:rsid w:val="00E108A0"/>
    <w:rsid w:val="00E108FB"/>
    <w:rsid w:val="00E115E6"/>
    <w:rsid w:val="00E11934"/>
    <w:rsid w:val="00E11C00"/>
    <w:rsid w:val="00E11D41"/>
    <w:rsid w:val="00E11D48"/>
    <w:rsid w:val="00E12402"/>
    <w:rsid w:val="00E1285B"/>
    <w:rsid w:val="00E12AD4"/>
    <w:rsid w:val="00E13888"/>
    <w:rsid w:val="00E13F2A"/>
    <w:rsid w:val="00E1404C"/>
    <w:rsid w:val="00E141E2"/>
    <w:rsid w:val="00E158E4"/>
    <w:rsid w:val="00E15A18"/>
    <w:rsid w:val="00E15F6A"/>
    <w:rsid w:val="00E16566"/>
    <w:rsid w:val="00E17977"/>
    <w:rsid w:val="00E17C7B"/>
    <w:rsid w:val="00E208D9"/>
    <w:rsid w:val="00E20979"/>
    <w:rsid w:val="00E21D55"/>
    <w:rsid w:val="00E2235E"/>
    <w:rsid w:val="00E2244C"/>
    <w:rsid w:val="00E22735"/>
    <w:rsid w:val="00E22B3F"/>
    <w:rsid w:val="00E2399B"/>
    <w:rsid w:val="00E24260"/>
    <w:rsid w:val="00E24736"/>
    <w:rsid w:val="00E24F94"/>
    <w:rsid w:val="00E2501B"/>
    <w:rsid w:val="00E250C3"/>
    <w:rsid w:val="00E251F1"/>
    <w:rsid w:val="00E256E2"/>
    <w:rsid w:val="00E25B1C"/>
    <w:rsid w:val="00E275FE"/>
    <w:rsid w:val="00E27755"/>
    <w:rsid w:val="00E30314"/>
    <w:rsid w:val="00E3098A"/>
    <w:rsid w:val="00E30C1D"/>
    <w:rsid w:val="00E32017"/>
    <w:rsid w:val="00E3273B"/>
    <w:rsid w:val="00E32804"/>
    <w:rsid w:val="00E3393C"/>
    <w:rsid w:val="00E33969"/>
    <w:rsid w:val="00E34157"/>
    <w:rsid w:val="00E3446A"/>
    <w:rsid w:val="00E34B59"/>
    <w:rsid w:val="00E34F43"/>
    <w:rsid w:val="00E35DE2"/>
    <w:rsid w:val="00E360D3"/>
    <w:rsid w:val="00E3670F"/>
    <w:rsid w:val="00E3745D"/>
    <w:rsid w:val="00E37774"/>
    <w:rsid w:val="00E40419"/>
    <w:rsid w:val="00E404A1"/>
    <w:rsid w:val="00E40CBF"/>
    <w:rsid w:val="00E41356"/>
    <w:rsid w:val="00E414BC"/>
    <w:rsid w:val="00E42697"/>
    <w:rsid w:val="00E432A8"/>
    <w:rsid w:val="00E43CFA"/>
    <w:rsid w:val="00E44131"/>
    <w:rsid w:val="00E447A5"/>
    <w:rsid w:val="00E44B60"/>
    <w:rsid w:val="00E44CFB"/>
    <w:rsid w:val="00E44D97"/>
    <w:rsid w:val="00E45226"/>
    <w:rsid w:val="00E45572"/>
    <w:rsid w:val="00E45685"/>
    <w:rsid w:val="00E463A3"/>
    <w:rsid w:val="00E47014"/>
    <w:rsid w:val="00E470BE"/>
    <w:rsid w:val="00E50151"/>
    <w:rsid w:val="00E51416"/>
    <w:rsid w:val="00E516B3"/>
    <w:rsid w:val="00E52879"/>
    <w:rsid w:val="00E5299C"/>
    <w:rsid w:val="00E52C5F"/>
    <w:rsid w:val="00E52FB9"/>
    <w:rsid w:val="00E53889"/>
    <w:rsid w:val="00E542E4"/>
    <w:rsid w:val="00E5431B"/>
    <w:rsid w:val="00E54793"/>
    <w:rsid w:val="00E55344"/>
    <w:rsid w:val="00E553A0"/>
    <w:rsid w:val="00E55FE1"/>
    <w:rsid w:val="00E56189"/>
    <w:rsid w:val="00E564A8"/>
    <w:rsid w:val="00E57035"/>
    <w:rsid w:val="00E57C04"/>
    <w:rsid w:val="00E60C5C"/>
    <w:rsid w:val="00E62508"/>
    <w:rsid w:val="00E62C3F"/>
    <w:rsid w:val="00E62F18"/>
    <w:rsid w:val="00E635CA"/>
    <w:rsid w:val="00E640EB"/>
    <w:rsid w:val="00E65041"/>
    <w:rsid w:val="00E70371"/>
    <w:rsid w:val="00E7060C"/>
    <w:rsid w:val="00E70DD7"/>
    <w:rsid w:val="00E72A40"/>
    <w:rsid w:val="00E7397C"/>
    <w:rsid w:val="00E73A39"/>
    <w:rsid w:val="00E73A56"/>
    <w:rsid w:val="00E73B61"/>
    <w:rsid w:val="00E741ED"/>
    <w:rsid w:val="00E752E4"/>
    <w:rsid w:val="00E75433"/>
    <w:rsid w:val="00E76CEF"/>
    <w:rsid w:val="00E775E9"/>
    <w:rsid w:val="00E77684"/>
    <w:rsid w:val="00E77BB2"/>
    <w:rsid w:val="00E81D5E"/>
    <w:rsid w:val="00E82E3F"/>
    <w:rsid w:val="00E83C0F"/>
    <w:rsid w:val="00E83EAD"/>
    <w:rsid w:val="00E83ED3"/>
    <w:rsid w:val="00E844CF"/>
    <w:rsid w:val="00E85230"/>
    <w:rsid w:val="00E864BD"/>
    <w:rsid w:val="00E86520"/>
    <w:rsid w:val="00E865CB"/>
    <w:rsid w:val="00E8674E"/>
    <w:rsid w:val="00E86F9F"/>
    <w:rsid w:val="00E87A31"/>
    <w:rsid w:val="00E87C01"/>
    <w:rsid w:val="00E87D66"/>
    <w:rsid w:val="00E87D9A"/>
    <w:rsid w:val="00E90B50"/>
    <w:rsid w:val="00E90D25"/>
    <w:rsid w:val="00E9133B"/>
    <w:rsid w:val="00E9287B"/>
    <w:rsid w:val="00E92D02"/>
    <w:rsid w:val="00E9325D"/>
    <w:rsid w:val="00E93656"/>
    <w:rsid w:val="00E93EDF"/>
    <w:rsid w:val="00E9413F"/>
    <w:rsid w:val="00E9420D"/>
    <w:rsid w:val="00E9476D"/>
    <w:rsid w:val="00E94AC3"/>
    <w:rsid w:val="00E94CC5"/>
    <w:rsid w:val="00E962BB"/>
    <w:rsid w:val="00E963CD"/>
    <w:rsid w:val="00E96974"/>
    <w:rsid w:val="00E96C04"/>
    <w:rsid w:val="00E97268"/>
    <w:rsid w:val="00E97D5E"/>
    <w:rsid w:val="00E97EA3"/>
    <w:rsid w:val="00EA0004"/>
    <w:rsid w:val="00EA0B84"/>
    <w:rsid w:val="00EA0FFD"/>
    <w:rsid w:val="00EA12E6"/>
    <w:rsid w:val="00EA1D20"/>
    <w:rsid w:val="00EA26FB"/>
    <w:rsid w:val="00EA2C10"/>
    <w:rsid w:val="00EA323A"/>
    <w:rsid w:val="00EA3F1B"/>
    <w:rsid w:val="00EA4DEF"/>
    <w:rsid w:val="00EA4FE8"/>
    <w:rsid w:val="00EA5AD8"/>
    <w:rsid w:val="00EA685A"/>
    <w:rsid w:val="00EA6F68"/>
    <w:rsid w:val="00EA71E5"/>
    <w:rsid w:val="00EA7325"/>
    <w:rsid w:val="00EA7DA4"/>
    <w:rsid w:val="00EB0250"/>
    <w:rsid w:val="00EB032E"/>
    <w:rsid w:val="00EB0602"/>
    <w:rsid w:val="00EB0B10"/>
    <w:rsid w:val="00EB0C92"/>
    <w:rsid w:val="00EB10EC"/>
    <w:rsid w:val="00EB16A1"/>
    <w:rsid w:val="00EB16FF"/>
    <w:rsid w:val="00EB1CDB"/>
    <w:rsid w:val="00EB1DDC"/>
    <w:rsid w:val="00EB1FB7"/>
    <w:rsid w:val="00EB2270"/>
    <w:rsid w:val="00EB276B"/>
    <w:rsid w:val="00EB32C2"/>
    <w:rsid w:val="00EB3B55"/>
    <w:rsid w:val="00EB3BF9"/>
    <w:rsid w:val="00EB40DE"/>
    <w:rsid w:val="00EB4207"/>
    <w:rsid w:val="00EB4541"/>
    <w:rsid w:val="00EB4F8A"/>
    <w:rsid w:val="00EB50F4"/>
    <w:rsid w:val="00EB5344"/>
    <w:rsid w:val="00EB55BE"/>
    <w:rsid w:val="00EB575A"/>
    <w:rsid w:val="00EB60F8"/>
    <w:rsid w:val="00EB753E"/>
    <w:rsid w:val="00EB7693"/>
    <w:rsid w:val="00EC0489"/>
    <w:rsid w:val="00EC0C29"/>
    <w:rsid w:val="00EC1560"/>
    <w:rsid w:val="00EC1C6A"/>
    <w:rsid w:val="00EC2EA4"/>
    <w:rsid w:val="00EC31BD"/>
    <w:rsid w:val="00EC3FBA"/>
    <w:rsid w:val="00EC5407"/>
    <w:rsid w:val="00EC6B20"/>
    <w:rsid w:val="00EC6BE5"/>
    <w:rsid w:val="00EC771C"/>
    <w:rsid w:val="00EC7CE1"/>
    <w:rsid w:val="00EC7FF1"/>
    <w:rsid w:val="00ED0147"/>
    <w:rsid w:val="00ED0594"/>
    <w:rsid w:val="00ED19B0"/>
    <w:rsid w:val="00ED1AAD"/>
    <w:rsid w:val="00ED1B28"/>
    <w:rsid w:val="00ED1C8A"/>
    <w:rsid w:val="00ED217C"/>
    <w:rsid w:val="00ED2787"/>
    <w:rsid w:val="00ED31A7"/>
    <w:rsid w:val="00ED34D6"/>
    <w:rsid w:val="00ED3E34"/>
    <w:rsid w:val="00ED5E07"/>
    <w:rsid w:val="00ED5E31"/>
    <w:rsid w:val="00ED61DB"/>
    <w:rsid w:val="00ED67C1"/>
    <w:rsid w:val="00ED67EB"/>
    <w:rsid w:val="00ED6B2C"/>
    <w:rsid w:val="00ED73E6"/>
    <w:rsid w:val="00ED7459"/>
    <w:rsid w:val="00ED7B8B"/>
    <w:rsid w:val="00EE1156"/>
    <w:rsid w:val="00EE1EFE"/>
    <w:rsid w:val="00EE2BE4"/>
    <w:rsid w:val="00EE39B4"/>
    <w:rsid w:val="00EE3A42"/>
    <w:rsid w:val="00EE460C"/>
    <w:rsid w:val="00EE46C4"/>
    <w:rsid w:val="00EE4D72"/>
    <w:rsid w:val="00EE4EAF"/>
    <w:rsid w:val="00EE5D4B"/>
    <w:rsid w:val="00EE63A1"/>
    <w:rsid w:val="00EE66FB"/>
    <w:rsid w:val="00EE6908"/>
    <w:rsid w:val="00EE6E07"/>
    <w:rsid w:val="00EE78E0"/>
    <w:rsid w:val="00EF0355"/>
    <w:rsid w:val="00EF0801"/>
    <w:rsid w:val="00EF082C"/>
    <w:rsid w:val="00EF08D0"/>
    <w:rsid w:val="00EF0A59"/>
    <w:rsid w:val="00EF0C6D"/>
    <w:rsid w:val="00EF0D67"/>
    <w:rsid w:val="00EF116B"/>
    <w:rsid w:val="00EF127D"/>
    <w:rsid w:val="00EF1588"/>
    <w:rsid w:val="00EF1607"/>
    <w:rsid w:val="00EF16B3"/>
    <w:rsid w:val="00EF18A2"/>
    <w:rsid w:val="00EF1BF6"/>
    <w:rsid w:val="00EF2934"/>
    <w:rsid w:val="00EF34B3"/>
    <w:rsid w:val="00EF3E70"/>
    <w:rsid w:val="00EF46C4"/>
    <w:rsid w:val="00EF488F"/>
    <w:rsid w:val="00EF4E61"/>
    <w:rsid w:val="00EF525E"/>
    <w:rsid w:val="00EF62CF"/>
    <w:rsid w:val="00EF6BE5"/>
    <w:rsid w:val="00EF6C80"/>
    <w:rsid w:val="00EF6DBE"/>
    <w:rsid w:val="00EF6F64"/>
    <w:rsid w:val="00F00A79"/>
    <w:rsid w:val="00F01C2E"/>
    <w:rsid w:val="00F0260B"/>
    <w:rsid w:val="00F0276D"/>
    <w:rsid w:val="00F02DA1"/>
    <w:rsid w:val="00F0336B"/>
    <w:rsid w:val="00F033F2"/>
    <w:rsid w:val="00F038F6"/>
    <w:rsid w:val="00F03A52"/>
    <w:rsid w:val="00F03C1D"/>
    <w:rsid w:val="00F04B68"/>
    <w:rsid w:val="00F05376"/>
    <w:rsid w:val="00F05597"/>
    <w:rsid w:val="00F0600B"/>
    <w:rsid w:val="00F0668C"/>
    <w:rsid w:val="00F06EE6"/>
    <w:rsid w:val="00F10059"/>
    <w:rsid w:val="00F10EF1"/>
    <w:rsid w:val="00F11127"/>
    <w:rsid w:val="00F113FB"/>
    <w:rsid w:val="00F117E0"/>
    <w:rsid w:val="00F13424"/>
    <w:rsid w:val="00F13885"/>
    <w:rsid w:val="00F1457D"/>
    <w:rsid w:val="00F14E89"/>
    <w:rsid w:val="00F15943"/>
    <w:rsid w:val="00F15D79"/>
    <w:rsid w:val="00F168CF"/>
    <w:rsid w:val="00F16F51"/>
    <w:rsid w:val="00F17D69"/>
    <w:rsid w:val="00F213DD"/>
    <w:rsid w:val="00F218CA"/>
    <w:rsid w:val="00F227D0"/>
    <w:rsid w:val="00F233F3"/>
    <w:rsid w:val="00F234F5"/>
    <w:rsid w:val="00F23B2F"/>
    <w:rsid w:val="00F25E41"/>
    <w:rsid w:val="00F26CCC"/>
    <w:rsid w:val="00F27239"/>
    <w:rsid w:val="00F274FE"/>
    <w:rsid w:val="00F2755C"/>
    <w:rsid w:val="00F301BB"/>
    <w:rsid w:val="00F305EC"/>
    <w:rsid w:val="00F30DF3"/>
    <w:rsid w:val="00F311AD"/>
    <w:rsid w:val="00F31ACD"/>
    <w:rsid w:val="00F331F1"/>
    <w:rsid w:val="00F3402A"/>
    <w:rsid w:val="00F34184"/>
    <w:rsid w:val="00F34D18"/>
    <w:rsid w:val="00F362FB"/>
    <w:rsid w:val="00F36A56"/>
    <w:rsid w:val="00F36C6D"/>
    <w:rsid w:val="00F37355"/>
    <w:rsid w:val="00F37F05"/>
    <w:rsid w:val="00F40806"/>
    <w:rsid w:val="00F40BFD"/>
    <w:rsid w:val="00F40EB4"/>
    <w:rsid w:val="00F4147E"/>
    <w:rsid w:val="00F416CB"/>
    <w:rsid w:val="00F41FF2"/>
    <w:rsid w:val="00F42B6C"/>
    <w:rsid w:val="00F435DB"/>
    <w:rsid w:val="00F4477C"/>
    <w:rsid w:val="00F46705"/>
    <w:rsid w:val="00F468AF"/>
    <w:rsid w:val="00F46955"/>
    <w:rsid w:val="00F47619"/>
    <w:rsid w:val="00F4785A"/>
    <w:rsid w:val="00F50411"/>
    <w:rsid w:val="00F51494"/>
    <w:rsid w:val="00F51B5D"/>
    <w:rsid w:val="00F5255C"/>
    <w:rsid w:val="00F52FA8"/>
    <w:rsid w:val="00F53765"/>
    <w:rsid w:val="00F53AD5"/>
    <w:rsid w:val="00F53ED6"/>
    <w:rsid w:val="00F53EDE"/>
    <w:rsid w:val="00F5422F"/>
    <w:rsid w:val="00F546AC"/>
    <w:rsid w:val="00F54C6A"/>
    <w:rsid w:val="00F555F4"/>
    <w:rsid w:val="00F557AD"/>
    <w:rsid w:val="00F55C68"/>
    <w:rsid w:val="00F55EA4"/>
    <w:rsid w:val="00F55F63"/>
    <w:rsid w:val="00F56369"/>
    <w:rsid w:val="00F56753"/>
    <w:rsid w:val="00F568BE"/>
    <w:rsid w:val="00F568FE"/>
    <w:rsid w:val="00F571A0"/>
    <w:rsid w:val="00F571DF"/>
    <w:rsid w:val="00F573CA"/>
    <w:rsid w:val="00F57FF9"/>
    <w:rsid w:val="00F6063F"/>
    <w:rsid w:val="00F607AE"/>
    <w:rsid w:val="00F614D8"/>
    <w:rsid w:val="00F615D5"/>
    <w:rsid w:val="00F6200C"/>
    <w:rsid w:val="00F6216D"/>
    <w:rsid w:val="00F650AE"/>
    <w:rsid w:val="00F667D9"/>
    <w:rsid w:val="00F6685B"/>
    <w:rsid w:val="00F66A67"/>
    <w:rsid w:val="00F66B5D"/>
    <w:rsid w:val="00F67E34"/>
    <w:rsid w:val="00F70308"/>
    <w:rsid w:val="00F70569"/>
    <w:rsid w:val="00F7123F"/>
    <w:rsid w:val="00F7156D"/>
    <w:rsid w:val="00F71DBB"/>
    <w:rsid w:val="00F71ED3"/>
    <w:rsid w:val="00F723E4"/>
    <w:rsid w:val="00F72401"/>
    <w:rsid w:val="00F726CB"/>
    <w:rsid w:val="00F72863"/>
    <w:rsid w:val="00F730EC"/>
    <w:rsid w:val="00F73901"/>
    <w:rsid w:val="00F73F0B"/>
    <w:rsid w:val="00F74422"/>
    <w:rsid w:val="00F747D8"/>
    <w:rsid w:val="00F75274"/>
    <w:rsid w:val="00F75FAE"/>
    <w:rsid w:val="00F76728"/>
    <w:rsid w:val="00F76BEC"/>
    <w:rsid w:val="00F76EA8"/>
    <w:rsid w:val="00F76F0C"/>
    <w:rsid w:val="00F775AC"/>
    <w:rsid w:val="00F779B7"/>
    <w:rsid w:val="00F801CB"/>
    <w:rsid w:val="00F80EEE"/>
    <w:rsid w:val="00F81546"/>
    <w:rsid w:val="00F815AC"/>
    <w:rsid w:val="00F816E9"/>
    <w:rsid w:val="00F81945"/>
    <w:rsid w:val="00F822C9"/>
    <w:rsid w:val="00F825AA"/>
    <w:rsid w:val="00F82B60"/>
    <w:rsid w:val="00F83139"/>
    <w:rsid w:val="00F831DC"/>
    <w:rsid w:val="00F83568"/>
    <w:rsid w:val="00F83621"/>
    <w:rsid w:val="00F83D8C"/>
    <w:rsid w:val="00F8443F"/>
    <w:rsid w:val="00F84622"/>
    <w:rsid w:val="00F84703"/>
    <w:rsid w:val="00F84B13"/>
    <w:rsid w:val="00F84E5E"/>
    <w:rsid w:val="00F85176"/>
    <w:rsid w:val="00F8520E"/>
    <w:rsid w:val="00F86494"/>
    <w:rsid w:val="00F873BC"/>
    <w:rsid w:val="00F87DF2"/>
    <w:rsid w:val="00F90E10"/>
    <w:rsid w:val="00F91142"/>
    <w:rsid w:val="00F913DB"/>
    <w:rsid w:val="00F91B81"/>
    <w:rsid w:val="00F9257F"/>
    <w:rsid w:val="00F92BA7"/>
    <w:rsid w:val="00F92BDF"/>
    <w:rsid w:val="00F93225"/>
    <w:rsid w:val="00F93262"/>
    <w:rsid w:val="00F932A6"/>
    <w:rsid w:val="00F93DFB"/>
    <w:rsid w:val="00F93EE0"/>
    <w:rsid w:val="00F93F13"/>
    <w:rsid w:val="00F94220"/>
    <w:rsid w:val="00F94558"/>
    <w:rsid w:val="00F949A5"/>
    <w:rsid w:val="00F94BB7"/>
    <w:rsid w:val="00F94E40"/>
    <w:rsid w:val="00F9596D"/>
    <w:rsid w:val="00F95C36"/>
    <w:rsid w:val="00F962B3"/>
    <w:rsid w:val="00F97516"/>
    <w:rsid w:val="00F977C9"/>
    <w:rsid w:val="00F977F8"/>
    <w:rsid w:val="00FA08BD"/>
    <w:rsid w:val="00FA0C87"/>
    <w:rsid w:val="00FA26DA"/>
    <w:rsid w:val="00FA2DDA"/>
    <w:rsid w:val="00FA2DE0"/>
    <w:rsid w:val="00FA3E3C"/>
    <w:rsid w:val="00FA43E1"/>
    <w:rsid w:val="00FA4450"/>
    <w:rsid w:val="00FA5185"/>
    <w:rsid w:val="00FA52D9"/>
    <w:rsid w:val="00FA5325"/>
    <w:rsid w:val="00FA55F3"/>
    <w:rsid w:val="00FA6392"/>
    <w:rsid w:val="00FA69D0"/>
    <w:rsid w:val="00FA7E42"/>
    <w:rsid w:val="00FA7EB7"/>
    <w:rsid w:val="00FB0C9D"/>
    <w:rsid w:val="00FB0D91"/>
    <w:rsid w:val="00FB169B"/>
    <w:rsid w:val="00FB2D98"/>
    <w:rsid w:val="00FB2E7E"/>
    <w:rsid w:val="00FB39E0"/>
    <w:rsid w:val="00FB3DAE"/>
    <w:rsid w:val="00FB3E64"/>
    <w:rsid w:val="00FB3F9C"/>
    <w:rsid w:val="00FB4773"/>
    <w:rsid w:val="00FB54E6"/>
    <w:rsid w:val="00FB584D"/>
    <w:rsid w:val="00FB7E5E"/>
    <w:rsid w:val="00FC0237"/>
    <w:rsid w:val="00FC0D11"/>
    <w:rsid w:val="00FC126D"/>
    <w:rsid w:val="00FC169D"/>
    <w:rsid w:val="00FC1713"/>
    <w:rsid w:val="00FC1914"/>
    <w:rsid w:val="00FC1C2C"/>
    <w:rsid w:val="00FC1C92"/>
    <w:rsid w:val="00FC23DF"/>
    <w:rsid w:val="00FC45E4"/>
    <w:rsid w:val="00FC48C3"/>
    <w:rsid w:val="00FC5A7E"/>
    <w:rsid w:val="00FC5AF9"/>
    <w:rsid w:val="00FC658E"/>
    <w:rsid w:val="00FC668C"/>
    <w:rsid w:val="00FC67FC"/>
    <w:rsid w:val="00FC68D4"/>
    <w:rsid w:val="00FC6F80"/>
    <w:rsid w:val="00FC7A4A"/>
    <w:rsid w:val="00FD02B7"/>
    <w:rsid w:val="00FD0B9B"/>
    <w:rsid w:val="00FD0DBC"/>
    <w:rsid w:val="00FD259B"/>
    <w:rsid w:val="00FD30F6"/>
    <w:rsid w:val="00FD3AF0"/>
    <w:rsid w:val="00FD4B20"/>
    <w:rsid w:val="00FD4C77"/>
    <w:rsid w:val="00FD552E"/>
    <w:rsid w:val="00FD7395"/>
    <w:rsid w:val="00FE0349"/>
    <w:rsid w:val="00FE0AB8"/>
    <w:rsid w:val="00FE137C"/>
    <w:rsid w:val="00FE1BFA"/>
    <w:rsid w:val="00FE22C5"/>
    <w:rsid w:val="00FE2D17"/>
    <w:rsid w:val="00FE2E33"/>
    <w:rsid w:val="00FE31D3"/>
    <w:rsid w:val="00FE372F"/>
    <w:rsid w:val="00FE3DF5"/>
    <w:rsid w:val="00FE3E23"/>
    <w:rsid w:val="00FE5609"/>
    <w:rsid w:val="00FE5C14"/>
    <w:rsid w:val="00FE5F13"/>
    <w:rsid w:val="00FE65A7"/>
    <w:rsid w:val="00FE6CEB"/>
    <w:rsid w:val="00FE6F46"/>
    <w:rsid w:val="00FE7549"/>
    <w:rsid w:val="00FF06F0"/>
    <w:rsid w:val="00FF070B"/>
    <w:rsid w:val="00FF078F"/>
    <w:rsid w:val="00FF0958"/>
    <w:rsid w:val="00FF10B5"/>
    <w:rsid w:val="00FF3990"/>
    <w:rsid w:val="00FF3A29"/>
    <w:rsid w:val="00FF3CDD"/>
    <w:rsid w:val="00FF3DE7"/>
    <w:rsid w:val="00FF4987"/>
    <w:rsid w:val="00FF4A0F"/>
    <w:rsid w:val="00FF5662"/>
    <w:rsid w:val="00FF65A6"/>
    <w:rsid w:val="00FF66B7"/>
    <w:rsid w:val="00FF675B"/>
    <w:rsid w:val="00FF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FE623"/>
  <w15:chartTrackingRefBased/>
  <w15:docId w15:val="{47D2EB5F-110A-194F-8703-35029B0E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9D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1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1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7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67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67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8C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6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61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7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61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61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34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A22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75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5C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75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5C5"/>
    <w:rPr>
      <w:rFonts w:ascii="Calibri" w:hAnsi="Calibri" w:cs="Calibri"/>
      <w:noProof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92BD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F16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E501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F2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0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2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07B"/>
    <w:rPr>
      <w:lang w:val="en-GB"/>
    </w:rPr>
  </w:style>
  <w:style w:type="paragraph" w:styleId="NoSpacing">
    <w:name w:val="No Spacing"/>
    <w:uiPriority w:val="1"/>
    <w:qFormat/>
    <w:rsid w:val="006827BB"/>
    <w:pPr>
      <w:spacing w:after="0" w:line="240" w:lineRule="auto"/>
    </w:pPr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E672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E672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Revision">
    <w:name w:val="Revision"/>
    <w:hidden/>
    <w:uiPriority w:val="99"/>
    <w:semiHidden/>
    <w:rsid w:val="006269C1"/>
    <w:pPr>
      <w:spacing w:after="0" w:line="240" w:lineRule="auto"/>
    </w:pPr>
    <w:rPr>
      <w:lang w:val="en-GB"/>
    </w:rPr>
  </w:style>
  <w:style w:type="paragraph" w:customStyle="1" w:styleId="font7">
    <w:name w:val="font7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character" w:customStyle="1" w:styleId="CommentTextChar1">
    <w:name w:val="Comment Text Char1"/>
    <w:basedOn w:val="DefaultParagraphFont"/>
    <w:uiPriority w:val="99"/>
    <w:semiHidden/>
    <w:rsid w:val="001D29B2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D29B2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D29B2"/>
  </w:style>
  <w:style w:type="paragraph" w:customStyle="1" w:styleId="msonormal0">
    <w:name w:val="msonormal"/>
    <w:basedOn w:val="Normal"/>
    <w:rsid w:val="001D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0">
    <w:name w:val="font0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4"/>
      <w:szCs w:val="14"/>
      <w:lang w:eastAsia="en-GB"/>
      <w14:ligatures w14:val="none"/>
    </w:rPr>
  </w:style>
  <w:style w:type="paragraph" w:customStyle="1" w:styleId="font6">
    <w:name w:val="font6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D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1D29B2"/>
    <w:pPr>
      <w:shd w:val="clear" w:color="000000" w:fill="44546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1D29B2"/>
    <w:pPr>
      <w:shd w:val="clear" w:color="000000" w:fill="44546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1D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1D29B2"/>
    <w:pPr>
      <w:shd w:val="clear" w:color="000000" w:fill="44546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44546A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546A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1D29B2"/>
    <w:pPr>
      <w:shd w:val="clear" w:color="000000" w:fill="44546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546A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1D29B2"/>
    <w:pPr>
      <w:shd w:val="clear" w:color="000000" w:fill="44546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546A"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1D29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1D29B2"/>
    <w:pPr>
      <w:shd w:val="clear" w:color="000000" w:fill="44546A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1D29B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1D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1D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1D29B2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1D29B2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1D29B2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1D29B2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1D29B2"/>
    <w:pPr>
      <w:shd w:val="clear" w:color="000000" w:fill="EDEDED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1D29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4">
    <w:name w:val="xl114"/>
    <w:basedOn w:val="Normal"/>
    <w:rsid w:val="001D29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1D29B2"/>
    <w:pP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17">
    <w:name w:val="xl117"/>
    <w:basedOn w:val="Normal"/>
    <w:rsid w:val="001D29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8">
    <w:name w:val="xl118"/>
    <w:basedOn w:val="Normal"/>
    <w:rsid w:val="001D29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1D29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1D29B2"/>
    <w:pP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1D29B2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3">
    <w:name w:val="xl123"/>
    <w:basedOn w:val="Normal"/>
    <w:rsid w:val="001D29B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4">
    <w:name w:val="xl124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5">
    <w:name w:val="xl125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1D29B2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1D29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1D29B2"/>
    <w:pPr>
      <w:shd w:val="clear" w:color="000000" w:fill="FFF2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1D29B2"/>
    <w:pPr>
      <w:shd w:val="clear" w:color="000000" w:fill="44546A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44546A"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1D29B2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4">
    <w:name w:val="xl134"/>
    <w:basedOn w:val="Normal"/>
    <w:rsid w:val="001D29B2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5">
    <w:name w:val="xl135"/>
    <w:basedOn w:val="Normal"/>
    <w:rsid w:val="001D29B2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6">
    <w:name w:val="xl136"/>
    <w:basedOn w:val="Normal"/>
    <w:rsid w:val="001D29B2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7">
    <w:name w:val="xl137"/>
    <w:basedOn w:val="Normal"/>
    <w:rsid w:val="001D29B2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8">
    <w:name w:val="xl138"/>
    <w:basedOn w:val="Normal"/>
    <w:rsid w:val="001D29B2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39">
    <w:name w:val="xl139"/>
    <w:basedOn w:val="Normal"/>
    <w:rsid w:val="001D29B2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0">
    <w:name w:val="xl140"/>
    <w:basedOn w:val="Normal"/>
    <w:rsid w:val="001D29B2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5Dark-Accent5">
    <w:name w:val="Grid Table 5 Dark Accent 5"/>
    <w:basedOn w:val="TableNormal"/>
    <w:uiPriority w:val="50"/>
    <w:rsid w:val="001D29B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1D29B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1D29B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font8">
    <w:name w:val="font8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eastAsia="en-GB"/>
      <w14:ligatures w14:val="none"/>
    </w:rPr>
  </w:style>
  <w:style w:type="paragraph" w:customStyle="1" w:styleId="font9">
    <w:name w:val="font9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4"/>
      <w:szCs w:val="14"/>
      <w:lang w:eastAsia="en-GB"/>
      <w14:ligatures w14:val="none"/>
    </w:rPr>
  </w:style>
  <w:style w:type="paragraph" w:customStyle="1" w:styleId="font10">
    <w:name w:val="font10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font11">
    <w:name w:val="font11"/>
    <w:basedOn w:val="Normal"/>
    <w:rsid w:val="001D29B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kern w:val="0"/>
      <w:sz w:val="28"/>
      <w:szCs w:val="28"/>
      <w:lang w:eastAsia="en-GB"/>
      <w14:ligatures w14:val="none"/>
    </w:rPr>
  </w:style>
  <w:style w:type="paragraph" w:customStyle="1" w:styleId="xl108">
    <w:name w:val="xl108"/>
    <w:basedOn w:val="Normal"/>
    <w:rsid w:val="001D29B2"/>
    <w:pP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table" w:styleId="PlainTable3">
    <w:name w:val="Plain Table 3"/>
    <w:basedOn w:val="TableNormal"/>
    <w:uiPriority w:val="43"/>
    <w:rsid w:val="00F066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875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130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D130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7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2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A4FD91E15FAC4F92FD5C76636DE44C" ma:contentTypeVersion="20" ma:contentTypeDescription="Create a new document." ma:contentTypeScope="" ma:versionID="b2fa64674ca1e916f9533dde3547e9e8">
  <xsd:schema xmlns:xsd="http://www.w3.org/2001/XMLSchema" xmlns:xs="http://www.w3.org/2001/XMLSchema" xmlns:p="http://schemas.microsoft.com/office/2006/metadata/properties" xmlns:ns1="http://schemas.microsoft.com/sharepoint/v3" xmlns:ns2="a2281625-6cde-4e2b-ad4d-06f2d257c9ec" xmlns:ns3="8b50f01c-8aa5-4683-80db-f1bc304e9f55" xmlns:ns4="4aaf35b1-80a8-48e7-9d03-c612add1997b" targetNamespace="http://schemas.microsoft.com/office/2006/metadata/properties" ma:root="true" ma:fieldsID="0fe7e1622024da6cf26d85e0bfa40edc" ns1:_="" ns2:_="" ns3:_="" ns4:_="">
    <xsd:import namespace="http://schemas.microsoft.com/sharepoint/v3"/>
    <xsd:import namespace="a2281625-6cde-4e2b-ad4d-06f2d257c9ec"/>
    <xsd:import namespace="8b50f01c-8aa5-4683-80db-f1bc304e9f55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1625-6cde-4e2b-ad4d-06f2d257c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0f01c-8aa5-4683-80db-f1bc304e9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cb76af6-7c6a-4ee6-baaf-af6c21558596}" ma:internalName="TaxCatchAll" ma:showField="CatchAllData" ma:web="8b50f01c-8aa5-4683-80db-f1bc304e9f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281625-6cde-4e2b-ad4d-06f2d257c9ec">
      <Terms xmlns="http://schemas.microsoft.com/office/infopath/2007/PartnerControls"/>
    </lcf76f155ced4ddcb4097134ff3c332f>
    <TaxCatchAll xmlns="4aaf35b1-80a8-48e7-9d03-c612add1997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74A2FF4-B34F-4465-ACAE-3A1F6224F2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2D396C2-FDEF-4B37-9C0C-60B8D8F585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8D7063-9934-4091-997E-B1AEBE5994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2281625-6cde-4e2b-ad4d-06f2d257c9ec"/>
    <ds:schemaRef ds:uri="8b50f01c-8aa5-4683-80db-f1bc304e9f55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A1047B-4F7C-402D-84EF-2589E7090ECF}">
  <ds:schemaRefs>
    <ds:schemaRef ds:uri="http://schemas.microsoft.com/office/2006/metadata/properties"/>
    <ds:schemaRef ds:uri="http://schemas.microsoft.com/office/infopath/2007/PartnerControls"/>
    <ds:schemaRef ds:uri="a2281625-6cde-4e2b-ad4d-06f2d257c9ec"/>
    <ds:schemaRef ds:uri="4aaf35b1-80a8-48e7-9d03-c612add1997b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6</Pages>
  <Words>3399</Words>
  <Characters>14551</Characters>
  <Application>Microsoft Office Word</Application>
  <DocSecurity>0</DocSecurity>
  <Lines>3637</Lines>
  <Paragraphs>2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7</CharactersWithSpaces>
  <SharedDoc>false</SharedDoc>
  <HLinks>
    <vt:vector size="162" baseType="variant">
      <vt:variant>
        <vt:i4>851992</vt:i4>
      </vt:variant>
      <vt:variant>
        <vt:i4>159</vt:i4>
      </vt:variant>
      <vt:variant>
        <vt:i4>0</vt:i4>
      </vt:variant>
      <vt:variant>
        <vt:i4>5</vt:i4>
      </vt:variant>
      <vt:variant>
        <vt:lpwstr>https://explore-education-statistics.service.gov.uk/find-statistics/early-years-foundation-stage-profile-results</vt:lpwstr>
      </vt:variant>
      <vt:variant>
        <vt:lpwstr/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815783</vt:i4>
      </vt:variant>
      <vt:variant>
        <vt:i4>0</vt:i4>
      </vt:variant>
      <vt:variant>
        <vt:i4>0</vt:i4>
      </vt:variant>
      <vt:variant>
        <vt:i4>5</vt:i4>
      </vt:variant>
      <vt:variant>
        <vt:lpwstr>https://adc.bmj.com/content/archdischild/105/2/160.ful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orman</dc:creator>
  <cp:keywords/>
  <dc:description/>
  <cp:lastModifiedBy>Julia Forman</cp:lastModifiedBy>
  <cp:revision>24</cp:revision>
  <dcterms:created xsi:type="dcterms:W3CDTF">2025-12-23T08:55:00Z</dcterms:created>
  <dcterms:modified xsi:type="dcterms:W3CDTF">2025-12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A4FD91E15FAC4F92FD5C76636DE44C</vt:lpwstr>
  </property>
  <property fmtid="{D5CDD505-2E9C-101B-9397-08002B2CF9AE}" pid="3" name="MediaServiceImageTags">
    <vt:lpwstr/>
  </property>
</Properties>
</file>